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55B63" w14:textId="2E71CE58" w:rsidR="006F4FE3" w:rsidRPr="00D82CAA" w:rsidRDefault="006F4FE3" w:rsidP="00D82CAA">
      <w:pPr>
        <w:pStyle w:val="Heading1"/>
        <w:rPr>
          <w:b/>
          <w:bCs/>
        </w:rPr>
      </w:pPr>
      <w:r w:rsidRPr="00D82CAA">
        <w:rPr>
          <w:b/>
          <w:bCs/>
        </w:rPr>
        <w:t xml:space="preserve">A combined measure of blood leukocytes, </w:t>
      </w:r>
      <w:r w:rsidR="00F6213F">
        <w:rPr>
          <w:b/>
          <w:bCs/>
        </w:rPr>
        <w:t>forced vital capacity</w:t>
      </w:r>
      <w:r w:rsidR="00F6213F" w:rsidRPr="00D82CAA">
        <w:rPr>
          <w:b/>
          <w:bCs/>
        </w:rPr>
        <w:t xml:space="preserve"> </w:t>
      </w:r>
      <w:r w:rsidRPr="00D82CAA">
        <w:rPr>
          <w:b/>
          <w:bCs/>
        </w:rPr>
        <w:t>and quantitative CT is highly predictive of mortality in IPF</w:t>
      </w:r>
      <w:r w:rsidR="00361639">
        <w:rPr>
          <w:b/>
          <w:bCs/>
        </w:rPr>
        <w:t xml:space="preserve">: </w:t>
      </w:r>
      <w:r w:rsidR="00361639" w:rsidRPr="00361639">
        <w:rPr>
          <w:b/>
          <w:bCs/>
        </w:rPr>
        <w:t>results of a single-centre cohort study</w:t>
      </w:r>
      <w:r w:rsidR="00361639" w:rsidRPr="00361639">
        <w:rPr>
          <w:b/>
          <w:bCs/>
        </w:rPr>
        <w:cr/>
      </w:r>
    </w:p>
    <w:p w14:paraId="53B00EEF" w14:textId="10418A5A" w:rsidR="00B46661" w:rsidRPr="00B46661" w:rsidRDefault="00B46661" w:rsidP="007F21F2">
      <w:pPr>
        <w:spacing w:after="0" w:line="240" w:lineRule="auto"/>
        <w:jc w:val="both"/>
        <w:rPr>
          <w:b/>
          <w:bCs/>
        </w:rPr>
      </w:pPr>
      <w:r w:rsidRPr="00B46661">
        <w:br/>
      </w:r>
      <w:r w:rsidRPr="00B46661">
        <w:rPr>
          <w:b/>
          <w:bCs/>
        </w:rPr>
        <w:t>A</w:t>
      </w:r>
      <w:r w:rsidR="00A569FB">
        <w:rPr>
          <w:b/>
          <w:bCs/>
        </w:rPr>
        <w:t>ndrew</w:t>
      </w:r>
      <w:r w:rsidRPr="00B46661">
        <w:rPr>
          <w:b/>
          <w:bCs/>
        </w:rPr>
        <w:t xml:space="preserve"> Achaiah</w:t>
      </w:r>
      <w:r w:rsidRPr="009956CE">
        <w:rPr>
          <w:b/>
          <w:bCs/>
          <w:vertAlign w:val="superscript"/>
        </w:rPr>
        <w:t>1,2</w:t>
      </w:r>
      <w:r w:rsidRPr="00B46661">
        <w:rPr>
          <w:b/>
          <w:bCs/>
        </w:rPr>
        <w:t>, E</w:t>
      </w:r>
      <w:r w:rsidR="00A569FB">
        <w:rPr>
          <w:b/>
          <w:bCs/>
        </w:rPr>
        <w:t>mily</w:t>
      </w:r>
      <w:r w:rsidRPr="00B46661">
        <w:rPr>
          <w:b/>
          <w:bCs/>
        </w:rPr>
        <w:t xml:space="preserve"> Fraser</w:t>
      </w:r>
      <w:r w:rsidRPr="00B46661">
        <w:rPr>
          <w:b/>
          <w:bCs/>
          <w:vertAlign w:val="superscript"/>
        </w:rPr>
        <w:t>2</w:t>
      </w:r>
      <w:r w:rsidRPr="00B46661">
        <w:rPr>
          <w:b/>
          <w:bCs/>
        </w:rPr>
        <w:t>, P</w:t>
      </w:r>
      <w:r w:rsidR="00A569FB">
        <w:rPr>
          <w:b/>
          <w:bCs/>
        </w:rPr>
        <w:t>eter</w:t>
      </w:r>
      <w:r w:rsidRPr="00B46661">
        <w:rPr>
          <w:b/>
          <w:bCs/>
        </w:rPr>
        <w:t xml:space="preserve"> Saunders</w:t>
      </w:r>
      <w:r w:rsidRPr="00B46661">
        <w:rPr>
          <w:b/>
          <w:bCs/>
          <w:vertAlign w:val="superscript"/>
        </w:rPr>
        <w:t>2</w:t>
      </w:r>
      <w:r w:rsidRPr="00B46661">
        <w:rPr>
          <w:b/>
          <w:bCs/>
        </w:rPr>
        <w:t>, R</w:t>
      </w:r>
      <w:r w:rsidR="00A569FB">
        <w:rPr>
          <w:b/>
          <w:bCs/>
        </w:rPr>
        <w:t>achel</w:t>
      </w:r>
      <w:r w:rsidRPr="00B46661">
        <w:rPr>
          <w:b/>
          <w:bCs/>
        </w:rPr>
        <w:t xml:space="preserve"> Hoyles</w:t>
      </w:r>
      <w:r w:rsidRPr="00B46661">
        <w:rPr>
          <w:b/>
          <w:bCs/>
          <w:vertAlign w:val="superscript"/>
        </w:rPr>
        <w:t>2</w:t>
      </w:r>
      <w:r w:rsidRPr="00B46661">
        <w:rPr>
          <w:b/>
          <w:bCs/>
        </w:rPr>
        <w:t>, R</w:t>
      </w:r>
      <w:r w:rsidR="00A569FB">
        <w:rPr>
          <w:b/>
          <w:bCs/>
        </w:rPr>
        <w:t>achel</w:t>
      </w:r>
      <w:r w:rsidRPr="00B46661">
        <w:rPr>
          <w:b/>
          <w:bCs/>
        </w:rPr>
        <w:t xml:space="preserve"> Benamore</w:t>
      </w:r>
      <w:r w:rsidRPr="00B46661">
        <w:rPr>
          <w:b/>
          <w:bCs/>
          <w:vertAlign w:val="superscript"/>
        </w:rPr>
        <w:t>3</w:t>
      </w:r>
      <w:r w:rsidRPr="00B46661">
        <w:rPr>
          <w:b/>
          <w:bCs/>
        </w:rPr>
        <w:t>, L</w:t>
      </w:r>
      <w:r w:rsidR="00A569FB">
        <w:rPr>
          <w:b/>
          <w:bCs/>
        </w:rPr>
        <w:t>ing</w:t>
      </w:r>
      <w:r w:rsidRPr="00B46661">
        <w:rPr>
          <w:b/>
          <w:bCs/>
        </w:rPr>
        <w:t>-P</w:t>
      </w:r>
      <w:r w:rsidR="00A569FB">
        <w:rPr>
          <w:b/>
          <w:bCs/>
        </w:rPr>
        <w:t>ei</w:t>
      </w:r>
      <w:r w:rsidRPr="00B46661">
        <w:rPr>
          <w:b/>
          <w:bCs/>
        </w:rPr>
        <w:t xml:space="preserve"> Ho</w:t>
      </w:r>
      <w:r w:rsidRPr="00B46661">
        <w:rPr>
          <w:b/>
          <w:bCs/>
          <w:vertAlign w:val="superscript"/>
        </w:rPr>
        <w:t>1,2</w:t>
      </w:r>
    </w:p>
    <w:p w14:paraId="39EB6405" w14:textId="321BDE50" w:rsidR="00B46661" w:rsidRDefault="00B46661" w:rsidP="007F21F2">
      <w:pPr>
        <w:spacing w:after="0" w:line="240" w:lineRule="auto"/>
        <w:jc w:val="both"/>
      </w:pPr>
      <w:r w:rsidRPr="00B46661">
        <w:t xml:space="preserve">1. </w:t>
      </w:r>
      <w:r w:rsidR="00A36004" w:rsidRPr="00BC01EB">
        <w:rPr>
          <w:rFonts w:cstheme="minorHAnsi"/>
        </w:rPr>
        <w:t>MRC</w:t>
      </w:r>
      <w:r w:rsidR="00A36004">
        <w:rPr>
          <w:rFonts w:cstheme="minorHAnsi"/>
        </w:rPr>
        <w:t xml:space="preserve"> Translational Immune Discovery </w:t>
      </w:r>
      <w:r w:rsidR="00A36004" w:rsidRPr="00BC01EB">
        <w:rPr>
          <w:rFonts w:cstheme="minorHAnsi"/>
        </w:rPr>
        <w:t>Unit</w:t>
      </w:r>
      <w:r w:rsidRPr="00B46661">
        <w:t>, Weatherall Institute of Molecular Medicine, University of Oxford</w:t>
      </w:r>
      <w:r w:rsidR="005C18EA">
        <w:t>, Oxford, United Kingdom.</w:t>
      </w:r>
    </w:p>
    <w:p w14:paraId="74813AE8" w14:textId="5CB81350" w:rsidR="00B46661" w:rsidRDefault="00B46661" w:rsidP="007F21F2">
      <w:pPr>
        <w:spacing w:after="0" w:line="240" w:lineRule="auto"/>
        <w:jc w:val="both"/>
      </w:pPr>
      <w:r w:rsidRPr="00B46661">
        <w:t>2. Oxford Interstitial Lung Disease Service, Oxford University Hospitals NHS Foundation Trust, Oxford</w:t>
      </w:r>
      <w:r w:rsidR="005C18EA">
        <w:t>, United Kingdom.</w:t>
      </w:r>
    </w:p>
    <w:p w14:paraId="6D3456C3" w14:textId="6E0B6E68" w:rsidR="00B46661" w:rsidRDefault="00B46661" w:rsidP="007F21F2">
      <w:pPr>
        <w:spacing w:after="0" w:line="240" w:lineRule="auto"/>
        <w:jc w:val="both"/>
      </w:pPr>
      <w:r w:rsidRPr="00B46661">
        <w:t>3. Oxford Radiology Unit, Oxford University Hospitals NHS Foundation Trust, Oxford</w:t>
      </w:r>
      <w:r w:rsidR="005C18EA">
        <w:t>, United Kingdom.</w:t>
      </w:r>
    </w:p>
    <w:p w14:paraId="4B6D1640" w14:textId="77777777" w:rsidR="008D544B" w:rsidRDefault="008D544B" w:rsidP="007F21F2">
      <w:pPr>
        <w:spacing w:after="0" w:line="240" w:lineRule="auto"/>
        <w:jc w:val="both"/>
        <w:rPr>
          <w:rFonts w:cstheme="minorHAnsi"/>
        </w:rPr>
      </w:pPr>
    </w:p>
    <w:p w14:paraId="2516573D" w14:textId="6B4EDC7A" w:rsidR="007F21F2" w:rsidRPr="007121D9" w:rsidRDefault="007F21F2" w:rsidP="007F21F2">
      <w:pPr>
        <w:spacing w:after="0" w:line="240" w:lineRule="auto"/>
        <w:jc w:val="both"/>
        <w:rPr>
          <w:rFonts w:cstheme="minorHAnsi"/>
          <w:b/>
          <w:bCs/>
        </w:rPr>
      </w:pPr>
      <w:r w:rsidRPr="007121D9">
        <w:rPr>
          <w:rFonts w:cstheme="minorHAnsi"/>
          <w:b/>
          <w:bCs/>
        </w:rPr>
        <w:t>Correspondence to:</w:t>
      </w:r>
    </w:p>
    <w:p w14:paraId="651D77E1" w14:textId="5256AEA1" w:rsidR="007F21F2" w:rsidRPr="00BC01EB" w:rsidRDefault="00FE1CF7" w:rsidP="007F21F2">
      <w:pPr>
        <w:spacing w:after="0" w:line="240" w:lineRule="auto"/>
        <w:jc w:val="both"/>
        <w:rPr>
          <w:rFonts w:cstheme="minorHAnsi"/>
        </w:rPr>
      </w:pPr>
      <w:r>
        <w:rPr>
          <w:rFonts w:cstheme="minorHAnsi"/>
        </w:rPr>
        <w:t>Dr Andrew Achaiah</w:t>
      </w:r>
      <w:r>
        <w:rPr>
          <w:rFonts w:cstheme="minorHAnsi"/>
        </w:rPr>
        <w:tab/>
      </w:r>
    </w:p>
    <w:p w14:paraId="368CDFD6" w14:textId="627629A8" w:rsidR="007F21F2" w:rsidRPr="00BC01EB" w:rsidRDefault="007F21F2" w:rsidP="007F21F2">
      <w:pPr>
        <w:spacing w:after="0" w:line="240" w:lineRule="auto"/>
        <w:jc w:val="both"/>
        <w:rPr>
          <w:rFonts w:cstheme="minorHAnsi"/>
        </w:rPr>
      </w:pPr>
      <w:r w:rsidRPr="00BC01EB">
        <w:rPr>
          <w:rFonts w:cstheme="minorHAnsi"/>
        </w:rPr>
        <w:t>MRC</w:t>
      </w:r>
      <w:r w:rsidR="00C7770B">
        <w:rPr>
          <w:rFonts w:cstheme="minorHAnsi"/>
        </w:rPr>
        <w:t xml:space="preserve"> Translational Immune Discovery </w:t>
      </w:r>
      <w:r w:rsidRPr="00BC01EB">
        <w:rPr>
          <w:rFonts w:cstheme="minorHAnsi"/>
        </w:rPr>
        <w:t>Unit, Weatherall Institute of Molecular Medicine, University of Oxford</w:t>
      </w:r>
    </w:p>
    <w:p w14:paraId="5573DA33" w14:textId="1BC10BD4" w:rsidR="007F21F2" w:rsidRDefault="00FE1CF7" w:rsidP="007F21F2">
      <w:pPr>
        <w:spacing w:after="0" w:line="240" w:lineRule="auto"/>
        <w:jc w:val="both"/>
        <w:rPr>
          <w:rFonts w:cstheme="minorHAnsi"/>
        </w:rPr>
      </w:pPr>
      <w:hyperlink r:id="rId11" w:history="1">
        <w:r w:rsidRPr="005010CD">
          <w:rPr>
            <w:rStyle w:val="Hyperlink"/>
            <w:rFonts w:cstheme="minorHAnsi"/>
          </w:rPr>
          <w:t>andrew.achaiah@ndm.ox.ac.uk</w:t>
        </w:r>
      </w:hyperlink>
    </w:p>
    <w:p w14:paraId="4683D2F9" w14:textId="77777777" w:rsidR="00FE1CF7" w:rsidRDefault="00FE1CF7" w:rsidP="007F21F2">
      <w:pPr>
        <w:spacing w:after="0" w:line="240" w:lineRule="auto"/>
        <w:jc w:val="both"/>
        <w:rPr>
          <w:rStyle w:val="Hyperlink"/>
          <w:rFonts w:cstheme="minorHAnsi"/>
        </w:rPr>
      </w:pPr>
    </w:p>
    <w:p w14:paraId="62AD4F2B" w14:textId="2DC321C1" w:rsidR="00514FBF" w:rsidRDefault="00514FBF" w:rsidP="007F21F2">
      <w:pPr>
        <w:spacing w:after="0" w:line="240" w:lineRule="auto"/>
        <w:jc w:val="both"/>
        <w:rPr>
          <w:rStyle w:val="Hyperlink"/>
          <w:rFonts w:cstheme="minorHAnsi"/>
        </w:rPr>
      </w:pPr>
    </w:p>
    <w:p w14:paraId="269B3CB7" w14:textId="6AE9E39A" w:rsidR="00626A92" w:rsidRDefault="00626A92" w:rsidP="007F21F2">
      <w:pPr>
        <w:spacing w:after="0" w:line="240" w:lineRule="auto"/>
        <w:jc w:val="both"/>
        <w:rPr>
          <w:rFonts w:cstheme="minorHAnsi"/>
        </w:rPr>
      </w:pPr>
    </w:p>
    <w:p w14:paraId="74C25B0E" w14:textId="770A366E" w:rsidR="00A60FCE" w:rsidRDefault="00DE44D1" w:rsidP="00A60FCE">
      <w:pPr>
        <w:pStyle w:val="Heading1"/>
        <w:rPr>
          <w:b/>
          <w:bCs/>
        </w:rPr>
      </w:pPr>
      <w:r>
        <w:rPr>
          <w:b/>
          <w:bCs/>
        </w:rPr>
        <w:t>S</w:t>
      </w:r>
      <w:r w:rsidR="00A60FCE" w:rsidRPr="00B94FE4">
        <w:rPr>
          <w:b/>
          <w:bCs/>
        </w:rPr>
        <w:t>upplementary</w:t>
      </w:r>
      <w:r w:rsidR="00A60FCE">
        <w:rPr>
          <w:b/>
          <w:bCs/>
        </w:rPr>
        <w:t xml:space="preserve"> materials</w:t>
      </w:r>
    </w:p>
    <w:p w14:paraId="5F2C1674" w14:textId="77777777" w:rsidR="00A60FCE" w:rsidRPr="005A76CF" w:rsidRDefault="00A60FCE" w:rsidP="00A60FCE">
      <w:pPr>
        <w:pStyle w:val="Heading2"/>
        <w:rPr>
          <w:b/>
          <w:bCs/>
        </w:rPr>
      </w:pPr>
      <w:r w:rsidRPr="00C025BA">
        <w:rPr>
          <w:b/>
          <w:bCs/>
        </w:rPr>
        <w:t>Methods</w:t>
      </w:r>
    </w:p>
    <w:p w14:paraId="39664F69" w14:textId="77777777" w:rsidR="00A60FCE" w:rsidRPr="005A76CF" w:rsidRDefault="00A60FCE" w:rsidP="00A60FCE">
      <w:pPr>
        <w:jc w:val="both"/>
        <w:rPr>
          <w:b/>
          <w:bCs/>
        </w:rPr>
      </w:pPr>
    </w:p>
    <w:p w14:paraId="25013EDF" w14:textId="77777777" w:rsidR="00A60FCE" w:rsidRPr="005A76CF" w:rsidRDefault="00A60FCE" w:rsidP="00A60FCE">
      <w:pPr>
        <w:pStyle w:val="Heading3"/>
        <w:rPr>
          <w:b/>
          <w:bCs/>
        </w:rPr>
      </w:pPr>
      <w:r w:rsidRPr="005A76CF">
        <w:rPr>
          <w:b/>
          <w:bCs/>
        </w:rPr>
        <w:t>Study design</w:t>
      </w:r>
    </w:p>
    <w:p w14:paraId="3BD5AEAE" w14:textId="0D88853D" w:rsidR="00A60FCE" w:rsidRDefault="00A60FCE" w:rsidP="00A60FCE">
      <w:pPr>
        <w:jc w:val="both"/>
      </w:pPr>
      <w:r w:rsidRPr="00A75B64">
        <w:t>We performed a retrospective analysis of a cohort of patients</w:t>
      </w:r>
      <w:r>
        <w:t xml:space="preserve"> (National Health Service Research Ethics approval </w:t>
      </w:r>
      <w:r w:rsidRPr="005724CA">
        <w:t>14/SC/1060</w:t>
      </w:r>
      <w:r>
        <w:t>)</w:t>
      </w:r>
      <w:r w:rsidRPr="00A75B64">
        <w:t xml:space="preserve"> with </w:t>
      </w:r>
      <w:r>
        <w:t>an MDT diagnosis of IPF</w:t>
      </w:r>
      <w:r w:rsidRPr="00A75B64">
        <w:t xml:space="preserve"> </w:t>
      </w:r>
      <w:r>
        <w:t>(</w:t>
      </w:r>
      <w:r w:rsidRPr="00A75B64">
        <w:t>2018</w:t>
      </w:r>
      <w:r>
        <w:t xml:space="preserve"> </w:t>
      </w:r>
      <w:r w:rsidRPr="00A75B64">
        <w:t>IPF diagnostic guidelines</w:t>
      </w:r>
      <w:r>
        <w:t>).</w:t>
      </w:r>
      <w:r w:rsidRPr="00A75B64">
        <w:fldChar w:fldCharType="begin">
          <w:fldData xml:space="preserve">PEVuZE5vdGU+PENpdGU+PEF1dGhvcj5SYWdodTwvQXV0aG9yPjxZZWFyPjIwMTg8L1llYXI+PFJl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</w:fldData>
        </w:fldChar>
      </w:r>
      <w:r w:rsidR="00DE44D1">
        <w:instrText xml:space="preserve"> ADDIN EN.CITE </w:instrText>
      </w:r>
      <w:r w:rsidR="00DE44D1">
        <w:fldChar w:fldCharType="begin">
          <w:fldData xml:space="preserve">PEVuZE5vdGU+PENpdGU+PEF1dGhvcj5SYWdodTwvQXV0aG9yPjxZZWFyPjIwMTg8L1llYXI+PFJl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</w:fldData>
        </w:fldChar>
      </w:r>
      <w:r w:rsidR="00DE44D1">
        <w:instrText xml:space="preserve"> ADDIN EN.CITE.DATA </w:instrText>
      </w:r>
      <w:r w:rsidR="00DE44D1">
        <w:fldChar w:fldCharType="end"/>
      </w:r>
      <w:r w:rsidRPr="00A75B64">
        <w:fldChar w:fldCharType="separate"/>
      </w:r>
      <w:r w:rsidR="00DE44D1" w:rsidRPr="00DE44D1">
        <w:rPr>
          <w:noProof/>
          <w:vertAlign w:val="superscript"/>
        </w:rPr>
        <w:t>1</w:t>
      </w:r>
      <w:r w:rsidRPr="00A75B64">
        <w:fldChar w:fldCharType="end"/>
      </w:r>
      <w:r>
        <w:t xml:space="preserve"> </w:t>
      </w:r>
      <w:r w:rsidR="00AB3872" w:rsidRPr="00AB3872">
        <w:t>All cases were diagnosed by MDT based on radiological appearance of ILD and clinical history. In this cohort no patients required surgical biopsy for diagnosis.</w:t>
      </w:r>
      <w:r w:rsidR="00AB3872">
        <w:t xml:space="preserve"> </w:t>
      </w:r>
      <w:r>
        <w:t>71 patients from</w:t>
      </w:r>
      <w:r w:rsidRPr="00A75B64">
        <w:t xml:space="preserve"> the Oxford Interstitial Lung Disease</w:t>
      </w:r>
      <w:r>
        <w:t xml:space="preserve"> (ILD)</w:t>
      </w:r>
      <w:r w:rsidRPr="00A75B64">
        <w:t xml:space="preserve"> Service</w:t>
      </w:r>
      <w:r>
        <w:t xml:space="preserve"> with high resolution thoracic CT (HRCT) scans at presentation and at least one further, within the follow-up period of  September 2016 - November 2021 were included.</w:t>
      </w:r>
      <w:r w:rsidRPr="005C78BA">
        <w:t xml:space="preserve"> </w:t>
      </w:r>
    </w:p>
    <w:p w14:paraId="0F9B0F7F" w14:textId="0245EFD0" w:rsidR="00A60FCE" w:rsidRDefault="00A60FCE" w:rsidP="00A60FCE">
      <w:r>
        <w:t>D</w:t>
      </w:r>
      <w:r w:rsidRPr="007E1FBA">
        <w:t>emographic</w:t>
      </w:r>
      <w:r>
        <w:t xml:space="preserve"> and comorbidity profiles</w:t>
      </w:r>
      <w:r w:rsidRPr="007E1FBA">
        <w:t xml:space="preserve">, </w:t>
      </w:r>
      <w:r>
        <w:t xml:space="preserve">time between HRCT scans, </w:t>
      </w:r>
      <w:r w:rsidRPr="007E1FBA">
        <w:t>pulmonary function tests (PFTs)</w:t>
      </w:r>
      <w:r>
        <w:t xml:space="preserve"> [Forced Vital Capacity (FVC) and t</w:t>
      </w:r>
      <w:r w:rsidRPr="008102D3">
        <w:t xml:space="preserve">ransfer Factor of Lung for Carbon Monoxide </w:t>
      </w:r>
      <w:r>
        <w:t xml:space="preserve">(TLco)] closest to CT scans (all within 4 months), </w:t>
      </w:r>
      <w:r>
        <w:rPr>
          <w:rFonts w:cstheme="minorHAnsi"/>
        </w:rPr>
        <w:t>and duration of antifibrotic treatment were recorded</w:t>
      </w:r>
      <w:r>
        <w:t>.</w:t>
      </w:r>
      <w:r w:rsidRPr="007E1FBA">
        <w:t xml:space="preserve"> </w:t>
      </w:r>
      <w:r>
        <w:t>N</w:t>
      </w:r>
      <w:r w:rsidRPr="00842792">
        <w:t xml:space="preserve">eutrophil, lymphocyte, and monocyte </w:t>
      </w:r>
      <w:r>
        <w:t>counts</w:t>
      </w:r>
      <w:r w:rsidRPr="00842792">
        <w:t xml:space="preserve"> </w:t>
      </w:r>
      <w:r>
        <w:t>were taken from</w:t>
      </w:r>
      <w:r w:rsidRPr="00842792">
        <w:t xml:space="preserve"> </w:t>
      </w:r>
      <w:r>
        <w:t>clinical</w:t>
      </w:r>
      <w:r w:rsidRPr="00842792">
        <w:t xml:space="preserve"> 'full blood count' analysis</w:t>
      </w:r>
      <w:r w:rsidRPr="00CE2EF1">
        <w:rPr>
          <w:rFonts w:cstheme="minorHAnsi"/>
        </w:rPr>
        <w:t xml:space="preserve"> </w:t>
      </w:r>
      <w:r>
        <w:rPr>
          <w:rFonts w:cstheme="minorHAnsi"/>
        </w:rPr>
        <w:t>within 4 months of initial CT.</w:t>
      </w:r>
      <w:r>
        <w:rPr>
          <w:rFonts w:cstheme="minorHAnsi"/>
        </w:rPr>
        <w:fldChar w:fldCharType="begin">
          <w:fldData xml:space="preserve">PEVuZE5vdGU+PENpdGU+PEF1dGhvcj5TY290dDwvQXV0aG9yPjxZZWFyPjIwMTk8L1llYXI+PFJl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</w:fldData>
        </w:fldChar>
      </w:r>
      <w:r w:rsidR="00DE44D1">
        <w:rPr>
          <w:rFonts w:cstheme="minorHAnsi"/>
        </w:rPr>
        <w:instrText xml:space="preserve"> ADDIN EN.CITE </w:instrText>
      </w:r>
      <w:r w:rsidR="00DE44D1">
        <w:rPr>
          <w:rFonts w:cstheme="minorHAnsi"/>
        </w:rPr>
        <w:fldChar w:fldCharType="begin">
          <w:fldData xml:space="preserve">PEVuZE5vdGU+PENpdGU+PEF1dGhvcj5TY290dDwvQXV0aG9yPjxZZWFyPjIwMTk8L1llYXI+PFJl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</w:fldData>
        </w:fldChar>
      </w:r>
      <w:r w:rsidR="00DE44D1">
        <w:rPr>
          <w:rFonts w:cstheme="minorHAnsi"/>
        </w:rPr>
        <w:instrText xml:space="preserve"> ADDIN EN.CITE.DATA </w:instrText>
      </w:r>
      <w:r w:rsidR="00DE44D1">
        <w:rPr>
          <w:rFonts w:cstheme="minorHAnsi"/>
        </w:rPr>
      </w:r>
      <w:r w:rsidR="00DE44D1">
        <w:rPr>
          <w:rFonts w:cstheme="minorHAnsi"/>
        </w:rPr>
        <w:fldChar w:fldCharType="end"/>
      </w:r>
      <w:r>
        <w:rPr>
          <w:rFonts w:cstheme="minorHAnsi"/>
        </w:rPr>
        <w:fldChar w:fldCharType="separate"/>
      </w:r>
      <w:r w:rsidR="00DE44D1" w:rsidRPr="00DE44D1">
        <w:rPr>
          <w:rFonts w:cstheme="minorHAnsi"/>
          <w:noProof/>
          <w:vertAlign w:val="superscript"/>
        </w:rPr>
        <w:t>2</w:t>
      </w:r>
      <w:r>
        <w:rPr>
          <w:rFonts w:cstheme="minorHAnsi"/>
        </w:rPr>
        <w:fldChar w:fldCharType="end"/>
      </w:r>
      <w:r w:rsidRPr="00071B2B">
        <w:t xml:space="preserve"> </w:t>
      </w:r>
      <w:r>
        <w:t>Annualised</w:t>
      </w:r>
      <w:r w:rsidRPr="007E1FBA">
        <w:t xml:space="preserve"> </w:t>
      </w:r>
      <w:r>
        <w:t xml:space="preserve">change in PFTs and CT scan features, </w:t>
      </w:r>
      <w:r w:rsidRPr="007E1FBA">
        <w:t>and</w:t>
      </w:r>
      <w:r>
        <w:t xml:space="preserve"> all-cause mortality rates were collected.</w:t>
      </w:r>
    </w:p>
    <w:p w14:paraId="4AAE3D26" w14:textId="77777777" w:rsidR="00A60FCE" w:rsidRPr="00485DC9" w:rsidRDefault="00A60FCE" w:rsidP="00A60FCE"/>
    <w:p w14:paraId="196CB59F" w14:textId="77777777" w:rsidR="00A60FCE" w:rsidRPr="00F669FA" w:rsidRDefault="00A60FCE" w:rsidP="00A60FCE">
      <w:pPr>
        <w:pStyle w:val="Heading3"/>
        <w:rPr>
          <w:b/>
          <w:bCs/>
        </w:rPr>
      </w:pPr>
      <w:r w:rsidRPr="00F669FA">
        <w:rPr>
          <w:b/>
          <w:bCs/>
        </w:rPr>
        <w:t>CT visual assessment</w:t>
      </w:r>
    </w:p>
    <w:p w14:paraId="7A804DEE" w14:textId="3FEC1846" w:rsidR="00A60FCE" w:rsidRDefault="00A60FCE" w:rsidP="00A60FCE">
      <w:pPr>
        <w:jc w:val="both"/>
        <w:rPr>
          <w:rFonts w:cstheme="minorHAnsi"/>
          <w:color w:val="000000" w:themeColor="text1"/>
        </w:rPr>
      </w:pPr>
      <w:r>
        <w:t>Visual assessment of CT has been previously described.</w:t>
      </w:r>
      <w:r>
        <w:fldChar w:fldCharType="begin"/>
      </w:r>
      <w:r w:rsidR="00DE44D1">
        <w:instrText xml:space="preserve"> ADDIN EN.CITE &lt;EndNote&gt;&lt;Cite&gt;&lt;Author&gt;Achaiah&lt;/Author&gt;&lt;Year&gt;2022&lt;/Year&gt;&lt;RecNum&gt;784&lt;/RecNum&gt;&lt;DisplayText&gt;&lt;style face="superscript"&gt;3&lt;/style&gt;&lt;/DisplayText&gt;&lt;record&gt;&lt;rec-number&gt;784&lt;/rec-number&gt;&lt;foreign-keys&gt;&lt;key app="EN" db-id="vfszaxw5gtdtamewxe85rtrp0xfx2ax0zazt" timestamp="1661639212" guid="01f8cbca-e7e4-4027-9681-18e07982c54b"&gt;784&lt;/key&gt;&lt;/foreign-keys&gt;&lt;ref-type name="Journal Article"&gt;17&lt;/ref-type&gt;&lt;contributors&gt;&lt;authors&gt;&lt;author&gt;Achaiah, Andrew&lt;/author&gt;&lt;author&gt;Rathnapala, Amila&lt;/author&gt;&lt;author&gt;Pereira, Andrea&lt;/author&gt;&lt;author&gt;Bothwell, Harriet&lt;/author&gt;&lt;author&gt;Dwivedi, Kritica&lt;/author&gt;&lt;author&gt;Barker, Rosie&lt;/author&gt;&lt;author&gt;Iotchkova, Valentina&lt;/author&gt;&lt;author&gt;Benamore, Rachel&lt;/author&gt;&lt;author&gt;Hoyles, Rachel K&lt;/author&gt;&lt;author&gt;Ho, Ling-Pei&lt;/author&gt;&lt;/authors&gt;&lt;/contributors&gt;&lt;titles&gt;&lt;title&gt;Neutrophil lymphocyte ratio as an indicator for disease progression in Idiopathic Pulmonary Fibrosis&lt;/title&gt;&lt;secondary-title&gt;BMJ Open Respiratory Research&lt;/secondary-title&gt;&lt;/titles&gt;&lt;periodical&gt;&lt;full-title&gt;BMJ Open Respiratory Research&lt;/full-title&gt;&lt;/periodical&gt;&lt;pages&gt;e001202&lt;/pages&gt;&lt;volume&gt;9&lt;/volume&gt;&lt;number&gt;1&lt;/number&gt;&lt;dates&gt;&lt;year&gt;2022&lt;/year&gt;&lt;/dates&gt;&lt;urls&gt;&lt;related-urls&gt;&lt;url&gt;https://bmjopenrespres.bmj.com/content/bmjresp/9/1/e001202.full.pdf&lt;/url&gt;&lt;/related-urls&gt;&lt;/urls&gt;&lt;electronic-resource-num&gt;10.1136/bmjresp-2022-001202&lt;/electronic-resource-num&gt;&lt;/record&gt;&lt;/Cite&gt;&lt;/EndNote&gt;</w:instrText>
      </w:r>
      <w:r>
        <w:fldChar w:fldCharType="separate"/>
      </w:r>
      <w:r w:rsidR="00DE44D1" w:rsidRPr="00DE44D1">
        <w:rPr>
          <w:noProof/>
          <w:vertAlign w:val="superscript"/>
        </w:rPr>
        <w:t>3</w:t>
      </w:r>
      <w:r>
        <w:fldChar w:fldCharType="end"/>
      </w:r>
      <w:r>
        <w:t xml:space="preserve"> Briefly, a thoracic radiologist with a sub-specialty interest in ILD reviewed each patient’s cross-sectional imaging at MDT to provide a radiological diagnosis that correlated with the patients’ clinical history. All CT abnormalities were defined using standard Fleischner-based terminology and according to 2018 IPF guidelines.</w:t>
      </w:r>
      <w:r>
        <w:fldChar w:fldCharType="begin">
          <w:fldData xml:space="preserve">PEVuZE5vdGU+PENpdGU+PEF1dGhvcj5IYW5zZWxsPC9BdXRob3I+PFllYXI+MjAwODwvWWVhcj48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</w:fldData>
        </w:fldChar>
      </w:r>
      <w:r w:rsidR="00DE44D1">
        <w:instrText xml:space="preserve"> ADDIN EN.CITE </w:instrText>
      </w:r>
      <w:r w:rsidR="00DE44D1">
        <w:fldChar w:fldCharType="begin">
          <w:fldData xml:space="preserve">PEVuZE5vdGU+PENpdGU+PEF1dGhvcj5IYW5zZWxsPC9BdXRob3I+PFllYXI+MjAwODwvWWVhcj48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</w:fldData>
        </w:fldChar>
      </w:r>
      <w:r w:rsidR="00DE44D1">
        <w:instrText xml:space="preserve"> ADDIN EN.CITE.DATA </w:instrText>
      </w:r>
      <w:r w:rsidR="00DE44D1">
        <w:fldChar w:fldCharType="end"/>
      </w:r>
      <w:r>
        <w:fldChar w:fldCharType="separate"/>
      </w:r>
      <w:r w:rsidR="00DE44D1" w:rsidRPr="00DE44D1">
        <w:rPr>
          <w:noProof/>
          <w:vertAlign w:val="superscript"/>
        </w:rPr>
        <w:t>1,4</w:t>
      </w:r>
      <w:r>
        <w:fldChar w:fldCharType="end"/>
      </w:r>
      <w:r w:rsidRPr="009B643A">
        <w:rPr>
          <w:rFonts w:cstheme="minorHAnsi"/>
          <w:color w:val="000000" w:themeColor="text1"/>
        </w:rPr>
        <w:t xml:space="preserve"> </w:t>
      </w:r>
    </w:p>
    <w:p w14:paraId="273A9401" w14:textId="77777777" w:rsidR="00A60FCE" w:rsidRPr="00FE2A71" w:rsidRDefault="00A60FCE" w:rsidP="00A60FCE">
      <w:pPr>
        <w:jc w:val="both"/>
      </w:pPr>
      <w:r w:rsidRPr="71049FAC">
        <w:lastRenderedPageBreak/>
        <w:t>Follow-on CTs were classified as either ‘non-progressive’ or ‘progressive’ based upon comparison to first CT. Cases were defined as ‘progressive’ if follow-on CT demonstrated either (i) visual (qualitative) increase in volume of disease (i.e. existing parenchymal features) or (ii) progression of UIP pattern. ‘Non-progressive’ cases were defined as unchanged parenchymal features in follow on CT scan either in terms of (i) extent of these features or (ii) unchanged UIP pattern.</w:t>
      </w:r>
    </w:p>
    <w:p w14:paraId="0D4CBD9D" w14:textId="55F89E7A" w:rsidR="00A60FCE" w:rsidRDefault="00A60FCE" w:rsidP="00A60FCE">
      <w:pPr>
        <w:jc w:val="both"/>
      </w:pPr>
      <w:r w:rsidRPr="002D73D2">
        <w:t>CTs were reported by 1 of 8 thoracic radiologists. All were consultants (with UK Certificate of Completion of Training/CCT for Radiology) and 7 of 8 of these consultants also held a post -CCT Thoracic Radiology Fellowship and participated in dedicated Interstitial Lung Disease MDTs.  The other thoracic radiologist has &gt;20 years</w:t>
      </w:r>
      <w:r>
        <w:t xml:space="preserve"> of</w:t>
      </w:r>
      <w:r w:rsidRPr="002D73D2">
        <w:t xml:space="preserve"> experience in reporting HRCT for ILD in our centre. </w:t>
      </w:r>
      <w:r>
        <w:t>Our</w:t>
      </w:r>
      <w:r w:rsidRPr="002D73D2">
        <w:t xml:space="preserve"> thoracic radiologists have contributed to &gt;20 radiology-based studies over the last decade. In one</w:t>
      </w:r>
      <w:r>
        <w:t xml:space="preserve"> study</w:t>
      </w:r>
      <w:r w:rsidRPr="002D73D2">
        <w:t>, performed with our research group, the agreement between of reporting ILD features between the two radiologists was excellent (r=0.91; p&lt;0.001 by Pearson’s Correlation, also tested by Bland Altman; Suppl Fig 4A).</w:t>
      </w:r>
      <w:r>
        <w:fldChar w:fldCharType="begin"/>
      </w:r>
      <w:r w:rsidR="00DE44D1">
        <w:instrText xml:space="preserve"> ADDIN EN.CITE &lt;EndNote&gt;&lt;Cite&gt;&lt;Author&gt;Benamore&lt;/Author&gt;&lt;Year&gt;2016&lt;/Year&gt;&lt;RecNum&gt;724&lt;/RecNum&gt;&lt;DisplayText&gt;&lt;style face="superscript"&gt;5&lt;/style&gt;&lt;/DisplayText&gt;&lt;record&gt;&lt;rec-number&gt;724&lt;/rec-number&gt;&lt;foreign-keys&gt;&lt;key app="EN" db-id="vfszaxw5gtdtamewxe85rtrp0xfx2ax0zazt" timestamp="1661639209" guid="a8823f39-2244-45c5-bbf3-a7e57dbe3b98"&gt;724&lt;/key&gt;&lt;/foreign-keys&gt;&lt;ref-type name="Journal Article"&gt;17&lt;/ref-type&gt;&lt;contributors&gt;&lt;authors&gt;&lt;author&gt;Benamore, Rachel&lt;/author&gt;&lt;author&gt;Kendrick, Yvonne R&lt;/author&gt;&lt;author&gt;Repapi, Emmanouela&lt;/author&gt;&lt;author&gt;Helm, Emma&lt;/author&gt;&lt;author&gt;Cole, Suzanne L&lt;/author&gt;&lt;author&gt;Taylor, Stephen&lt;/author&gt;&lt;author&gt;Ho, Ling-Pei&lt;/author&gt;&lt;/authors&gt;&lt;/contributors&gt;&lt;titles&gt;&lt;title&gt;CTAS: a CT score to quantify disease activity in pulmonary sarcoidosis&lt;/title&gt;&lt;secondary-title&gt;Thorax&lt;/secondary-title&gt;&lt;/titles&gt;&lt;periodical&gt;&lt;full-title&gt;Thorax&lt;/full-title&gt;&lt;/periodical&gt;&lt;pages&gt;1161-1163&lt;/pages&gt;&lt;volume&gt;71&lt;/volume&gt;&lt;number&gt;12&lt;/number&gt;&lt;dates&gt;&lt;year&gt;2016&lt;/year&gt;&lt;/dates&gt;&lt;urls&gt;&lt;related-urls&gt;&lt;url&gt;https://thorax.bmj.com/content/thoraxjnl/71/12/1161.full.pdf&lt;/url&gt;&lt;/related-urls&gt;&lt;/urls&gt;&lt;electronic-resource-num&gt;10.1136/thoraxjnl-2016-208833&lt;/electronic-resource-num&gt;&lt;/record&gt;&lt;/Cite&gt;&lt;/EndNote&gt;</w:instrText>
      </w:r>
      <w:r>
        <w:fldChar w:fldCharType="separate"/>
      </w:r>
      <w:r w:rsidR="00DE44D1" w:rsidRPr="00DE44D1">
        <w:rPr>
          <w:noProof/>
          <w:vertAlign w:val="superscript"/>
        </w:rPr>
        <w:t>5</w:t>
      </w:r>
      <w:r>
        <w:fldChar w:fldCharType="end"/>
      </w:r>
    </w:p>
    <w:p w14:paraId="5412DBF1" w14:textId="77777777" w:rsidR="00A60FCE" w:rsidRDefault="00A60FCE" w:rsidP="00A60FCE">
      <w:pPr>
        <w:jc w:val="both"/>
      </w:pPr>
    </w:p>
    <w:p w14:paraId="728C9752" w14:textId="77777777" w:rsidR="00A60FCE" w:rsidRPr="0053567A" w:rsidRDefault="00A60FCE" w:rsidP="00A60FCE">
      <w:pPr>
        <w:pStyle w:val="Heading3"/>
        <w:rPr>
          <w:b/>
          <w:bCs/>
        </w:rPr>
      </w:pPr>
      <w:r w:rsidRPr="0053567A">
        <w:rPr>
          <w:b/>
          <w:bCs/>
        </w:rPr>
        <w:t>CT CALIPER evaluation</w:t>
      </w:r>
    </w:p>
    <w:p w14:paraId="16961EC6" w14:textId="77777777" w:rsidR="00A60FCE" w:rsidRPr="00F669FA" w:rsidRDefault="00A60FCE" w:rsidP="00A60FCE">
      <w:pPr>
        <w:pStyle w:val="Heading4"/>
        <w:rPr>
          <w:b/>
          <w:bCs/>
        </w:rPr>
      </w:pPr>
      <w:r w:rsidRPr="00F669FA">
        <w:rPr>
          <w:b/>
          <w:bCs/>
        </w:rPr>
        <w:t>Data processing</w:t>
      </w:r>
    </w:p>
    <w:p w14:paraId="182760AF" w14:textId="77777777" w:rsidR="00A60FCE" w:rsidRDefault="00A60FCE" w:rsidP="00A60FCE">
      <w:pPr>
        <w:jc w:val="both"/>
      </w:pPr>
      <w:r>
        <w:t>The CALIPER lung texture algorithm (v2.1) was acquired from IMBIO,</w:t>
      </w:r>
      <w:r w:rsidRPr="00127F12">
        <w:t xml:space="preserve"> Minneapolis</w:t>
      </w:r>
      <w:r>
        <w:t>, USA (</w:t>
      </w:r>
      <w:r w:rsidRPr="007A4B62">
        <w:t>www.imbio.com</w:t>
      </w:r>
      <w:r>
        <w:t>) and installed onto syngo.via software (</w:t>
      </w:r>
      <w:r w:rsidRPr="007A4B62">
        <w:t>www.siemens-healthineers.com</w:t>
      </w:r>
      <w:r>
        <w:t xml:space="preserve">), </w:t>
      </w:r>
      <w:r w:rsidRPr="002F6564">
        <w:t>a multi</w:t>
      </w:r>
      <w:r>
        <w:t>-</w:t>
      </w:r>
      <w:r w:rsidRPr="002F6564">
        <w:t xml:space="preserve">modality reading </w:t>
      </w:r>
      <w:r>
        <w:t>tool</w:t>
      </w:r>
      <w:r w:rsidRPr="002F6564">
        <w:t xml:space="preserve"> </w:t>
      </w:r>
      <w:r>
        <w:t>integrated into the local hospital trust system (“</w:t>
      </w:r>
      <w:r w:rsidRPr="002F6564">
        <w:t>client-server platform</w:t>
      </w:r>
      <w:r>
        <w:t>”). Non-contrast, volumetric, high resolution CT scans (</w:t>
      </w:r>
      <w:r w:rsidRPr="00514383">
        <w:t>0.625mm slice thickness at an interval of 0.625mm</w:t>
      </w:r>
      <w:r>
        <w:t>) for appropriate subjects were selected</w:t>
      </w:r>
      <w:r w:rsidRPr="007A4B62">
        <w:t xml:space="preserve"> </w:t>
      </w:r>
      <w:r>
        <w:t>and the Digital imaging and communications in medicine (DICOM) formatted images were uploaded into syngo.via from the local a</w:t>
      </w:r>
      <w:r w:rsidRPr="007A4B62">
        <w:t xml:space="preserve"> </w:t>
      </w:r>
      <w:r>
        <w:t>p</w:t>
      </w:r>
      <w:r w:rsidRPr="007A4B62">
        <w:t xml:space="preserve">icture </w:t>
      </w:r>
      <w:r>
        <w:t>a</w:t>
      </w:r>
      <w:r w:rsidRPr="007A4B62">
        <w:t xml:space="preserve">rchiving and </w:t>
      </w:r>
      <w:r>
        <w:t>c</w:t>
      </w:r>
      <w:r w:rsidRPr="007A4B62">
        <w:t xml:space="preserve">ommunications </w:t>
      </w:r>
      <w:r>
        <w:t>s</w:t>
      </w:r>
      <w:r w:rsidRPr="007A4B62">
        <w:t>ystem</w:t>
      </w:r>
      <w:r>
        <w:t xml:space="preserve"> (PACS). </w:t>
      </w:r>
    </w:p>
    <w:p w14:paraId="39B4C961" w14:textId="77777777" w:rsidR="00A60FCE" w:rsidRDefault="00A60FCE" w:rsidP="00A60FCE">
      <w:pPr>
        <w:jc w:val="both"/>
      </w:pPr>
      <w:r>
        <w:t>Initial data processing steps included (i) lung segmentation from adjacent thoracic and chest wall structures, (ii) separation of right and left lungs and (iii) airway segmentation. Lung segmentation is performed using adaptive density-based morphological approach (described in appendix), and airway segmentation involved density thresholding. Right and left lungs were then segmented into upper, middle and lower zones (Figure 3a). The carina was used as a landmark to identify the lower boundary of the upper zone. The remaining two thirds of each lung were equally subdivided into the middle and lower zones for each lung. Total right and left lung volumes were calculated.</w:t>
      </w:r>
    </w:p>
    <w:p w14:paraId="679E63BB" w14:textId="77777777" w:rsidR="00A60FCE" w:rsidRDefault="00A60FCE" w:rsidP="00A60FCE">
      <w:pPr>
        <w:jc w:val="both"/>
      </w:pPr>
    </w:p>
    <w:p w14:paraId="4264E070" w14:textId="77777777" w:rsidR="00A60FCE" w:rsidRPr="00F669FA" w:rsidRDefault="00A60FCE" w:rsidP="00A60FCE">
      <w:pPr>
        <w:pStyle w:val="Heading4"/>
        <w:rPr>
          <w:b/>
          <w:bCs/>
        </w:rPr>
      </w:pPr>
      <w:r w:rsidRPr="00F669FA">
        <w:rPr>
          <w:b/>
          <w:bCs/>
        </w:rPr>
        <w:t>Pattern evaluation</w:t>
      </w:r>
    </w:p>
    <w:p w14:paraId="33030AEB" w14:textId="754322EC" w:rsidR="00A60FCE" w:rsidRDefault="00A60FCE" w:rsidP="00A60FCE">
      <w:pPr>
        <w:jc w:val="both"/>
      </w:pPr>
      <w:r>
        <w:t>After extracting the pulmonary vessels, parenchymal tissue type classification was applied to 15x15x15 voxel volumes of interest using texture analysis and computer-based algorithmic interpretation of volumetric histogram signature mapping features as previously described above (Figure 3c).</w:t>
      </w:r>
      <w:r>
        <w:fldChar w:fldCharType="begin"/>
      </w:r>
      <w:r w:rsidR="00DE44D1">
        <w:instrText xml:space="preserve"> ADDIN EN.CITE &lt;EndNote&gt;&lt;Cite&gt;&lt;Author&gt;Bartholmai&lt;/Author&gt;&lt;Year&gt;2013&lt;/Year&gt;&lt;RecNum&gt;448&lt;/RecNum&gt;&lt;DisplayText&gt;&lt;style face="superscript"&gt;6&lt;/style&gt;&lt;/DisplayText&gt;&lt;record&gt;&lt;rec-number&gt;448&lt;/rec-number&gt;&lt;foreign-keys&gt;&lt;key app="EN" db-id="vfszaxw5gtdtamewxe85rtrp0xfx2ax0zazt" timestamp="1661639195" guid="a84f3bb8-f458-4ae9-8cc9-43cacfd369be"&gt;448&lt;/key&gt;&lt;/foreign-keys&gt;&lt;ref-type name="Journal Article"&gt;17&lt;/ref-type&gt;&lt;contributors&gt;&lt;authors&gt;&lt;author&gt;Bartholmai, B. J.&lt;/author&gt;&lt;author&gt;Raghunath, S.&lt;/author&gt;&lt;author&gt;Karwoski, R. A.&lt;/author&gt;&lt;author&gt;Moua, T.&lt;/author&gt;&lt;author&gt;Rajagopalan, S.&lt;/author&gt;&lt;author&gt;Maldonado, F.&lt;/author&gt;&lt;author&gt;Decker, P. A.&lt;/author&gt;&lt;author&gt;Robb, R. A.&lt;/author&gt;&lt;/authors&gt;&lt;/contributors&gt;&lt;auth-address&gt;Department of Radiology, Biomedical Statistics and Informatics, Mayo Clinic, Rochester, MN 55905, USA. bartholmai.brian@mayo.edu&lt;/auth-address&gt;&lt;titles&gt;&lt;title&gt;Quantitative computed tomography imaging of interstitial lung diseases&lt;/title&gt;&lt;secondary-title&gt;J Thorac Imaging&lt;/secondary-title&gt;&lt;/titles&gt;&lt;periodical&gt;&lt;full-title&gt;J Thorac Imaging&lt;/full-title&gt;&lt;/periodical&gt;&lt;pages&gt;298-307&lt;/pages&gt;&lt;volume&gt;28&lt;/volume&gt;&lt;number&gt;5&lt;/number&gt;&lt;edition&gt;2013/08/24&lt;/edition&gt;&lt;keywords&gt;&lt;keyword&gt;Humans&lt;/keyword&gt;&lt;keyword&gt;Lung Diseases, Interstitial/*diagnostic imaging&lt;/keyword&gt;&lt;keyword&gt;Medical Informatics Applications&lt;/keyword&gt;&lt;keyword&gt;Radiographic Image Interpretation, Computer-Assisted/*methods&lt;/keyword&gt;&lt;keyword&gt;Tomography, X-Ray Computed/*methods&lt;/keyword&gt;&lt;/keywords&gt;&lt;dates&gt;&lt;year&gt;2013&lt;/year&gt;&lt;pub-dates&gt;&lt;date&gt;Sep&lt;/date&gt;&lt;/pub-dates&gt;&lt;/dates&gt;&lt;isbn&gt;0883-5993 (Print)&amp;#xD;0883-5993&lt;/isbn&gt;&lt;accession-num&gt;23966094&lt;/accession-num&gt;&lt;urls&gt;&lt;/urls&gt;&lt;custom2&gt;PMC3850512&lt;/custom2&gt;&lt;custom6&gt;NIHMS510395&lt;/custom6&gt;&lt;electronic-resource-num&gt;10.1097/RTI.0b013e3182a21969&lt;/electronic-resource-num&gt;&lt;remote-database-provider&gt;NLM&lt;/remote-database-provider&gt;&lt;language&gt;eng&lt;/language&gt;&lt;/record&gt;&lt;/Cite&gt;&lt;/EndNote&gt;</w:instrText>
      </w:r>
      <w:r>
        <w:fldChar w:fldCharType="separate"/>
      </w:r>
      <w:r w:rsidR="00DE44D1" w:rsidRPr="00DE44D1">
        <w:rPr>
          <w:noProof/>
          <w:vertAlign w:val="superscript"/>
        </w:rPr>
        <w:t>6</w:t>
      </w:r>
      <w:r>
        <w:fldChar w:fldCharType="end"/>
      </w:r>
      <w:r>
        <w:t xml:space="preserve"> CALIPER evaluation of CT data included classification and quantification of each volume of interest into one of six radiological parenchymal categories: normal lung, hyperlucent, ground glass opacity (GGO), Reticular, honeycombing. Volumes for each parenchymal feature were expressed as a relative percentage of CALIPER-derived (i) total lung volume or (ii) zonal lung volume. Total fibrosis extent represented the sum of GGO, reticular and honeycomb percentages.</w:t>
      </w:r>
    </w:p>
    <w:p w14:paraId="16C6B83C" w14:textId="77777777" w:rsidR="00A60FCE" w:rsidRDefault="00A60FCE" w:rsidP="00A60FCE">
      <w:pPr>
        <w:jc w:val="both"/>
      </w:pPr>
      <w:r>
        <w:t>The platform provided data output of DICOM series with a colour-coded overlay reflective of parenchymal abnormality and overall disease extent. This was used as a quality control check for each scan. A pdf file was also provided for derived metrics which were then collated into a database for analysis.</w:t>
      </w:r>
    </w:p>
    <w:p w14:paraId="6096879F" w14:textId="77777777" w:rsidR="00A60FCE" w:rsidRDefault="00A60FCE" w:rsidP="00A60FCE">
      <w:pPr>
        <w:jc w:val="center"/>
      </w:pPr>
      <w:r>
        <w:rPr>
          <w:noProof/>
        </w:rPr>
        <w:lastRenderedPageBreak/>
        <w:drawing>
          <wp:inline distT="0" distB="0" distL="0" distR="0" wp14:anchorId="25BC85B0" wp14:editId="4C61689C">
            <wp:extent cx="5675226" cy="1556385"/>
            <wp:effectExtent l="0" t="0" r="1905" b="5715"/>
            <wp:docPr id="1" name="Picture 1" descr="A map of the worl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map of the world&#10;&#10;Description automatically generated with low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865" r="1"/>
                    <a:stretch/>
                  </pic:blipFill>
                  <pic:spPr bwMode="auto">
                    <a:xfrm>
                      <a:off x="0" y="0"/>
                      <a:ext cx="5799171" cy="1590376"/>
                    </a:xfrm>
                    <a:prstGeom prst="rect">
                      <a:avLst/>
                    </a:prstGeom>
                    <a:noFill/>
                    <a:ln>
                      <a:noFill/>
                    </a:ln>
                    <a:extLst>
                      <a:ext uri="{53640926-AAD7-44D8-BBD7-CCE9431645EC}">
                        <a14:shadowObscured xmlns:a14="http://schemas.microsoft.com/office/drawing/2010/main"/>
                      </a:ext>
                    </a:extLst>
                  </pic:spPr>
                </pic:pic>
              </a:graphicData>
            </a:graphic>
          </wp:inline>
        </w:drawing>
      </w:r>
    </w:p>
    <w:p w14:paraId="09DDD6F3" w14:textId="77777777" w:rsidR="00A60FCE" w:rsidRPr="00AE43AD" w:rsidRDefault="00A60FCE" w:rsidP="00A60FCE">
      <w:pPr>
        <w:jc w:val="both"/>
        <w:rPr>
          <w:sz w:val="16"/>
          <w:szCs w:val="16"/>
        </w:rPr>
      </w:pPr>
      <w:r w:rsidRPr="003845E7">
        <w:rPr>
          <w:b/>
          <w:bCs/>
          <w:sz w:val="16"/>
          <w:szCs w:val="16"/>
        </w:rPr>
        <w:t>Figure S1.</w:t>
      </w:r>
      <w:r w:rsidRPr="00AE43AD">
        <w:rPr>
          <w:sz w:val="16"/>
          <w:szCs w:val="16"/>
        </w:rPr>
        <w:t xml:space="preserve"> Axial slices of CALIPER LTA (A) lung labels, (B) pulmonary vessel labels, (C) lung texture analysis map.</w:t>
      </w:r>
    </w:p>
    <w:p w14:paraId="1E8BE93E" w14:textId="77777777" w:rsidR="00A60FCE" w:rsidRDefault="00A60FCE" w:rsidP="00A60FCE">
      <w:pPr>
        <w:jc w:val="both"/>
      </w:pPr>
    </w:p>
    <w:p w14:paraId="787FB581" w14:textId="77777777" w:rsidR="00A60FCE" w:rsidRPr="00F669FA" w:rsidRDefault="00A60FCE" w:rsidP="00A60FCE">
      <w:pPr>
        <w:pStyle w:val="Heading3"/>
        <w:rPr>
          <w:b/>
          <w:bCs/>
        </w:rPr>
      </w:pPr>
      <w:r w:rsidRPr="00F669FA">
        <w:rPr>
          <w:b/>
          <w:bCs/>
        </w:rPr>
        <w:t>Lung function tests</w:t>
      </w:r>
    </w:p>
    <w:p w14:paraId="566308BA" w14:textId="14608A7D" w:rsidR="00A60FCE" w:rsidRPr="003A00A9" w:rsidRDefault="00A60FCE" w:rsidP="00A60FCE">
      <w:pPr>
        <w:jc w:val="both"/>
      </w:pPr>
      <w:r>
        <w:t xml:space="preserve">Spirometry (FEV1 and FVC), </w:t>
      </w:r>
      <w:r w:rsidRPr="008102D3">
        <w:t xml:space="preserve">Transfer Factor of the Lung for Carbon Monoxide </w:t>
      </w:r>
      <w:r>
        <w:t xml:space="preserve">(TLco) and CPI were captured closest to CT. Values are expressed as absolute (FVC; litres, TLco; </w:t>
      </w:r>
      <w:r w:rsidRPr="008102D3">
        <w:t>mmol/min/kPa</w:t>
      </w:r>
      <w:r>
        <w:t>) or as percentage of predicted value. Lung function trends were calculated as relative (%) change from baseline value. Ea</w:t>
      </w:r>
      <w:r w:rsidRPr="002A097A">
        <w:t>ch follow-up FVC</w:t>
      </w:r>
      <w:r>
        <w:t xml:space="preserve"> and TLco </w:t>
      </w:r>
      <w:r w:rsidRPr="002A097A">
        <w:t xml:space="preserve">value </w:t>
      </w:r>
      <w:r>
        <w:t xml:space="preserve">(absolute) </w:t>
      </w:r>
      <w:r w:rsidRPr="002A097A">
        <w:t>was divided by the baseline value and multiplied by 100</w:t>
      </w:r>
      <w:r>
        <w:t>. To draw meaningful comparison to CT trends, annualised trend in lung function trends were deduced from lung function tests recorded closest to first and second CT scan. To calculate annualised trend relative (%) change in FVC and TLco was divided by time (years) between Lung function tests.</w:t>
      </w:r>
      <w:r w:rsidRPr="00A000A1">
        <w:rPr>
          <w:rFonts w:cstheme="minorHAnsi"/>
          <w:color w:val="000000" w:themeColor="text1"/>
        </w:rPr>
        <w:t xml:space="preserve"> </w:t>
      </w:r>
      <w:r w:rsidRPr="00A75B64">
        <w:rPr>
          <w:rFonts w:cstheme="minorHAnsi"/>
          <w:color w:val="000000" w:themeColor="text1"/>
        </w:rPr>
        <w:t>A measured reduction in absolute forced vital capacity (litres) &gt;10% per year was considered clinically significant and representative of physiological decline.</w:t>
      </w:r>
      <w:r>
        <w:rPr>
          <w:rFonts w:cstheme="minorHAnsi"/>
          <w:color w:val="000000" w:themeColor="text1"/>
        </w:rPr>
        <w:fldChar w:fldCharType="begin"/>
      </w:r>
      <w:r w:rsidR="00DE44D1">
        <w:rPr>
          <w:rFonts w:cstheme="minorHAnsi"/>
          <w:color w:val="000000" w:themeColor="text1"/>
        </w:rPr>
        <w:instrText xml:space="preserve"> ADDIN EN.CITE &lt;EndNote&gt;&lt;Cite&gt;&lt;Author&gt;Richeldi&lt;/Author&gt;&lt;Year&gt;2012&lt;/Year&gt;&lt;RecNum&gt;325&lt;/RecNum&gt;&lt;DisplayText&gt;&lt;style face="superscript"&gt;7&lt;/style&gt;&lt;/DisplayText&gt;&lt;record&gt;&lt;rec-number&gt;325&lt;/rec-number&gt;&lt;foreign-keys&gt;&lt;key app="EN" db-id="vfszaxw5gtdtamewxe85rtrp0xfx2ax0zazt" timestamp="1661639190" guid="27395a2f-a789-4fdb-8ba0-e336d2b31810"&gt;325&lt;/key&gt;&lt;/foreign-keys&gt;&lt;ref-type name="Journal Article"&gt;17&lt;/ref-type&gt;&lt;contributors&gt;&lt;authors&gt;&lt;author&gt;Richeldi, L.&lt;/author&gt;&lt;author&gt;Ryerson, C. J.&lt;/author&gt;&lt;author&gt;Lee, J. S.&lt;/author&gt;&lt;author&gt;Wolters, P. J.&lt;/author&gt;&lt;author&gt;Koth, L. L.&lt;/author&gt;&lt;author&gt;Ley, B.&lt;/author&gt;&lt;author&gt;Elicker, B. M.&lt;/author&gt;&lt;author&gt;Jones, K. D.&lt;/author&gt;&lt;author&gt;King, T. E., Jr.&lt;/author&gt;&lt;author&gt;Ryu, J. H.&lt;/author&gt;&lt;author&gt;Collard, H. R.&lt;/author&gt;&lt;/authors&gt;&lt;/contributors&gt;&lt;auth-address&gt;Center for Rare Lung Diseases, University of Modena and Reggio Emilia, Policlinico Hospital, Via del Pozzo 71, 41100 Modena, Italy. luca.richeldi@unimore.it&lt;/auth-address&gt;&lt;titles&gt;&lt;title&gt;Relative versus absolute change in forced vital capacity in idiopathic pulmonary fibrosis&lt;/title&gt;&lt;secondary-title&gt;Thorax&lt;/secondary-title&gt;&lt;/titles&gt;&lt;periodical&gt;&lt;full-title&gt;Thorax&lt;/full-title&gt;&lt;/periodical&gt;&lt;pages&gt;407-11&lt;/pages&gt;&lt;volume&gt;67&lt;/volume&gt;&lt;number&gt;5&lt;/number&gt;&lt;edition&gt;2012/03/20&lt;/edition&gt;&lt;keywords&gt;&lt;keyword&gt;Female&lt;/keyword&gt;&lt;keyword&gt;Follow-Up Studies&lt;/keyword&gt;&lt;keyword&gt;Humans&lt;/keyword&gt;&lt;keyword&gt;Idiopathic Pulmonary Fibrosis/*physiopathology/surgery&lt;/keyword&gt;&lt;keyword&gt;Logistic Models&lt;/keyword&gt;&lt;keyword&gt;Lung Transplantation/*statistics &amp;amp; numerical data&lt;/keyword&gt;&lt;keyword&gt;Male&lt;/keyword&gt;&lt;keyword&gt;Survival Analysis&lt;/keyword&gt;&lt;keyword&gt;Vital Capacity/*physiology&lt;/keyword&gt;&lt;/keywords&gt;&lt;dates&gt;&lt;year&gt;2012&lt;/year&gt;&lt;pub-dates&gt;&lt;date&gt;May&lt;/date&gt;&lt;/pub-dates&gt;&lt;/dates&gt;&lt;isbn&gt;0040-6376&lt;/isbn&gt;&lt;accession-num&gt;22426899&lt;/accession-num&gt;&lt;urls&gt;&lt;/urls&gt;&lt;electronic-resource-num&gt;10.1136/thoraxjnl-2011-201184&lt;/electronic-resource-num&gt;&lt;remote-database-provider&gt;NLM&lt;/remote-database-provider&gt;&lt;language&gt;eng&lt;/language&gt;&lt;/record&gt;&lt;/Cite&gt;&lt;/EndNote&gt;</w:instrText>
      </w:r>
      <w:r>
        <w:rPr>
          <w:rFonts w:cstheme="minorHAnsi"/>
          <w:color w:val="000000" w:themeColor="text1"/>
        </w:rPr>
        <w:fldChar w:fldCharType="separate"/>
      </w:r>
      <w:r w:rsidR="00DE44D1" w:rsidRPr="00DE44D1">
        <w:rPr>
          <w:rFonts w:cstheme="minorHAnsi"/>
          <w:noProof/>
          <w:color w:val="000000" w:themeColor="text1"/>
          <w:vertAlign w:val="superscript"/>
        </w:rPr>
        <w:t>7</w:t>
      </w:r>
      <w:r>
        <w:rPr>
          <w:rFonts w:cstheme="minorHAnsi"/>
          <w:color w:val="000000" w:themeColor="text1"/>
        </w:rPr>
        <w:fldChar w:fldCharType="end"/>
      </w:r>
    </w:p>
    <w:p w14:paraId="3052B2F2" w14:textId="77777777" w:rsidR="00A60FCE" w:rsidRDefault="00A60FCE" w:rsidP="00A60FCE">
      <w:pPr>
        <w:jc w:val="both"/>
      </w:pPr>
    </w:p>
    <w:p w14:paraId="6FA7AC8D" w14:textId="77777777" w:rsidR="00A60FCE" w:rsidRPr="005A76CF" w:rsidRDefault="00A60FCE" w:rsidP="00A60FCE">
      <w:pPr>
        <w:pStyle w:val="Heading3"/>
        <w:rPr>
          <w:b/>
          <w:bCs/>
        </w:rPr>
      </w:pPr>
      <w:r w:rsidRPr="005A76CF">
        <w:rPr>
          <w:b/>
          <w:bCs/>
        </w:rPr>
        <w:t>Measurement of disease progression</w:t>
      </w:r>
    </w:p>
    <w:p w14:paraId="0E9397BC" w14:textId="77777777" w:rsidR="00A60FCE" w:rsidRDefault="00A60FCE" w:rsidP="00A60FCE">
      <w:pPr>
        <w:jc w:val="both"/>
      </w:pPr>
      <w:r>
        <w:t xml:space="preserve">Disease progression was measured by absolute change between baseline and follow-up FVC, TLF and CTvol.  Annualised percentage change from baseline to follow-up investigation was calculated as: </w:t>
      </w:r>
    </w:p>
    <w:p w14:paraId="4F30BA2C" w14:textId="77777777" w:rsidR="00A60FCE" w:rsidRDefault="00A60FCE" w:rsidP="00A60FCE">
      <w:pPr>
        <w:jc w:val="both"/>
      </w:pPr>
    </w:p>
    <w:p w14:paraId="1B6310A4" w14:textId="77777777" w:rsidR="00A60FCE" w:rsidRPr="00166C3D" w:rsidRDefault="00A60FCE" w:rsidP="00A60FCE">
      <w:pPr>
        <w:jc w:val="both"/>
        <w:rPr>
          <w:sz w:val="16"/>
          <w:szCs w:val="16"/>
        </w:rPr>
      </w:pPr>
      <m:oMathPara>
        <m:oMath>
          <m:r>
            <w:rPr>
              <w:rFonts w:ascii="Cambria Math" w:hAnsi="Cambria Math"/>
              <w:sz w:val="18"/>
              <w:szCs w:val="18"/>
            </w:rPr>
            <m:t>Annualised percentage change (∆)=</m:t>
          </m:r>
          <m:f>
            <m:fPr>
              <m:ctrlPr>
                <w:rPr>
                  <w:rFonts w:ascii="Cambria Math" w:hAnsi="Cambria Math"/>
                  <w:sz w:val="18"/>
                  <w:szCs w:val="18"/>
                </w:rPr>
              </m:ctrlPr>
            </m:fPr>
            <m:num>
              <m:r>
                <w:rPr>
                  <w:rFonts w:ascii="Cambria Math" w:hAnsi="Cambria Math"/>
                  <w:sz w:val="18"/>
                  <w:szCs w:val="18"/>
                </w:rPr>
                <m:t>[(Absolute difference ÷ Variable at baseline) × 100]</m:t>
              </m:r>
            </m:num>
            <m:den>
              <m:r>
                <w:rPr>
                  <w:rFonts w:ascii="Cambria Math" w:hAnsi="Cambria Math"/>
                  <w:sz w:val="18"/>
                  <w:szCs w:val="18"/>
                </w:rPr>
                <m:t>Time interval between baseline and follow up investigation (Years)</m:t>
              </m:r>
            </m:den>
          </m:f>
        </m:oMath>
      </m:oMathPara>
    </w:p>
    <w:p w14:paraId="42821136" w14:textId="77777777" w:rsidR="00A60FCE" w:rsidRDefault="00A60FCE" w:rsidP="00A60FCE"/>
    <w:p w14:paraId="12DB0FD9" w14:textId="77777777" w:rsidR="00A60FCE" w:rsidRDefault="00A60FCE" w:rsidP="00A60FCE">
      <w:r>
        <w:t xml:space="preserve">Annualised change was expressed as continuous or categorical variables (&gt;5% or &gt;10%). Composite metrics were made up of different combinations of categorised </w:t>
      </w:r>
      <w:r w:rsidRPr="00FC28EC">
        <w:rPr>
          <w:rFonts w:cstheme="minorHAnsi"/>
        </w:rPr>
        <w:t>∆</w:t>
      </w:r>
      <w:r w:rsidRPr="00C004DA">
        <w:t xml:space="preserve">FVC, </w:t>
      </w:r>
      <w:r w:rsidRPr="00FC28EC">
        <w:rPr>
          <w:rFonts w:cstheme="minorHAnsi"/>
        </w:rPr>
        <w:t>∆</w:t>
      </w:r>
      <w:r w:rsidRPr="00C004DA">
        <w:t xml:space="preserve">TLF and </w:t>
      </w:r>
      <w:r w:rsidRPr="00FC28EC">
        <w:rPr>
          <w:rFonts w:cstheme="minorHAnsi"/>
        </w:rPr>
        <w:t>∆</w:t>
      </w:r>
      <w:r w:rsidRPr="00C004DA">
        <w:t>CTvol</w:t>
      </w:r>
      <w:r>
        <w:t xml:space="preserve">. </w:t>
      </w:r>
    </w:p>
    <w:p w14:paraId="78FBB964" w14:textId="77777777" w:rsidR="00A60FCE" w:rsidRDefault="00A60FCE" w:rsidP="00A60FCE">
      <w:pPr>
        <w:jc w:val="both"/>
      </w:pPr>
    </w:p>
    <w:p w14:paraId="6C042F0E" w14:textId="77777777" w:rsidR="00A60FCE" w:rsidRPr="005A76CF" w:rsidRDefault="00A60FCE" w:rsidP="00A60FCE">
      <w:pPr>
        <w:pStyle w:val="Heading3"/>
        <w:rPr>
          <w:b/>
          <w:bCs/>
        </w:rPr>
      </w:pPr>
      <w:r w:rsidRPr="005A76CF">
        <w:rPr>
          <w:b/>
          <w:bCs/>
        </w:rPr>
        <w:t>Blood leukocyte measurement</w:t>
      </w:r>
    </w:p>
    <w:p w14:paraId="778E247E" w14:textId="20EE1F10" w:rsidR="00A60FCE" w:rsidRDefault="00A60FCE" w:rsidP="00A60FCE">
      <w:pPr>
        <w:jc w:val="both"/>
        <w:rPr>
          <w:rFonts w:cstheme="minorHAnsi"/>
        </w:rPr>
      </w:pPr>
      <w:r>
        <w:t>N</w:t>
      </w:r>
      <w:r w:rsidRPr="00842792">
        <w:t xml:space="preserve">eutrophil, lymphocyte, and monocyte levels </w:t>
      </w:r>
      <w:r>
        <w:t>captured</w:t>
      </w:r>
      <w:r w:rsidRPr="00842792">
        <w:t xml:space="preserve"> using standard 'full blood count' analysis</w:t>
      </w:r>
      <w:r w:rsidRPr="00CE2EF1">
        <w:rPr>
          <w:rFonts w:cstheme="minorHAnsi"/>
        </w:rPr>
        <w:t xml:space="preserve"> </w:t>
      </w:r>
      <w:r>
        <w:rPr>
          <w:rFonts w:cstheme="minorHAnsi"/>
        </w:rPr>
        <w:t xml:space="preserve">within 4 months of initial CT. </w:t>
      </w:r>
      <w:r>
        <w:t>monocyte:lymphocyte ratio (MLR), neutrophil:lymphocyte ratio (NLR) and systemic inflammatory response (SIRI)</w:t>
      </w:r>
      <w:r>
        <w:rPr>
          <w:rFonts w:cstheme="minorHAnsi"/>
        </w:rPr>
        <w:t xml:space="preserve"> Indexes were calculated as previously described.</w:t>
      </w:r>
      <w:r>
        <w:rPr>
          <w:rFonts w:cstheme="minorHAnsi"/>
        </w:rPr>
        <w:fldChar w:fldCharType="begin"/>
      </w:r>
      <w:r w:rsidR="00DE44D1">
        <w:rPr>
          <w:rFonts w:cstheme="minorHAnsi"/>
        </w:rPr>
        <w:instrText xml:space="preserve"> ADDIN EN.CITE &lt;EndNote&gt;&lt;Cite&gt;&lt;Author&gt;Achaiah&lt;/Author&gt;&lt;Year&gt;2022&lt;/Year&gt;&lt;RecNum&gt;784&lt;/RecNum&gt;&lt;DisplayText&gt;&lt;style face="superscript"&gt;3&lt;/style&gt;&lt;/DisplayText&gt;&lt;record&gt;&lt;rec-number&gt;784&lt;/rec-number&gt;&lt;foreign-keys&gt;&lt;key app="EN" db-id="vfszaxw5gtdtamewxe85rtrp0xfx2ax0zazt" timestamp="1661639212" guid="01f8cbca-e7e4-4027-9681-18e07982c54b"&gt;784&lt;/key&gt;&lt;/foreign-keys&gt;&lt;ref-type name="Journal Article"&gt;17&lt;/ref-type&gt;&lt;contributors&gt;&lt;authors&gt;&lt;author&gt;Achaiah, Andrew&lt;/author&gt;&lt;author&gt;Rathnapala, Amila&lt;/author&gt;&lt;author&gt;Pereira, Andrea&lt;/author&gt;&lt;author&gt;Bothwell, Harriet&lt;/author&gt;&lt;author&gt;Dwivedi, Kritica&lt;/author&gt;&lt;author&gt;Barker, Rosie&lt;/author&gt;&lt;author&gt;Iotchkova, Valentina&lt;/author&gt;&lt;author&gt;Benamore, Rachel&lt;/author&gt;&lt;author&gt;Hoyles, Rachel K&lt;/author&gt;&lt;author&gt;Ho, Ling-Pei&lt;/author&gt;&lt;/authors&gt;&lt;/contributors&gt;&lt;titles&gt;&lt;title&gt;Neutrophil lymphocyte ratio as an indicator for disease progression in Idiopathic Pulmonary Fibrosis&lt;/title&gt;&lt;secondary-title&gt;BMJ Open Respiratory Research&lt;/secondary-title&gt;&lt;/titles&gt;&lt;periodical&gt;&lt;full-title&gt;BMJ Open Respiratory Research&lt;/full-title&gt;&lt;/periodical&gt;&lt;pages&gt;e001202&lt;/pages&gt;&lt;volume&gt;9&lt;/volume&gt;&lt;number&gt;1&lt;/number&gt;&lt;dates&gt;&lt;year&gt;2022&lt;/year&gt;&lt;/dates&gt;&lt;urls&gt;&lt;related-urls&gt;&lt;url&gt;https://bmjopenrespres.bmj.com/content/bmjresp/9/1/e001202.full.pdf&lt;/url&gt;&lt;/related-urls&gt;&lt;/urls&gt;&lt;electronic-resource-num&gt;10.1136/bmjresp-2022-001202&lt;/electronic-resource-num&gt;&lt;/record&gt;&lt;/Cite&gt;&lt;/EndNote&gt;</w:instrText>
      </w:r>
      <w:r>
        <w:rPr>
          <w:rFonts w:cstheme="minorHAnsi"/>
        </w:rPr>
        <w:fldChar w:fldCharType="separate"/>
      </w:r>
      <w:r w:rsidR="00DE44D1" w:rsidRPr="00DE44D1">
        <w:rPr>
          <w:rFonts w:cstheme="minorHAnsi"/>
          <w:noProof/>
          <w:vertAlign w:val="superscript"/>
        </w:rPr>
        <w:t>3</w:t>
      </w:r>
      <w:r>
        <w:rPr>
          <w:rFonts w:cstheme="minorHAnsi"/>
        </w:rPr>
        <w:fldChar w:fldCharType="end"/>
      </w:r>
      <w:r>
        <w:rPr>
          <w:rFonts w:cstheme="minorHAnsi"/>
        </w:rPr>
        <w:t xml:space="preserve"> Leukocyte values were collated as either continuous or discrete</w:t>
      </w:r>
      <w:r w:rsidRPr="005A15C8">
        <w:rPr>
          <w:rFonts w:cstheme="minorHAnsi"/>
        </w:rPr>
        <w:t xml:space="preserve"> </w:t>
      </w:r>
      <w:r>
        <w:rPr>
          <w:rFonts w:cstheme="minorHAnsi"/>
        </w:rPr>
        <w:t>variables. For discrete data, cases were dichotomised by median value leukocyte or index value, or by high or low absolute blood leukocyte (monocyte; &lt; or ≥</w:t>
      </w:r>
      <w:r w:rsidRPr="00820966">
        <w:rPr>
          <w:rFonts w:cstheme="minorHAnsi"/>
        </w:rPr>
        <w:t>0.9x10</w:t>
      </w:r>
      <w:r w:rsidRPr="00820966">
        <w:rPr>
          <w:rFonts w:cstheme="minorHAnsi"/>
          <w:vertAlign w:val="superscript"/>
        </w:rPr>
        <w:t>3</w:t>
      </w:r>
      <w:r w:rsidRPr="00820966">
        <w:rPr>
          <w:rFonts w:cstheme="minorHAnsi"/>
        </w:rPr>
        <w:t>/</w:t>
      </w:r>
      <w:r>
        <w:rPr>
          <w:rFonts w:ascii="Symbol" w:eastAsia="Symbol" w:hAnsi="Symbol" w:cstheme="minorHAnsi"/>
        </w:rPr>
        <w:t>m</w:t>
      </w:r>
      <w:r w:rsidRPr="00820966">
        <w:rPr>
          <w:rFonts w:cstheme="minorHAnsi"/>
        </w:rPr>
        <w:t>l</w:t>
      </w:r>
      <w:r>
        <w:rPr>
          <w:rFonts w:cstheme="minorHAnsi"/>
        </w:rPr>
        <w:t>, neutrophils; &lt; or ≥7.5</w:t>
      </w:r>
      <w:r w:rsidRPr="00820966">
        <w:rPr>
          <w:rFonts w:cstheme="minorHAnsi"/>
        </w:rPr>
        <w:t>x10</w:t>
      </w:r>
      <w:r w:rsidRPr="00820966">
        <w:rPr>
          <w:rFonts w:cstheme="minorHAnsi"/>
          <w:vertAlign w:val="superscript"/>
        </w:rPr>
        <w:t>3</w:t>
      </w:r>
      <w:r w:rsidRPr="00820966">
        <w:rPr>
          <w:rFonts w:cstheme="minorHAnsi"/>
        </w:rPr>
        <w:t>/</w:t>
      </w:r>
      <w:r>
        <w:rPr>
          <w:rFonts w:ascii="Symbol" w:eastAsia="Symbol" w:hAnsi="Symbol" w:cstheme="minorHAnsi"/>
        </w:rPr>
        <w:t>m</w:t>
      </w:r>
      <w:r w:rsidRPr="00820966">
        <w:rPr>
          <w:rFonts w:cstheme="minorHAnsi"/>
        </w:rPr>
        <w:t>l</w:t>
      </w:r>
      <w:r>
        <w:rPr>
          <w:rFonts w:cstheme="minorHAnsi"/>
        </w:rPr>
        <w:t>, lymphocytes; &lt; or ≥1.0</w:t>
      </w:r>
      <w:r w:rsidRPr="00820966">
        <w:rPr>
          <w:rFonts w:cstheme="minorHAnsi"/>
        </w:rPr>
        <w:t>x10</w:t>
      </w:r>
      <w:r w:rsidRPr="00820966">
        <w:rPr>
          <w:rFonts w:cstheme="minorHAnsi"/>
          <w:vertAlign w:val="superscript"/>
        </w:rPr>
        <w:t>3</w:t>
      </w:r>
      <w:r w:rsidRPr="00820966">
        <w:rPr>
          <w:rFonts w:cstheme="minorHAnsi"/>
        </w:rPr>
        <w:t>/</w:t>
      </w:r>
      <w:r>
        <w:rPr>
          <w:rFonts w:ascii="Symbol" w:eastAsia="Symbol" w:hAnsi="Symbol" w:cstheme="minorHAnsi"/>
        </w:rPr>
        <w:t>m</w:t>
      </w:r>
      <w:r w:rsidRPr="00820966">
        <w:rPr>
          <w:rFonts w:cstheme="minorHAnsi"/>
        </w:rPr>
        <w:t>l</w:t>
      </w:r>
      <w:r>
        <w:rPr>
          <w:rFonts w:cstheme="minorHAnsi"/>
        </w:rPr>
        <w:t>) according to local laboratory reference range.</w:t>
      </w:r>
    </w:p>
    <w:p w14:paraId="231AF215" w14:textId="77777777" w:rsidR="00A60FCE" w:rsidRDefault="00A60FCE" w:rsidP="00A60FCE">
      <w:pPr>
        <w:spacing w:after="0" w:line="240" w:lineRule="auto"/>
        <w:jc w:val="both"/>
        <w:rPr>
          <w:rFonts w:cstheme="minorHAnsi"/>
        </w:rPr>
      </w:pPr>
    </w:p>
    <w:p w14:paraId="5BC5D04A" w14:textId="77777777" w:rsidR="00A60FCE" w:rsidRPr="005A76CF" w:rsidRDefault="00A60FCE" w:rsidP="00A60FCE">
      <w:pPr>
        <w:pStyle w:val="Heading3"/>
        <w:rPr>
          <w:b/>
          <w:bCs/>
        </w:rPr>
      </w:pPr>
      <w:r w:rsidRPr="005A76CF">
        <w:rPr>
          <w:b/>
          <w:bCs/>
        </w:rPr>
        <w:lastRenderedPageBreak/>
        <w:t>Statistical analysis</w:t>
      </w:r>
    </w:p>
    <w:p w14:paraId="4ED49DB8" w14:textId="77777777" w:rsidR="00A60FCE" w:rsidRDefault="00A60FCE" w:rsidP="00A60FCE">
      <w:pPr>
        <w:jc w:val="both"/>
        <w:rPr>
          <w:rFonts w:cstheme="minorHAnsi"/>
        </w:rPr>
      </w:pPr>
      <w:r w:rsidRPr="00BC01EB">
        <w:rPr>
          <w:rFonts w:cstheme="minorHAnsi"/>
        </w:rPr>
        <w:t>Data is expressed as absolute values, relative percentages</w:t>
      </w:r>
      <w:r>
        <w:rPr>
          <w:rFonts w:cstheme="minorHAnsi"/>
        </w:rPr>
        <w:t xml:space="preserve">, </w:t>
      </w:r>
      <w:r w:rsidRPr="00BC01EB">
        <w:rPr>
          <w:rFonts w:cstheme="minorHAnsi"/>
        </w:rPr>
        <w:t>means (with standard deviation)</w:t>
      </w:r>
      <w:r>
        <w:rPr>
          <w:rFonts w:cstheme="minorHAnsi"/>
        </w:rPr>
        <w:t>, medians (interquartile range)</w:t>
      </w:r>
      <w:r w:rsidRPr="00BC01EB">
        <w:rPr>
          <w:rFonts w:cstheme="minorHAnsi"/>
        </w:rPr>
        <w:t xml:space="preserve"> </w:t>
      </w:r>
      <w:r>
        <w:rPr>
          <w:rFonts w:cstheme="minorHAnsi"/>
        </w:rPr>
        <w:t xml:space="preserve">or by dichotomised value </w:t>
      </w:r>
      <w:r w:rsidRPr="00BC01EB">
        <w:rPr>
          <w:rFonts w:cstheme="minorHAnsi"/>
        </w:rPr>
        <w:t xml:space="preserve">where stated. Tests for normality of data </w:t>
      </w:r>
      <w:r>
        <w:rPr>
          <w:rFonts w:cstheme="minorHAnsi"/>
        </w:rPr>
        <w:t>were</w:t>
      </w:r>
      <w:r w:rsidRPr="00BC01EB">
        <w:rPr>
          <w:rFonts w:cstheme="minorHAnsi"/>
        </w:rPr>
        <w:t xml:space="preserve"> performed using a D'Agostino &amp; Pearson test and following this the difference between groups was analysed using </w:t>
      </w:r>
      <w:r>
        <w:rPr>
          <w:rFonts w:cstheme="minorHAnsi"/>
        </w:rPr>
        <w:t xml:space="preserve">paired or </w:t>
      </w:r>
      <w:r w:rsidRPr="00BC01EB">
        <w:rPr>
          <w:rFonts w:cstheme="minorHAnsi"/>
        </w:rPr>
        <w:t xml:space="preserve">unpaired t-tests or Mann-Whitney test for respective parametric and non-parametric analysis. Contingency tests (Fisher’s exact test of significance) were used to assess categorical data. </w:t>
      </w:r>
    </w:p>
    <w:p w14:paraId="4DB378D4" w14:textId="77777777" w:rsidR="00A60FCE" w:rsidRPr="00FC28EC" w:rsidRDefault="00A60FCE" w:rsidP="00A60FCE">
      <w:pPr>
        <w:jc w:val="both"/>
      </w:pPr>
      <w:r w:rsidRPr="00FC28EC">
        <w:rPr>
          <w:rFonts w:cstheme="minorHAnsi"/>
        </w:rPr>
        <w:t>∆</w:t>
      </w:r>
      <w:r w:rsidRPr="00FC28EC">
        <w:t xml:space="preserve">FVC, </w:t>
      </w:r>
      <w:r w:rsidRPr="00FC28EC">
        <w:rPr>
          <w:rFonts w:cstheme="minorHAnsi"/>
        </w:rPr>
        <w:t>∆</w:t>
      </w:r>
      <w:r w:rsidRPr="00FC28EC">
        <w:t>TLF and</w:t>
      </w:r>
      <w:r w:rsidRPr="00FC28EC">
        <w:rPr>
          <w:rFonts w:cstheme="minorHAnsi"/>
        </w:rPr>
        <w:t xml:space="preserve"> ∆</w:t>
      </w:r>
      <w:r w:rsidRPr="00FC28EC">
        <w:t xml:space="preserve">CTvol </w:t>
      </w:r>
      <w:r>
        <w:t xml:space="preserve">and composite variables </w:t>
      </w:r>
      <w:r w:rsidRPr="00FC28EC">
        <w:t xml:space="preserve">were compared against mortality using Cox regression. </w:t>
      </w:r>
      <w:r>
        <w:t>The</w:t>
      </w:r>
      <w:r w:rsidRPr="00FC28EC">
        <w:t xml:space="preserve"> censoring time for mortality assessment </w:t>
      </w:r>
      <w:r>
        <w:t>was</w:t>
      </w:r>
      <w:r w:rsidRPr="00FC28EC">
        <w:t xml:space="preserve"> </w:t>
      </w:r>
      <w:r>
        <w:t xml:space="preserve">the end of follow-up period; </w:t>
      </w:r>
      <w:r w:rsidRPr="00FC28EC">
        <w:t xml:space="preserve">1st January 2022. Multivariate models were adjusted for age, gender, baseline TLF%, antifibrotic </w:t>
      </w:r>
      <w:r>
        <w:t>duration</w:t>
      </w:r>
      <w:r w:rsidRPr="00FC28EC">
        <w:t xml:space="preserve"> and leukocytes. Concordance indexes (C-statistic) were used to determine the most discriminat</w:t>
      </w:r>
      <w:r>
        <w:t>e</w:t>
      </w:r>
      <w:r w:rsidRPr="00FC28EC">
        <w:t xml:space="preserve"> </w:t>
      </w:r>
      <w:r>
        <w:t>models</w:t>
      </w:r>
      <w:r w:rsidRPr="00FC28EC">
        <w:t xml:space="preserve"> for </w:t>
      </w:r>
      <w:r>
        <w:t xml:space="preserve">predicting </w:t>
      </w:r>
      <w:r w:rsidRPr="00FC28EC">
        <w:t>mortality.</w:t>
      </w:r>
    </w:p>
    <w:p w14:paraId="792F46D0" w14:textId="77777777" w:rsidR="00A60FCE" w:rsidRPr="008D446F" w:rsidRDefault="00A60FCE" w:rsidP="00A60FCE">
      <w:pPr>
        <w:spacing w:after="0" w:line="240" w:lineRule="auto"/>
        <w:jc w:val="both"/>
      </w:pPr>
      <w:r>
        <w:t xml:space="preserve">Reported statistical confidence intervals (CI) are at 95%. Two-tailed p values &lt;0.05 determined statistical significance. </w:t>
      </w:r>
      <w:r w:rsidRPr="00BC01EB">
        <w:rPr>
          <w:rFonts w:cstheme="minorHAnsi"/>
        </w:rPr>
        <w:t xml:space="preserve">All analyses were performed using Graphpad Prism (version </w:t>
      </w:r>
      <w:r>
        <w:rPr>
          <w:rFonts w:cstheme="minorHAnsi"/>
        </w:rPr>
        <w:t>9.2</w:t>
      </w:r>
      <w:r w:rsidRPr="00BC01EB">
        <w:rPr>
          <w:rFonts w:cstheme="minorHAnsi"/>
        </w:rPr>
        <w:t xml:space="preserve">) </w:t>
      </w:r>
      <w:r>
        <w:rPr>
          <w:rFonts w:eastAsia="Times New Roman" w:cstheme="minorHAnsi"/>
          <w:lang w:eastAsia="en-GB"/>
        </w:rPr>
        <w:t xml:space="preserve">or SPSS version 27 (IBM Armonk, NY, USA). UpSet plots were used to visualise the relationship and proportions of categorical measurements of disease progression in this cohort using </w:t>
      </w:r>
      <w:r w:rsidRPr="009C002C">
        <w:rPr>
          <w:rFonts w:eastAsia="Times New Roman" w:cstheme="minorHAnsi"/>
          <w:lang w:eastAsia="en-GB"/>
        </w:rPr>
        <w:t>UpSetR Shiny App</w:t>
      </w:r>
      <w:r>
        <w:rPr>
          <w:rFonts w:eastAsia="Times New Roman" w:cstheme="minorHAnsi"/>
          <w:lang w:eastAsia="en-GB"/>
        </w:rPr>
        <w:t xml:space="preserve"> (</w:t>
      </w:r>
      <w:hyperlink r:id="rId13" w:history="1">
        <w:r w:rsidRPr="001427EE">
          <w:rPr>
            <w:rStyle w:val="Hyperlink"/>
            <w:rFonts w:eastAsia="Times New Roman" w:cstheme="minorHAnsi"/>
            <w:lang w:eastAsia="en-GB"/>
          </w:rPr>
          <w:t>https://gehlenborglab.shinyapps.io/upsetr/</w:t>
        </w:r>
      </w:hyperlink>
      <w:r>
        <w:rPr>
          <w:rFonts w:eastAsia="Times New Roman" w:cstheme="minorHAnsi"/>
          <w:lang w:eastAsia="en-GB"/>
        </w:rPr>
        <w:t>).</w:t>
      </w:r>
    </w:p>
    <w:p w14:paraId="0D579A2D" w14:textId="77777777" w:rsidR="00A60FCE" w:rsidRPr="008D446F" w:rsidRDefault="00A60FCE" w:rsidP="00A209DA"/>
    <w:p w14:paraId="5080D220" w14:textId="77777777" w:rsidR="001E2753" w:rsidRDefault="001E2753">
      <w:pPr>
        <w:rPr>
          <w:rFonts w:asciiTheme="majorHAnsi" w:eastAsiaTheme="majorEastAsia" w:hAnsiTheme="majorHAnsi" w:cstheme="majorBidi"/>
          <w:b/>
          <w:bCs/>
          <w:color w:val="2F5496" w:themeColor="accent1" w:themeShade="BF"/>
          <w:sz w:val="26"/>
          <w:szCs w:val="26"/>
        </w:rPr>
      </w:pPr>
      <w:r>
        <w:rPr>
          <w:b/>
          <w:bCs/>
        </w:rPr>
        <w:br w:type="page"/>
      </w:r>
    </w:p>
    <w:p w14:paraId="5636AF24" w14:textId="76B2A7DA" w:rsidR="00DE44D1" w:rsidRPr="005A76CF" w:rsidRDefault="00DE44D1" w:rsidP="00DE44D1">
      <w:pPr>
        <w:pStyle w:val="Heading1"/>
      </w:pPr>
      <w:r>
        <w:lastRenderedPageBreak/>
        <w:t>Figures and Tables</w:t>
      </w:r>
    </w:p>
    <w:p w14:paraId="43D190F7" w14:textId="744459C1" w:rsidR="001E2753" w:rsidRDefault="001E2753" w:rsidP="001E2753">
      <w:pPr>
        <w:pStyle w:val="Heading2"/>
        <w:rPr>
          <w:b/>
          <w:bCs/>
        </w:rPr>
      </w:pPr>
      <w:r>
        <w:rPr>
          <w:b/>
          <w:bCs/>
        </w:rPr>
        <w:t>Figure S2</w:t>
      </w:r>
    </w:p>
    <w:p w14:paraId="26304020" w14:textId="130D26B6" w:rsidR="001E2753" w:rsidRDefault="00987D35" w:rsidP="001E2753">
      <w:r>
        <w:rPr>
          <w:noProof/>
        </w:rPr>
        <w:object w:dxaOrig="15389" w:dyaOrig="7291" w14:anchorId="04A43B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51.5pt;height:3in" o:ole="" filled="t">
            <v:imagedata r:id="rId14" o:title=""/>
          </v:shape>
          <o:OLEObject Type="Embed" ProgID="Prism10.Document" ShapeID="_x0000_i1026" DrawAspect="Content" ObjectID="_1801039861" r:id="rId15"/>
        </w:object>
      </w:r>
    </w:p>
    <w:p w14:paraId="2685841C" w14:textId="444808BC" w:rsidR="001E2753" w:rsidRPr="00034B85" w:rsidRDefault="00397831" w:rsidP="00034B85">
      <w:r w:rsidRPr="003845E7">
        <w:rPr>
          <w:b/>
          <w:bCs/>
          <w:sz w:val="16"/>
          <w:szCs w:val="16"/>
        </w:rPr>
        <w:t>Figure S</w:t>
      </w:r>
      <w:r>
        <w:rPr>
          <w:b/>
          <w:bCs/>
          <w:sz w:val="16"/>
          <w:szCs w:val="16"/>
        </w:rPr>
        <w:t>2</w:t>
      </w:r>
      <w:r w:rsidRPr="003845E7">
        <w:rPr>
          <w:b/>
          <w:bCs/>
          <w:sz w:val="16"/>
          <w:szCs w:val="16"/>
        </w:rPr>
        <w:t>.</w:t>
      </w:r>
      <w:r w:rsidRPr="00AE43AD">
        <w:rPr>
          <w:sz w:val="16"/>
          <w:szCs w:val="16"/>
        </w:rPr>
        <w:t xml:space="preserve"> </w:t>
      </w:r>
      <w:r>
        <w:rPr>
          <w:sz w:val="16"/>
          <w:szCs w:val="16"/>
        </w:rPr>
        <w:t>Annualised disease progression split for all cases achieving composite metric of disease progression (blue) and cases that died during follow up (red).</w:t>
      </w:r>
    </w:p>
    <w:p w14:paraId="4B0B6C55" w14:textId="3C60802A" w:rsidR="004049CF" w:rsidRDefault="004049CF">
      <w:pPr>
        <w:rPr>
          <w:b/>
          <w:bCs/>
        </w:rPr>
      </w:pPr>
    </w:p>
    <w:p w14:paraId="59D0C54E" w14:textId="55D5A98C" w:rsidR="00F40609" w:rsidRDefault="00F40609" w:rsidP="00F40609">
      <w:pPr>
        <w:pStyle w:val="Heading2"/>
        <w:rPr>
          <w:b/>
          <w:bCs/>
        </w:rPr>
      </w:pPr>
      <w:r>
        <w:rPr>
          <w:b/>
          <w:bCs/>
        </w:rPr>
        <w:lastRenderedPageBreak/>
        <w:t>Table S</w:t>
      </w:r>
      <w:r w:rsidR="00AB3872">
        <w:rPr>
          <w:b/>
          <w:bCs/>
        </w:rPr>
        <w:t>1</w:t>
      </w:r>
    </w:p>
    <w:tbl>
      <w:tblPr>
        <w:tblW w:w="7403" w:type="dxa"/>
        <w:jc w:val="center"/>
        <w:tblBorders>
          <w:top w:val="single" w:sz="4" w:space="0" w:color="auto"/>
          <w:left w:val="single" w:sz="4" w:space="0" w:color="auto"/>
          <w:bottom w:val="single" w:sz="4" w:space="0" w:color="auto"/>
          <w:right w:val="single" w:sz="4" w:space="0" w:color="auto"/>
          <w:insideH w:val="single" w:sz="2" w:space="0" w:color="auto"/>
          <w:insideV w:val="single" w:sz="2" w:space="0" w:color="auto"/>
        </w:tblBorders>
        <w:tblLook w:val="04A0" w:firstRow="1" w:lastRow="0" w:firstColumn="1" w:lastColumn="0" w:noHBand="0" w:noVBand="1"/>
      </w:tblPr>
      <w:tblGrid>
        <w:gridCol w:w="3650"/>
        <w:gridCol w:w="2446"/>
        <w:gridCol w:w="1307"/>
      </w:tblGrid>
      <w:tr w:rsidR="004C7293" w:rsidRPr="004C7293" w14:paraId="09A2CB2C" w14:textId="77777777" w:rsidTr="00034B85">
        <w:trPr>
          <w:trHeight w:hRule="exact" w:val="917"/>
          <w:jc w:val="center"/>
        </w:trPr>
        <w:tc>
          <w:tcPr>
            <w:tcW w:w="3650" w:type="dxa"/>
            <w:shd w:val="clear" w:color="auto" w:fill="000000" w:themeFill="text1"/>
            <w:noWrap/>
          </w:tcPr>
          <w:p w14:paraId="5C546CB5" w14:textId="310FB22B" w:rsidR="00F40609" w:rsidRPr="00034B85" w:rsidRDefault="009B6F90" w:rsidP="00143A09">
            <w:pPr>
              <w:keepNext/>
              <w:keepLines/>
              <w:spacing w:after="0" w:line="240" w:lineRule="auto"/>
              <w:rPr>
                <w:rFonts w:ascii="Calibri" w:eastAsia="Times New Roman" w:hAnsi="Calibri" w:cs="Arial"/>
                <w:b/>
                <w:bCs/>
                <w:color w:val="FFFFFF" w:themeColor="background1"/>
                <w:sz w:val="18"/>
                <w:szCs w:val="18"/>
                <w:lang w:eastAsia="en-GB"/>
              </w:rPr>
            </w:pPr>
            <w:r w:rsidRPr="00034B85">
              <w:rPr>
                <w:rFonts w:ascii="Calibri" w:hAnsi="Calibri" w:cs="Arial"/>
                <w:b/>
                <w:bCs/>
                <w:color w:val="FFFFFF" w:themeColor="background1"/>
                <w:sz w:val="18"/>
                <w:szCs w:val="18"/>
                <w:lang w:eastAsia="en-GB"/>
              </w:rPr>
              <w:t>Effect of antifibrotic therapy on outcome</w:t>
            </w:r>
          </w:p>
        </w:tc>
        <w:tc>
          <w:tcPr>
            <w:tcW w:w="2446" w:type="dxa"/>
            <w:shd w:val="clear" w:color="auto" w:fill="000000" w:themeFill="text1"/>
            <w:noWrap/>
          </w:tcPr>
          <w:p w14:paraId="2DDB4FAB" w14:textId="77777777" w:rsidR="00F40609" w:rsidRPr="00034B85" w:rsidRDefault="00F40609" w:rsidP="00143A09">
            <w:pPr>
              <w:keepNext/>
              <w:keepLines/>
              <w:spacing w:after="0" w:line="240" w:lineRule="auto"/>
              <w:jc w:val="center"/>
              <w:rPr>
                <w:rFonts w:ascii="Calibri" w:eastAsia="Times New Roman" w:hAnsi="Calibri" w:cs="Calibri"/>
                <w:color w:val="FFFFFF" w:themeColor="background1"/>
                <w:sz w:val="18"/>
                <w:szCs w:val="18"/>
                <w:lang w:eastAsia="en-GB"/>
              </w:rPr>
            </w:pPr>
            <w:r w:rsidRPr="00034B85">
              <w:rPr>
                <w:rFonts w:ascii="Calibri" w:eastAsia="Times New Roman" w:hAnsi="Calibri" w:cs="Calibri"/>
                <w:b/>
                <w:bCs/>
                <w:color w:val="FFFFFF" w:themeColor="background1"/>
                <w:sz w:val="18"/>
                <w:szCs w:val="18"/>
                <w:lang w:eastAsia="en-GB"/>
              </w:rPr>
              <w:t>HR (95% CI)</w:t>
            </w:r>
          </w:p>
        </w:tc>
        <w:tc>
          <w:tcPr>
            <w:tcW w:w="1307" w:type="dxa"/>
            <w:shd w:val="clear" w:color="auto" w:fill="000000" w:themeFill="text1"/>
            <w:noWrap/>
          </w:tcPr>
          <w:p w14:paraId="518C2CE2" w14:textId="1ECA83E6" w:rsidR="00F40609" w:rsidRPr="00034B85" w:rsidRDefault="004C7293" w:rsidP="00143A09">
            <w:pPr>
              <w:keepNext/>
              <w:keepLines/>
              <w:spacing w:after="0" w:line="240" w:lineRule="auto"/>
              <w:jc w:val="center"/>
              <w:rPr>
                <w:rFonts w:ascii="Calibri" w:eastAsia="Times New Roman" w:hAnsi="Calibri" w:cs="Arial"/>
                <w:color w:val="FFFFFF" w:themeColor="background1"/>
                <w:sz w:val="18"/>
                <w:szCs w:val="18"/>
                <w:lang w:eastAsia="en-GB"/>
              </w:rPr>
            </w:pPr>
            <w:r w:rsidRPr="004C7293">
              <w:rPr>
                <w:rFonts w:ascii="Calibri" w:eastAsia="Times New Roman" w:hAnsi="Calibri" w:cs="Calibri"/>
                <w:b/>
                <w:bCs/>
                <w:color w:val="FFFFFF" w:themeColor="background1"/>
                <w:sz w:val="18"/>
                <w:szCs w:val="18"/>
                <w:lang w:eastAsia="en-GB"/>
              </w:rPr>
              <w:t>P</w:t>
            </w:r>
            <w:r>
              <w:rPr>
                <w:rFonts w:ascii="Calibri" w:eastAsia="Times New Roman" w:hAnsi="Calibri" w:cs="Calibri"/>
                <w:b/>
                <w:bCs/>
                <w:color w:val="FFFFFF" w:themeColor="background1"/>
                <w:sz w:val="18"/>
                <w:szCs w:val="18"/>
                <w:lang w:eastAsia="en-GB"/>
              </w:rPr>
              <w:t xml:space="preserve"> value</w:t>
            </w:r>
            <w:r w:rsidR="00F40609" w:rsidRPr="00034B85">
              <w:rPr>
                <w:rFonts w:ascii="Calibri" w:eastAsia="Times New Roman" w:hAnsi="Calibri" w:cs="Calibri"/>
                <w:b/>
                <w:bCs/>
                <w:color w:val="FFFFFF" w:themeColor="background1"/>
                <w:sz w:val="18"/>
                <w:szCs w:val="18"/>
                <w:lang w:eastAsia="en-GB"/>
              </w:rPr>
              <w:t xml:space="preserve"> </w:t>
            </w:r>
          </w:p>
        </w:tc>
      </w:tr>
      <w:tr w:rsidR="00F40609" w:rsidRPr="009B6F90" w14:paraId="09F3F9D8" w14:textId="77777777" w:rsidTr="00034B85">
        <w:trPr>
          <w:trHeight w:hRule="exact" w:val="296"/>
          <w:jc w:val="center"/>
        </w:trPr>
        <w:tc>
          <w:tcPr>
            <w:tcW w:w="7403" w:type="dxa"/>
            <w:gridSpan w:val="3"/>
            <w:shd w:val="clear" w:color="auto" w:fill="auto"/>
            <w:noWrap/>
          </w:tcPr>
          <w:p w14:paraId="3CFB262A" w14:textId="68366AF6" w:rsidR="00F40609" w:rsidRPr="00034B85" w:rsidRDefault="00F40609" w:rsidP="00034B85">
            <w:pPr>
              <w:keepNext/>
              <w:keepLines/>
              <w:spacing w:after="0" w:line="240" w:lineRule="auto"/>
              <w:rPr>
                <w:rFonts w:ascii="Calibri" w:eastAsia="Times New Roman" w:hAnsi="Calibri" w:cs="Calibri"/>
                <w:b/>
                <w:bCs/>
                <w:color w:val="000000" w:themeColor="text1"/>
                <w:sz w:val="18"/>
                <w:szCs w:val="18"/>
                <w:u w:val="single"/>
                <w:lang w:eastAsia="en-GB"/>
              </w:rPr>
            </w:pPr>
            <w:r w:rsidRPr="00034B85">
              <w:rPr>
                <w:b/>
                <w:bCs/>
                <w:color w:val="000000" w:themeColor="text1"/>
                <w:sz w:val="18"/>
                <w:szCs w:val="18"/>
                <w:u w:val="single"/>
              </w:rPr>
              <w:t>Model: Annualised decline: %Δ FVC reduction &gt;5% or %Δ CALvol &gt;5% or %ΔTLF &gt;5%</w:t>
            </w:r>
          </w:p>
        </w:tc>
      </w:tr>
      <w:tr w:rsidR="00F5761F" w:rsidRPr="00F5761F" w14:paraId="037B6C31" w14:textId="77777777" w:rsidTr="00F5761F">
        <w:trPr>
          <w:trHeight w:hRule="exact" w:val="238"/>
          <w:jc w:val="center"/>
        </w:trPr>
        <w:tc>
          <w:tcPr>
            <w:tcW w:w="3650" w:type="dxa"/>
            <w:shd w:val="clear" w:color="auto" w:fill="auto"/>
            <w:noWrap/>
            <w:vAlign w:val="bottom"/>
          </w:tcPr>
          <w:p w14:paraId="6FC48C1D" w14:textId="24750ACF" w:rsidR="00F40609" w:rsidRPr="00034B85" w:rsidRDefault="00F40609" w:rsidP="00F40609">
            <w:pPr>
              <w:keepNext/>
              <w:keepLines/>
              <w:spacing w:after="0" w:line="240" w:lineRule="auto"/>
              <w:rPr>
                <w:rFonts w:ascii="Calibri" w:eastAsia="Times New Roman" w:hAnsi="Calibri" w:cs="Calibri"/>
                <w:color w:val="000000" w:themeColor="text1"/>
                <w:sz w:val="18"/>
                <w:szCs w:val="18"/>
                <w:lang w:eastAsia="en-GB"/>
              </w:rPr>
            </w:pPr>
            <w:r w:rsidRPr="00034B85">
              <w:rPr>
                <w:rFonts w:ascii="Calibri" w:hAnsi="Calibri" w:cs="Calibri"/>
                <w:color w:val="000000"/>
                <w:sz w:val="18"/>
                <w:szCs w:val="18"/>
              </w:rPr>
              <w:t>Age at CT</w:t>
            </w:r>
          </w:p>
        </w:tc>
        <w:tc>
          <w:tcPr>
            <w:tcW w:w="2446" w:type="dxa"/>
            <w:shd w:val="clear" w:color="auto" w:fill="auto"/>
            <w:noWrap/>
            <w:vAlign w:val="bottom"/>
          </w:tcPr>
          <w:p w14:paraId="62401AA9" w14:textId="4E9618C8"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1.01 (0.96-1.06)</w:t>
            </w:r>
          </w:p>
        </w:tc>
        <w:tc>
          <w:tcPr>
            <w:tcW w:w="1307" w:type="dxa"/>
            <w:shd w:val="clear" w:color="auto" w:fill="auto"/>
            <w:noWrap/>
            <w:vAlign w:val="bottom"/>
          </w:tcPr>
          <w:p w14:paraId="504BB569" w14:textId="6F4181A7"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0.835</w:t>
            </w:r>
          </w:p>
        </w:tc>
      </w:tr>
      <w:tr w:rsidR="00F5761F" w:rsidRPr="00F5761F" w14:paraId="6953CBDB" w14:textId="77777777" w:rsidTr="00F5761F">
        <w:trPr>
          <w:trHeight w:hRule="exact" w:val="238"/>
          <w:jc w:val="center"/>
        </w:trPr>
        <w:tc>
          <w:tcPr>
            <w:tcW w:w="3650" w:type="dxa"/>
            <w:shd w:val="clear" w:color="auto" w:fill="auto"/>
            <w:noWrap/>
            <w:vAlign w:val="bottom"/>
          </w:tcPr>
          <w:p w14:paraId="30F24E9F" w14:textId="392C66F7" w:rsidR="00F40609" w:rsidRPr="00034B85" w:rsidRDefault="00F40609" w:rsidP="00F40609">
            <w:pPr>
              <w:keepNext/>
              <w:keepLines/>
              <w:spacing w:after="0" w:line="240" w:lineRule="auto"/>
              <w:rPr>
                <w:rFonts w:ascii="Calibri" w:eastAsia="Times New Roman" w:hAnsi="Calibri" w:cs="Calibri"/>
                <w:color w:val="000000" w:themeColor="text1"/>
                <w:sz w:val="18"/>
                <w:szCs w:val="18"/>
                <w:lang w:eastAsia="en-GB"/>
              </w:rPr>
            </w:pPr>
            <w:r w:rsidRPr="00034B85">
              <w:rPr>
                <w:rFonts w:ascii="Calibri" w:hAnsi="Calibri" w:cs="Calibri"/>
                <w:color w:val="000000"/>
                <w:sz w:val="18"/>
                <w:szCs w:val="18"/>
              </w:rPr>
              <w:t>Male</w:t>
            </w:r>
          </w:p>
        </w:tc>
        <w:tc>
          <w:tcPr>
            <w:tcW w:w="2446" w:type="dxa"/>
            <w:shd w:val="clear" w:color="auto" w:fill="auto"/>
            <w:noWrap/>
            <w:vAlign w:val="bottom"/>
          </w:tcPr>
          <w:p w14:paraId="5ABEF3CA" w14:textId="3F17CB12"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863701.44 (0-)</w:t>
            </w:r>
          </w:p>
        </w:tc>
        <w:tc>
          <w:tcPr>
            <w:tcW w:w="1307" w:type="dxa"/>
            <w:shd w:val="clear" w:color="auto" w:fill="auto"/>
            <w:noWrap/>
            <w:vAlign w:val="bottom"/>
          </w:tcPr>
          <w:p w14:paraId="6A9B77E7" w14:textId="0ED63E7E" w:rsidR="00F40609" w:rsidRPr="00034B85" w:rsidRDefault="00F40609" w:rsidP="00F40609">
            <w:pPr>
              <w:keepNext/>
              <w:keepLines/>
              <w:spacing w:after="0" w:line="240" w:lineRule="auto"/>
              <w:jc w:val="center"/>
              <w:rPr>
                <w:rFonts w:eastAsia="Times New Roman" w:cstheme="minorHAnsi"/>
                <w:b/>
                <w:bCs/>
                <w:color w:val="000000" w:themeColor="text1"/>
                <w:sz w:val="18"/>
                <w:szCs w:val="18"/>
                <w:lang w:eastAsia="en-GB"/>
              </w:rPr>
            </w:pPr>
            <w:r w:rsidRPr="00034B85">
              <w:rPr>
                <w:rFonts w:ascii="Calibri" w:hAnsi="Calibri" w:cs="Calibri"/>
                <w:color w:val="000000"/>
                <w:sz w:val="18"/>
                <w:szCs w:val="18"/>
              </w:rPr>
              <w:t>0.983</w:t>
            </w:r>
          </w:p>
        </w:tc>
      </w:tr>
      <w:tr w:rsidR="00F5761F" w:rsidRPr="00F5761F" w14:paraId="604F21B1" w14:textId="77777777" w:rsidTr="00F5761F">
        <w:trPr>
          <w:trHeight w:hRule="exact" w:val="238"/>
          <w:jc w:val="center"/>
        </w:trPr>
        <w:tc>
          <w:tcPr>
            <w:tcW w:w="3650" w:type="dxa"/>
            <w:shd w:val="clear" w:color="auto" w:fill="auto"/>
            <w:noWrap/>
            <w:vAlign w:val="bottom"/>
          </w:tcPr>
          <w:p w14:paraId="4EC082D3" w14:textId="7776DB4F" w:rsidR="00F40609" w:rsidRPr="00034B85" w:rsidRDefault="00F40609" w:rsidP="00F40609">
            <w:pPr>
              <w:keepNext/>
              <w:keepLines/>
              <w:spacing w:after="0" w:line="240" w:lineRule="auto"/>
              <w:rPr>
                <w:rFonts w:ascii="Calibri" w:eastAsia="Times New Roman" w:hAnsi="Calibri" w:cs="Calibri"/>
                <w:color w:val="000000" w:themeColor="text1"/>
                <w:sz w:val="18"/>
                <w:szCs w:val="18"/>
                <w:lang w:eastAsia="en-GB"/>
              </w:rPr>
            </w:pPr>
            <w:r w:rsidRPr="00034B85">
              <w:rPr>
                <w:rFonts w:ascii="Calibri" w:hAnsi="Calibri" w:cs="Calibri"/>
                <w:color w:val="000000"/>
                <w:sz w:val="18"/>
                <w:szCs w:val="18"/>
              </w:rPr>
              <w:t>Total lung fibrosis (%)</w:t>
            </w:r>
          </w:p>
        </w:tc>
        <w:tc>
          <w:tcPr>
            <w:tcW w:w="2446" w:type="dxa"/>
            <w:shd w:val="clear" w:color="auto" w:fill="auto"/>
            <w:noWrap/>
            <w:vAlign w:val="bottom"/>
          </w:tcPr>
          <w:p w14:paraId="4A67B291" w14:textId="4C283027"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1.03 (1.01-1.06)</w:t>
            </w:r>
          </w:p>
        </w:tc>
        <w:tc>
          <w:tcPr>
            <w:tcW w:w="1307" w:type="dxa"/>
            <w:shd w:val="clear" w:color="auto" w:fill="auto"/>
            <w:noWrap/>
            <w:vAlign w:val="bottom"/>
          </w:tcPr>
          <w:p w14:paraId="073A3D52" w14:textId="3CCC33D7"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0.015</w:t>
            </w:r>
          </w:p>
        </w:tc>
      </w:tr>
      <w:tr w:rsidR="00F5761F" w:rsidRPr="00F5761F" w14:paraId="4F8496C7" w14:textId="77777777" w:rsidTr="00F5761F">
        <w:trPr>
          <w:trHeight w:hRule="exact" w:val="238"/>
          <w:jc w:val="center"/>
        </w:trPr>
        <w:tc>
          <w:tcPr>
            <w:tcW w:w="3650" w:type="dxa"/>
            <w:shd w:val="clear" w:color="auto" w:fill="auto"/>
            <w:noWrap/>
            <w:vAlign w:val="bottom"/>
          </w:tcPr>
          <w:p w14:paraId="56CC7843" w14:textId="25C84DC7" w:rsidR="00F40609" w:rsidRPr="00034B85" w:rsidRDefault="00F40609" w:rsidP="00F40609">
            <w:pPr>
              <w:keepNext/>
              <w:keepLines/>
              <w:spacing w:after="0" w:line="240" w:lineRule="auto"/>
              <w:rPr>
                <w:rFonts w:ascii="Calibri" w:hAnsi="Calibri" w:cs="Arial"/>
                <w:b/>
                <w:bCs/>
                <w:color w:val="000000" w:themeColor="text1"/>
                <w:sz w:val="18"/>
                <w:szCs w:val="18"/>
                <w:lang w:eastAsia="en-GB"/>
              </w:rPr>
            </w:pPr>
            <w:r w:rsidRPr="00034B85">
              <w:rPr>
                <w:rFonts w:ascii="Calibri" w:hAnsi="Calibri" w:cs="Calibri"/>
                <w:color w:val="000000"/>
                <w:sz w:val="18"/>
                <w:szCs w:val="18"/>
              </w:rPr>
              <w:t>Annualised decline: %Δ FVC reduction &gt;5% or %Δ CALvol &gt;5% or %ΔTLF &gt;5%</w:t>
            </w:r>
          </w:p>
        </w:tc>
        <w:tc>
          <w:tcPr>
            <w:tcW w:w="2446" w:type="dxa"/>
            <w:shd w:val="clear" w:color="auto" w:fill="auto"/>
            <w:noWrap/>
            <w:vAlign w:val="bottom"/>
          </w:tcPr>
          <w:p w14:paraId="7D2E90EE" w14:textId="00ED999F" w:rsidR="00F40609" w:rsidRPr="00034B85" w:rsidRDefault="00F40609" w:rsidP="00F40609">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4.24 (1.02-18.39)</w:t>
            </w:r>
          </w:p>
        </w:tc>
        <w:tc>
          <w:tcPr>
            <w:tcW w:w="1307" w:type="dxa"/>
            <w:shd w:val="clear" w:color="auto" w:fill="auto"/>
            <w:noWrap/>
            <w:vAlign w:val="bottom"/>
          </w:tcPr>
          <w:p w14:paraId="7E7AFE8E" w14:textId="362B2C6C" w:rsidR="00F40609" w:rsidRPr="00034B85" w:rsidRDefault="00F40609" w:rsidP="00F40609">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48</w:t>
            </w:r>
          </w:p>
        </w:tc>
      </w:tr>
      <w:tr w:rsidR="00F5761F" w:rsidRPr="00F5761F" w14:paraId="0D899B19" w14:textId="77777777" w:rsidTr="00F5761F">
        <w:trPr>
          <w:trHeight w:hRule="exact" w:val="238"/>
          <w:jc w:val="center"/>
        </w:trPr>
        <w:tc>
          <w:tcPr>
            <w:tcW w:w="3650" w:type="dxa"/>
            <w:shd w:val="clear" w:color="auto" w:fill="auto"/>
            <w:noWrap/>
            <w:vAlign w:val="bottom"/>
          </w:tcPr>
          <w:p w14:paraId="2C99409D" w14:textId="6ABC1953" w:rsidR="00F40609" w:rsidRPr="00034B85" w:rsidRDefault="00F40609" w:rsidP="00F40609">
            <w:pPr>
              <w:keepNext/>
              <w:keepLines/>
              <w:spacing w:after="0" w:line="240" w:lineRule="auto"/>
              <w:rPr>
                <w:rFonts w:ascii="Calibri" w:eastAsia="Times New Roman" w:hAnsi="Calibri" w:cs="Calibri"/>
                <w:color w:val="000000" w:themeColor="text1"/>
                <w:sz w:val="18"/>
                <w:szCs w:val="18"/>
                <w:lang w:eastAsia="en-GB"/>
              </w:rPr>
            </w:pPr>
            <w:r w:rsidRPr="00034B85">
              <w:rPr>
                <w:rFonts w:ascii="Calibri" w:hAnsi="Calibri" w:cs="Calibri"/>
                <w:color w:val="000000"/>
                <w:sz w:val="18"/>
                <w:szCs w:val="18"/>
              </w:rPr>
              <w:t>Antifibrotic duration (months)</w:t>
            </w:r>
          </w:p>
        </w:tc>
        <w:tc>
          <w:tcPr>
            <w:tcW w:w="2446" w:type="dxa"/>
            <w:shd w:val="clear" w:color="auto" w:fill="auto"/>
            <w:noWrap/>
            <w:vAlign w:val="bottom"/>
          </w:tcPr>
          <w:p w14:paraId="0E50853B" w14:textId="3F057DA1"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1</w:t>
            </w:r>
            <w:r w:rsidR="00F7756E">
              <w:rPr>
                <w:rFonts w:ascii="Calibri" w:hAnsi="Calibri" w:cs="Calibri"/>
                <w:color w:val="000000"/>
                <w:sz w:val="18"/>
                <w:szCs w:val="18"/>
              </w:rPr>
              <w:t>.00</w:t>
            </w:r>
            <w:r w:rsidRPr="00034B85">
              <w:rPr>
                <w:rFonts w:ascii="Calibri" w:hAnsi="Calibri" w:cs="Calibri"/>
                <w:color w:val="000000"/>
                <w:sz w:val="18"/>
                <w:szCs w:val="18"/>
              </w:rPr>
              <w:t xml:space="preserve"> (0.99-1.01)</w:t>
            </w:r>
          </w:p>
        </w:tc>
        <w:tc>
          <w:tcPr>
            <w:tcW w:w="1307" w:type="dxa"/>
            <w:shd w:val="clear" w:color="auto" w:fill="auto"/>
            <w:noWrap/>
            <w:vAlign w:val="bottom"/>
          </w:tcPr>
          <w:p w14:paraId="4213D2C5" w14:textId="7F73259D" w:rsidR="00F40609" w:rsidRPr="00034B85" w:rsidRDefault="00F40609" w:rsidP="00F40609">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0.694</w:t>
            </w:r>
          </w:p>
        </w:tc>
      </w:tr>
      <w:tr w:rsidR="00F5761F" w:rsidRPr="00F5761F" w14:paraId="3FE584DE" w14:textId="77777777" w:rsidTr="00F5761F">
        <w:trPr>
          <w:trHeight w:hRule="exact" w:val="238"/>
          <w:jc w:val="center"/>
        </w:trPr>
        <w:tc>
          <w:tcPr>
            <w:tcW w:w="3650" w:type="dxa"/>
            <w:shd w:val="clear" w:color="auto" w:fill="auto"/>
            <w:noWrap/>
            <w:vAlign w:val="center"/>
          </w:tcPr>
          <w:p w14:paraId="730FC527" w14:textId="76BC45E7" w:rsidR="00F40609" w:rsidRPr="00034B85" w:rsidRDefault="00F40609" w:rsidP="00143A09">
            <w:pPr>
              <w:keepNext/>
              <w:keepLines/>
              <w:spacing w:after="0" w:line="240" w:lineRule="auto"/>
              <w:rPr>
                <w:rFonts w:ascii="Calibri" w:hAnsi="Calibri" w:cs="Calibri"/>
                <w:b/>
                <w:bCs/>
                <w:color w:val="000000" w:themeColor="text1"/>
                <w:sz w:val="18"/>
                <w:szCs w:val="18"/>
                <w:lang w:eastAsia="en-GB"/>
              </w:rPr>
            </w:pPr>
          </w:p>
        </w:tc>
        <w:tc>
          <w:tcPr>
            <w:tcW w:w="2446" w:type="dxa"/>
            <w:shd w:val="clear" w:color="auto" w:fill="auto"/>
            <w:noWrap/>
            <w:vAlign w:val="bottom"/>
          </w:tcPr>
          <w:p w14:paraId="3F0B566A" w14:textId="77777777" w:rsidR="00F40609" w:rsidRPr="00034B85" w:rsidRDefault="00F40609" w:rsidP="00143A09">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30FEF40E" w14:textId="77777777" w:rsidR="00F40609" w:rsidRPr="00034B85" w:rsidRDefault="00F40609" w:rsidP="00143A09">
            <w:pPr>
              <w:keepNext/>
              <w:keepLines/>
              <w:spacing w:after="0" w:line="240" w:lineRule="auto"/>
              <w:jc w:val="center"/>
              <w:rPr>
                <w:rFonts w:ascii="Calibri" w:hAnsi="Calibri" w:cs="Calibri"/>
                <w:b/>
                <w:bCs/>
                <w:color w:val="000000" w:themeColor="text1"/>
                <w:sz w:val="18"/>
                <w:szCs w:val="18"/>
              </w:rPr>
            </w:pPr>
          </w:p>
        </w:tc>
      </w:tr>
      <w:tr w:rsidR="009B6F90" w:rsidRPr="009B6F90" w14:paraId="79332154" w14:textId="77777777" w:rsidTr="00034B85">
        <w:trPr>
          <w:trHeight w:hRule="exact" w:val="238"/>
          <w:jc w:val="center"/>
        </w:trPr>
        <w:tc>
          <w:tcPr>
            <w:tcW w:w="7403" w:type="dxa"/>
            <w:gridSpan w:val="3"/>
            <w:shd w:val="clear" w:color="auto" w:fill="auto"/>
            <w:noWrap/>
            <w:vAlign w:val="bottom"/>
          </w:tcPr>
          <w:p w14:paraId="5A11D55C" w14:textId="4DF4AB76" w:rsidR="009B6F90" w:rsidRPr="00034B85" w:rsidRDefault="009B6F90" w:rsidP="00034B85">
            <w:pPr>
              <w:keepNext/>
              <w:keepLines/>
              <w:spacing w:after="0" w:line="240" w:lineRule="auto"/>
              <w:rPr>
                <w:rFonts w:eastAsia="Times New Roman" w:cstheme="minorHAnsi"/>
                <w:b/>
                <w:bCs/>
                <w:color w:val="000000" w:themeColor="text1"/>
                <w:sz w:val="18"/>
                <w:szCs w:val="18"/>
                <w:u w:val="single"/>
                <w:lang w:eastAsia="en-GB"/>
              </w:rPr>
            </w:pPr>
            <w:r w:rsidRPr="00034B85">
              <w:rPr>
                <w:b/>
                <w:bCs/>
                <w:color w:val="000000" w:themeColor="text1"/>
                <w:sz w:val="18"/>
                <w:szCs w:val="18"/>
                <w:u w:val="single"/>
              </w:rPr>
              <w:t xml:space="preserve">Model: </w:t>
            </w:r>
            <w:r w:rsidRPr="00034B85">
              <w:rPr>
                <w:rFonts w:ascii="Calibri" w:hAnsi="Calibri" w:cs="Calibri"/>
                <w:b/>
                <w:bCs/>
                <w:color w:val="000000"/>
                <w:sz w:val="18"/>
                <w:szCs w:val="18"/>
                <w:u w:val="single"/>
              </w:rPr>
              <w:t>Annualised decline: %Δ FVC reduction &gt;5% or %Δ CALvol &gt;5% or %ΔTLF &gt;5%</w:t>
            </w:r>
          </w:p>
        </w:tc>
      </w:tr>
      <w:tr w:rsidR="00F5761F" w:rsidRPr="00F5761F" w14:paraId="73E4FD59" w14:textId="77777777" w:rsidTr="00F5761F">
        <w:trPr>
          <w:trHeight w:hRule="exact" w:val="238"/>
          <w:jc w:val="center"/>
        </w:trPr>
        <w:tc>
          <w:tcPr>
            <w:tcW w:w="3650" w:type="dxa"/>
            <w:shd w:val="clear" w:color="auto" w:fill="auto"/>
            <w:noWrap/>
            <w:vAlign w:val="bottom"/>
          </w:tcPr>
          <w:p w14:paraId="39929DD5" w14:textId="1F57DC61" w:rsidR="009B6F90" w:rsidRPr="00034B85" w:rsidRDefault="009B6F90" w:rsidP="009B6F90">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Age at CT</w:t>
            </w:r>
          </w:p>
        </w:tc>
        <w:tc>
          <w:tcPr>
            <w:tcW w:w="2446" w:type="dxa"/>
            <w:shd w:val="clear" w:color="auto" w:fill="auto"/>
            <w:noWrap/>
            <w:vAlign w:val="bottom"/>
          </w:tcPr>
          <w:p w14:paraId="48BDDA35" w14:textId="271779A9"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3 (0.98-1.09)</w:t>
            </w:r>
          </w:p>
        </w:tc>
        <w:tc>
          <w:tcPr>
            <w:tcW w:w="1307" w:type="dxa"/>
            <w:shd w:val="clear" w:color="auto" w:fill="auto"/>
            <w:noWrap/>
            <w:vAlign w:val="bottom"/>
          </w:tcPr>
          <w:p w14:paraId="3668F753" w14:textId="4AA2FD98"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226</w:t>
            </w:r>
          </w:p>
        </w:tc>
      </w:tr>
      <w:tr w:rsidR="00F5761F" w:rsidRPr="00F5761F" w14:paraId="2DF9C46E" w14:textId="77777777" w:rsidTr="00F5761F">
        <w:trPr>
          <w:trHeight w:hRule="exact" w:val="238"/>
          <w:jc w:val="center"/>
        </w:trPr>
        <w:tc>
          <w:tcPr>
            <w:tcW w:w="3650" w:type="dxa"/>
            <w:shd w:val="clear" w:color="auto" w:fill="auto"/>
            <w:noWrap/>
            <w:vAlign w:val="bottom"/>
          </w:tcPr>
          <w:p w14:paraId="32D82323" w14:textId="08AE26B2" w:rsidR="009B6F90" w:rsidRPr="00034B85" w:rsidRDefault="009B6F90" w:rsidP="009B6F90">
            <w:pPr>
              <w:keepNext/>
              <w:keepLines/>
              <w:spacing w:after="0" w:line="240" w:lineRule="auto"/>
              <w:rPr>
                <w:rFonts w:ascii="Calibri" w:eastAsia="Times New Roman" w:hAnsi="Calibri" w:cs="Calibri"/>
                <w:color w:val="000000" w:themeColor="text1"/>
                <w:sz w:val="18"/>
                <w:szCs w:val="18"/>
                <w:lang w:eastAsia="en-GB"/>
              </w:rPr>
            </w:pPr>
            <w:r w:rsidRPr="00034B85">
              <w:rPr>
                <w:rFonts w:ascii="Calibri" w:hAnsi="Calibri" w:cs="Calibri"/>
                <w:color w:val="000000"/>
                <w:sz w:val="18"/>
                <w:szCs w:val="18"/>
              </w:rPr>
              <w:t>Male</w:t>
            </w:r>
          </w:p>
        </w:tc>
        <w:tc>
          <w:tcPr>
            <w:tcW w:w="2446" w:type="dxa"/>
            <w:shd w:val="clear" w:color="auto" w:fill="auto"/>
            <w:noWrap/>
            <w:vAlign w:val="bottom"/>
          </w:tcPr>
          <w:p w14:paraId="28C8CD75" w14:textId="69E788B5" w:rsidR="009B6F90" w:rsidRPr="00034B85" w:rsidRDefault="009B6F90" w:rsidP="009B6F90">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532376.07 (0-)</w:t>
            </w:r>
          </w:p>
        </w:tc>
        <w:tc>
          <w:tcPr>
            <w:tcW w:w="1307" w:type="dxa"/>
            <w:shd w:val="clear" w:color="auto" w:fill="auto"/>
            <w:noWrap/>
            <w:vAlign w:val="bottom"/>
          </w:tcPr>
          <w:p w14:paraId="3A7ECFE1" w14:textId="72747572" w:rsidR="009B6F90" w:rsidRPr="00034B85" w:rsidRDefault="009B6F90" w:rsidP="009B6F90">
            <w:pPr>
              <w:keepNext/>
              <w:keepLines/>
              <w:spacing w:after="0" w:line="240" w:lineRule="auto"/>
              <w:jc w:val="center"/>
              <w:rPr>
                <w:rFonts w:eastAsia="Times New Roman" w:cstheme="minorHAnsi"/>
                <w:b/>
                <w:bCs/>
                <w:color w:val="000000" w:themeColor="text1"/>
                <w:sz w:val="18"/>
                <w:szCs w:val="18"/>
                <w:lang w:eastAsia="en-GB"/>
              </w:rPr>
            </w:pPr>
            <w:r w:rsidRPr="00034B85">
              <w:rPr>
                <w:rFonts w:ascii="Calibri" w:hAnsi="Calibri" w:cs="Calibri"/>
                <w:color w:val="000000"/>
                <w:sz w:val="18"/>
                <w:szCs w:val="18"/>
              </w:rPr>
              <w:t>0.982</w:t>
            </w:r>
          </w:p>
        </w:tc>
      </w:tr>
      <w:tr w:rsidR="009B6F90" w:rsidRPr="009B6F90" w14:paraId="1337C96E" w14:textId="77777777" w:rsidTr="00034B85">
        <w:trPr>
          <w:trHeight w:hRule="exact" w:val="238"/>
          <w:jc w:val="center"/>
        </w:trPr>
        <w:tc>
          <w:tcPr>
            <w:tcW w:w="3650" w:type="dxa"/>
            <w:shd w:val="clear" w:color="auto" w:fill="auto"/>
            <w:noWrap/>
            <w:vAlign w:val="bottom"/>
          </w:tcPr>
          <w:p w14:paraId="3BB91BDF" w14:textId="1C0F29A6"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Total lung fibrosis (%)</w:t>
            </w:r>
          </w:p>
        </w:tc>
        <w:tc>
          <w:tcPr>
            <w:tcW w:w="2446" w:type="dxa"/>
            <w:shd w:val="clear" w:color="auto" w:fill="auto"/>
            <w:noWrap/>
            <w:vAlign w:val="bottom"/>
          </w:tcPr>
          <w:p w14:paraId="476F0CBC" w14:textId="78CA939E"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5 (1.02-1.08)</w:t>
            </w:r>
          </w:p>
        </w:tc>
        <w:tc>
          <w:tcPr>
            <w:tcW w:w="1307" w:type="dxa"/>
            <w:shd w:val="clear" w:color="auto" w:fill="auto"/>
            <w:noWrap/>
            <w:vAlign w:val="bottom"/>
          </w:tcPr>
          <w:p w14:paraId="0A485028" w14:textId="0E8E0252"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1</w:t>
            </w:r>
          </w:p>
        </w:tc>
      </w:tr>
      <w:tr w:rsidR="009B6F90" w:rsidRPr="009B6F90" w14:paraId="415BC9DD" w14:textId="77777777" w:rsidTr="00034B85">
        <w:trPr>
          <w:trHeight w:hRule="exact" w:val="238"/>
          <w:jc w:val="center"/>
        </w:trPr>
        <w:tc>
          <w:tcPr>
            <w:tcW w:w="3650" w:type="dxa"/>
            <w:shd w:val="clear" w:color="auto" w:fill="auto"/>
            <w:noWrap/>
            <w:vAlign w:val="bottom"/>
          </w:tcPr>
          <w:p w14:paraId="5E372B98" w14:textId="0CBD7483"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nnualised decline: %Δ FVC reduction &gt;5% or %Δ CALvol &gt;5% or %ΔTLF &gt;5%</w:t>
            </w:r>
          </w:p>
        </w:tc>
        <w:tc>
          <w:tcPr>
            <w:tcW w:w="2446" w:type="dxa"/>
            <w:shd w:val="clear" w:color="auto" w:fill="auto"/>
            <w:noWrap/>
            <w:vAlign w:val="bottom"/>
          </w:tcPr>
          <w:p w14:paraId="05904DA0" w14:textId="78FBC93F"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7.14 (2.45-20.79)</w:t>
            </w:r>
          </w:p>
        </w:tc>
        <w:tc>
          <w:tcPr>
            <w:tcW w:w="1307" w:type="dxa"/>
            <w:shd w:val="clear" w:color="auto" w:fill="auto"/>
            <w:noWrap/>
            <w:vAlign w:val="bottom"/>
          </w:tcPr>
          <w:p w14:paraId="0BFE99B7" w14:textId="6E645E56"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lt;0.001</w:t>
            </w:r>
          </w:p>
        </w:tc>
      </w:tr>
      <w:tr w:rsidR="009B6F90" w:rsidRPr="009B6F90" w14:paraId="2C6C55AB" w14:textId="77777777" w:rsidTr="00034B85">
        <w:trPr>
          <w:trHeight w:hRule="exact" w:val="238"/>
          <w:jc w:val="center"/>
        </w:trPr>
        <w:tc>
          <w:tcPr>
            <w:tcW w:w="3650" w:type="dxa"/>
            <w:shd w:val="clear" w:color="auto" w:fill="auto"/>
            <w:noWrap/>
            <w:vAlign w:val="bottom"/>
          </w:tcPr>
          <w:p w14:paraId="795BE897" w14:textId="76F40931"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ntifibrotic duration (months)</w:t>
            </w:r>
          </w:p>
        </w:tc>
        <w:tc>
          <w:tcPr>
            <w:tcW w:w="2446" w:type="dxa"/>
            <w:shd w:val="clear" w:color="auto" w:fill="auto"/>
            <w:noWrap/>
            <w:vAlign w:val="bottom"/>
          </w:tcPr>
          <w:p w14:paraId="55F6E9BB" w14:textId="785EE216"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w:t>
            </w:r>
            <w:r w:rsidR="00F7756E">
              <w:rPr>
                <w:rFonts w:ascii="Calibri" w:hAnsi="Calibri" w:cs="Calibri"/>
                <w:color w:val="000000"/>
                <w:sz w:val="18"/>
                <w:szCs w:val="18"/>
              </w:rPr>
              <w:t>.00</w:t>
            </w:r>
            <w:r w:rsidRPr="00034B85">
              <w:rPr>
                <w:rFonts w:ascii="Calibri" w:hAnsi="Calibri" w:cs="Calibri"/>
                <w:color w:val="000000"/>
                <w:sz w:val="18"/>
                <w:szCs w:val="18"/>
              </w:rPr>
              <w:t xml:space="preserve"> (0.99-1.01)</w:t>
            </w:r>
          </w:p>
        </w:tc>
        <w:tc>
          <w:tcPr>
            <w:tcW w:w="1307" w:type="dxa"/>
            <w:shd w:val="clear" w:color="auto" w:fill="auto"/>
            <w:noWrap/>
            <w:vAlign w:val="bottom"/>
          </w:tcPr>
          <w:p w14:paraId="7C7194F4" w14:textId="2EE1E069"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94</w:t>
            </w:r>
          </w:p>
        </w:tc>
      </w:tr>
      <w:tr w:rsidR="00F40609" w:rsidRPr="009B6F90" w14:paraId="116A5C96" w14:textId="77777777" w:rsidTr="00034B85">
        <w:trPr>
          <w:trHeight w:hRule="exact" w:val="238"/>
          <w:jc w:val="center"/>
        </w:trPr>
        <w:tc>
          <w:tcPr>
            <w:tcW w:w="3650" w:type="dxa"/>
            <w:shd w:val="clear" w:color="auto" w:fill="auto"/>
            <w:noWrap/>
            <w:vAlign w:val="center"/>
          </w:tcPr>
          <w:p w14:paraId="531F52DE" w14:textId="77777777" w:rsidR="00F40609" w:rsidRPr="00034B85" w:rsidRDefault="00F40609" w:rsidP="00143A09">
            <w:pPr>
              <w:keepNext/>
              <w:keepLines/>
              <w:spacing w:after="0" w:line="240" w:lineRule="auto"/>
              <w:rPr>
                <w:rFonts w:ascii="Calibri" w:hAnsi="Calibri" w:cs="Calibri"/>
                <w:color w:val="000000" w:themeColor="text1"/>
                <w:sz w:val="18"/>
                <w:szCs w:val="18"/>
                <w:lang w:eastAsia="en-GB"/>
              </w:rPr>
            </w:pPr>
          </w:p>
        </w:tc>
        <w:tc>
          <w:tcPr>
            <w:tcW w:w="2446" w:type="dxa"/>
            <w:shd w:val="clear" w:color="auto" w:fill="auto"/>
            <w:noWrap/>
            <w:vAlign w:val="bottom"/>
          </w:tcPr>
          <w:p w14:paraId="73BAEF01" w14:textId="77777777" w:rsidR="00F40609" w:rsidRPr="00034B85" w:rsidRDefault="00F40609" w:rsidP="00143A09">
            <w:pPr>
              <w:keepNext/>
              <w:keepLines/>
              <w:spacing w:after="0" w:line="240" w:lineRule="auto"/>
              <w:jc w:val="center"/>
              <w:rPr>
                <w:rFonts w:ascii="Calibri" w:hAnsi="Calibri" w:cs="Calibri"/>
                <w:color w:val="000000" w:themeColor="text1"/>
                <w:sz w:val="18"/>
                <w:szCs w:val="18"/>
              </w:rPr>
            </w:pPr>
          </w:p>
        </w:tc>
        <w:tc>
          <w:tcPr>
            <w:tcW w:w="1307" w:type="dxa"/>
            <w:shd w:val="clear" w:color="auto" w:fill="auto"/>
            <w:noWrap/>
            <w:vAlign w:val="bottom"/>
          </w:tcPr>
          <w:p w14:paraId="656FE9D4" w14:textId="77777777" w:rsidR="00F40609" w:rsidRPr="00034B85" w:rsidRDefault="00F40609" w:rsidP="00143A09">
            <w:pPr>
              <w:keepNext/>
              <w:keepLines/>
              <w:spacing w:after="0" w:line="240" w:lineRule="auto"/>
              <w:jc w:val="center"/>
              <w:rPr>
                <w:rFonts w:ascii="Calibri" w:hAnsi="Calibri" w:cs="Calibri"/>
                <w:b/>
                <w:bCs/>
                <w:color w:val="000000" w:themeColor="text1"/>
                <w:sz w:val="18"/>
                <w:szCs w:val="18"/>
              </w:rPr>
            </w:pPr>
          </w:p>
        </w:tc>
      </w:tr>
      <w:tr w:rsidR="009B6F90" w:rsidRPr="009B6F90" w14:paraId="15987143" w14:textId="77777777" w:rsidTr="00034B85">
        <w:trPr>
          <w:trHeight w:hRule="exact" w:val="238"/>
          <w:jc w:val="center"/>
        </w:trPr>
        <w:tc>
          <w:tcPr>
            <w:tcW w:w="7403" w:type="dxa"/>
            <w:gridSpan w:val="3"/>
            <w:shd w:val="clear" w:color="auto" w:fill="auto"/>
            <w:noWrap/>
            <w:vAlign w:val="bottom"/>
          </w:tcPr>
          <w:p w14:paraId="242409CB" w14:textId="52A815AA" w:rsidR="009B6F90" w:rsidRPr="00034B85" w:rsidRDefault="009B6F90" w:rsidP="00034B85">
            <w:pPr>
              <w:keepNext/>
              <w:keepLines/>
              <w:spacing w:after="0" w:line="240" w:lineRule="auto"/>
              <w:rPr>
                <w:rFonts w:ascii="Calibri" w:hAnsi="Calibri" w:cs="Calibri"/>
                <w:b/>
                <w:bCs/>
                <w:color w:val="000000" w:themeColor="text1"/>
                <w:sz w:val="18"/>
                <w:szCs w:val="18"/>
                <w:u w:val="single"/>
              </w:rPr>
            </w:pPr>
            <w:r w:rsidRPr="00034B85">
              <w:rPr>
                <w:b/>
                <w:bCs/>
                <w:color w:val="000000" w:themeColor="text1"/>
                <w:sz w:val="18"/>
                <w:szCs w:val="18"/>
                <w:u w:val="single"/>
              </w:rPr>
              <w:t xml:space="preserve">Model: </w:t>
            </w:r>
            <w:r w:rsidRPr="00034B85">
              <w:rPr>
                <w:rFonts w:ascii="Calibri" w:hAnsi="Calibri" w:cs="Calibri"/>
                <w:b/>
                <w:bCs/>
                <w:color w:val="000000"/>
                <w:sz w:val="18"/>
                <w:szCs w:val="18"/>
                <w:u w:val="single"/>
              </w:rPr>
              <w:t>ΔTLF &gt;10%</w:t>
            </w:r>
          </w:p>
        </w:tc>
      </w:tr>
      <w:tr w:rsidR="009B6F90" w:rsidRPr="009B6F90" w14:paraId="0F037271" w14:textId="77777777" w:rsidTr="00034B85">
        <w:trPr>
          <w:trHeight w:hRule="exact" w:val="238"/>
          <w:jc w:val="center"/>
        </w:trPr>
        <w:tc>
          <w:tcPr>
            <w:tcW w:w="3650" w:type="dxa"/>
            <w:shd w:val="clear" w:color="auto" w:fill="auto"/>
            <w:noWrap/>
            <w:vAlign w:val="bottom"/>
          </w:tcPr>
          <w:p w14:paraId="143DD9E1" w14:textId="45A8CDBB"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ge at CT</w:t>
            </w:r>
          </w:p>
        </w:tc>
        <w:tc>
          <w:tcPr>
            <w:tcW w:w="2446" w:type="dxa"/>
            <w:shd w:val="clear" w:color="auto" w:fill="auto"/>
            <w:noWrap/>
            <w:vAlign w:val="bottom"/>
          </w:tcPr>
          <w:p w14:paraId="23DC4B9B" w14:textId="75991608"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2 (0.97-1.07)</w:t>
            </w:r>
          </w:p>
        </w:tc>
        <w:tc>
          <w:tcPr>
            <w:tcW w:w="1307" w:type="dxa"/>
            <w:shd w:val="clear" w:color="auto" w:fill="auto"/>
            <w:noWrap/>
            <w:vAlign w:val="bottom"/>
          </w:tcPr>
          <w:p w14:paraId="554D3BFE" w14:textId="0CEF3815"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438</w:t>
            </w:r>
          </w:p>
        </w:tc>
      </w:tr>
      <w:tr w:rsidR="009B6F90" w:rsidRPr="009B6F90" w14:paraId="1E57B213" w14:textId="77777777" w:rsidTr="00034B85">
        <w:trPr>
          <w:trHeight w:hRule="exact" w:val="238"/>
          <w:jc w:val="center"/>
        </w:trPr>
        <w:tc>
          <w:tcPr>
            <w:tcW w:w="3650" w:type="dxa"/>
            <w:shd w:val="clear" w:color="auto" w:fill="auto"/>
            <w:noWrap/>
            <w:vAlign w:val="bottom"/>
          </w:tcPr>
          <w:p w14:paraId="6FC131CC" w14:textId="77E94FB4"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Male</w:t>
            </w:r>
          </w:p>
        </w:tc>
        <w:tc>
          <w:tcPr>
            <w:tcW w:w="2446" w:type="dxa"/>
            <w:shd w:val="clear" w:color="auto" w:fill="auto"/>
            <w:noWrap/>
            <w:vAlign w:val="bottom"/>
          </w:tcPr>
          <w:p w14:paraId="61A0417D" w14:textId="504724D1"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814037.44 (0-)</w:t>
            </w:r>
          </w:p>
        </w:tc>
        <w:tc>
          <w:tcPr>
            <w:tcW w:w="1307" w:type="dxa"/>
            <w:shd w:val="clear" w:color="auto" w:fill="auto"/>
            <w:noWrap/>
            <w:vAlign w:val="bottom"/>
          </w:tcPr>
          <w:p w14:paraId="5BFD4548" w14:textId="545C3FB0"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81</w:t>
            </w:r>
          </w:p>
        </w:tc>
      </w:tr>
      <w:tr w:rsidR="009B6F90" w:rsidRPr="009B6F90" w14:paraId="34A0DC7E" w14:textId="77777777" w:rsidTr="00034B85">
        <w:trPr>
          <w:trHeight w:hRule="exact" w:val="238"/>
          <w:jc w:val="center"/>
        </w:trPr>
        <w:tc>
          <w:tcPr>
            <w:tcW w:w="3650" w:type="dxa"/>
            <w:shd w:val="clear" w:color="auto" w:fill="auto"/>
            <w:noWrap/>
            <w:vAlign w:val="bottom"/>
          </w:tcPr>
          <w:p w14:paraId="2557515B" w14:textId="4CA3A540"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Total lung fibrosis (%)</w:t>
            </w:r>
          </w:p>
        </w:tc>
        <w:tc>
          <w:tcPr>
            <w:tcW w:w="2446" w:type="dxa"/>
            <w:shd w:val="clear" w:color="auto" w:fill="auto"/>
            <w:noWrap/>
            <w:vAlign w:val="bottom"/>
          </w:tcPr>
          <w:p w14:paraId="21D8CA5B" w14:textId="72043400"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4 (1.01-1.06)</w:t>
            </w:r>
          </w:p>
        </w:tc>
        <w:tc>
          <w:tcPr>
            <w:tcW w:w="1307" w:type="dxa"/>
            <w:shd w:val="clear" w:color="auto" w:fill="auto"/>
            <w:noWrap/>
            <w:vAlign w:val="bottom"/>
          </w:tcPr>
          <w:p w14:paraId="14D7C4AD" w14:textId="264BE7E0"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0</w:t>
            </w:r>
          </w:p>
        </w:tc>
      </w:tr>
      <w:tr w:rsidR="009B6F90" w:rsidRPr="009B6F90" w14:paraId="1B6ABEAF" w14:textId="77777777" w:rsidTr="00034B85">
        <w:trPr>
          <w:trHeight w:hRule="exact" w:val="238"/>
          <w:jc w:val="center"/>
        </w:trPr>
        <w:tc>
          <w:tcPr>
            <w:tcW w:w="3650" w:type="dxa"/>
            <w:shd w:val="clear" w:color="auto" w:fill="auto"/>
            <w:noWrap/>
            <w:vAlign w:val="bottom"/>
          </w:tcPr>
          <w:p w14:paraId="1A3797BB" w14:textId="3D0761A4"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ΔTLF &gt;10% per year</w:t>
            </w:r>
          </w:p>
        </w:tc>
        <w:tc>
          <w:tcPr>
            <w:tcW w:w="2446" w:type="dxa"/>
            <w:shd w:val="clear" w:color="auto" w:fill="auto"/>
            <w:noWrap/>
            <w:vAlign w:val="bottom"/>
          </w:tcPr>
          <w:p w14:paraId="61C49F1F" w14:textId="490B4A3A"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6.15 (2.31-16.39)</w:t>
            </w:r>
          </w:p>
        </w:tc>
        <w:tc>
          <w:tcPr>
            <w:tcW w:w="1307" w:type="dxa"/>
            <w:shd w:val="clear" w:color="auto" w:fill="auto"/>
            <w:noWrap/>
            <w:vAlign w:val="bottom"/>
          </w:tcPr>
          <w:p w14:paraId="4F195F52" w14:textId="512B6258"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lt;0.001</w:t>
            </w:r>
          </w:p>
        </w:tc>
      </w:tr>
      <w:tr w:rsidR="009B6F90" w:rsidRPr="009B6F90" w14:paraId="77BF2C95" w14:textId="77777777" w:rsidTr="00034B85">
        <w:trPr>
          <w:trHeight w:hRule="exact" w:val="238"/>
          <w:jc w:val="center"/>
        </w:trPr>
        <w:tc>
          <w:tcPr>
            <w:tcW w:w="3650" w:type="dxa"/>
            <w:shd w:val="clear" w:color="auto" w:fill="auto"/>
            <w:noWrap/>
            <w:vAlign w:val="bottom"/>
          </w:tcPr>
          <w:p w14:paraId="6921F6A5" w14:textId="3767F41F"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ntifibrotic duration (months)</w:t>
            </w:r>
          </w:p>
        </w:tc>
        <w:tc>
          <w:tcPr>
            <w:tcW w:w="2446" w:type="dxa"/>
            <w:shd w:val="clear" w:color="auto" w:fill="auto"/>
            <w:noWrap/>
            <w:vAlign w:val="bottom"/>
          </w:tcPr>
          <w:p w14:paraId="57000530" w14:textId="0D7C21E3"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w:t>
            </w:r>
            <w:r w:rsidR="00F7756E">
              <w:rPr>
                <w:rFonts w:ascii="Calibri" w:hAnsi="Calibri" w:cs="Calibri"/>
                <w:color w:val="000000"/>
                <w:sz w:val="18"/>
                <w:szCs w:val="18"/>
              </w:rPr>
              <w:t>.00</w:t>
            </w:r>
            <w:r w:rsidRPr="00034B85">
              <w:rPr>
                <w:rFonts w:ascii="Calibri" w:hAnsi="Calibri" w:cs="Calibri"/>
                <w:color w:val="000000"/>
                <w:sz w:val="18"/>
                <w:szCs w:val="18"/>
              </w:rPr>
              <w:t xml:space="preserve"> (0.99-1.01)</w:t>
            </w:r>
          </w:p>
        </w:tc>
        <w:tc>
          <w:tcPr>
            <w:tcW w:w="1307" w:type="dxa"/>
            <w:shd w:val="clear" w:color="auto" w:fill="auto"/>
            <w:noWrap/>
            <w:vAlign w:val="bottom"/>
          </w:tcPr>
          <w:p w14:paraId="36D3D5D5" w14:textId="3263C23C"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892</w:t>
            </w:r>
          </w:p>
        </w:tc>
      </w:tr>
      <w:tr w:rsidR="00F40609" w:rsidRPr="009B6F90" w14:paraId="1073D68C" w14:textId="77777777" w:rsidTr="00034B85">
        <w:trPr>
          <w:trHeight w:hRule="exact" w:val="238"/>
          <w:jc w:val="center"/>
        </w:trPr>
        <w:tc>
          <w:tcPr>
            <w:tcW w:w="3650" w:type="dxa"/>
            <w:shd w:val="clear" w:color="auto" w:fill="auto"/>
            <w:noWrap/>
            <w:vAlign w:val="center"/>
          </w:tcPr>
          <w:p w14:paraId="7C1E5905" w14:textId="77777777" w:rsidR="00F40609" w:rsidRPr="00034B85" w:rsidRDefault="00F40609" w:rsidP="00143A09">
            <w:pPr>
              <w:keepNext/>
              <w:keepLines/>
              <w:spacing w:after="0" w:line="240" w:lineRule="auto"/>
              <w:rPr>
                <w:rFonts w:ascii="Calibri" w:hAnsi="Calibri" w:cs="Calibri"/>
                <w:color w:val="000000" w:themeColor="text1"/>
                <w:sz w:val="18"/>
                <w:szCs w:val="18"/>
                <w:lang w:eastAsia="en-GB"/>
              </w:rPr>
            </w:pPr>
          </w:p>
        </w:tc>
        <w:tc>
          <w:tcPr>
            <w:tcW w:w="2446" w:type="dxa"/>
            <w:shd w:val="clear" w:color="auto" w:fill="auto"/>
            <w:noWrap/>
            <w:vAlign w:val="bottom"/>
          </w:tcPr>
          <w:p w14:paraId="334A0FA0" w14:textId="77777777" w:rsidR="00F40609" w:rsidRPr="00034B85" w:rsidRDefault="00F40609" w:rsidP="00143A09">
            <w:pPr>
              <w:keepNext/>
              <w:keepLines/>
              <w:spacing w:after="0" w:line="240" w:lineRule="auto"/>
              <w:jc w:val="center"/>
              <w:rPr>
                <w:rFonts w:ascii="Calibri" w:hAnsi="Calibri" w:cs="Calibri"/>
                <w:color w:val="000000" w:themeColor="text1"/>
                <w:sz w:val="18"/>
                <w:szCs w:val="18"/>
              </w:rPr>
            </w:pPr>
          </w:p>
        </w:tc>
        <w:tc>
          <w:tcPr>
            <w:tcW w:w="1307" w:type="dxa"/>
            <w:shd w:val="clear" w:color="auto" w:fill="auto"/>
            <w:noWrap/>
            <w:vAlign w:val="bottom"/>
          </w:tcPr>
          <w:p w14:paraId="3B463BE0" w14:textId="77777777" w:rsidR="00F40609" w:rsidRPr="00034B85" w:rsidRDefault="00F40609" w:rsidP="00143A09">
            <w:pPr>
              <w:keepNext/>
              <w:keepLines/>
              <w:spacing w:after="0" w:line="240" w:lineRule="auto"/>
              <w:jc w:val="center"/>
              <w:rPr>
                <w:rFonts w:ascii="Calibri" w:hAnsi="Calibri" w:cs="Calibri"/>
                <w:b/>
                <w:bCs/>
                <w:color w:val="000000" w:themeColor="text1"/>
                <w:sz w:val="18"/>
                <w:szCs w:val="18"/>
              </w:rPr>
            </w:pPr>
          </w:p>
        </w:tc>
      </w:tr>
      <w:tr w:rsidR="009B6F90" w:rsidRPr="009B6F90" w14:paraId="714C5D84" w14:textId="77777777" w:rsidTr="00034B85">
        <w:trPr>
          <w:trHeight w:hRule="exact" w:val="238"/>
          <w:jc w:val="center"/>
        </w:trPr>
        <w:tc>
          <w:tcPr>
            <w:tcW w:w="7403" w:type="dxa"/>
            <w:gridSpan w:val="3"/>
            <w:shd w:val="clear" w:color="auto" w:fill="auto"/>
            <w:noWrap/>
            <w:vAlign w:val="bottom"/>
          </w:tcPr>
          <w:p w14:paraId="78A51CBC" w14:textId="7180F72E" w:rsidR="009B6F90" w:rsidRPr="00034B85" w:rsidRDefault="009B6F90" w:rsidP="00034B85">
            <w:pPr>
              <w:keepNext/>
              <w:keepLines/>
              <w:spacing w:after="0" w:line="240" w:lineRule="auto"/>
              <w:rPr>
                <w:rFonts w:ascii="Calibri" w:hAnsi="Calibri" w:cs="Calibri"/>
                <w:b/>
                <w:bCs/>
                <w:color w:val="000000" w:themeColor="text1"/>
                <w:sz w:val="18"/>
                <w:szCs w:val="18"/>
                <w:u w:val="single"/>
                <w:lang w:val="it-IT"/>
              </w:rPr>
            </w:pPr>
            <w:r w:rsidRPr="00034B85">
              <w:rPr>
                <w:b/>
                <w:bCs/>
                <w:color w:val="000000" w:themeColor="text1"/>
                <w:sz w:val="18"/>
                <w:szCs w:val="18"/>
                <w:u w:val="single"/>
                <w:lang w:val="it-IT"/>
              </w:rPr>
              <w:t xml:space="preserve">Model: </w:t>
            </w:r>
            <w:r w:rsidRPr="00034B85">
              <w:rPr>
                <w:rFonts w:ascii="Calibri" w:hAnsi="Calibri" w:cs="Calibri"/>
                <w:b/>
                <w:bCs/>
                <w:color w:val="000000"/>
                <w:sz w:val="18"/>
                <w:szCs w:val="18"/>
                <w:u w:val="single"/>
              </w:rPr>
              <w:t>ΔCTvol &gt;10%</w:t>
            </w:r>
          </w:p>
        </w:tc>
      </w:tr>
      <w:tr w:rsidR="009B6F90" w:rsidRPr="009B6F90" w14:paraId="6600C59F" w14:textId="77777777" w:rsidTr="00034B85">
        <w:trPr>
          <w:trHeight w:hRule="exact" w:val="238"/>
          <w:jc w:val="center"/>
        </w:trPr>
        <w:tc>
          <w:tcPr>
            <w:tcW w:w="3650" w:type="dxa"/>
            <w:shd w:val="clear" w:color="auto" w:fill="auto"/>
            <w:noWrap/>
            <w:vAlign w:val="bottom"/>
          </w:tcPr>
          <w:p w14:paraId="521C72E9" w14:textId="44ECDD1C"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ge at CT</w:t>
            </w:r>
          </w:p>
        </w:tc>
        <w:tc>
          <w:tcPr>
            <w:tcW w:w="2446" w:type="dxa"/>
            <w:shd w:val="clear" w:color="auto" w:fill="auto"/>
            <w:noWrap/>
            <w:vAlign w:val="bottom"/>
          </w:tcPr>
          <w:p w14:paraId="28712C2A" w14:textId="4EE3029B"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2 (0.97-1.08)</w:t>
            </w:r>
          </w:p>
        </w:tc>
        <w:tc>
          <w:tcPr>
            <w:tcW w:w="1307" w:type="dxa"/>
            <w:shd w:val="clear" w:color="auto" w:fill="auto"/>
            <w:noWrap/>
            <w:vAlign w:val="bottom"/>
          </w:tcPr>
          <w:p w14:paraId="18B800BB" w14:textId="75E7C60E"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394</w:t>
            </w:r>
          </w:p>
        </w:tc>
      </w:tr>
      <w:tr w:rsidR="009B6F90" w:rsidRPr="009B6F90" w14:paraId="238E0D92" w14:textId="77777777" w:rsidTr="00034B85">
        <w:trPr>
          <w:trHeight w:hRule="exact" w:val="238"/>
          <w:jc w:val="center"/>
        </w:trPr>
        <w:tc>
          <w:tcPr>
            <w:tcW w:w="3650" w:type="dxa"/>
            <w:shd w:val="clear" w:color="auto" w:fill="auto"/>
            <w:noWrap/>
            <w:vAlign w:val="bottom"/>
          </w:tcPr>
          <w:p w14:paraId="46AA4DBC" w14:textId="4DEB4773"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Male</w:t>
            </w:r>
          </w:p>
        </w:tc>
        <w:tc>
          <w:tcPr>
            <w:tcW w:w="2446" w:type="dxa"/>
            <w:shd w:val="clear" w:color="auto" w:fill="auto"/>
            <w:noWrap/>
            <w:vAlign w:val="bottom"/>
          </w:tcPr>
          <w:p w14:paraId="0E75117F" w14:textId="57A5F2E8"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557632.89 (0-)</w:t>
            </w:r>
          </w:p>
        </w:tc>
        <w:tc>
          <w:tcPr>
            <w:tcW w:w="1307" w:type="dxa"/>
            <w:shd w:val="clear" w:color="auto" w:fill="auto"/>
            <w:noWrap/>
            <w:vAlign w:val="bottom"/>
          </w:tcPr>
          <w:p w14:paraId="3C2CF3B4" w14:textId="146496CF"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83</w:t>
            </w:r>
          </w:p>
        </w:tc>
      </w:tr>
      <w:tr w:rsidR="009B6F90" w:rsidRPr="009B6F90" w14:paraId="60974881" w14:textId="77777777" w:rsidTr="00034B85">
        <w:trPr>
          <w:trHeight w:hRule="exact" w:val="238"/>
          <w:jc w:val="center"/>
        </w:trPr>
        <w:tc>
          <w:tcPr>
            <w:tcW w:w="3650" w:type="dxa"/>
            <w:shd w:val="clear" w:color="auto" w:fill="auto"/>
            <w:noWrap/>
            <w:vAlign w:val="bottom"/>
          </w:tcPr>
          <w:p w14:paraId="1BAB50F7" w14:textId="5620DD2B"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Total lung fibrosis (%)</w:t>
            </w:r>
          </w:p>
        </w:tc>
        <w:tc>
          <w:tcPr>
            <w:tcW w:w="2446" w:type="dxa"/>
            <w:shd w:val="clear" w:color="auto" w:fill="auto"/>
            <w:noWrap/>
            <w:vAlign w:val="bottom"/>
          </w:tcPr>
          <w:p w14:paraId="164DCCAE" w14:textId="71FA4595"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4 (1.01-1.07)</w:t>
            </w:r>
          </w:p>
        </w:tc>
        <w:tc>
          <w:tcPr>
            <w:tcW w:w="1307" w:type="dxa"/>
            <w:shd w:val="clear" w:color="auto" w:fill="auto"/>
            <w:noWrap/>
            <w:vAlign w:val="bottom"/>
          </w:tcPr>
          <w:p w14:paraId="41B1E47C" w14:textId="294C62C9"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4</w:t>
            </w:r>
          </w:p>
        </w:tc>
      </w:tr>
      <w:tr w:rsidR="009B6F90" w:rsidRPr="009B6F90" w14:paraId="5EBA57C5" w14:textId="77777777" w:rsidTr="00034B85">
        <w:trPr>
          <w:trHeight w:hRule="exact" w:val="238"/>
          <w:jc w:val="center"/>
        </w:trPr>
        <w:tc>
          <w:tcPr>
            <w:tcW w:w="3650" w:type="dxa"/>
            <w:shd w:val="clear" w:color="auto" w:fill="auto"/>
            <w:noWrap/>
            <w:vAlign w:val="bottom"/>
          </w:tcPr>
          <w:p w14:paraId="26C56670" w14:textId="45D1A505"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ΔCTvol &gt;10%</w:t>
            </w:r>
          </w:p>
        </w:tc>
        <w:tc>
          <w:tcPr>
            <w:tcW w:w="2446" w:type="dxa"/>
            <w:shd w:val="clear" w:color="auto" w:fill="auto"/>
            <w:noWrap/>
            <w:vAlign w:val="bottom"/>
          </w:tcPr>
          <w:p w14:paraId="7DF7ADE7" w14:textId="72768405"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2.95 (1.26-6.93)</w:t>
            </w:r>
          </w:p>
        </w:tc>
        <w:tc>
          <w:tcPr>
            <w:tcW w:w="1307" w:type="dxa"/>
            <w:shd w:val="clear" w:color="auto" w:fill="auto"/>
            <w:noWrap/>
            <w:vAlign w:val="bottom"/>
          </w:tcPr>
          <w:p w14:paraId="21D7613E" w14:textId="47B3AD33"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3</w:t>
            </w:r>
          </w:p>
        </w:tc>
      </w:tr>
      <w:tr w:rsidR="009B6F90" w:rsidRPr="009B6F90" w14:paraId="355E8765" w14:textId="77777777" w:rsidTr="00034B85">
        <w:trPr>
          <w:trHeight w:hRule="exact" w:val="238"/>
          <w:jc w:val="center"/>
        </w:trPr>
        <w:tc>
          <w:tcPr>
            <w:tcW w:w="3650" w:type="dxa"/>
            <w:shd w:val="clear" w:color="auto" w:fill="auto"/>
            <w:noWrap/>
            <w:vAlign w:val="bottom"/>
          </w:tcPr>
          <w:p w14:paraId="2DC60F03" w14:textId="32BEF4E2"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ntifibrotic duration (months)</w:t>
            </w:r>
          </w:p>
        </w:tc>
        <w:tc>
          <w:tcPr>
            <w:tcW w:w="2446" w:type="dxa"/>
            <w:shd w:val="clear" w:color="auto" w:fill="auto"/>
            <w:noWrap/>
            <w:vAlign w:val="bottom"/>
          </w:tcPr>
          <w:p w14:paraId="223AB5E4" w14:textId="66F7E8B7"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w:t>
            </w:r>
            <w:r w:rsidR="00F7756E">
              <w:rPr>
                <w:rFonts w:ascii="Calibri" w:hAnsi="Calibri" w:cs="Calibri"/>
                <w:color w:val="000000"/>
                <w:sz w:val="18"/>
                <w:szCs w:val="18"/>
              </w:rPr>
              <w:t>.00</w:t>
            </w:r>
            <w:r w:rsidRPr="00034B85">
              <w:rPr>
                <w:rFonts w:ascii="Calibri" w:hAnsi="Calibri" w:cs="Calibri"/>
                <w:color w:val="000000"/>
                <w:sz w:val="18"/>
                <w:szCs w:val="18"/>
              </w:rPr>
              <w:t xml:space="preserve"> (0.99-1.01)</w:t>
            </w:r>
          </w:p>
        </w:tc>
        <w:tc>
          <w:tcPr>
            <w:tcW w:w="1307" w:type="dxa"/>
            <w:shd w:val="clear" w:color="auto" w:fill="auto"/>
            <w:noWrap/>
            <w:vAlign w:val="bottom"/>
          </w:tcPr>
          <w:p w14:paraId="4160B076" w14:textId="0387F1C1"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898</w:t>
            </w:r>
          </w:p>
        </w:tc>
      </w:tr>
      <w:tr w:rsidR="00F40609" w:rsidRPr="009B6F90" w14:paraId="314A91CB" w14:textId="77777777" w:rsidTr="00034B85">
        <w:trPr>
          <w:trHeight w:hRule="exact" w:val="238"/>
          <w:jc w:val="center"/>
        </w:trPr>
        <w:tc>
          <w:tcPr>
            <w:tcW w:w="3650" w:type="dxa"/>
            <w:shd w:val="clear" w:color="auto" w:fill="auto"/>
            <w:noWrap/>
            <w:vAlign w:val="center"/>
          </w:tcPr>
          <w:p w14:paraId="067CF015" w14:textId="77777777" w:rsidR="00F40609" w:rsidRPr="00034B85" w:rsidRDefault="00F40609" w:rsidP="00143A09">
            <w:pPr>
              <w:keepNext/>
              <w:keepLines/>
              <w:spacing w:after="0" w:line="240" w:lineRule="auto"/>
              <w:rPr>
                <w:rFonts w:ascii="Calibri" w:hAnsi="Calibri" w:cs="Calibri"/>
                <w:color w:val="000000" w:themeColor="text1"/>
                <w:sz w:val="18"/>
                <w:szCs w:val="18"/>
                <w:lang w:eastAsia="en-GB"/>
              </w:rPr>
            </w:pPr>
          </w:p>
        </w:tc>
        <w:tc>
          <w:tcPr>
            <w:tcW w:w="2446" w:type="dxa"/>
            <w:shd w:val="clear" w:color="auto" w:fill="auto"/>
            <w:noWrap/>
            <w:vAlign w:val="bottom"/>
          </w:tcPr>
          <w:p w14:paraId="02130690" w14:textId="77777777" w:rsidR="00F40609" w:rsidRPr="00034B85" w:rsidRDefault="00F40609" w:rsidP="00143A09">
            <w:pPr>
              <w:keepNext/>
              <w:keepLines/>
              <w:spacing w:after="0" w:line="240" w:lineRule="auto"/>
              <w:jc w:val="center"/>
              <w:rPr>
                <w:rFonts w:ascii="Calibri" w:hAnsi="Calibri" w:cs="Calibri"/>
                <w:color w:val="000000" w:themeColor="text1"/>
                <w:sz w:val="18"/>
                <w:szCs w:val="18"/>
              </w:rPr>
            </w:pPr>
          </w:p>
        </w:tc>
        <w:tc>
          <w:tcPr>
            <w:tcW w:w="1307" w:type="dxa"/>
            <w:shd w:val="clear" w:color="auto" w:fill="auto"/>
            <w:noWrap/>
            <w:vAlign w:val="bottom"/>
          </w:tcPr>
          <w:p w14:paraId="2EEF66E1" w14:textId="77777777" w:rsidR="00F40609" w:rsidRPr="00034B85" w:rsidRDefault="00F40609" w:rsidP="00143A09">
            <w:pPr>
              <w:keepNext/>
              <w:keepLines/>
              <w:spacing w:after="0" w:line="240" w:lineRule="auto"/>
              <w:jc w:val="center"/>
              <w:rPr>
                <w:rFonts w:ascii="Calibri" w:hAnsi="Calibri" w:cs="Calibri"/>
                <w:b/>
                <w:bCs/>
                <w:color w:val="000000" w:themeColor="text1"/>
                <w:sz w:val="18"/>
                <w:szCs w:val="18"/>
              </w:rPr>
            </w:pPr>
          </w:p>
        </w:tc>
      </w:tr>
      <w:tr w:rsidR="009B6F90" w:rsidRPr="009B6F90" w14:paraId="31FE2239" w14:textId="77777777" w:rsidTr="00034B85">
        <w:trPr>
          <w:trHeight w:hRule="exact" w:val="238"/>
          <w:jc w:val="center"/>
        </w:trPr>
        <w:tc>
          <w:tcPr>
            <w:tcW w:w="7403" w:type="dxa"/>
            <w:gridSpan w:val="3"/>
            <w:shd w:val="clear" w:color="auto" w:fill="auto"/>
            <w:noWrap/>
            <w:vAlign w:val="bottom"/>
          </w:tcPr>
          <w:p w14:paraId="62A368F3" w14:textId="07DC0973" w:rsidR="009B6F90" w:rsidRPr="00034B85" w:rsidRDefault="004C7293" w:rsidP="00034B85">
            <w:pPr>
              <w:keepNext/>
              <w:keepLines/>
              <w:spacing w:after="0" w:line="240" w:lineRule="auto"/>
              <w:rPr>
                <w:rFonts w:ascii="Calibri" w:hAnsi="Calibri" w:cs="Calibri"/>
                <w:b/>
                <w:bCs/>
                <w:color w:val="000000" w:themeColor="text1"/>
                <w:sz w:val="18"/>
                <w:szCs w:val="18"/>
                <w:u w:val="single"/>
              </w:rPr>
            </w:pPr>
            <w:r w:rsidRPr="00034B85">
              <w:rPr>
                <w:rFonts w:ascii="Calibri" w:hAnsi="Calibri" w:cs="Calibri"/>
                <w:b/>
                <w:bCs/>
                <w:color w:val="000000"/>
                <w:sz w:val="18"/>
                <w:szCs w:val="18"/>
                <w:u w:val="single"/>
              </w:rPr>
              <w:t xml:space="preserve">Model: </w:t>
            </w:r>
            <w:r w:rsidR="009B6F90" w:rsidRPr="00034B85">
              <w:rPr>
                <w:rFonts w:ascii="Calibri" w:hAnsi="Calibri" w:cs="Calibri"/>
                <w:b/>
                <w:bCs/>
                <w:color w:val="000000"/>
                <w:sz w:val="18"/>
                <w:szCs w:val="18"/>
                <w:u w:val="single"/>
              </w:rPr>
              <w:t>ΔFVC &gt;10%</w:t>
            </w:r>
          </w:p>
        </w:tc>
      </w:tr>
      <w:tr w:rsidR="009B6F90" w:rsidRPr="009B6F90" w14:paraId="2DB4730C" w14:textId="77777777" w:rsidTr="00034B85">
        <w:trPr>
          <w:trHeight w:hRule="exact" w:val="238"/>
          <w:jc w:val="center"/>
        </w:trPr>
        <w:tc>
          <w:tcPr>
            <w:tcW w:w="3650" w:type="dxa"/>
            <w:shd w:val="clear" w:color="auto" w:fill="auto"/>
            <w:noWrap/>
            <w:vAlign w:val="bottom"/>
          </w:tcPr>
          <w:p w14:paraId="7D73A66A" w14:textId="77AF1AFA"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ge at CT</w:t>
            </w:r>
          </w:p>
        </w:tc>
        <w:tc>
          <w:tcPr>
            <w:tcW w:w="2446" w:type="dxa"/>
            <w:shd w:val="clear" w:color="auto" w:fill="auto"/>
            <w:noWrap/>
            <w:vAlign w:val="bottom"/>
          </w:tcPr>
          <w:p w14:paraId="58C43C2C" w14:textId="5B4D9656"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2 (0.97-1.08)</w:t>
            </w:r>
          </w:p>
        </w:tc>
        <w:tc>
          <w:tcPr>
            <w:tcW w:w="1307" w:type="dxa"/>
            <w:shd w:val="clear" w:color="auto" w:fill="auto"/>
            <w:noWrap/>
            <w:vAlign w:val="bottom"/>
          </w:tcPr>
          <w:p w14:paraId="7B455400" w14:textId="4A8D359C"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394</w:t>
            </w:r>
          </w:p>
        </w:tc>
      </w:tr>
      <w:tr w:rsidR="009B6F90" w:rsidRPr="009B6F90" w14:paraId="2B22E1E0" w14:textId="77777777" w:rsidTr="00034B85">
        <w:trPr>
          <w:trHeight w:hRule="exact" w:val="238"/>
          <w:jc w:val="center"/>
        </w:trPr>
        <w:tc>
          <w:tcPr>
            <w:tcW w:w="3650" w:type="dxa"/>
            <w:shd w:val="clear" w:color="auto" w:fill="auto"/>
            <w:noWrap/>
            <w:vAlign w:val="bottom"/>
          </w:tcPr>
          <w:p w14:paraId="7EAE4E53" w14:textId="13AAE1FB"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Male</w:t>
            </w:r>
          </w:p>
        </w:tc>
        <w:tc>
          <w:tcPr>
            <w:tcW w:w="2446" w:type="dxa"/>
            <w:shd w:val="clear" w:color="auto" w:fill="auto"/>
            <w:noWrap/>
            <w:vAlign w:val="bottom"/>
          </w:tcPr>
          <w:p w14:paraId="7FFFC47A" w14:textId="264E8FBE"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557632.89 (0-)</w:t>
            </w:r>
          </w:p>
        </w:tc>
        <w:tc>
          <w:tcPr>
            <w:tcW w:w="1307" w:type="dxa"/>
            <w:shd w:val="clear" w:color="auto" w:fill="auto"/>
            <w:noWrap/>
            <w:vAlign w:val="bottom"/>
          </w:tcPr>
          <w:p w14:paraId="1221861E" w14:textId="2EED3F58"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83</w:t>
            </w:r>
          </w:p>
        </w:tc>
      </w:tr>
      <w:tr w:rsidR="009B6F90" w:rsidRPr="009B6F90" w14:paraId="20A7D053" w14:textId="77777777" w:rsidTr="00034B85">
        <w:trPr>
          <w:trHeight w:hRule="exact" w:val="238"/>
          <w:jc w:val="center"/>
        </w:trPr>
        <w:tc>
          <w:tcPr>
            <w:tcW w:w="3650" w:type="dxa"/>
            <w:shd w:val="clear" w:color="auto" w:fill="auto"/>
            <w:noWrap/>
            <w:vAlign w:val="bottom"/>
          </w:tcPr>
          <w:p w14:paraId="744011F5" w14:textId="1DAC2916"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Total lung fibrosis (%)</w:t>
            </w:r>
          </w:p>
        </w:tc>
        <w:tc>
          <w:tcPr>
            <w:tcW w:w="2446" w:type="dxa"/>
            <w:shd w:val="clear" w:color="auto" w:fill="auto"/>
            <w:noWrap/>
            <w:vAlign w:val="bottom"/>
          </w:tcPr>
          <w:p w14:paraId="58FDDE10" w14:textId="5EA3EC35"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04 (1.01-1.07)</w:t>
            </w:r>
          </w:p>
        </w:tc>
        <w:tc>
          <w:tcPr>
            <w:tcW w:w="1307" w:type="dxa"/>
            <w:shd w:val="clear" w:color="auto" w:fill="auto"/>
            <w:noWrap/>
            <w:vAlign w:val="bottom"/>
          </w:tcPr>
          <w:p w14:paraId="1E3CE19C" w14:textId="51A993E8"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4</w:t>
            </w:r>
          </w:p>
        </w:tc>
      </w:tr>
      <w:tr w:rsidR="009B6F90" w:rsidRPr="009B6F90" w14:paraId="4D5317BD" w14:textId="77777777" w:rsidTr="00034B85">
        <w:trPr>
          <w:trHeight w:hRule="exact" w:val="238"/>
          <w:jc w:val="center"/>
        </w:trPr>
        <w:tc>
          <w:tcPr>
            <w:tcW w:w="3650" w:type="dxa"/>
            <w:shd w:val="clear" w:color="auto" w:fill="auto"/>
            <w:noWrap/>
            <w:vAlign w:val="bottom"/>
          </w:tcPr>
          <w:p w14:paraId="60EFD1E6" w14:textId="70B0EEBB"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ΔFVC &gt;10%</w:t>
            </w:r>
          </w:p>
        </w:tc>
        <w:tc>
          <w:tcPr>
            <w:tcW w:w="2446" w:type="dxa"/>
            <w:shd w:val="clear" w:color="auto" w:fill="auto"/>
            <w:noWrap/>
            <w:vAlign w:val="bottom"/>
          </w:tcPr>
          <w:p w14:paraId="6B5444E9" w14:textId="719BFF46"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2.95 (1.26-6.93)</w:t>
            </w:r>
          </w:p>
        </w:tc>
        <w:tc>
          <w:tcPr>
            <w:tcW w:w="1307" w:type="dxa"/>
            <w:shd w:val="clear" w:color="auto" w:fill="auto"/>
            <w:noWrap/>
            <w:vAlign w:val="bottom"/>
          </w:tcPr>
          <w:p w14:paraId="1AE48F1D" w14:textId="089D1206"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3</w:t>
            </w:r>
          </w:p>
        </w:tc>
      </w:tr>
      <w:tr w:rsidR="009B6F90" w:rsidRPr="009B6F90" w14:paraId="5AE654EA" w14:textId="77777777" w:rsidTr="00034B85">
        <w:trPr>
          <w:trHeight w:hRule="exact" w:val="238"/>
          <w:jc w:val="center"/>
        </w:trPr>
        <w:tc>
          <w:tcPr>
            <w:tcW w:w="3650" w:type="dxa"/>
            <w:shd w:val="clear" w:color="auto" w:fill="auto"/>
            <w:noWrap/>
            <w:vAlign w:val="bottom"/>
          </w:tcPr>
          <w:p w14:paraId="07C27D17" w14:textId="2FB80719" w:rsidR="009B6F90" w:rsidRPr="00034B85" w:rsidRDefault="009B6F90" w:rsidP="009B6F90">
            <w:pPr>
              <w:keepNext/>
              <w:keepLines/>
              <w:spacing w:after="0" w:line="240" w:lineRule="auto"/>
              <w:rPr>
                <w:rFonts w:ascii="Calibri" w:hAnsi="Calibri" w:cs="Calibri"/>
                <w:color w:val="000000" w:themeColor="text1"/>
                <w:sz w:val="18"/>
                <w:szCs w:val="18"/>
                <w:lang w:eastAsia="en-GB"/>
              </w:rPr>
            </w:pPr>
            <w:r w:rsidRPr="00034B85">
              <w:rPr>
                <w:rFonts w:ascii="Calibri" w:hAnsi="Calibri" w:cs="Calibri"/>
                <w:color w:val="000000"/>
                <w:sz w:val="18"/>
                <w:szCs w:val="18"/>
              </w:rPr>
              <w:t>Antifibrotic duration (months)</w:t>
            </w:r>
          </w:p>
        </w:tc>
        <w:tc>
          <w:tcPr>
            <w:tcW w:w="2446" w:type="dxa"/>
            <w:shd w:val="clear" w:color="auto" w:fill="auto"/>
            <w:noWrap/>
            <w:vAlign w:val="bottom"/>
          </w:tcPr>
          <w:p w14:paraId="4B457D26" w14:textId="35BE393E" w:rsidR="009B6F90" w:rsidRPr="00034B85" w:rsidRDefault="009B6F90" w:rsidP="009B6F90">
            <w:pPr>
              <w:keepNext/>
              <w:keepLines/>
              <w:spacing w:after="0" w:line="240" w:lineRule="auto"/>
              <w:jc w:val="center"/>
              <w:rPr>
                <w:rFonts w:ascii="Calibri" w:hAnsi="Calibri" w:cs="Calibri"/>
                <w:color w:val="000000" w:themeColor="text1"/>
                <w:sz w:val="18"/>
                <w:szCs w:val="18"/>
              </w:rPr>
            </w:pPr>
            <w:r w:rsidRPr="00034B85">
              <w:rPr>
                <w:rFonts w:ascii="Calibri" w:hAnsi="Calibri" w:cs="Calibri"/>
                <w:color w:val="000000"/>
                <w:sz w:val="18"/>
                <w:szCs w:val="18"/>
              </w:rPr>
              <w:t>1</w:t>
            </w:r>
            <w:r w:rsidR="00F5761F">
              <w:rPr>
                <w:rFonts w:ascii="Calibri" w:hAnsi="Calibri" w:cs="Calibri"/>
                <w:color w:val="000000"/>
                <w:sz w:val="18"/>
                <w:szCs w:val="18"/>
              </w:rPr>
              <w:t>.00</w:t>
            </w:r>
            <w:r w:rsidRPr="00034B85">
              <w:rPr>
                <w:rFonts w:ascii="Calibri" w:hAnsi="Calibri" w:cs="Calibri"/>
                <w:color w:val="000000"/>
                <w:sz w:val="18"/>
                <w:szCs w:val="18"/>
              </w:rPr>
              <w:t xml:space="preserve"> (0.99-1.01)</w:t>
            </w:r>
          </w:p>
        </w:tc>
        <w:tc>
          <w:tcPr>
            <w:tcW w:w="1307" w:type="dxa"/>
            <w:shd w:val="clear" w:color="auto" w:fill="auto"/>
            <w:noWrap/>
            <w:vAlign w:val="bottom"/>
          </w:tcPr>
          <w:p w14:paraId="43DEF192" w14:textId="1D861D64" w:rsidR="009B6F90" w:rsidRPr="00034B85" w:rsidRDefault="009B6F90" w:rsidP="009B6F90">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898</w:t>
            </w:r>
          </w:p>
        </w:tc>
      </w:tr>
    </w:tbl>
    <w:p w14:paraId="2B856F56" w14:textId="77777777" w:rsidR="00F5761F" w:rsidRDefault="00F5761F" w:rsidP="00F5761F">
      <w:pPr>
        <w:jc w:val="center"/>
        <w:rPr>
          <w:rFonts w:eastAsiaTheme="majorEastAsia"/>
          <w:b/>
          <w:bCs/>
          <w:sz w:val="18"/>
          <w:szCs w:val="18"/>
        </w:rPr>
      </w:pPr>
    </w:p>
    <w:p w14:paraId="6B4EA642" w14:textId="3E652502" w:rsidR="00F40609" w:rsidRPr="00034B85" w:rsidRDefault="009B6F90" w:rsidP="00034B85">
      <w:pPr>
        <w:jc w:val="center"/>
        <w:rPr>
          <w:rFonts w:eastAsiaTheme="majorEastAsia"/>
          <w:sz w:val="18"/>
          <w:szCs w:val="18"/>
        </w:rPr>
      </w:pPr>
      <w:r w:rsidRPr="00034B85">
        <w:rPr>
          <w:rFonts w:eastAsiaTheme="majorEastAsia"/>
          <w:b/>
          <w:bCs/>
          <w:sz w:val="18"/>
          <w:szCs w:val="18"/>
        </w:rPr>
        <w:t>Table S</w:t>
      </w:r>
      <w:r w:rsidR="00AB3872">
        <w:rPr>
          <w:rFonts w:eastAsiaTheme="majorEastAsia"/>
          <w:b/>
          <w:bCs/>
          <w:sz w:val="18"/>
          <w:szCs w:val="18"/>
        </w:rPr>
        <w:t>1</w:t>
      </w:r>
      <w:r w:rsidRPr="00034B85">
        <w:rPr>
          <w:rFonts w:eastAsiaTheme="majorEastAsia"/>
          <w:b/>
          <w:bCs/>
          <w:sz w:val="18"/>
          <w:szCs w:val="18"/>
        </w:rPr>
        <w:t>.</w:t>
      </w:r>
      <w:r>
        <w:rPr>
          <w:rFonts w:eastAsiaTheme="majorEastAsia"/>
          <w:sz w:val="18"/>
          <w:szCs w:val="18"/>
        </w:rPr>
        <w:t xml:space="preserve"> Multivariate analysis demonstrating effect of antifibrotic therapy in multivariate modelling.</w:t>
      </w:r>
    </w:p>
    <w:p w14:paraId="5B162522" w14:textId="5F37DE19" w:rsidR="00187467" w:rsidRDefault="00187467" w:rsidP="00187467">
      <w:pPr>
        <w:pStyle w:val="Heading2"/>
        <w:rPr>
          <w:b/>
          <w:bCs/>
        </w:rPr>
      </w:pPr>
      <w:r>
        <w:rPr>
          <w:b/>
          <w:bCs/>
        </w:rPr>
        <w:lastRenderedPageBreak/>
        <w:t>Table S</w:t>
      </w:r>
      <w:r w:rsidR="00AB3872">
        <w:rPr>
          <w:b/>
          <w:bCs/>
        </w:rPr>
        <w:t>2</w:t>
      </w:r>
    </w:p>
    <w:tbl>
      <w:tblPr>
        <w:tblW w:w="7403" w:type="dxa"/>
        <w:jc w:val="center"/>
        <w:tblBorders>
          <w:top w:val="single" w:sz="4" w:space="0" w:color="auto"/>
          <w:left w:val="single" w:sz="4" w:space="0" w:color="auto"/>
          <w:bottom w:val="single" w:sz="4" w:space="0" w:color="auto"/>
          <w:right w:val="single" w:sz="4" w:space="0" w:color="auto"/>
          <w:insideH w:val="single" w:sz="2" w:space="0" w:color="auto"/>
          <w:insideV w:val="single" w:sz="2" w:space="0" w:color="auto"/>
        </w:tblBorders>
        <w:tblLook w:val="04A0" w:firstRow="1" w:lastRow="0" w:firstColumn="1" w:lastColumn="0" w:noHBand="0" w:noVBand="1"/>
      </w:tblPr>
      <w:tblGrid>
        <w:gridCol w:w="3650"/>
        <w:gridCol w:w="2446"/>
        <w:gridCol w:w="1307"/>
      </w:tblGrid>
      <w:tr w:rsidR="00187467" w:rsidRPr="0052235D" w14:paraId="673D5E97" w14:textId="77777777" w:rsidTr="00034B85">
        <w:trPr>
          <w:trHeight w:hRule="exact" w:val="668"/>
          <w:jc w:val="center"/>
        </w:trPr>
        <w:tc>
          <w:tcPr>
            <w:tcW w:w="3650" w:type="dxa"/>
            <w:shd w:val="clear" w:color="auto" w:fill="000000" w:themeFill="text1"/>
            <w:noWrap/>
          </w:tcPr>
          <w:p w14:paraId="001583B5" w14:textId="5685113B" w:rsidR="00187467" w:rsidRPr="0052235D" w:rsidRDefault="003F7D5B" w:rsidP="00143A09">
            <w:pPr>
              <w:keepNext/>
              <w:keepLines/>
              <w:spacing w:after="0" w:line="240" w:lineRule="auto"/>
              <w:rPr>
                <w:rFonts w:ascii="Calibri" w:eastAsia="Times New Roman" w:hAnsi="Calibri" w:cs="Arial"/>
                <w:b/>
                <w:bCs/>
                <w:color w:val="FFFFFF" w:themeColor="background1"/>
                <w:sz w:val="18"/>
                <w:szCs w:val="18"/>
                <w:lang w:eastAsia="en-GB"/>
              </w:rPr>
            </w:pPr>
            <w:r>
              <w:rPr>
                <w:rFonts w:ascii="Calibri" w:hAnsi="Calibri" w:cs="Arial"/>
                <w:b/>
                <w:bCs/>
                <w:color w:val="FFFFFF" w:themeColor="background1"/>
                <w:sz w:val="18"/>
                <w:szCs w:val="18"/>
                <w:lang w:eastAsia="en-GB"/>
              </w:rPr>
              <w:t>Univariate analysis for outcome of mortality</w:t>
            </w:r>
          </w:p>
        </w:tc>
        <w:tc>
          <w:tcPr>
            <w:tcW w:w="2446" w:type="dxa"/>
            <w:shd w:val="clear" w:color="auto" w:fill="000000" w:themeFill="text1"/>
            <w:noWrap/>
          </w:tcPr>
          <w:p w14:paraId="546A776B" w14:textId="77777777" w:rsidR="00187467" w:rsidRPr="0052235D" w:rsidRDefault="00187467" w:rsidP="00143A09">
            <w:pPr>
              <w:keepNext/>
              <w:keepLines/>
              <w:spacing w:after="0" w:line="240" w:lineRule="auto"/>
              <w:jc w:val="center"/>
              <w:rPr>
                <w:rFonts w:ascii="Calibri" w:eastAsia="Times New Roman" w:hAnsi="Calibri" w:cs="Calibri"/>
                <w:color w:val="FFFFFF" w:themeColor="background1"/>
                <w:sz w:val="18"/>
                <w:szCs w:val="18"/>
                <w:lang w:eastAsia="en-GB"/>
              </w:rPr>
            </w:pPr>
            <w:r w:rsidRPr="0052235D">
              <w:rPr>
                <w:rFonts w:ascii="Calibri" w:eastAsia="Times New Roman" w:hAnsi="Calibri" w:cs="Calibri"/>
                <w:b/>
                <w:bCs/>
                <w:color w:val="FFFFFF" w:themeColor="background1"/>
                <w:sz w:val="18"/>
                <w:szCs w:val="18"/>
                <w:lang w:eastAsia="en-GB"/>
              </w:rPr>
              <w:t>HR (95% CI)</w:t>
            </w:r>
          </w:p>
        </w:tc>
        <w:tc>
          <w:tcPr>
            <w:tcW w:w="1307" w:type="dxa"/>
            <w:shd w:val="clear" w:color="auto" w:fill="000000" w:themeFill="text1"/>
            <w:noWrap/>
          </w:tcPr>
          <w:p w14:paraId="13741459" w14:textId="77777777" w:rsidR="00187467" w:rsidRPr="0052235D" w:rsidRDefault="00187467" w:rsidP="00143A09">
            <w:pPr>
              <w:keepNext/>
              <w:keepLines/>
              <w:spacing w:after="0" w:line="240" w:lineRule="auto"/>
              <w:jc w:val="center"/>
              <w:rPr>
                <w:rFonts w:ascii="Calibri" w:eastAsia="Times New Roman" w:hAnsi="Calibri" w:cs="Arial"/>
                <w:color w:val="FFFFFF" w:themeColor="background1"/>
                <w:sz w:val="18"/>
                <w:szCs w:val="18"/>
                <w:lang w:eastAsia="en-GB"/>
              </w:rPr>
            </w:pPr>
            <w:r w:rsidRPr="004C7293">
              <w:rPr>
                <w:rFonts w:ascii="Calibri" w:eastAsia="Times New Roman" w:hAnsi="Calibri" w:cs="Calibri"/>
                <w:b/>
                <w:bCs/>
                <w:color w:val="FFFFFF" w:themeColor="background1"/>
                <w:sz w:val="18"/>
                <w:szCs w:val="18"/>
                <w:lang w:eastAsia="en-GB"/>
              </w:rPr>
              <w:t>P</w:t>
            </w:r>
            <w:r>
              <w:rPr>
                <w:rFonts w:ascii="Calibri" w:eastAsia="Times New Roman" w:hAnsi="Calibri" w:cs="Calibri"/>
                <w:b/>
                <w:bCs/>
                <w:color w:val="FFFFFF" w:themeColor="background1"/>
                <w:sz w:val="18"/>
                <w:szCs w:val="18"/>
                <w:lang w:eastAsia="en-GB"/>
              </w:rPr>
              <w:t xml:space="preserve"> value</w:t>
            </w:r>
            <w:r w:rsidRPr="0052235D">
              <w:rPr>
                <w:rFonts w:ascii="Calibri" w:eastAsia="Times New Roman" w:hAnsi="Calibri" w:cs="Calibri"/>
                <w:b/>
                <w:bCs/>
                <w:color w:val="FFFFFF" w:themeColor="background1"/>
                <w:sz w:val="18"/>
                <w:szCs w:val="18"/>
                <w:lang w:eastAsia="en-GB"/>
              </w:rPr>
              <w:t xml:space="preserve"> </w:t>
            </w:r>
          </w:p>
        </w:tc>
      </w:tr>
      <w:tr w:rsidR="00187467" w:rsidRPr="0052235D" w14:paraId="22BDD3EE" w14:textId="77777777" w:rsidTr="00143A09">
        <w:trPr>
          <w:trHeight w:hRule="exact" w:val="238"/>
          <w:jc w:val="center"/>
        </w:trPr>
        <w:tc>
          <w:tcPr>
            <w:tcW w:w="3650" w:type="dxa"/>
            <w:shd w:val="clear" w:color="auto" w:fill="auto"/>
            <w:noWrap/>
            <w:vAlign w:val="bottom"/>
          </w:tcPr>
          <w:p w14:paraId="778CA60F" w14:textId="5B9DCA30" w:rsidR="00187467" w:rsidRPr="00034B85" w:rsidRDefault="00187467" w:rsidP="00187467">
            <w:pPr>
              <w:keepNext/>
              <w:keepLines/>
              <w:spacing w:after="0" w:line="240" w:lineRule="auto"/>
              <w:rPr>
                <w:rFonts w:ascii="Calibri" w:eastAsia="Times New Roman" w:hAnsi="Calibri" w:cs="Calibri"/>
                <w:b/>
                <w:bCs/>
                <w:color w:val="000000" w:themeColor="text1"/>
                <w:sz w:val="18"/>
                <w:szCs w:val="18"/>
                <w:u w:val="single"/>
                <w:lang w:eastAsia="en-GB"/>
              </w:rPr>
            </w:pPr>
            <w:r w:rsidRPr="00034B85">
              <w:rPr>
                <w:rFonts w:ascii="Calibri" w:eastAsia="Times New Roman" w:hAnsi="Calibri" w:cs="Calibri"/>
                <w:b/>
                <w:bCs/>
                <w:color w:val="000000" w:themeColor="text1"/>
                <w:sz w:val="18"/>
                <w:szCs w:val="18"/>
                <w:u w:val="single"/>
                <w:lang w:eastAsia="en-GB"/>
              </w:rPr>
              <w:t>Demographics</w:t>
            </w:r>
          </w:p>
        </w:tc>
        <w:tc>
          <w:tcPr>
            <w:tcW w:w="2446" w:type="dxa"/>
            <w:shd w:val="clear" w:color="auto" w:fill="auto"/>
            <w:noWrap/>
            <w:vAlign w:val="bottom"/>
          </w:tcPr>
          <w:p w14:paraId="69CB9059" w14:textId="30FCB9D3"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p>
        </w:tc>
        <w:tc>
          <w:tcPr>
            <w:tcW w:w="1307" w:type="dxa"/>
            <w:shd w:val="clear" w:color="auto" w:fill="auto"/>
            <w:noWrap/>
            <w:vAlign w:val="bottom"/>
          </w:tcPr>
          <w:p w14:paraId="416D8CC2" w14:textId="61270521"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p>
        </w:tc>
      </w:tr>
      <w:tr w:rsidR="00187467" w:rsidRPr="0052235D" w14:paraId="6A064497" w14:textId="77777777" w:rsidTr="00143A09">
        <w:trPr>
          <w:trHeight w:hRule="exact" w:val="238"/>
          <w:jc w:val="center"/>
        </w:trPr>
        <w:tc>
          <w:tcPr>
            <w:tcW w:w="3650" w:type="dxa"/>
            <w:shd w:val="clear" w:color="auto" w:fill="auto"/>
            <w:noWrap/>
            <w:vAlign w:val="bottom"/>
          </w:tcPr>
          <w:p w14:paraId="3BBD123D" w14:textId="7232A491" w:rsidR="00187467" w:rsidRPr="00187467" w:rsidRDefault="00187467" w:rsidP="00187467">
            <w:pPr>
              <w:keepNext/>
              <w:keepLines/>
              <w:spacing w:after="0" w:line="240" w:lineRule="auto"/>
              <w:rPr>
                <w:rFonts w:ascii="Calibri" w:hAnsi="Calibri" w:cs="Calibri"/>
                <w:color w:val="000000"/>
                <w:sz w:val="18"/>
                <w:szCs w:val="18"/>
              </w:rPr>
            </w:pPr>
            <w:r w:rsidRPr="0052235D">
              <w:rPr>
                <w:rFonts w:ascii="Calibri" w:hAnsi="Calibri" w:cs="Calibri"/>
                <w:color w:val="000000"/>
                <w:sz w:val="18"/>
                <w:szCs w:val="18"/>
              </w:rPr>
              <w:t>Age at CT</w:t>
            </w:r>
          </w:p>
        </w:tc>
        <w:tc>
          <w:tcPr>
            <w:tcW w:w="2446" w:type="dxa"/>
            <w:shd w:val="clear" w:color="auto" w:fill="auto"/>
            <w:noWrap/>
            <w:vAlign w:val="bottom"/>
          </w:tcPr>
          <w:p w14:paraId="5F718573" w14:textId="1BE04B95" w:rsidR="00187467" w:rsidRPr="00187467" w:rsidRDefault="00187467" w:rsidP="00187467">
            <w:pPr>
              <w:keepNext/>
              <w:keepLines/>
              <w:spacing w:after="0" w:line="240" w:lineRule="auto"/>
              <w:jc w:val="center"/>
              <w:rPr>
                <w:rFonts w:ascii="Calibri" w:hAnsi="Calibri" w:cs="Calibri"/>
                <w:color w:val="000000"/>
                <w:sz w:val="18"/>
                <w:szCs w:val="18"/>
              </w:rPr>
            </w:pPr>
            <w:r w:rsidRPr="0052235D">
              <w:rPr>
                <w:rFonts w:ascii="Calibri" w:hAnsi="Calibri" w:cs="Calibri"/>
                <w:color w:val="000000"/>
                <w:sz w:val="18"/>
                <w:szCs w:val="18"/>
              </w:rPr>
              <w:t>1.01 (0.95-1.05)</w:t>
            </w:r>
          </w:p>
        </w:tc>
        <w:tc>
          <w:tcPr>
            <w:tcW w:w="1307" w:type="dxa"/>
            <w:shd w:val="clear" w:color="auto" w:fill="auto"/>
            <w:noWrap/>
            <w:vAlign w:val="bottom"/>
          </w:tcPr>
          <w:p w14:paraId="21197E12" w14:textId="06C0652E" w:rsidR="00187467" w:rsidRPr="00187467" w:rsidRDefault="00187467" w:rsidP="00187467">
            <w:pPr>
              <w:keepNext/>
              <w:keepLines/>
              <w:spacing w:after="0" w:line="240" w:lineRule="auto"/>
              <w:jc w:val="center"/>
              <w:rPr>
                <w:rFonts w:ascii="Calibri" w:hAnsi="Calibri" w:cs="Calibri"/>
                <w:color w:val="000000"/>
                <w:sz w:val="18"/>
                <w:szCs w:val="18"/>
              </w:rPr>
            </w:pPr>
            <w:r w:rsidRPr="0052235D">
              <w:rPr>
                <w:rFonts w:ascii="Calibri" w:hAnsi="Calibri" w:cs="Calibri"/>
                <w:color w:val="000000"/>
                <w:sz w:val="18"/>
                <w:szCs w:val="18"/>
              </w:rPr>
              <w:t>0.980</w:t>
            </w:r>
          </w:p>
        </w:tc>
      </w:tr>
      <w:tr w:rsidR="00187467" w:rsidRPr="0052235D" w14:paraId="26DFD606" w14:textId="77777777" w:rsidTr="00143A09">
        <w:trPr>
          <w:trHeight w:hRule="exact" w:val="238"/>
          <w:jc w:val="center"/>
        </w:trPr>
        <w:tc>
          <w:tcPr>
            <w:tcW w:w="3650" w:type="dxa"/>
            <w:shd w:val="clear" w:color="auto" w:fill="auto"/>
            <w:noWrap/>
            <w:vAlign w:val="bottom"/>
          </w:tcPr>
          <w:p w14:paraId="6778290D" w14:textId="3A06934B" w:rsidR="00187467" w:rsidRPr="00187467" w:rsidRDefault="00187467" w:rsidP="00187467">
            <w:pPr>
              <w:keepNext/>
              <w:keepLines/>
              <w:spacing w:after="0" w:line="240" w:lineRule="auto"/>
              <w:rPr>
                <w:rFonts w:ascii="Calibri" w:eastAsia="Times New Roman" w:hAnsi="Calibri" w:cs="Calibri"/>
                <w:color w:val="000000" w:themeColor="text1"/>
                <w:sz w:val="18"/>
                <w:szCs w:val="18"/>
                <w:lang w:eastAsia="en-GB"/>
              </w:rPr>
            </w:pPr>
            <w:r>
              <w:rPr>
                <w:rFonts w:ascii="Calibri" w:hAnsi="Calibri" w:cs="Calibri"/>
                <w:color w:val="000000"/>
                <w:sz w:val="18"/>
                <w:szCs w:val="18"/>
              </w:rPr>
              <w:t>Demographics (</w:t>
            </w:r>
            <w:r w:rsidRPr="00034B85">
              <w:rPr>
                <w:rFonts w:ascii="Calibri" w:hAnsi="Calibri" w:cs="Calibri"/>
                <w:color w:val="000000"/>
                <w:sz w:val="18"/>
                <w:szCs w:val="18"/>
              </w:rPr>
              <w:t>Male</w:t>
            </w:r>
            <w:r>
              <w:rPr>
                <w:rFonts w:ascii="Calibri" w:hAnsi="Calibri" w:cs="Calibri"/>
                <w:color w:val="000000"/>
                <w:sz w:val="18"/>
                <w:szCs w:val="18"/>
              </w:rPr>
              <w:t>)</w:t>
            </w:r>
          </w:p>
        </w:tc>
        <w:tc>
          <w:tcPr>
            <w:tcW w:w="2446" w:type="dxa"/>
            <w:shd w:val="clear" w:color="auto" w:fill="auto"/>
            <w:noWrap/>
            <w:vAlign w:val="bottom"/>
          </w:tcPr>
          <w:p w14:paraId="07CBBE87" w14:textId="32FD178B"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23.19 (0.04-12852.64)</w:t>
            </w:r>
          </w:p>
        </w:tc>
        <w:tc>
          <w:tcPr>
            <w:tcW w:w="1307" w:type="dxa"/>
            <w:shd w:val="clear" w:color="auto" w:fill="auto"/>
            <w:noWrap/>
            <w:vAlign w:val="bottom"/>
          </w:tcPr>
          <w:p w14:paraId="2E58FC9D" w14:textId="7F9A33E8" w:rsidR="00187467" w:rsidRPr="00187467" w:rsidRDefault="00187467" w:rsidP="00187467">
            <w:pPr>
              <w:keepNext/>
              <w:keepLines/>
              <w:spacing w:after="0" w:line="240" w:lineRule="auto"/>
              <w:jc w:val="center"/>
              <w:rPr>
                <w:rFonts w:eastAsia="Times New Roman" w:cstheme="minorHAnsi"/>
                <w:b/>
                <w:bCs/>
                <w:color w:val="000000" w:themeColor="text1"/>
                <w:sz w:val="18"/>
                <w:szCs w:val="18"/>
                <w:lang w:eastAsia="en-GB"/>
              </w:rPr>
            </w:pPr>
            <w:r w:rsidRPr="00034B85">
              <w:rPr>
                <w:rFonts w:ascii="Calibri" w:hAnsi="Calibri" w:cs="Calibri"/>
                <w:color w:val="000000"/>
                <w:sz w:val="18"/>
                <w:szCs w:val="18"/>
              </w:rPr>
              <w:t>0.329</w:t>
            </w:r>
          </w:p>
        </w:tc>
      </w:tr>
      <w:tr w:rsidR="00187467" w:rsidRPr="0052235D" w14:paraId="1BD23A08" w14:textId="77777777" w:rsidTr="00143A09">
        <w:trPr>
          <w:trHeight w:hRule="exact" w:val="238"/>
          <w:jc w:val="center"/>
        </w:trPr>
        <w:tc>
          <w:tcPr>
            <w:tcW w:w="3650" w:type="dxa"/>
            <w:shd w:val="clear" w:color="auto" w:fill="auto"/>
            <w:noWrap/>
            <w:vAlign w:val="bottom"/>
          </w:tcPr>
          <w:p w14:paraId="7422667D" w14:textId="1B618CAD" w:rsidR="00187467" w:rsidRPr="00187467" w:rsidRDefault="003F7D5B" w:rsidP="00187467">
            <w:pPr>
              <w:keepNext/>
              <w:keepLines/>
              <w:spacing w:after="0" w:line="240" w:lineRule="auto"/>
              <w:rPr>
                <w:rFonts w:ascii="Calibri" w:eastAsia="Times New Roman" w:hAnsi="Calibri" w:cs="Calibri"/>
                <w:color w:val="000000" w:themeColor="text1"/>
                <w:sz w:val="18"/>
                <w:szCs w:val="18"/>
                <w:lang w:eastAsia="en-GB"/>
              </w:rPr>
            </w:pPr>
            <w:r>
              <w:rPr>
                <w:rFonts w:ascii="Calibri" w:eastAsia="Times New Roman" w:hAnsi="Calibri" w:cs="Calibri"/>
                <w:color w:val="000000" w:themeColor="text1"/>
                <w:sz w:val="18"/>
                <w:szCs w:val="18"/>
                <w:lang w:eastAsia="en-GB"/>
              </w:rPr>
              <w:t>Antifibrotic therapy use</w:t>
            </w:r>
          </w:p>
        </w:tc>
        <w:tc>
          <w:tcPr>
            <w:tcW w:w="2446" w:type="dxa"/>
            <w:shd w:val="clear" w:color="auto" w:fill="auto"/>
            <w:noWrap/>
            <w:vAlign w:val="bottom"/>
          </w:tcPr>
          <w:p w14:paraId="66C2C018" w14:textId="0F0D1518" w:rsidR="00187467" w:rsidRPr="00187467" w:rsidRDefault="009A0275" w:rsidP="00187467">
            <w:pPr>
              <w:keepNext/>
              <w:keepLines/>
              <w:spacing w:after="0" w:line="240" w:lineRule="auto"/>
              <w:jc w:val="center"/>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1.40 (0.62-3.15)</w:t>
            </w:r>
          </w:p>
        </w:tc>
        <w:tc>
          <w:tcPr>
            <w:tcW w:w="1307" w:type="dxa"/>
            <w:shd w:val="clear" w:color="auto" w:fill="auto"/>
            <w:noWrap/>
            <w:vAlign w:val="bottom"/>
          </w:tcPr>
          <w:p w14:paraId="58504E21" w14:textId="0C2DA282" w:rsidR="00187467" w:rsidRPr="00187467" w:rsidRDefault="009A0275" w:rsidP="00187467">
            <w:pPr>
              <w:keepNext/>
              <w:keepLines/>
              <w:spacing w:after="0" w:line="240" w:lineRule="auto"/>
              <w:jc w:val="center"/>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0.419</w:t>
            </w:r>
          </w:p>
        </w:tc>
      </w:tr>
      <w:tr w:rsidR="003F7D5B" w:rsidRPr="0052235D" w14:paraId="12356E76" w14:textId="77777777" w:rsidTr="00143A09">
        <w:trPr>
          <w:trHeight w:hRule="exact" w:val="238"/>
          <w:jc w:val="center"/>
        </w:trPr>
        <w:tc>
          <w:tcPr>
            <w:tcW w:w="3650" w:type="dxa"/>
            <w:shd w:val="clear" w:color="auto" w:fill="auto"/>
            <w:noWrap/>
            <w:vAlign w:val="bottom"/>
          </w:tcPr>
          <w:p w14:paraId="18C5E741" w14:textId="10D96127" w:rsidR="003F7D5B" w:rsidRPr="00187467" w:rsidRDefault="003F7D5B" w:rsidP="00187467">
            <w:pPr>
              <w:keepNext/>
              <w:keepLines/>
              <w:spacing w:after="0" w:line="240" w:lineRule="auto"/>
              <w:rPr>
                <w:rFonts w:ascii="Calibri" w:eastAsia="Times New Roman" w:hAnsi="Calibri" w:cs="Calibri"/>
                <w:color w:val="000000" w:themeColor="text1"/>
                <w:sz w:val="18"/>
                <w:szCs w:val="18"/>
                <w:lang w:eastAsia="en-GB"/>
              </w:rPr>
            </w:pPr>
            <w:r>
              <w:rPr>
                <w:rFonts w:ascii="Calibri" w:eastAsia="Times New Roman" w:hAnsi="Calibri" w:cs="Calibri"/>
                <w:color w:val="000000" w:themeColor="text1"/>
                <w:sz w:val="18"/>
                <w:szCs w:val="18"/>
                <w:lang w:eastAsia="en-GB"/>
              </w:rPr>
              <w:t>Antifibrotic therapy duration (months)</w:t>
            </w:r>
          </w:p>
        </w:tc>
        <w:tc>
          <w:tcPr>
            <w:tcW w:w="2446" w:type="dxa"/>
            <w:shd w:val="clear" w:color="auto" w:fill="auto"/>
            <w:noWrap/>
            <w:vAlign w:val="bottom"/>
          </w:tcPr>
          <w:p w14:paraId="7B4557AA" w14:textId="6E27CC43" w:rsidR="003F7D5B" w:rsidRPr="00187467" w:rsidRDefault="003F7D5B" w:rsidP="00187467">
            <w:pPr>
              <w:keepNext/>
              <w:keepLines/>
              <w:spacing w:after="0" w:line="240" w:lineRule="auto"/>
              <w:jc w:val="center"/>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1.0</w:t>
            </w:r>
            <w:r w:rsidR="009A0275">
              <w:rPr>
                <w:rFonts w:eastAsia="Times New Roman" w:cstheme="minorHAnsi"/>
                <w:color w:val="000000" w:themeColor="text1"/>
                <w:sz w:val="18"/>
                <w:szCs w:val="18"/>
                <w:lang w:eastAsia="en-GB"/>
              </w:rPr>
              <w:t>0</w:t>
            </w:r>
            <w:r>
              <w:rPr>
                <w:rFonts w:eastAsia="Times New Roman" w:cstheme="minorHAnsi"/>
                <w:color w:val="000000" w:themeColor="text1"/>
                <w:sz w:val="18"/>
                <w:szCs w:val="18"/>
                <w:lang w:eastAsia="en-GB"/>
              </w:rPr>
              <w:t xml:space="preserve"> (0.99-1.01)</w:t>
            </w:r>
          </w:p>
        </w:tc>
        <w:tc>
          <w:tcPr>
            <w:tcW w:w="1307" w:type="dxa"/>
            <w:shd w:val="clear" w:color="auto" w:fill="auto"/>
            <w:noWrap/>
            <w:vAlign w:val="bottom"/>
          </w:tcPr>
          <w:p w14:paraId="2E4117A9" w14:textId="51B7EBF2" w:rsidR="003F7D5B" w:rsidRPr="00187467" w:rsidRDefault="009A0275" w:rsidP="00187467">
            <w:pPr>
              <w:keepNext/>
              <w:keepLines/>
              <w:spacing w:after="0" w:line="240" w:lineRule="auto"/>
              <w:jc w:val="center"/>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0.898</w:t>
            </w:r>
          </w:p>
        </w:tc>
      </w:tr>
      <w:tr w:rsidR="003F7D5B" w:rsidRPr="0052235D" w14:paraId="51253B91" w14:textId="77777777" w:rsidTr="00143A09">
        <w:trPr>
          <w:trHeight w:hRule="exact" w:val="238"/>
          <w:jc w:val="center"/>
        </w:trPr>
        <w:tc>
          <w:tcPr>
            <w:tcW w:w="3650" w:type="dxa"/>
            <w:shd w:val="clear" w:color="auto" w:fill="auto"/>
            <w:noWrap/>
            <w:vAlign w:val="bottom"/>
          </w:tcPr>
          <w:p w14:paraId="2C5FB941" w14:textId="77777777" w:rsidR="003F7D5B" w:rsidRPr="00187467" w:rsidRDefault="003F7D5B" w:rsidP="00187467">
            <w:pPr>
              <w:keepNext/>
              <w:keepLines/>
              <w:spacing w:after="0" w:line="240" w:lineRule="auto"/>
              <w:rPr>
                <w:rFonts w:ascii="Calibri" w:eastAsia="Times New Roman" w:hAnsi="Calibri" w:cs="Calibri"/>
                <w:color w:val="000000" w:themeColor="text1"/>
                <w:sz w:val="18"/>
                <w:szCs w:val="18"/>
                <w:lang w:eastAsia="en-GB"/>
              </w:rPr>
            </w:pPr>
          </w:p>
        </w:tc>
        <w:tc>
          <w:tcPr>
            <w:tcW w:w="2446" w:type="dxa"/>
            <w:shd w:val="clear" w:color="auto" w:fill="auto"/>
            <w:noWrap/>
            <w:vAlign w:val="bottom"/>
          </w:tcPr>
          <w:p w14:paraId="6F52BDB0" w14:textId="77777777" w:rsidR="003F7D5B" w:rsidRPr="00187467" w:rsidRDefault="003F7D5B" w:rsidP="00187467">
            <w:pPr>
              <w:keepNext/>
              <w:keepLines/>
              <w:spacing w:after="0" w:line="240" w:lineRule="auto"/>
              <w:jc w:val="center"/>
              <w:rPr>
                <w:rFonts w:eastAsia="Times New Roman" w:cstheme="minorHAnsi"/>
                <w:color w:val="000000" w:themeColor="text1"/>
                <w:sz w:val="18"/>
                <w:szCs w:val="18"/>
                <w:lang w:eastAsia="en-GB"/>
              </w:rPr>
            </w:pPr>
          </w:p>
        </w:tc>
        <w:tc>
          <w:tcPr>
            <w:tcW w:w="1307" w:type="dxa"/>
            <w:shd w:val="clear" w:color="auto" w:fill="auto"/>
            <w:noWrap/>
            <w:vAlign w:val="bottom"/>
          </w:tcPr>
          <w:p w14:paraId="5444094A" w14:textId="77777777" w:rsidR="003F7D5B" w:rsidRPr="00187467" w:rsidRDefault="003F7D5B" w:rsidP="00187467">
            <w:pPr>
              <w:keepNext/>
              <w:keepLines/>
              <w:spacing w:after="0" w:line="240" w:lineRule="auto"/>
              <w:jc w:val="center"/>
              <w:rPr>
                <w:rFonts w:eastAsia="Times New Roman" w:cstheme="minorHAnsi"/>
                <w:color w:val="000000" w:themeColor="text1"/>
                <w:sz w:val="18"/>
                <w:szCs w:val="18"/>
                <w:lang w:eastAsia="en-GB"/>
              </w:rPr>
            </w:pPr>
          </w:p>
        </w:tc>
      </w:tr>
      <w:tr w:rsidR="00187467" w:rsidRPr="0052235D" w14:paraId="651763FA" w14:textId="77777777" w:rsidTr="00143A09">
        <w:trPr>
          <w:trHeight w:hRule="exact" w:val="238"/>
          <w:jc w:val="center"/>
        </w:trPr>
        <w:tc>
          <w:tcPr>
            <w:tcW w:w="3650" w:type="dxa"/>
            <w:shd w:val="clear" w:color="auto" w:fill="auto"/>
            <w:noWrap/>
            <w:vAlign w:val="bottom"/>
          </w:tcPr>
          <w:p w14:paraId="7B289AF6" w14:textId="7CBD38EA" w:rsidR="00187467" w:rsidRPr="00034B85" w:rsidRDefault="00187467" w:rsidP="00187467">
            <w:pPr>
              <w:keepNext/>
              <w:keepLines/>
              <w:spacing w:after="0" w:line="240" w:lineRule="auto"/>
              <w:rPr>
                <w:rFonts w:ascii="Calibri" w:eastAsia="Times New Roman" w:hAnsi="Calibri" w:cs="Calibri"/>
                <w:b/>
                <w:bCs/>
                <w:color w:val="000000" w:themeColor="text1"/>
                <w:sz w:val="18"/>
                <w:szCs w:val="18"/>
                <w:u w:val="single"/>
                <w:lang w:eastAsia="en-GB"/>
              </w:rPr>
            </w:pPr>
            <w:r w:rsidRPr="00034B85">
              <w:rPr>
                <w:rFonts w:ascii="Calibri" w:eastAsia="Times New Roman" w:hAnsi="Calibri" w:cs="Calibri"/>
                <w:b/>
                <w:bCs/>
                <w:color w:val="000000" w:themeColor="text1"/>
                <w:sz w:val="18"/>
                <w:szCs w:val="18"/>
                <w:u w:val="single"/>
                <w:lang w:eastAsia="en-GB"/>
              </w:rPr>
              <w:t>Blood leukocytes</w:t>
            </w:r>
          </w:p>
        </w:tc>
        <w:tc>
          <w:tcPr>
            <w:tcW w:w="2446" w:type="dxa"/>
            <w:shd w:val="clear" w:color="auto" w:fill="auto"/>
            <w:noWrap/>
            <w:vAlign w:val="bottom"/>
          </w:tcPr>
          <w:p w14:paraId="5FCDDC62" w14:textId="77777777"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p>
        </w:tc>
        <w:tc>
          <w:tcPr>
            <w:tcW w:w="1307" w:type="dxa"/>
            <w:shd w:val="clear" w:color="auto" w:fill="auto"/>
            <w:noWrap/>
            <w:vAlign w:val="bottom"/>
          </w:tcPr>
          <w:p w14:paraId="778C86AC" w14:textId="77777777"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p>
        </w:tc>
      </w:tr>
      <w:tr w:rsidR="00187467" w:rsidRPr="0052235D" w14:paraId="43EDF4F6" w14:textId="77777777" w:rsidTr="00143A09">
        <w:trPr>
          <w:trHeight w:hRule="exact" w:val="238"/>
          <w:jc w:val="center"/>
        </w:trPr>
        <w:tc>
          <w:tcPr>
            <w:tcW w:w="3650" w:type="dxa"/>
            <w:shd w:val="clear" w:color="auto" w:fill="auto"/>
            <w:noWrap/>
            <w:vAlign w:val="bottom"/>
          </w:tcPr>
          <w:p w14:paraId="6B0909EA" w14:textId="11F6EEDF" w:rsidR="00187467" w:rsidRPr="00187467" w:rsidRDefault="00187467" w:rsidP="00187467">
            <w:pPr>
              <w:keepNext/>
              <w:keepLines/>
              <w:spacing w:after="0" w:line="240" w:lineRule="auto"/>
              <w:rPr>
                <w:rFonts w:ascii="Calibri" w:hAnsi="Calibri" w:cs="Arial"/>
                <w:b/>
                <w:bCs/>
                <w:color w:val="000000" w:themeColor="text1"/>
                <w:sz w:val="18"/>
                <w:szCs w:val="18"/>
                <w:lang w:eastAsia="en-GB"/>
              </w:rPr>
            </w:pPr>
            <w:r w:rsidRPr="00034B85">
              <w:rPr>
                <w:rFonts w:ascii="Calibri" w:hAnsi="Calibri" w:cs="Calibri"/>
                <w:color w:val="000000"/>
                <w:sz w:val="18"/>
                <w:szCs w:val="18"/>
              </w:rPr>
              <w:t>Monocyte</w:t>
            </w:r>
          </w:p>
        </w:tc>
        <w:tc>
          <w:tcPr>
            <w:tcW w:w="2446" w:type="dxa"/>
            <w:shd w:val="clear" w:color="auto" w:fill="auto"/>
            <w:noWrap/>
            <w:vAlign w:val="bottom"/>
          </w:tcPr>
          <w:p w14:paraId="54CE3B03" w14:textId="24E0A18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2.47 (0.37-16.79)</w:t>
            </w:r>
          </w:p>
        </w:tc>
        <w:tc>
          <w:tcPr>
            <w:tcW w:w="1307" w:type="dxa"/>
            <w:shd w:val="clear" w:color="auto" w:fill="auto"/>
            <w:noWrap/>
            <w:vAlign w:val="bottom"/>
          </w:tcPr>
          <w:p w14:paraId="06BAB63D" w14:textId="4422396D"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354</w:t>
            </w:r>
          </w:p>
        </w:tc>
      </w:tr>
      <w:tr w:rsidR="00187467" w:rsidRPr="0052235D" w14:paraId="65A6DB86" w14:textId="77777777" w:rsidTr="00143A09">
        <w:trPr>
          <w:trHeight w:hRule="exact" w:val="238"/>
          <w:jc w:val="center"/>
        </w:trPr>
        <w:tc>
          <w:tcPr>
            <w:tcW w:w="3650" w:type="dxa"/>
            <w:shd w:val="clear" w:color="auto" w:fill="auto"/>
            <w:noWrap/>
            <w:vAlign w:val="bottom"/>
          </w:tcPr>
          <w:p w14:paraId="1ADB610E" w14:textId="49369A55" w:rsidR="00187467" w:rsidRPr="00187467" w:rsidRDefault="00187467" w:rsidP="00187467">
            <w:pPr>
              <w:keepNext/>
              <w:keepLines/>
              <w:spacing w:after="0" w:line="240" w:lineRule="auto"/>
              <w:rPr>
                <w:rFonts w:ascii="Calibri" w:eastAsia="Times New Roman" w:hAnsi="Calibri" w:cs="Calibri"/>
                <w:color w:val="000000" w:themeColor="text1"/>
                <w:sz w:val="18"/>
                <w:szCs w:val="18"/>
                <w:lang w:eastAsia="en-GB"/>
              </w:rPr>
            </w:pPr>
            <w:r w:rsidRPr="00034B85">
              <w:rPr>
                <w:rFonts w:ascii="Calibri" w:hAnsi="Calibri" w:cs="Calibri"/>
                <w:color w:val="000000"/>
                <w:sz w:val="18"/>
                <w:szCs w:val="18"/>
              </w:rPr>
              <w:t>Neutrophil</w:t>
            </w:r>
          </w:p>
        </w:tc>
        <w:tc>
          <w:tcPr>
            <w:tcW w:w="2446" w:type="dxa"/>
            <w:shd w:val="clear" w:color="auto" w:fill="auto"/>
            <w:noWrap/>
            <w:vAlign w:val="bottom"/>
          </w:tcPr>
          <w:p w14:paraId="6D2707D6" w14:textId="15C4B5EB"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1.05 (0.91-1.24)</w:t>
            </w:r>
          </w:p>
        </w:tc>
        <w:tc>
          <w:tcPr>
            <w:tcW w:w="1307" w:type="dxa"/>
            <w:shd w:val="clear" w:color="auto" w:fill="auto"/>
            <w:noWrap/>
            <w:vAlign w:val="bottom"/>
          </w:tcPr>
          <w:p w14:paraId="0D648DF6" w14:textId="785847FA" w:rsidR="00187467" w:rsidRPr="00187467" w:rsidRDefault="00187467" w:rsidP="00187467">
            <w:pPr>
              <w:keepNext/>
              <w:keepLines/>
              <w:spacing w:after="0" w:line="240" w:lineRule="auto"/>
              <w:jc w:val="center"/>
              <w:rPr>
                <w:rFonts w:eastAsia="Times New Roman" w:cstheme="minorHAnsi"/>
                <w:color w:val="000000" w:themeColor="text1"/>
                <w:sz w:val="18"/>
                <w:szCs w:val="18"/>
                <w:lang w:eastAsia="en-GB"/>
              </w:rPr>
            </w:pPr>
            <w:r w:rsidRPr="00034B85">
              <w:rPr>
                <w:rFonts w:ascii="Calibri" w:hAnsi="Calibri" w:cs="Calibri"/>
                <w:color w:val="000000"/>
                <w:sz w:val="18"/>
                <w:szCs w:val="18"/>
              </w:rPr>
              <w:t>0.516</w:t>
            </w:r>
          </w:p>
        </w:tc>
      </w:tr>
      <w:tr w:rsidR="00187467" w:rsidRPr="0052235D" w14:paraId="3BFB8B20" w14:textId="77777777" w:rsidTr="00034B85">
        <w:trPr>
          <w:trHeight w:hRule="exact" w:val="238"/>
          <w:jc w:val="center"/>
        </w:trPr>
        <w:tc>
          <w:tcPr>
            <w:tcW w:w="3650" w:type="dxa"/>
            <w:shd w:val="clear" w:color="auto" w:fill="auto"/>
            <w:noWrap/>
            <w:vAlign w:val="bottom"/>
          </w:tcPr>
          <w:p w14:paraId="4D40969F" w14:textId="4ECB86FE"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Lymphocyte</w:t>
            </w:r>
          </w:p>
        </w:tc>
        <w:tc>
          <w:tcPr>
            <w:tcW w:w="2446" w:type="dxa"/>
            <w:shd w:val="clear" w:color="auto" w:fill="auto"/>
            <w:noWrap/>
            <w:vAlign w:val="bottom"/>
          </w:tcPr>
          <w:p w14:paraId="41DF1DAA" w14:textId="1DCA664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69 (0.37-1.28)</w:t>
            </w:r>
          </w:p>
        </w:tc>
        <w:tc>
          <w:tcPr>
            <w:tcW w:w="1307" w:type="dxa"/>
            <w:shd w:val="clear" w:color="auto" w:fill="auto"/>
            <w:noWrap/>
            <w:vAlign w:val="bottom"/>
          </w:tcPr>
          <w:p w14:paraId="2781DCAC" w14:textId="68D8B1B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240</w:t>
            </w:r>
          </w:p>
        </w:tc>
      </w:tr>
      <w:tr w:rsidR="00187467" w:rsidRPr="0052235D" w14:paraId="1029716D" w14:textId="77777777" w:rsidTr="00034B85">
        <w:trPr>
          <w:trHeight w:hRule="exact" w:val="238"/>
          <w:jc w:val="center"/>
        </w:trPr>
        <w:tc>
          <w:tcPr>
            <w:tcW w:w="3650" w:type="dxa"/>
            <w:shd w:val="clear" w:color="auto" w:fill="auto"/>
            <w:noWrap/>
            <w:vAlign w:val="bottom"/>
          </w:tcPr>
          <w:p w14:paraId="719B51FE" w14:textId="77777777"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p>
        </w:tc>
        <w:tc>
          <w:tcPr>
            <w:tcW w:w="2446" w:type="dxa"/>
            <w:shd w:val="clear" w:color="auto" w:fill="auto"/>
            <w:noWrap/>
            <w:vAlign w:val="bottom"/>
          </w:tcPr>
          <w:p w14:paraId="6EA5808C"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5E4174C4"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r>
      <w:tr w:rsidR="00187467" w:rsidRPr="0052235D" w14:paraId="304D860C" w14:textId="77777777" w:rsidTr="00034B85">
        <w:trPr>
          <w:trHeight w:hRule="exact" w:val="238"/>
          <w:jc w:val="center"/>
        </w:trPr>
        <w:tc>
          <w:tcPr>
            <w:tcW w:w="3650" w:type="dxa"/>
            <w:shd w:val="clear" w:color="auto" w:fill="auto"/>
            <w:noWrap/>
            <w:vAlign w:val="bottom"/>
          </w:tcPr>
          <w:p w14:paraId="20F11D7E" w14:textId="786C9E9D" w:rsidR="00187467" w:rsidRPr="00034B85" w:rsidRDefault="00187467" w:rsidP="00187467">
            <w:pPr>
              <w:keepNext/>
              <w:keepLines/>
              <w:spacing w:after="0" w:line="240" w:lineRule="auto"/>
              <w:rPr>
                <w:rFonts w:ascii="Calibri" w:hAnsi="Calibri" w:cs="Calibri"/>
                <w:b/>
                <w:bCs/>
                <w:color w:val="000000" w:themeColor="text1"/>
                <w:sz w:val="18"/>
                <w:szCs w:val="18"/>
                <w:u w:val="single"/>
                <w:lang w:eastAsia="en-GB"/>
              </w:rPr>
            </w:pPr>
            <w:r w:rsidRPr="00034B85">
              <w:rPr>
                <w:rFonts w:ascii="Calibri" w:hAnsi="Calibri" w:cs="Calibri"/>
                <w:b/>
                <w:bCs/>
                <w:color w:val="000000"/>
                <w:sz w:val="18"/>
                <w:szCs w:val="18"/>
                <w:u w:val="single"/>
              </w:rPr>
              <w:t>CALIPER (baseline metrics)</w:t>
            </w:r>
          </w:p>
        </w:tc>
        <w:tc>
          <w:tcPr>
            <w:tcW w:w="2446" w:type="dxa"/>
            <w:shd w:val="clear" w:color="auto" w:fill="auto"/>
            <w:noWrap/>
            <w:vAlign w:val="bottom"/>
          </w:tcPr>
          <w:p w14:paraId="5D053BC5"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2CD2DBF8"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r>
      <w:tr w:rsidR="00187467" w:rsidRPr="0052235D" w14:paraId="0F16B95B" w14:textId="77777777" w:rsidTr="00034B85">
        <w:trPr>
          <w:trHeight w:hRule="exact" w:val="238"/>
          <w:jc w:val="center"/>
        </w:trPr>
        <w:tc>
          <w:tcPr>
            <w:tcW w:w="3650" w:type="dxa"/>
            <w:shd w:val="clear" w:color="auto" w:fill="auto"/>
            <w:noWrap/>
            <w:vAlign w:val="bottom"/>
          </w:tcPr>
          <w:p w14:paraId="291C42BE" w14:textId="489D7848"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Total lung fibrosis (%)</w:t>
            </w:r>
          </w:p>
        </w:tc>
        <w:tc>
          <w:tcPr>
            <w:tcW w:w="2446" w:type="dxa"/>
            <w:shd w:val="clear" w:color="auto" w:fill="auto"/>
            <w:noWrap/>
            <w:vAlign w:val="bottom"/>
          </w:tcPr>
          <w:p w14:paraId="3C393855" w14:textId="795967A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3 (1.01-1.06)</w:t>
            </w:r>
          </w:p>
        </w:tc>
        <w:tc>
          <w:tcPr>
            <w:tcW w:w="1307" w:type="dxa"/>
            <w:shd w:val="clear" w:color="auto" w:fill="auto"/>
            <w:noWrap/>
            <w:vAlign w:val="bottom"/>
          </w:tcPr>
          <w:p w14:paraId="7A32EF64" w14:textId="4CEEBF41"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7</w:t>
            </w:r>
          </w:p>
        </w:tc>
      </w:tr>
      <w:tr w:rsidR="00187467" w:rsidRPr="0052235D" w14:paraId="6E4763DF" w14:textId="77777777" w:rsidTr="00034B85">
        <w:trPr>
          <w:trHeight w:hRule="exact" w:val="238"/>
          <w:jc w:val="center"/>
        </w:trPr>
        <w:tc>
          <w:tcPr>
            <w:tcW w:w="3650" w:type="dxa"/>
            <w:shd w:val="clear" w:color="auto" w:fill="auto"/>
            <w:noWrap/>
            <w:vAlign w:val="bottom"/>
          </w:tcPr>
          <w:p w14:paraId="58699FDA" w14:textId="5C1C3F24"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Upper Zone fibrosis %</w:t>
            </w:r>
          </w:p>
        </w:tc>
        <w:tc>
          <w:tcPr>
            <w:tcW w:w="2446" w:type="dxa"/>
            <w:shd w:val="clear" w:color="auto" w:fill="auto"/>
            <w:noWrap/>
            <w:vAlign w:val="bottom"/>
          </w:tcPr>
          <w:p w14:paraId="6726408A" w14:textId="76459C0E"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5 (1.02-1.08)</w:t>
            </w:r>
          </w:p>
        </w:tc>
        <w:tc>
          <w:tcPr>
            <w:tcW w:w="1307" w:type="dxa"/>
            <w:shd w:val="clear" w:color="auto" w:fill="auto"/>
            <w:noWrap/>
            <w:vAlign w:val="bottom"/>
          </w:tcPr>
          <w:p w14:paraId="4186DFE0" w14:textId="4F0F9CCE"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lt;0.001</w:t>
            </w:r>
          </w:p>
        </w:tc>
      </w:tr>
      <w:tr w:rsidR="00187467" w:rsidRPr="0052235D" w14:paraId="5DA951AD" w14:textId="77777777" w:rsidTr="00034B85">
        <w:trPr>
          <w:trHeight w:hRule="exact" w:val="238"/>
          <w:jc w:val="center"/>
        </w:trPr>
        <w:tc>
          <w:tcPr>
            <w:tcW w:w="3650" w:type="dxa"/>
            <w:shd w:val="clear" w:color="auto" w:fill="auto"/>
            <w:noWrap/>
            <w:vAlign w:val="bottom"/>
          </w:tcPr>
          <w:p w14:paraId="43CF5780" w14:textId="42AF31E1"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Middle Zone Fibrosis %</w:t>
            </w:r>
          </w:p>
        </w:tc>
        <w:tc>
          <w:tcPr>
            <w:tcW w:w="2446" w:type="dxa"/>
            <w:shd w:val="clear" w:color="auto" w:fill="auto"/>
            <w:noWrap/>
            <w:vAlign w:val="bottom"/>
          </w:tcPr>
          <w:p w14:paraId="045C9C26" w14:textId="770218C8"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2 (1-1.04)</w:t>
            </w:r>
          </w:p>
        </w:tc>
        <w:tc>
          <w:tcPr>
            <w:tcW w:w="1307" w:type="dxa"/>
            <w:shd w:val="clear" w:color="auto" w:fill="auto"/>
            <w:noWrap/>
            <w:vAlign w:val="bottom"/>
          </w:tcPr>
          <w:p w14:paraId="6FDF1EB1" w14:textId="3CBAB355"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109</w:t>
            </w:r>
          </w:p>
        </w:tc>
      </w:tr>
      <w:tr w:rsidR="00187467" w:rsidRPr="0052235D" w14:paraId="694CED1D" w14:textId="77777777" w:rsidTr="00034B85">
        <w:trPr>
          <w:trHeight w:hRule="exact" w:val="238"/>
          <w:jc w:val="center"/>
        </w:trPr>
        <w:tc>
          <w:tcPr>
            <w:tcW w:w="3650" w:type="dxa"/>
            <w:shd w:val="clear" w:color="auto" w:fill="auto"/>
            <w:noWrap/>
            <w:vAlign w:val="bottom"/>
          </w:tcPr>
          <w:p w14:paraId="43AF50E9" w14:textId="56194A7F"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Lower Zone fibrosis %</w:t>
            </w:r>
          </w:p>
        </w:tc>
        <w:tc>
          <w:tcPr>
            <w:tcW w:w="2446" w:type="dxa"/>
            <w:shd w:val="clear" w:color="auto" w:fill="auto"/>
            <w:noWrap/>
            <w:vAlign w:val="bottom"/>
          </w:tcPr>
          <w:p w14:paraId="37BFC62C" w14:textId="4DCF378C"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1 (0.99-1.03)</w:t>
            </w:r>
          </w:p>
        </w:tc>
        <w:tc>
          <w:tcPr>
            <w:tcW w:w="1307" w:type="dxa"/>
            <w:shd w:val="clear" w:color="auto" w:fill="auto"/>
            <w:noWrap/>
            <w:vAlign w:val="bottom"/>
          </w:tcPr>
          <w:p w14:paraId="5322636B" w14:textId="17A43E4C"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232</w:t>
            </w:r>
          </w:p>
        </w:tc>
      </w:tr>
      <w:tr w:rsidR="00187467" w:rsidRPr="0052235D" w14:paraId="5A242ADA" w14:textId="77777777" w:rsidTr="00034B85">
        <w:trPr>
          <w:trHeight w:hRule="exact" w:val="238"/>
          <w:jc w:val="center"/>
        </w:trPr>
        <w:tc>
          <w:tcPr>
            <w:tcW w:w="3650" w:type="dxa"/>
            <w:shd w:val="clear" w:color="auto" w:fill="auto"/>
            <w:noWrap/>
            <w:vAlign w:val="bottom"/>
          </w:tcPr>
          <w:p w14:paraId="47316B4B" w14:textId="234BC819"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TOTAL Ground Glass pct</w:t>
            </w:r>
          </w:p>
        </w:tc>
        <w:tc>
          <w:tcPr>
            <w:tcW w:w="2446" w:type="dxa"/>
            <w:shd w:val="clear" w:color="auto" w:fill="auto"/>
            <w:noWrap/>
            <w:vAlign w:val="bottom"/>
          </w:tcPr>
          <w:p w14:paraId="4DEDFC74" w14:textId="1CA427C2"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3 (1.01-1.06)</w:t>
            </w:r>
          </w:p>
        </w:tc>
        <w:tc>
          <w:tcPr>
            <w:tcW w:w="1307" w:type="dxa"/>
            <w:shd w:val="clear" w:color="auto" w:fill="auto"/>
            <w:noWrap/>
            <w:vAlign w:val="bottom"/>
          </w:tcPr>
          <w:p w14:paraId="3DFAD0AC" w14:textId="75185D7D"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45</w:t>
            </w:r>
          </w:p>
        </w:tc>
      </w:tr>
      <w:tr w:rsidR="00187467" w:rsidRPr="0052235D" w14:paraId="5F53BD85" w14:textId="77777777" w:rsidTr="00034B85">
        <w:trPr>
          <w:trHeight w:hRule="exact" w:val="238"/>
          <w:jc w:val="center"/>
        </w:trPr>
        <w:tc>
          <w:tcPr>
            <w:tcW w:w="3650" w:type="dxa"/>
            <w:shd w:val="clear" w:color="auto" w:fill="auto"/>
            <w:noWrap/>
            <w:vAlign w:val="bottom"/>
          </w:tcPr>
          <w:p w14:paraId="388CDB44" w14:textId="2D483861"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TOTAL Reticular pct</w:t>
            </w:r>
          </w:p>
        </w:tc>
        <w:tc>
          <w:tcPr>
            <w:tcW w:w="2446" w:type="dxa"/>
            <w:shd w:val="clear" w:color="auto" w:fill="auto"/>
            <w:noWrap/>
            <w:vAlign w:val="bottom"/>
          </w:tcPr>
          <w:p w14:paraId="0EC49307" w14:textId="79740128"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11 (1.03-1.19)</w:t>
            </w:r>
          </w:p>
        </w:tc>
        <w:tc>
          <w:tcPr>
            <w:tcW w:w="1307" w:type="dxa"/>
            <w:shd w:val="clear" w:color="auto" w:fill="auto"/>
            <w:noWrap/>
            <w:vAlign w:val="bottom"/>
          </w:tcPr>
          <w:p w14:paraId="2649266C" w14:textId="03D41EC4"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6</w:t>
            </w:r>
          </w:p>
        </w:tc>
      </w:tr>
      <w:tr w:rsidR="00187467" w:rsidRPr="0052235D" w14:paraId="0EF0A963" w14:textId="77777777" w:rsidTr="00034B85">
        <w:trPr>
          <w:trHeight w:hRule="exact" w:val="238"/>
          <w:jc w:val="center"/>
        </w:trPr>
        <w:tc>
          <w:tcPr>
            <w:tcW w:w="3650" w:type="dxa"/>
            <w:shd w:val="clear" w:color="auto" w:fill="auto"/>
            <w:noWrap/>
            <w:vAlign w:val="bottom"/>
          </w:tcPr>
          <w:p w14:paraId="2A9A91AD" w14:textId="46A7BE26"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TOTAL Honeycombing pct</w:t>
            </w:r>
          </w:p>
        </w:tc>
        <w:tc>
          <w:tcPr>
            <w:tcW w:w="2446" w:type="dxa"/>
            <w:shd w:val="clear" w:color="auto" w:fill="auto"/>
            <w:noWrap/>
            <w:vAlign w:val="bottom"/>
          </w:tcPr>
          <w:p w14:paraId="06D36514" w14:textId="3845606F"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13 (0.77-1.66)</w:t>
            </w:r>
          </w:p>
        </w:tc>
        <w:tc>
          <w:tcPr>
            <w:tcW w:w="1307" w:type="dxa"/>
            <w:shd w:val="clear" w:color="auto" w:fill="auto"/>
            <w:noWrap/>
            <w:vAlign w:val="bottom"/>
          </w:tcPr>
          <w:p w14:paraId="76D971D3" w14:textId="57DAB359"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527</w:t>
            </w:r>
          </w:p>
        </w:tc>
      </w:tr>
      <w:tr w:rsidR="00187467" w:rsidRPr="0052235D" w14:paraId="44B296B8" w14:textId="77777777" w:rsidTr="00034B85">
        <w:trPr>
          <w:trHeight w:hRule="exact" w:val="238"/>
          <w:jc w:val="center"/>
        </w:trPr>
        <w:tc>
          <w:tcPr>
            <w:tcW w:w="3650" w:type="dxa"/>
            <w:shd w:val="clear" w:color="auto" w:fill="auto"/>
            <w:noWrap/>
            <w:vAlign w:val="bottom"/>
          </w:tcPr>
          <w:p w14:paraId="419EE6A6" w14:textId="2C369AA3"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TOTAL Hyperlucent pct</w:t>
            </w:r>
          </w:p>
        </w:tc>
        <w:tc>
          <w:tcPr>
            <w:tcW w:w="2446" w:type="dxa"/>
            <w:shd w:val="clear" w:color="auto" w:fill="auto"/>
            <w:noWrap/>
            <w:vAlign w:val="bottom"/>
          </w:tcPr>
          <w:p w14:paraId="0803442D" w14:textId="55DC15E9"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5 (0.98-1.13)</w:t>
            </w:r>
          </w:p>
        </w:tc>
        <w:tc>
          <w:tcPr>
            <w:tcW w:w="1307" w:type="dxa"/>
            <w:shd w:val="clear" w:color="auto" w:fill="auto"/>
            <w:noWrap/>
            <w:vAlign w:val="bottom"/>
          </w:tcPr>
          <w:p w14:paraId="005B2BF9" w14:textId="27236694"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168</w:t>
            </w:r>
          </w:p>
        </w:tc>
      </w:tr>
      <w:tr w:rsidR="00187467" w:rsidRPr="0052235D" w14:paraId="76B7C9CF" w14:textId="77777777" w:rsidTr="00143A09">
        <w:trPr>
          <w:trHeight w:hRule="exact" w:val="238"/>
          <w:jc w:val="center"/>
        </w:trPr>
        <w:tc>
          <w:tcPr>
            <w:tcW w:w="3650" w:type="dxa"/>
            <w:shd w:val="clear" w:color="auto" w:fill="auto"/>
            <w:noWrap/>
            <w:vAlign w:val="bottom"/>
          </w:tcPr>
          <w:p w14:paraId="59A5D54A" w14:textId="77777777"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p>
        </w:tc>
        <w:tc>
          <w:tcPr>
            <w:tcW w:w="2446" w:type="dxa"/>
            <w:shd w:val="clear" w:color="auto" w:fill="auto"/>
            <w:noWrap/>
            <w:vAlign w:val="bottom"/>
          </w:tcPr>
          <w:p w14:paraId="49F44DD3"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3C5A7E9B"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r>
      <w:tr w:rsidR="00187467" w:rsidRPr="0052235D" w14:paraId="4F7FC6AE" w14:textId="77777777" w:rsidTr="00034B85">
        <w:trPr>
          <w:trHeight w:hRule="exact" w:val="238"/>
          <w:jc w:val="center"/>
        </w:trPr>
        <w:tc>
          <w:tcPr>
            <w:tcW w:w="3650" w:type="dxa"/>
            <w:shd w:val="clear" w:color="auto" w:fill="auto"/>
            <w:noWrap/>
            <w:vAlign w:val="bottom"/>
          </w:tcPr>
          <w:p w14:paraId="124CF195" w14:textId="181C169B" w:rsidR="00187467" w:rsidRPr="00034B85" w:rsidRDefault="00187467" w:rsidP="00187467">
            <w:pPr>
              <w:keepNext/>
              <w:keepLines/>
              <w:spacing w:after="0" w:line="240" w:lineRule="auto"/>
              <w:rPr>
                <w:rFonts w:ascii="Calibri" w:hAnsi="Calibri" w:cs="Calibri"/>
                <w:b/>
                <w:bCs/>
                <w:color w:val="000000" w:themeColor="text1"/>
                <w:sz w:val="18"/>
                <w:szCs w:val="18"/>
                <w:u w:val="single"/>
                <w:lang w:eastAsia="en-GB"/>
              </w:rPr>
            </w:pPr>
            <w:r w:rsidRPr="00034B85">
              <w:rPr>
                <w:rFonts w:ascii="Calibri" w:hAnsi="Calibri" w:cs="Calibri"/>
                <w:b/>
                <w:bCs/>
                <w:color w:val="000000" w:themeColor="text1"/>
                <w:sz w:val="18"/>
                <w:szCs w:val="18"/>
                <w:u w:val="single"/>
                <w:lang w:eastAsia="en-GB"/>
              </w:rPr>
              <w:t>Lung function tests (Baseline)</w:t>
            </w:r>
          </w:p>
        </w:tc>
        <w:tc>
          <w:tcPr>
            <w:tcW w:w="2446" w:type="dxa"/>
            <w:shd w:val="clear" w:color="auto" w:fill="auto"/>
            <w:noWrap/>
            <w:vAlign w:val="bottom"/>
          </w:tcPr>
          <w:p w14:paraId="2CDC8FBC"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2482F863"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r>
      <w:tr w:rsidR="00187467" w:rsidRPr="0052235D" w14:paraId="3E637116" w14:textId="77777777" w:rsidTr="00034B85">
        <w:trPr>
          <w:trHeight w:hRule="exact" w:val="238"/>
          <w:jc w:val="center"/>
        </w:trPr>
        <w:tc>
          <w:tcPr>
            <w:tcW w:w="3650" w:type="dxa"/>
            <w:shd w:val="clear" w:color="auto" w:fill="auto"/>
            <w:noWrap/>
            <w:vAlign w:val="bottom"/>
          </w:tcPr>
          <w:p w14:paraId="73F5DD72" w14:textId="45D72918"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FVC</w:t>
            </w:r>
          </w:p>
        </w:tc>
        <w:tc>
          <w:tcPr>
            <w:tcW w:w="2446" w:type="dxa"/>
            <w:shd w:val="clear" w:color="auto" w:fill="auto"/>
            <w:noWrap/>
            <w:vAlign w:val="bottom"/>
          </w:tcPr>
          <w:p w14:paraId="3A3D4F42" w14:textId="1C3DE3D1"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6 (0.93-0.99)</w:t>
            </w:r>
          </w:p>
        </w:tc>
        <w:tc>
          <w:tcPr>
            <w:tcW w:w="1307" w:type="dxa"/>
            <w:shd w:val="clear" w:color="auto" w:fill="auto"/>
            <w:noWrap/>
            <w:vAlign w:val="bottom"/>
          </w:tcPr>
          <w:p w14:paraId="5D165FBB" w14:textId="4019E9A8"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5</w:t>
            </w:r>
          </w:p>
        </w:tc>
      </w:tr>
      <w:tr w:rsidR="00187467" w:rsidRPr="0052235D" w14:paraId="49F64BD3" w14:textId="77777777" w:rsidTr="00034B85">
        <w:trPr>
          <w:trHeight w:hRule="exact" w:val="238"/>
          <w:jc w:val="center"/>
        </w:trPr>
        <w:tc>
          <w:tcPr>
            <w:tcW w:w="3650" w:type="dxa"/>
            <w:shd w:val="clear" w:color="auto" w:fill="auto"/>
            <w:noWrap/>
            <w:vAlign w:val="bottom"/>
          </w:tcPr>
          <w:p w14:paraId="07F61EE7" w14:textId="6A505B4D"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TLCO</w:t>
            </w:r>
          </w:p>
        </w:tc>
        <w:tc>
          <w:tcPr>
            <w:tcW w:w="2446" w:type="dxa"/>
            <w:shd w:val="clear" w:color="auto" w:fill="auto"/>
            <w:noWrap/>
            <w:vAlign w:val="bottom"/>
          </w:tcPr>
          <w:p w14:paraId="080C4975" w14:textId="66AFF92B"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5 (0.91-0.98)</w:t>
            </w:r>
          </w:p>
        </w:tc>
        <w:tc>
          <w:tcPr>
            <w:tcW w:w="1307" w:type="dxa"/>
            <w:shd w:val="clear" w:color="auto" w:fill="auto"/>
            <w:noWrap/>
            <w:vAlign w:val="bottom"/>
          </w:tcPr>
          <w:p w14:paraId="5A6AB032" w14:textId="230560B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4</w:t>
            </w:r>
          </w:p>
        </w:tc>
      </w:tr>
      <w:tr w:rsidR="00187467" w:rsidRPr="0052235D" w14:paraId="35EA9CE3" w14:textId="77777777" w:rsidTr="00034B85">
        <w:trPr>
          <w:trHeight w:hRule="exact" w:val="238"/>
          <w:jc w:val="center"/>
        </w:trPr>
        <w:tc>
          <w:tcPr>
            <w:tcW w:w="3650" w:type="dxa"/>
            <w:shd w:val="clear" w:color="auto" w:fill="auto"/>
            <w:noWrap/>
            <w:vAlign w:val="bottom"/>
          </w:tcPr>
          <w:p w14:paraId="3243FB49" w14:textId="77777777"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p>
        </w:tc>
        <w:tc>
          <w:tcPr>
            <w:tcW w:w="2446" w:type="dxa"/>
            <w:shd w:val="clear" w:color="auto" w:fill="auto"/>
            <w:noWrap/>
            <w:vAlign w:val="bottom"/>
          </w:tcPr>
          <w:p w14:paraId="750BF4B6"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66B7D81C" w14:textId="77777777"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p>
        </w:tc>
      </w:tr>
      <w:tr w:rsidR="003F7D5B" w:rsidRPr="0052235D" w14:paraId="0E29D4B7" w14:textId="77777777" w:rsidTr="00143A09">
        <w:trPr>
          <w:trHeight w:hRule="exact" w:val="238"/>
          <w:jc w:val="center"/>
        </w:trPr>
        <w:tc>
          <w:tcPr>
            <w:tcW w:w="3650" w:type="dxa"/>
            <w:shd w:val="clear" w:color="auto" w:fill="auto"/>
            <w:noWrap/>
            <w:vAlign w:val="bottom"/>
          </w:tcPr>
          <w:p w14:paraId="0D136D92" w14:textId="03AD239B" w:rsidR="003F7D5B" w:rsidRPr="00034B85" w:rsidRDefault="003F7D5B" w:rsidP="00187467">
            <w:pPr>
              <w:keepNext/>
              <w:keepLines/>
              <w:spacing w:after="0" w:line="240" w:lineRule="auto"/>
              <w:rPr>
                <w:rFonts w:ascii="Calibri" w:hAnsi="Calibri" w:cs="Calibri"/>
                <w:b/>
                <w:bCs/>
                <w:color w:val="000000" w:themeColor="text1"/>
                <w:sz w:val="18"/>
                <w:szCs w:val="18"/>
                <w:u w:val="single"/>
                <w:lang w:eastAsia="en-GB"/>
              </w:rPr>
            </w:pPr>
            <w:r w:rsidRPr="00034B85">
              <w:rPr>
                <w:rFonts w:ascii="Calibri" w:hAnsi="Calibri" w:cs="Calibri"/>
                <w:b/>
                <w:bCs/>
                <w:color w:val="000000" w:themeColor="text1"/>
                <w:sz w:val="18"/>
                <w:szCs w:val="18"/>
                <w:u w:val="single"/>
                <w:lang w:eastAsia="en-GB"/>
              </w:rPr>
              <w:t>Disease progression</w:t>
            </w:r>
          </w:p>
        </w:tc>
        <w:tc>
          <w:tcPr>
            <w:tcW w:w="2446" w:type="dxa"/>
            <w:shd w:val="clear" w:color="auto" w:fill="auto"/>
            <w:noWrap/>
            <w:vAlign w:val="bottom"/>
          </w:tcPr>
          <w:p w14:paraId="3D5F43FE" w14:textId="77777777" w:rsidR="003F7D5B" w:rsidRPr="00187467" w:rsidRDefault="003F7D5B" w:rsidP="00187467">
            <w:pPr>
              <w:keepNext/>
              <w:keepLines/>
              <w:spacing w:after="0" w:line="240" w:lineRule="auto"/>
              <w:jc w:val="center"/>
              <w:rPr>
                <w:rFonts w:ascii="Calibri" w:hAnsi="Calibri" w:cs="Calibri"/>
                <w:b/>
                <w:bCs/>
                <w:color w:val="000000" w:themeColor="text1"/>
                <w:sz w:val="18"/>
                <w:szCs w:val="18"/>
              </w:rPr>
            </w:pPr>
          </w:p>
        </w:tc>
        <w:tc>
          <w:tcPr>
            <w:tcW w:w="1307" w:type="dxa"/>
            <w:shd w:val="clear" w:color="auto" w:fill="auto"/>
            <w:noWrap/>
            <w:vAlign w:val="bottom"/>
          </w:tcPr>
          <w:p w14:paraId="0AC04BD5" w14:textId="77777777" w:rsidR="003F7D5B" w:rsidRPr="00187467" w:rsidRDefault="003F7D5B" w:rsidP="00187467">
            <w:pPr>
              <w:keepNext/>
              <w:keepLines/>
              <w:spacing w:after="0" w:line="240" w:lineRule="auto"/>
              <w:jc w:val="center"/>
              <w:rPr>
                <w:rFonts w:ascii="Calibri" w:hAnsi="Calibri" w:cs="Calibri"/>
                <w:b/>
                <w:bCs/>
                <w:color w:val="000000" w:themeColor="text1"/>
                <w:sz w:val="18"/>
                <w:szCs w:val="18"/>
              </w:rPr>
            </w:pPr>
          </w:p>
        </w:tc>
      </w:tr>
      <w:tr w:rsidR="00187467" w:rsidRPr="0052235D" w14:paraId="625E98A7" w14:textId="77777777" w:rsidTr="00034B85">
        <w:trPr>
          <w:trHeight w:hRule="exact" w:val="238"/>
          <w:jc w:val="center"/>
        </w:trPr>
        <w:tc>
          <w:tcPr>
            <w:tcW w:w="3650" w:type="dxa"/>
            <w:shd w:val="clear" w:color="auto" w:fill="auto"/>
            <w:noWrap/>
            <w:vAlign w:val="bottom"/>
          </w:tcPr>
          <w:p w14:paraId="04918DD4" w14:textId="658E830F"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Visual evidence of progression</w:t>
            </w:r>
            <w:r w:rsidR="003F7D5B">
              <w:rPr>
                <w:rFonts w:ascii="Calibri" w:hAnsi="Calibri" w:cs="Calibri"/>
                <w:color w:val="000000"/>
                <w:sz w:val="18"/>
                <w:szCs w:val="18"/>
              </w:rPr>
              <w:t xml:space="preserve"> on CT</w:t>
            </w:r>
          </w:p>
        </w:tc>
        <w:tc>
          <w:tcPr>
            <w:tcW w:w="2446" w:type="dxa"/>
            <w:shd w:val="clear" w:color="auto" w:fill="auto"/>
            <w:noWrap/>
            <w:vAlign w:val="bottom"/>
          </w:tcPr>
          <w:p w14:paraId="5EFABDEE" w14:textId="18F23FC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34 (0.48-3.73)</w:t>
            </w:r>
          </w:p>
        </w:tc>
        <w:tc>
          <w:tcPr>
            <w:tcW w:w="1307" w:type="dxa"/>
            <w:shd w:val="clear" w:color="auto" w:fill="auto"/>
            <w:noWrap/>
            <w:vAlign w:val="bottom"/>
          </w:tcPr>
          <w:p w14:paraId="54552AFA" w14:textId="4A9B153B"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571</w:t>
            </w:r>
          </w:p>
        </w:tc>
      </w:tr>
      <w:tr w:rsidR="00187467" w:rsidRPr="0052235D" w14:paraId="106F5732" w14:textId="77777777" w:rsidTr="00034B85">
        <w:trPr>
          <w:trHeight w:hRule="exact" w:val="238"/>
          <w:jc w:val="center"/>
        </w:trPr>
        <w:tc>
          <w:tcPr>
            <w:tcW w:w="3650" w:type="dxa"/>
            <w:shd w:val="clear" w:color="auto" w:fill="auto"/>
            <w:noWrap/>
            <w:vAlign w:val="bottom"/>
          </w:tcPr>
          <w:p w14:paraId="621324B8" w14:textId="47FF8DAF"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CTvol %</w:t>
            </w:r>
          </w:p>
        </w:tc>
        <w:tc>
          <w:tcPr>
            <w:tcW w:w="2446" w:type="dxa"/>
            <w:shd w:val="clear" w:color="auto" w:fill="auto"/>
            <w:noWrap/>
            <w:vAlign w:val="bottom"/>
          </w:tcPr>
          <w:p w14:paraId="13748FD2" w14:textId="68A28C2B"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83 (1.06-3.17)</w:t>
            </w:r>
          </w:p>
        </w:tc>
        <w:tc>
          <w:tcPr>
            <w:tcW w:w="1307" w:type="dxa"/>
            <w:shd w:val="clear" w:color="auto" w:fill="auto"/>
            <w:noWrap/>
            <w:vAlign w:val="bottom"/>
          </w:tcPr>
          <w:p w14:paraId="79BE311E" w14:textId="6CA8DB3E"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31</w:t>
            </w:r>
          </w:p>
        </w:tc>
      </w:tr>
      <w:tr w:rsidR="00187467" w:rsidRPr="0052235D" w14:paraId="2B58B8D1" w14:textId="77777777" w:rsidTr="00034B85">
        <w:trPr>
          <w:trHeight w:hRule="exact" w:val="238"/>
          <w:jc w:val="center"/>
        </w:trPr>
        <w:tc>
          <w:tcPr>
            <w:tcW w:w="3650" w:type="dxa"/>
            <w:shd w:val="clear" w:color="auto" w:fill="auto"/>
            <w:noWrap/>
            <w:vAlign w:val="bottom"/>
          </w:tcPr>
          <w:p w14:paraId="1A70C00E" w14:textId="31EB5388"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CTvol &gt;5%</w:t>
            </w:r>
          </w:p>
        </w:tc>
        <w:tc>
          <w:tcPr>
            <w:tcW w:w="2446" w:type="dxa"/>
            <w:shd w:val="clear" w:color="auto" w:fill="auto"/>
            <w:noWrap/>
            <w:vAlign w:val="bottom"/>
          </w:tcPr>
          <w:p w14:paraId="728496F9" w14:textId="1D5BAA88"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3.16 (1.25-7.97)</w:t>
            </w:r>
          </w:p>
        </w:tc>
        <w:tc>
          <w:tcPr>
            <w:tcW w:w="1307" w:type="dxa"/>
            <w:shd w:val="clear" w:color="auto" w:fill="auto"/>
            <w:noWrap/>
            <w:vAlign w:val="bottom"/>
          </w:tcPr>
          <w:p w14:paraId="63A0D002" w14:textId="70127D59"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5</w:t>
            </w:r>
          </w:p>
        </w:tc>
      </w:tr>
      <w:tr w:rsidR="00187467" w:rsidRPr="0052235D" w14:paraId="2EAEEF26" w14:textId="77777777" w:rsidTr="00034B85">
        <w:trPr>
          <w:trHeight w:hRule="exact" w:val="238"/>
          <w:jc w:val="center"/>
        </w:trPr>
        <w:tc>
          <w:tcPr>
            <w:tcW w:w="3650" w:type="dxa"/>
            <w:shd w:val="clear" w:color="auto" w:fill="auto"/>
            <w:noWrap/>
            <w:vAlign w:val="bottom"/>
          </w:tcPr>
          <w:p w14:paraId="05B6E679" w14:textId="2BF063E5"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CTvol &gt;10%</w:t>
            </w:r>
          </w:p>
        </w:tc>
        <w:tc>
          <w:tcPr>
            <w:tcW w:w="2446" w:type="dxa"/>
            <w:shd w:val="clear" w:color="auto" w:fill="auto"/>
            <w:noWrap/>
            <w:vAlign w:val="bottom"/>
          </w:tcPr>
          <w:p w14:paraId="54B45A71" w14:textId="4080C7C4"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2.86 (1.28-6.39)</w:t>
            </w:r>
          </w:p>
        </w:tc>
        <w:tc>
          <w:tcPr>
            <w:tcW w:w="1307" w:type="dxa"/>
            <w:shd w:val="clear" w:color="auto" w:fill="auto"/>
            <w:noWrap/>
            <w:vAlign w:val="bottom"/>
          </w:tcPr>
          <w:p w14:paraId="25FE7A84" w14:textId="6EBD0D59"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0</w:t>
            </w:r>
          </w:p>
        </w:tc>
      </w:tr>
      <w:tr w:rsidR="00187467" w:rsidRPr="0052235D" w14:paraId="6D2BDB8C" w14:textId="77777777" w:rsidTr="00034B85">
        <w:trPr>
          <w:trHeight w:hRule="exact" w:val="238"/>
          <w:jc w:val="center"/>
        </w:trPr>
        <w:tc>
          <w:tcPr>
            <w:tcW w:w="3650" w:type="dxa"/>
            <w:shd w:val="clear" w:color="auto" w:fill="auto"/>
            <w:noWrap/>
            <w:vAlign w:val="bottom"/>
          </w:tcPr>
          <w:p w14:paraId="08194C71" w14:textId="403519B7"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TLF %</w:t>
            </w:r>
          </w:p>
        </w:tc>
        <w:tc>
          <w:tcPr>
            <w:tcW w:w="2446" w:type="dxa"/>
            <w:shd w:val="clear" w:color="auto" w:fill="auto"/>
            <w:noWrap/>
            <w:vAlign w:val="bottom"/>
          </w:tcPr>
          <w:p w14:paraId="4D96310A" w14:textId="10F5552F"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1.04 (1.01-1.09)</w:t>
            </w:r>
          </w:p>
        </w:tc>
        <w:tc>
          <w:tcPr>
            <w:tcW w:w="1307" w:type="dxa"/>
            <w:shd w:val="clear" w:color="auto" w:fill="auto"/>
            <w:noWrap/>
            <w:vAlign w:val="bottom"/>
          </w:tcPr>
          <w:p w14:paraId="15E429FF" w14:textId="39E2E168"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35</w:t>
            </w:r>
          </w:p>
        </w:tc>
      </w:tr>
      <w:tr w:rsidR="00187467" w:rsidRPr="0052235D" w14:paraId="57D8B7C7" w14:textId="77777777" w:rsidTr="00034B85">
        <w:trPr>
          <w:trHeight w:hRule="exact" w:val="238"/>
          <w:jc w:val="center"/>
        </w:trPr>
        <w:tc>
          <w:tcPr>
            <w:tcW w:w="3650" w:type="dxa"/>
            <w:shd w:val="clear" w:color="auto" w:fill="auto"/>
            <w:noWrap/>
            <w:vAlign w:val="bottom"/>
          </w:tcPr>
          <w:p w14:paraId="469287BD" w14:textId="50284CEF"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TLF &gt;5%</w:t>
            </w:r>
          </w:p>
        </w:tc>
        <w:tc>
          <w:tcPr>
            <w:tcW w:w="2446" w:type="dxa"/>
            <w:shd w:val="clear" w:color="auto" w:fill="auto"/>
            <w:noWrap/>
            <w:vAlign w:val="bottom"/>
          </w:tcPr>
          <w:p w14:paraId="7E6E3D7D" w14:textId="7C9A9F4E"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2.03 (1.13-4.53)</w:t>
            </w:r>
          </w:p>
        </w:tc>
        <w:tc>
          <w:tcPr>
            <w:tcW w:w="1307" w:type="dxa"/>
            <w:shd w:val="clear" w:color="auto" w:fill="auto"/>
            <w:noWrap/>
            <w:vAlign w:val="bottom"/>
          </w:tcPr>
          <w:p w14:paraId="6639F0D3" w14:textId="39E0F404"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42</w:t>
            </w:r>
          </w:p>
        </w:tc>
      </w:tr>
      <w:tr w:rsidR="00187467" w:rsidRPr="0052235D" w14:paraId="6AEC2ED6" w14:textId="77777777" w:rsidTr="00034B85">
        <w:trPr>
          <w:trHeight w:hRule="exact" w:val="238"/>
          <w:jc w:val="center"/>
        </w:trPr>
        <w:tc>
          <w:tcPr>
            <w:tcW w:w="3650" w:type="dxa"/>
            <w:shd w:val="clear" w:color="auto" w:fill="auto"/>
            <w:noWrap/>
            <w:vAlign w:val="bottom"/>
          </w:tcPr>
          <w:p w14:paraId="300F2110" w14:textId="351C434B"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TLF &gt;10%</w:t>
            </w:r>
          </w:p>
        </w:tc>
        <w:tc>
          <w:tcPr>
            <w:tcW w:w="2446" w:type="dxa"/>
            <w:shd w:val="clear" w:color="auto" w:fill="auto"/>
            <w:noWrap/>
            <w:vAlign w:val="bottom"/>
          </w:tcPr>
          <w:p w14:paraId="4F743F80" w14:textId="00F87C9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2.41 (1.35-5.90)</w:t>
            </w:r>
          </w:p>
        </w:tc>
        <w:tc>
          <w:tcPr>
            <w:tcW w:w="1307" w:type="dxa"/>
            <w:shd w:val="clear" w:color="auto" w:fill="auto"/>
            <w:noWrap/>
            <w:vAlign w:val="bottom"/>
          </w:tcPr>
          <w:p w14:paraId="39B4DF6D" w14:textId="00DB8CF5"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41</w:t>
            </w:r>
          </w:p>
        </w:tc>
      </w:tr>
      <w:tr w:rsidR="00187467" w:rsidRPr="0052235D" w14:paraId="17D91536" w14:textId="77777777" w:rsidTr="00034B85">
        <w:trPr>
          <w:trHeight w:hRule="exact" w:val="238"/>
          <w:jc w:val="center"/>
        </w:trPr>
        <w:tc>
          <w:tcPr>
            <w:tcW w:w="3650" w:type="dxa"/>
            <w:shd w:val="clear" w:color="auto" w:fill="auto"/>
            <w:noWrap/>
            <w:vAlign w:val="bottom"/>
          </w:tcPr>
          <w:p w14:paraId="01CDCA92" w14:textId="184E5F41"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 %</w:t>
            </w:r>
          </w:p>
        </w:tc>
        <w:tc>
          <w:tcPr>
            <w:tcW w:w="2446" w:type="dxa"/>
            <w:shd w:val="clear" w:color="auto" w:fill="auto"/>
            <w:noWrap/>
            <w:vAlign w:val="bottom"/>
          </w:tcPr>
          <w:p w14:paraId="4EE0FC35" w14:textId="05895105"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98 (0.96-0.99)</w:t>
            </w:r>
          </w:p>
        </w:tc>
        <w:tc>
          <w:tcPr>
            <w:tcW w:w="1307" w:type="dxa"/>
            <w:shd w:val="clear" w:color="auto" w:fill="auto"/>
            <w:noWrap/>
            <w:vAlign w:val="bottom"/>
          </w:tcPr>
          <w:p w14:paraId="28386DCD" w14:textId="171BE2D2"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9</w:t>
            </w:r>
          </w:p>
        </w:tc>
      </w:tr>
      <w:tr w:rsidR="00187467" w:rsidRPr="0052235D" w14:paraId="67BB6CE5" w14:textId="77777777" w:rsidTr="00034B85">
        <w:trPr>
          <w:trHeight w:hRule="exact" w:val="238"/>
          <w:jc w:val="center"/>
        </w:trPr>
        <w:tc>
          <w:tcPr>
            <w:tcW w:w="3650" w:type="dxa"/>
            <w:shd w:val="clear" w:color="auto" w:fill="auto"/>
            <w:noWrap/>
            <w:vAlign w:val="bottom"/>
          </w:tcPr>
          <w:p w14:paraId="7E0F73E2" w14:textId="11A8ED46"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 &gt;5%</w:t>
            </w:r>
          </w:p>
        </w:tc>
        <w:tc>
          <w:tcPr>
            <w:tcW w:w="2446" w:type="dxa"/>
            <w:shd w:val="clear" w:color="auto" w:fill="auto"/>
            <w:noWrap/>
            <w:vAlign w:val="bottom"/>
          </w:tcPr>
          <w:p w14:paraId="31DD98F1" w14:textId="60A9C9A2"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3.19 (1.3-7.84)</w:t>
            </w:r>
          </w:p>
        </w:tc>
        <w:tc>
          <w:tcPr>
            <w:tcW w:w="1307" w:type="dxa"/>
            <w:shd w:val="clear" w:color="auto" w:fill="auto"/>
            <w:noWrap/>
            <w:vAlign w:val="bottom"/>
          </w:tcPr>
          <w:p w14:paraId="1D412880" w14:textId="3295EC43"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2</w:t>
            </w:r>
          </w:p>
        </w:tc>
      </w:tr>
      <w:tr w:rsidR="00187467" w:rsidRPr="0052235D" w14:paraId="66BA3930" w14:textId="77777777" w:rsidTr="00034B85">
        <w:trPr>
          <w:trHeight w:hRule="exact" w:val="238"/>
          <w:jc w:val="center"/>
        </w:trPr>
        <w:tc>
          <w:tcPr>
            <w:tcW w:w="3650" w:type="dxa"/>
            <w:shd w:val="clear" w:color="auto" w:fill="auto"/>
            <w:noWrap/>
            <w:vAlign w:val="bottom"/>
          </w:tcPr>
          <w:p w14:paraId="1C4D8873" w14:textId="18A353CC"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 &gt;10%</w:t>
            </w:r>
          </w:p>
        </w:tc>
        <w:tc>
          <w:tcPr>
            <w:tcW w:w="2446" w:type="dxa"/>
            <w:shd w:val="clear" w:color="auto" w:fill="auto"/>
            <w:noWrap/>
            <w:vAlign w:val="bottom"/>
          </w:tcPr>
          <w:p w14:paraId="657875E6" w14:textId="53FDCD12"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5.16 (2.18-12.22)</w:t>
            </w:r>
          </w:p>
        </w:tc>
        <w:tc>
          <w:tcPr>
            <w:tcW w:w="1307" w:type="dxa"/>
            <w:shd w:val="clear" w:color="auto" w:fill="auto"/>
            <w:noWrap/>
            <w:vAlign w:val="bottom"/>
          </w:tcPr>
          <w:p w14:paraId="594FD564" w14:textId="059DDB1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lt;0.001</w:t>
            </w:r>
          </w:p>
        </w:tc>
      </w:tr>
      <w:tr w:rsidR="00187467" w:rsidRPr="0052235D" w14:paraId="20645CC5" w14:textId="77777777" w:rsidTr="00034B85">
        <w:trPr>
          <w:trHeight w:hRule="exact" w:val="238"/>
          <w:jc w:val="center"/>
        </w:trPr>
        <w:tc>
          <w:tcPr>
            <w:tcW w:w="3650" w:type="dxa"/>
            <w:shd w:val="clear" w:color="auto" w:fill="auto"/>
            <w:noWrap/>
            <w:vAlign w:val="bottom"/>
          </w:tcPr>
          <w:p w14:paraId="1130DACE" w14:textId="4CD289E2"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gt;5% or ΔCTvol&gt;5% or ΔTLF% &gt;5%</w:t>
            </w:r>
          </w:p>
        </w:tc>
        <w:tc>
          <w:tcPr>
            <w:tcW w:w="2446" w:type="dxa"/>
            <w:shd w:val="clear" w:color="auto" w:fill="auto"/>
            <w:noWrap/>
            <w:vAlign w:val="bottom"/>
          </w:tcPr>
          <w:p w14:paraId="1A46C7B0" w14:textId="3F89D8DB"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3.16 (1.21-10.61)</w:t>
            </w:r>
          </w:p>
        </w:tc>
        <w:tc>
          <w:tcPr>
            <w:tcW w:w="1307" w:type="dxa"/>
            <w:shd w:val="clear" w:color="auto" w:fill="auto"/>
            <w:noWrap/>
            <w:vAlign w:val="bottom"/>
          </w:tcPr>
          <w:p w14:paraId="28675CEB" w14:textId="100D25A5"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32</w:t>
            </w:r>
          </w:p>
        </w:tc>
      </w:tr>
      <w:tr w:rsidR="00187467" w:rsidRPr="0052235D" w14:paraId="1C72FB03" w14:textId="77777777" w:rsidTr="00034B85">
        <w:trPr>
          <w:trHeight w:hRule="exact" w:val="238"/>
          <w:jc w:val="center"/>
        </w:trPr>
        <w:tc>
          <w:tcPr>
            <w:tcW w:w="3650" w:type="dxa"/>
            <w:shd w:val="clear" w:color="auto" w:fill="auto"/>
            <w:noWrap/>
            <w:vAlign w:val="bottom"/>
          </w:tcPr>
          <w:p w14:paraId="4547AA4A" w14:textId="44007599"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gt;10% or ΔCTvol&gt;10% or ΔTLF%&gt;10%</w:t>
            </w:r>
          </w:p>
        </w:tc>
        <w:tc>
          <w:tcPr>
            <w:tcW w:w="2446" w:type="dxa"/>
            <w:shd w:val="clear" w:color="auto" w:fill="auto"/>
            <w:noWrap/>
            <w:vAlign w:val="bottom"/>
          </w:tcPr>
          <w:p w14:paraId="695C9F9D" w14:textId="72945D5D"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5.08 (2.01-12.89)</w:t>
            </w:r>
          </w:p>
        </w:tc>
        <w:tc>
          <w:tcPr>
            <w:tcW w:w="1307" w:type="dxa"/>
            <w:shd w:val="clear" w:color="auto" w:fill="auto"/>
            <w:noWrap/>
            <w:vAlign w:val="bottom"/>
          </w:tcPr>
          <w:p w14:paraId="216435DC" w14:textId="544862EB"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lt;0.001</w:t>
            </w:r>
          </w:p>
        </w:tc>
      </w:tr>
      <w:tr w:rsidR="00187467" w:rsidRPr="0052235D" w14:paraId="73887BED" w14:textId="77777777" w:rsidTr="00034B85">
        <w:trPr>
          <w:trHeight w:hRule="exact" w:val="238"/>
          <w:jc w:val="center"/>
        </w:trPr>
        <w:tc>
          <w:tcPr>
            <w:tcW w:w="3650" w:type="dxa"/>
            <w:shd w:val="clear" w:color="auto" w:fill="auto"/>
            <w:noWrap/>
            <w:vAlign w:val="bottom"/>
          </w:tcPr>
          <w:p w14:paraId="02145D83" w14:textId="60AC47E5"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gt;5% &amp; ΔCTvol&gt;5% &amp; ΔTLF&gt;5%</w:t>
            </w:r>
          </w:p>
        </w:tc>
        <w:tc>
          <w:tcPr>
            <w:tcW w:w="2446" w:type="dxa"/>
            <w:shd w:val="clear" w:color="auto" w:fill="auto"/>
            <w:noWrap/>
            <w:vAlign w:val="bottom"/>
          </w:tcPr>
          <w:p w14:paraId="62541FA3" w14:textId="585CF281"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3.08 (1.32-7.21)</w:t>
            </w:r>
          </w:p>
        </w:tc>
        <w:tc>
          <w:tcPr>
            <w:tcW w:w="1307" w:type="dxa"/>
            <w:shd w:val="clear" w:color="auto" w:fill="auto"/>
            <w:noWrap/>
            <w:vAlign w:val="bottom"/>
          </w:tcPr>
          <w:p w14:paraId="504EA122" w14:textId="4D0DE382"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0</w:t>
            </w:r>
          </w:p>
        </w:tc>
      </w:tr>
      <w:tr w:rsidR="00187467" w:rsidRPr="0052235D" w14:paraId="54E2D194" w14:textId="77777777" w:rsidTr="00034B85">
        <w:trPr>
          <w:trHeight w:hRule="exact" w:val="238"/>
          <w:jc w:val="center"/>
        </w:trPr>
        <w:tc>
          <w:tcPr>
            <w:tcW w:w="3650" w:type="dxa"/>
            <w:shd w:val="clear" w:color="auto" w:fill="auto"/>
            <w:noWrap/>
            <w:vAlign w:val="bottom"/>
          </w:tcPr>
          <w:p w14:paraId="5607267C" w14:textId="4C4F09D0"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gt;10% &amp; ΔCTvol&gt;10% &amp; ΔTLF&gt;10%</w:t>
            </w:r>
          </w:p>
        </w:tc>
        <w:tc>
          <w:tcPr>
            <w:tcW w:w="2446" w:type="dxa"/>
            <w:shd w:val="clear" w:color="auto" w:fill="auto"/>
            <w:noWrap/>
            <w:vAlign w:val="bottom"/>
          </w:tcPr>
          <w:p w14:paraId="6B5C58C2" w14:textId="5EA2D40E"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5.62 (1.61-19.8)</w:t>
            </w:r>
          </w:p>
        </w:tc>
        <w:tc>
          <w:tcPr>
            <w:tcW w:w="1307" w:type="dxa"/>
            <w:shd w:val="clear" w:color="auto" w:fill="auto"/>
            <w:noWrap/>
            <w:vAlign w:val="bottom"/>
          </w:tcPr>
          <w:p w14:paraId="50C5F207" w14:textId="580C1216"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07</w:t>
            </w:r>
          </w:p>
        </w:tc>
      </w:tr>
      <w:tr w:rsidR="00187467" w:rsidRPr="0052235D" w14:paraId="06A5529D" w14:textId="77777777" w:rsidTr="00034B85">
        <w:trPr>
          <w:trHeight w:hRule="exact" w:val="238"/>
          <w:jc w:val="center"/>
        </w:trPr>
        <w:tc>
          <w:tcPr>
            <w:tcW w:w="3650" w:type="dxa"/>
            <w:shd w:val="clear" w:color="auto" w:fill="auto"/>
            <w:noWrap/>
            <w:vAlign w:val="bottom"/>
          </w:tcPr>
          <w:p w14:paraId="1C8F0F35" w14:textId="0F384070"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gt;5% &amp; ΔTLF&gt;5%</w:t>
            </w:r>
          </w:p>
        </w:tc>
        <w:tc>
          <w:tcPr>
            <w:tcW w:w="2446" w:type="dxa"/>
            <w:shd w:val="clear" w:color="auto" w:fill="auto"/>
            <w:noWrap/>
            <w:vAlign w:val="bottom"/>
          </w:tcPr>
          <w:p w14:paraId="37472212" w14:textId="51B348DD"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2.81 (1.23-6.43)</w:t>
            </w:r>
          </w:p>
        </w:tc>
        <w:tc>
          <w:tcPr>
            <w:tcW w:w="1307" w:type="dxa"/>
            <w:shd w:val="clear" w:color="auto" w:fill="auto"/>
            <w:noWrap/>
            <w:vAlign w:val="bottom"/>
          </w:tcPr>
          <w:p w14:paraId="3EF2E0C2" w14:textId="0A070034"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15</w:t>
            </w:r>
          </w:p>
        </w:tc>
      </w:tr>
      <w:tr w:rsidR="00187467" w:rsidRPr="0052235D" w14:paraId="04086669" w14:textId="77777777" w:rsidTr="00034B85">
        <w:trPr>
          <w:trHeight w:hRule="exact" w:val="238"/>
          <w:jc w:val="center"/>
        </w:trPr>
        <w:tc>
          <w:tcPr>
            <w:tcW w:w="3650" w:type="dxa"/>
            <w:shd w:val="clear" w:color="auto" w:fill="auto"/>
            <w:noWrap/>
            <w:vAlign w:val="bottom"/>
          </w:tcPr>
          <w:p w14:paraId="08C7B971" w14:textId="7C0CD449" w:rsidR="00187467" w:rsidRPr="00187467" w:rsidRDefault="00187467" w:rsidP="00187467">
            <w:pPr>
              <w:keepNext/>
              <w:keepLines/>
              <w:spacing w:after="0" w:line="240" w:lineRule="auto"/>
              <w:rPr>
                <w:rFonts w:ascii="Calibri" w:hAnsi="Calibri" w:cs="Calibri"/>
                <w:b/>
                <w:bCs/>
                <w:color w:val="000000" w:themeColor="text1"/>
                <w:sz w:val="18"/>
                <w:szCs w:val="18"/>
                <w:lang w:eastAsia="en-GB"/>
              </w:rPr>
            </w:pPr>
            <w:r w:rsidRPr="00034B85">
              <w:rPr>
                <w:rFonts w:ascii="Calibri" w:hAnsi="Calibri" w:cs="Calibri"/>
                <w:color w:val="000000"/>
                <w:sz w:val="18"/>
                <w:szCs w:val="18"/>
              </w:rPr>
              <w:t>ΔFVC&gt;10% &amp; ΔTLF &gt;10%</w:t>
            </w:r>
          </w:p>
        </w:tc>
        <w:tc>
          <w:tcPr>
            <w:tcW w:w="2446" w:type="dxa"/>
            <w:shd w:val="clear" w:color="auto" w:fill="auto"/>
            <w:noWrap/>
            <w:vAlign w:val="bottom"/>
          </w:tcPr>
          <w:p w14:paraId="7121EB15" w14:textId="05B459DA"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3.4 (1.15-10.08)</w:t>
            </w:r>
          </w:p>
        </w:tc>
        <w:tc>
          <w:tcPr>
            <w:tcW w:w="1307" w:type="dxa"/>
            <w:shd w:val="clear" w:color="auto" w:fill="auto"/>
            <w:noWrap/>
            <w:vAlign w:val="bottom"/>
          </w:tcPr>
          <w:p w14:paraId="3D4465F6" w14:textId="3DC50094" w:rsidR="00187467" w:rsidRPr="00187467" w:rsidRDefault="00187467" w:rsidP="00187467">
            <w:pPr>
              <w:keepNext/>
              <w:keepLines/>
              <w:spacing w:after="0" w:line="240" w:lineRule="auto"/>
              <w:jc w:val="center"/>
              <w:rPr>
                <w:rFonts w:ascii="Calibri" w:hAnsi="Calibri" w:cs="Calibri"/>
                <w:b/>
                <w:bCs/>
                <w:color w:val="000000" w:themeColor="text1"/>
                <w:sz w:val="18"/>
                <w:szCs w:val="18"/>
              </w:rPr>
            </w:pPr>
            <w:r w:rsidRPr="00034B85">
              <w:rPr>
                <w:rFonts w:ascii="Calibri" w:hAnsi="Calibri" w:cs="Calibri"/>
                <w:color w:val="000000"/>
                <w:sz w:val="18"/>
                <w:szCs w:val="18"/>
              </w:rPr>
              <w:t>0.027</w:t>
            </w:r>
          </w:p>
        </w:tc>
      </w:tr>
    </w:tbl>
    <w:p w14:paraId="3EF12F4B" w14:textId="3521D633" w:rsidR="00187467" w:rsidRPr="00034B85" w:rsidRDefault="00E37933" w:rsidP="00034B85">
      <w:pPr>
        <w:jc w:val="center"/>
        <w:rPr>
          <w:sz w:val="18"/>
          <w:szCs w:val="18"/>
        </w:rPr>
      </w:pPr>
      <w:r w:rsidRPr="00034B85">
        <w:rPr>
          <w:b/>
          <w:bCs/>
          <w:sz w:val="18"/>
          <w:szCs w:val="18"/>
        </w:rPr>
        <w:t>Table S</w:t>
      </w:r>
      <w:r w:rsidR="00AB3872">
        <w:rPr>
          <w:b/>
          <w:bCs/>
          <w:sz w:val="18"/>
          <w:szCs w:val="18"/>
        </w:rPr>
        <w:t>2</w:t>
      </w:r>
      <w:r w:rsidRPr="00034B85">
        <w:rPr>
          <w:sz w:val="18"/>
          <w:szCs w:val="18"/>
        </w:rPr>
        <w:t>. Univariate Cox regression for mortality. P&lt;0.05 considered statistically significant.</w:t>
      </w:r>
    </w:p>
    <w:p w14:paraId="5928D244" w14:textId="77777777" w:rsidR="00F40609" w:rsidRDefault="00F40609">
      <w:pPr>
        <w:rPr>
          <w:rFonts w:asciiTheme="majorHAnsi" w:eastAsiaTheme="majorEastAsia" w:hAnsiTheme="majorHAnsi" w:cstheme="majorBidi"/>
          <w:b/>
          <w:bCs/>
          <w:color w:val="2F5496" w:themeColor="accent1" w:themeShade="BF"/>
          <w:sz w:val="32"/>
          <w:szCs w:val="32"/>
        </w:rPr>
      </w:pPr>
      <w:r>
        <w:rPr>
          <w:b/>
          <w:bCs/>
        </w:rPr>
        <w:br w:type="page"/>
      </w:r>
    </w:p>
    <w:p w14:paraId="23920FAB" w14:textId="2703D5AB" w:rsidR="00D21913" w:rsidRPr="00D21913" w:rsidRDefault="00D21913" w:rsidP="00D21913">
      <w:pPr>
        <w:pStyle w:val="Heading1"/>
        <w:rPr>
          <w:b/>
          <w:bCs/>
        </w:rPr>
      </w:pPr>
      <w:r w:rsidRPr="00D21913">
        <w:rPr>
          <w:b/>
          <w:bCs/>
        </w:rPr>
        <w:lastRenderedPageBreak/>
        <w:t>Declarations</w:t>
      </w:r>
    </w:p>
    <w:p w14:paraId="2488168E" w14:textId="77777777" w:rsidR="00D21913" w:rsidRPr="00E4314C" w:rsidRDefault="00D21913" w:rsidP="00544086">
      <w:pPr>
        <w:spacing w:after="0"/>
        <w:rPr>
          <w:b/>
          <w:bCs/>
        </w:rPr>
      </w:pPr>
      <w:r w:rsidRPr="00E4314C">
        <w:rPr>
          <w:b/>
          <w:bCs/>
        </w:rPr>
        <w:t>Ethical Approval</w:t>
      </w:r>
    </w:p>
    <w:p w14:paraId="7225AC2A" w14:textId="70F51050" w:rsidR="00D21913" w:rsidRDefault="00D21913" w:rsidP="00544086">
      <w:pPr>
        <w:spacing w:after="0"/>
      </w:pPr>
      <w:r>
        <w:t xml:space="preserve">Ethical Approval was granted by </w:t>
      </w:r>
      <w:r w:rsidRPr="00D21913">
        <w:t>National Health Service Research Ethics approval 14/SC/1060</w:t>
      </w:r>
      <w:r>
        <w:t>.</w:t>
      </w:r>
    </w:p>
    <w:p w14:paraId="35C47D85" w14:textId="77777777" w:rsidR="00E4314C" w:rsidRDefault="00E4314C" w:rsidP="00544086">
      <w:pPr>
        <w:spacing w:after="0"/>
      </w:pPr>
    </w:p>
    <w:p w14:paraId="4342D72E" w14:textId="3A121B9C" w:rsidR="00D21913" w:rsidRPr="00E4314C" w:rsidRDefault="00D21913" w:rsidP="00544086">
      <w:pPr>
        <w:spacing w:after="0"/>
        <w:rPr>
          <w:b/>
          <w:bCs/>
        </w:rPr>
      </w:pPr>
      <w:r w:rsidRPr="00E4314C">
        <w:rPr>
          <w:b/>
          <w:bCs/>
        </w:rPr>
        <w:t xml:space="preserve">Consent for publication </w:t>
      </w:r>
    </w:p>
    <w:p w14:paraId="39755572" w14:textId="2843BE96" w:rsidR="00D21913" w:rsidRDefault="00A53A26" w:rsidP="00544086">
      <w:pPr>
        <w:spacing w:after="0"/>
      </w:pPr>
      <w:r>
        <w:t>No</w:t>
      </w:r>
      <w:r w:rsidRPr="00A53A26">
        <w:t xml:space="preserve"> identifying images or other personal or clinical details of participants are presented that compromise anonymity</w:t>
      </w:r>
      <w:r>
        <w:t xml:space="preserve">. </w:t>
      </w:r>
      <w:r w:rsidR="00D21913">
        <w:t>Patient consent to publi</w:t>
      </w:r>
      <w:r w:rsidR="00E4314C">
        <w:t>cation is</w:t>
      </w:r>
      <w:r w:rsidR="00D21913">
        <w:t xml:space="preserve"> Not Applicable </w:t>
      </w:r>
      <w:r w:rsidR="00E4314C">
        <w:t>with respect to this manuscript</w:t>
      </w:r>
      <w:r w:rsidR="00D21913">
        <w:t>.</w:t>
      </w:r>
    </w:p>
    <w:p w14:paraId="655BBFD8" w14:textId="77777777" w:rsidR="00D21913" w:rsidRDefault="00D21913" w:rsidP="00544086">
      <w:pPr>
        <w:spacing w:after="0"/>
      </w:pPr>
    </w:p>
    <w:p w14:paraId="0BDB9B9C" w14:textId="77777777" w:rsidR="00D21913" w:rsidRPr="00AA5DBA" w:rsidRDefault="00D21913" w:rsidP="00544086">
      <w:pPr>
        <w:spacing w:after="0"/>
        <w:rPr>
          <w:b/>
          <w:bCs/>
        </w:rPr>
      </w:pPr>
      <w:r w:rsidRPr="00AA5DBA">
        <w:rPr>
          <w:b/>
          <w:bCs/>
        </w:rPr>
        <w:t>Funding</w:t>
      </w:r>
    </w:p>
    <w:p w14:paraId="6AF57876" w14:textId="1E9C5FB4" w:rsidR="00D21913" w:rsidRDefault="00AA5DBA" w:rsidP="00544086">
      <w:pPr>
        <w:spacing w:after="0"/>
      </w:pPr>
      <w:r w:rsidRPr="00AA5DBA">
        <w:t>The study was funded by the National Institute for Health Research (NIHR) Oxford Biomedical Research Centre (BRC). LPH is supported in part by MRC UK (MC_UU_00008/1). AA was funded by Oxford BRC.</w:t>
      </w:r>
    </w:p>
    <w:p w14:paraId="3ABDEA27" w14:textId="77777777" w:rsidR="00AA5DBA" w:rsidRDefault="00AA5DBA" w:rsidP="00544086">
      <w:pPr>
        <w:spacing w:after="0"/>
      </w:pPr>
    </w:p>
    <w:p w14:paraId="661B3CF4" w14:textId="77777777" w:rsidR="00D21913" w:rsidRPr="00AA5DBA" w:rsidRDefault="00D21913" w:rsidP="00544086">
      <w:pPr>
        <w:spacing w:after="0"/>
        <w:rPr>
          <w:b/>
          <w:bCs/>
        </w:rPr>
      </w:pPr>
      <w:r w:rsidRPr="00AA5DBA">
        <w:rPr>
          <w:b/>
          <w:bCs/>
        </w:rPr>
        <w:t>Availability of data and materials</w:t>
      </w:r>
    </w:p>
    <w:p w14:paraId="1EDAD691" w14:textId="5B0768C4" w:rsidR="00544086" w:rsidRDefault="000D02A9" w:rsidP="00544086">
      <w:pPr>
        <w:spacing w:after="0"/>
      </w:pPr>
      <w:r w:rsidRPr="000D02A9">
        <w:t>All data generated or analysed during this study are included in this published article and supplementary information files</w:t>
      </w:r>
      <w:r>
        <w:t>.</w:t>
      </w:r>
    </w:p>
    <w:p w14:paraId="56310263" w14:textId="77777777" w:rsidR="000D02A9" w:rsidRDefault="000D02A9" w:rsidP="00544086">
      <w:pPr>
        <w:spacing w:after="0"/>
        <w:rPr>
          <w:rFonts w:eastAsiaTheme="majorEastAsia"/>
        </w:rPr>
      </w:pPr>
    </w:p>
    <w:p w14:paraId="67757FE7" w14:textId="77777777" w:rsidR="00544086" w:rsidRPr="00514FBF" w:rsidRDefault="00544086" w:rsidP="00544086">
      <w:pPr>
        <w:spacing w:after="0" w:line="240" w:lineRule="auto"/>
        <w:jc w:val="both"/>
        <w:rPr>
          <w:rFonts w:cstheme="minorHAnsi"/>
          <w:b/>
          <w:bCs/>
        </w:rPr>
      </w:pPr>
      <w:r w:rsidRPr="00514FBF">
        <w:rPr>
          <w:rFonts w:cstheme="minorHAnsi"/>
          <w:b/>
          <w:bCs/>
        </w:rPr>
        <w:t>Acknowledgement</w:t>
      </w:r>
    </w:p>
    <w:p w14:paraId="21B8B6B5" w14:textId="4C662E2D" w:rsidR="00544086" w:rsidRPr="00514FBF" w:rsidRDefault="00544086" w:rsidP="00544086">
      <w:pPr>
        <w:spacing w:after="0" w:line="240" w:lineRule="auto"/>
        <w:jc w:val="both"/>
        <w:rPr>
          <w:rFonts w:cstheme="minorHAnsi"/>
        </w:rPr>
      </w:pPr>
      <w:r w:rsidRPr="00514FBF">
        <w:rPr>
          <w:rFonts w:cstheme="minorHAnsi"/>
        </w:rPr>
        <w:t xml:space="preserve">The study was funded by the National Institute for Health Research (NIHR) Oxford Biomedical Research Centre (BRC). LPH is supported in part by MRC UK (MC_UU_00008/1). </w:t>
      </w:r>
      <w:r>
        <w:rPr>
          <w:rFonts w:cstheme="minorHAnsi"/>
        </w:rPr>
        <w:t>AA was funded by Oxford BRC.</w:t>
      </w:r>
    </w:p>
    <w:p w14:paraId="464605E9" w14:textId="77777777" w:rsidR="00544086" w:rsidRPr="00514FBF" w:rsidRDefault="00544086" w:rsidP="00544086">
      <w:pPr>
        <w:spacing w:after="0" w:line="240" w:lineRule="auto"/>
        <w:jc w:val="both"/>
        <w:rPr>
          <w:rFonts w:cstheme="minorHAnsi"/>
        </w:rPr>
      </w:pPr>
    </w:p>
    <w:p w14:paraId="075D926A" w14:textId="77777777" w:rsidR="00544086" w:rsidRPr="00514FBF" w:rsidRDefault="00544086" w:rsidP="00544086">
      <w:pPr>
        <w:spacing w:after="0" w:line="240" w:lineRule="auto"/>
        <w:jc w:val="both"/>
        <w:rPr>
          <w:rFonts w:cstheme="minorHAnsi"/>
          <w:b/>
          <w:bCs/>
        </w:rPr>
      </w:pPr>
      <w:r w:rsidRPr="00514FBF">
        <w:rPr>
          <w:rFonts w:cstheme="minorHAnsi"/>
          <w:b/>
          <w:bCs/>
        </w:rPr>
        <w:t>Authors contribution</w:t>
      </w:r>
    </w:p>
    <w:p w14:paraId="2BC6AD06" w14:textId="77777777" w:rsidR="00544086" w:rsidRDefault="00544086" w:rsidP="00544086">
      <w:pPr>
        <w:spacing w:after="0" w:line="240" w:lineRule="auto"/>
        <w:jc w:val="both"/>
        <w:rPr>
          <w:rFonts w:cstheme="minorHAnsi"/>
        </w:rPr>
      </w:pPr>
      <w:r w:rsidRPr="00514FBF">
        <w:rPr>
          <w:rFonts w:cstheme="minorHAnsi"/>
        </w:rPr>
        <w:t xml:space="preserve">AA </w:t>
      </w:r>
      <w:r>
        <w:rPr>
          <w:rFonts w:cstheme="minorHAnsi"/>
        </w:rPr>
        <w:t xml:space="preserve">conceived project, </w:t>
      </w:r>
      <w:r w:rsidRPr="00514FBF">
        <w:rPr>
          <w:rFonts w:cstheme="minorHAnsi"/>
        </w:rPr>
        <w:t>conducted analysis, interpreted data, and wrote the paper</w:t>
      </w:r>
      <w:r>
        <w:rPr>
          <w:rFonts w:cstheme="minorHAnsi"/>
        </w:rPr>
        <w:t xml:space="preserve">. EF, PS, RB and RH provided guidance with project. </w:t>
      </w:r>
      <w:r w:rsidRPr="00514FBF">
        <w:rPr>
          <w:rFonts w:cstheme="minorHAnsi"/>
        </w:rPr>
        <w:t>LPH conceived project, interpreted data, wrote paper, and supervised the study.</w:t>
      </w:r>
    </w:p>
    <w:p w14:paraId="7FE881B6" w14:textId="77777777" w:rsidR="00544086" w:rsidRDefault="00544086" w:rsidP="00544086">
      <w:pPr>
        <w:spacing w:after="0" w:line="240" w:lineRule="auto"/>
        <w:jc w:val="both"/>
        <w:rPr>
          <w:rFonts w:cstheme="minorHAnsi"/>
        </w:rPr>
      </w:pPr>
    </w:p>
    <w:p w14:paraId="15C52EB6" w14:textId="77777777" w:rsidR="00544086" w:rsidRPr="000F5E1C" w:rsidRDefault="00544086" w:rsidP="00544086">
      <w:pPr>
        <w:spacing w:after="0" w:line="240" w:lineRule="auto"/>
        <w:jc w:val="both"/>
        <w:rPr>
          <w:rFonts w:cstheme="minorHAnsi"/>
          <w:b/>
          <w:bCs/>
        </w:rPr>
      </w:pPr>
      <w:r w:rsidRPr="000F5E1C">
        <w:rPr>
          <w:rFonts w:cstheme="minorHAnsi"/>
          <w:b/>
          <w:bCs/>
        </w:rPr>
        <w:t>Conflict of interest disclosures:</w:t>
      </w:r>
    </w:p>
    <w:p w14:paraId="489DBEE1" w14:textId="77777777" w:rsidR="00544086" w:rsidRDefault="00544086" w:rsidP="00544086">
      <w:pPr>
        <w:spacing w:after="0" w:line="240" w:lineRule="auto"/>
        <w:jc w:val="both"/>
        <w:rPr>
          <w:rFonts w:cstheme="minorHAnsi"/>
        </w:rPr>
      </w:pPr>
      <w:r w:rsidRPr="002B358C">
        <w:rPr>
          <w:rFonts w:cstheme="minorHAnsi"/>
        </w:rPr>
        <w:t xml:space="preserve">Andrew Achaiah, Emily Fraser, </w:t>
      </w:r>
      <w:r>
        <w:rPr>
          <w:rFonts w:cstheme="minorHAnsi"/>
        </w:rPr>
        <w:t>Rachel Benamore,</w:t>
      </w:r>
      <w:r w:rsidRPr="00312484">
        <w:rPr>
          <w:rFonts w:cstheme="minorHAnsi"/>
        </w:rPr>
        <w:t xml:space="preserve"> </w:t>
      </w:r>
      <w:r w:rsidRPr="002B358C">
        <w:rPr>
          <w:rFonts w:cstheme="minorHAnsi"/>
        </w:rPr>
        <w:t>Ling-Pei Ho</w:t>
      </w:r>
      <w:r>
        <w:rPr>
          <w:rFonts w:cstheme="minorHAnsi"/>
        </w:rPr>
        <w:t xml:space="preserve"> </w:t>
      </w:r>
      <w:r w:rsidRPr="002B358C">
        <w:rPr>
          <w:rFonts w:cstheme="minorHAnsi"/>
        </w:rPr>
        <w:t>and Rachel Hoyles report no</w:t>
      </w:r>
      <w:r>
        <w:rPr>
          <w:rFonts w:cstheme="minorHAnsi"/>
        </w:rPr>
        <w:t xml:space="preserve"> relevant </w:t>
      </w:r>
      <w:r w:rsidRPr="002B358C">
        <w:rPr>
          <w:rFonts w:cstheme="minorHAnsi"/>
        </w:rPr>
        <w:t>conflict of interests. Peter Saunders has</w:t>
      </w:r>
      <w:r>
        <w:rPr>
          <w:rFonts w:cstheme="minorHAnsi"/>
        </w:rPr>
        <w:t xml:space="preserve"> </w:t>
      </w:r>
      <w:r w:rsidRPr="002B358C">
        <w:rPr>
          <w:rFonts w:cstheme="minorHAnsi"/>
        </w:rPr>
        <w:t>received consultancy fees from Trevi Therapeutics, and lecture fees from Boehringer Ingelheim, but</w:t>
      </w:r>
      <w:r>
        <w:rPr>
          <w:rFonts w:cstheme="minorHAnsi"/>
        </w:rPr>
        <w:t xml:space="preserve"> </w:t>
      </w:r>
      <w:r w:rsidRPr="002B358C">
        <w:rPr>
          <w:rFonts w:cstheme="minorHAnsi"/>
        </w:rPr>
        <w:t xml:space="preserve">no other conflict of interest. </w:t>
      </w:r>
      <w:r>
        <w:rPr>
          <w:rFonts w:cstheme="minorHAnsi"/>
        </w:rPr>
        <w:t xml:space="preserve"> </w:t>
      </w:r>
    </w:p>
    <w:p w14:paraId="66B09182" w14:textId="77777777" w:rsidR="00544086" w:rsidRDefault="00544086" w:rsidP="00544086">
      <w:pPr>
        <w:spacing w:after="0" w:line="240" w:lineRule="auto"/>
        <w:jc w:val="both"/>
        <w:rPr>
          <w:b/>
          <w:bCs/>
        </w:rPr>
      </w:pPr>
    </w:p>
    <w:p w14:paraId="1ECB04EA" w14:textId="77777777" w:rsidR="00544086" w:rsidRPr="0080018B" w:rsidRDefault="00544086" w:rsidP="00544086">
      <w:pPr>
        <w:spacing w:after="0" w:line="240" w:lineRule="auto"/>
        <w:jc w:val="both"/>
        <w:rPr>
          <w:b/>
          <w:bCs/>
        </w:rPr>
      </w:pPr>
      <w:r w:rsidRPr="0080018B">
        <w:rPr>
          <w:b/>
          <w:bCs/>
        </w:rPr>
        <w:t>Patient and Public Involvement:</w:t>
      </w:r>
    </w:p>
    <w:p w14:paraId="6D8852EE" w14:textId="77777777" w:rsidR="00544086" w:rsidRPr="0080018B" w:rsidRDefault="00544086" w:rsidP="00544086">
      <w:pPr>
        <w:spacing w:after="0" w:line="240" w:lineRule="auto"/>
        <w:jc w:val="both"/>
      </w:pPr>
      <w:r w:rsidRPr="0080018B">
        <w:t>Patient and public were not involved in design, recruitment, conduct of this study.</w:t>
      </w:r>
    </w:p>
    <w:p w14:paraId="495DC500" w14:textId="77777777" w:rsidR="00AA5DBA" w:rsidRDefault="00AA5DBA">
      <w:pPr>
        <w:rPr>
          <w:rFonts w:asciiTheme="majorHAnsi" w:eastAsiaTheme="majorEastAsia" w:hAnsiTheme="majorHAnsi" w:cstheme="majorBidi"/>
          <w:b/>
          <w:bCs/>
          <w:color w:val="2F5496" w:themeColor="accent1" w:themeShade="BF"/>
          <w:sz w:val="32"/>
          <w:szCs w:val="32"/>
        </w:rPr>
      </w:pPr>
      <w:r>
        <w:rPr>
          <w:b/>
          <w:bCs/>
        </w:rPr>
        <w:br w:type="page"/>
      </w:r>
    </w:p>
    <w:p w14:paraId="7F3FB8E9" w14:textId="240E0836" w:rsidR="00A209DA" w:rsidRPr="004D0343" w:rsidRDefault="00A209DA" w:rsidP="00A209DA">
      <w:pPr>
        <w:pStyle w:val="Heading1"/>
        <w:rPr>
          <w:b/>
          <w:bCs/>
        </w:rPr>
      </w:pPr>
      <w:r w:rsidRPr="004D0343">
        <w:rPr>
          <w:b/>
          <w:bCs/>
        </w:rPr>
        <w:lastRenderedPageBreak/>
        <w:t>References</w:t>
      </w:r>
    </w:p>
    <w:p w14:paraId="2DD7EA06" w14:textId="77777777" w:rsidR="00DE44D1" w:rsidRPr="00DE44D1" w:rsidRDefault="00A209DA" w:rsidP="00DE44D1">
      <w:pPr>
        <w:pStyle w:val="EndNoteBibliography"/>
        <w:spacing w:after="0"/>
      </w:pPr>
      <w:r>
        <w:fldChar w:fldCharType="begin"/>
      </w:r>
      <w:r>
        <w:instrText xml:space="preserve"> ADDIN EN.REFLIST </w:instrText>
      </w:r>
      <w:r>
        <w:fldChar w:fldCharType="separate"/>
      </w:r>
      <w:r w:rsidR="00DE44D1" w:rsidRPr="00DE44D1">
        <w:t>1.</w:t>
      </w:r>
      <w:r w:rsidR="00DE44D1" w:rsidRPr="00DE44D1">
        <w:tab/>
        <w:t xml:space="preserve">Raghu G, Remy-Jardin M, Myers JL, et al. Diagnosis of Idiopathic Pulmonary Fibrosis. An Official ATS/ERS/JRS/ALAT Clinical Practice Guideline. </w:t>
      </w:r>
      <w:r w:rsidR="00DE44D1" w:rsidRPr="00DE44D1">
        <w:rPr>
          <w:i/>
        </w:rPr>
        <w:t>Am J Respir Crit Care Med</w:t>
      </w:r>
      <w:r w:rsidR="00DE44D1" w:rsidRPr="00DE44D1">
        <w:t>. Sep 1 2018;198(5):e44-e68. doi:10.1164/rccm.201807-1255ST</w:t>
      </w:r>
    </w:p>
    <w:p w14:paraId="1B9AD88E" w14:textId="77777777" w:rsidR="00DE44D1" w:rsidRPr="00DE44D1" w:rsidRDefault="00DE44D1" w:rsidP="00DE44D1">
      <w:pPr>
        <w:pStyle w:val="EndNoteBibliography"/>
        <w:spacing w:after="0"/>
      </w:pPr>
      <w:r w:rsidRPr="00DE44D1">
        <w:t>2.</w:t>
      </w:r>
      <w:r w:rsidRPr="00DE44D1">
        <w:tab/>
        <w:t xml:space="preserve">Scott MKD, Quinn K, Li Q, et al. Increased monocyte count as a cellular biomarker for poor outcomes in fibrotic diseases: a retrospective, multicentre cohort study. </w:t>
      </w:r>
      <w:r w:rsidRPr="00DE44D1">
        <w:rPr>
          <w:i/>
        </w:rPr>
        <w:t>Lancet Respir Med</w:t>
      </w:r>
      <w:r w:rsidRPr="00DE44D1">
        <w:t>. Jun 2019;7(6):497-508. doi:10.1016/s2213-2600(18)30508-3</w:t>
      </w:r>
    </w:p>
    <w:p w14:paraId="0D12E300" w14:textId="77777777" w:rsidR="00DE44D1" w:rsidRPr="00DE44D1" w:rsidRDefault="00DE44D1" w:rsidP="00DE44D1">
      <w:pPr>
        <w:pStyle w:val="EndNoteBibliography"/>
        <w:spacing w:after="0"/>
      </w:pPr>
      <w:r w:rsidRPr="00DE44D1">
        <w:t>3.</w:t>
      </w:r>
      <w:r w:rsidRPr="00DE44D1">
        <w:tab/>
        <w:t xml:space="preserve">Achaiah A, Rathnapala A, Pereira A, et al. Neutrophil lymphocyte ratio as an indicator for disease progression in Idiopathic Pulmonary Fibrosis. </w:t>
      </w:r>
      <w:r w:rsidRPr="00DE44D1">
        <w:rPr>
          <w:i/>
        </w:rPr>
        <w:t>BMJ Open Respiratory Research</w:t>
      </w:r>
      <w:r w:rsidRPr="00DE44D1">
        <w:t>. 2022;9(1):e001202. doi:10.1136/bmjresp-2022-001202</w:t>
      </w:r>
    </w:p>
    <w:p w14:paraId="66B88C6E" w14:textId="77777777" w:rsidR="00DE44D1" w:rsidRPr="00DE44D1" w:rsidRDefault="00DE44D1" w:rsidP="00DE44D1">
      <w:pPr>
        <w:pStyle w:val="EndNoteBibliography"/>
        <w:spacing w:after="0"/>
      </w:pPr>
      <w:r w:rsidRPr="00DE44D1">
        <w:t>4.</w:t>
      </w:r>
      <w:r w:rsidRPr="00DE44D1">
        <w:tab/>
        <w:t xml:space="preserve">Hansell DM, Bankier AA, MacMahon H, McLoud TC, Müller NL, Remy J. Fleischner Society: glossary of terms for thoracic imaging. </w:t>
      </w:r>
      <w:r w:rsidRPr="00DE44D1">
        <w:rPr>
          <w:i/>
        </w:rPr>
        <w:t>Radiology</w:t>
      </w:r>
      <w:r w:rsidRPr="00DE44D1">
        <w:t>. Mar 2008;246(3):697-722. doi:10.1148/radiol.2462070712</w:t>
      </w:r>
    </w:p>
    <w:p w14:paraId="5FE4C59E" w14:textId="77777777" w:rsidR="00DE44D1" w:rsidRPr="00DE44D1" w:rsidRDefault="00DE44D1" w:rsidP="00DE44D1">
      <w:pPr>
        <w:pStyle w:val="EndNoteBibliography"/>
        <w:spacing w:after="0"/>
      </w:pPr>
      <w:r w:rsidRPr="00DE44D1">
        <w:t>5.</w:t>
      </w:r>
      <w:r w:rsidRPr="00DE44D1">
        <w:tab/>
        <w:t xml:space="preserve">Benamore R, Kendrick YR, Repapi E, et al. CTAS: a CT score to quantify disease activity in pulmonary sarcoidosis. </w:t>
      </w:r>
      <w:r w:rsidRPr="00DE44D1">
        <w:rPr>
          <w:i/>
        </w:rPr>
        <w:t>Thorax</w:t>
      </w:r>
      <w:r w:rsidRPr="00DE44D1">
        <w:t>. 2016;71(12):1161-1163. doi:10.1136/thoraxjnl-2016-208833</w:t>
      </w:r>
    </w:p>
    <w:p w14:paraId="5A9095A0" w14:textId="77777777" w:rsidR="00DE44D1" w:rsidRPr="00DE44D1" w:rsidRDefault="00DE44D1" w:rsidP="00DE44D1">
      <w:pPr>
        <w:pStyle w:val="EndNoteBibliography"/>
        <w:spacing w:after="0"/>
      </w:pPr>
      <w:r w:rsidRPr="00DE44D1">
        <w:t>6.</w:t>
      </w:r>
      <w:r w:rsidRPr="00DE44D1">
        <w:tab/>
        <w:t xml:space="preserve">Bartholmai BJ, Raghunath S, Karwoski RA, et al. Quantitative computed tomography imaging of interstitial lung diseases. </w:t>
      </w:r>
      <w:r w:rsidRPr="00DE44D1">
        <w:rPr>
          <w:i/>
        </w:rPr>
        <w:t>J Thorac Imaging</w:t>
      </w:r>
      <w:r w:rsidRPr="00DE44D1">
        <w:t>. Sep 2013;28(5):298-307. doi:10.1097/RTI.0b013e3182a21969</w:t>
      </w:r>
    </w:p>
    <w:p w14:paraId="76785639" w14:textId="77777777" w:rsidR="00DE44D1" w:rsidRPr="00DE44D1" w:rsidRDefault="00DE44D1" w:rsidP="00DE44D1">
      <w:pPr>
        <w:pStyle w:val="EndNoteBibliography"/>
      </w:pPr>
      <w:r w:rsidRPr="00DE44D1">
        <w:t>7.</w:t>
      </w:r>
      <w:r w:rsidRPr="00DE44D1">
        <w:tab/>
        <w:t xml:space="preserve">Richeldi L, Ryerson CJ, Lee JS, et al. Relative versus absolute change in forced vital capacity in idiopathic pulmonary fibrosis. </w:t>
      </w:r>
      <w:r w:rsidRPr="00DE44D1">
        <w:rPr>
          <w:i/>
        </w:rPr>
        <w:t>Thorax</w:t>
      </w:r>
      <w:r w:rsidRPr="00DE44D1">
        <w:t>. May 2012;67(5):407-11. doi:10.1136/thoraxjnl-2011-201184</w:t>
      </w:r>
    </w:p>
    <w:p w14:paraId="098A68C7" w14:textId="77C90957" w:rsidR="00A209DA" w:rsidRDefault="00A209DA" w:rsidP="00A209DA">
      <w:r>
        <w:fldChar w:fldCharType="end"/>
      </w:r>
    </w:p>
    <w:p w14:paraId="499DBA91" w14:textId="4FFDF932" w:rsidR="00A209DA" w:rsidRPr="005C0BBF" w:rsidRDefault="00A209DA">
      <w:pPr>
        <w:rPr>
          <w:rFonts w:asciiTheme="majorHAnsi" w:eastAsiaTheme="majorEastAsia" w:hAnsiTheme="majorHAnsi" w:cstheme="majorBidi"/>
          <w:b/>
          <w:bCs/>
          <w:color w:val="2F5496" w:themeColor="accent1" w:themeShade="BF"/>
          <w:sz w:val="32"/>
          <w:szCs w:val="32"/>
        </w:rPr>
      </w:pPr>
    </w:p>
    <w:sectPr w:rsidR="00A209DA" w:rsidRPr="005C0BBF" w:rsidSect="006015F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AE8DB" w14:textId="77777777" w:rsidR="00E85E33" w:rsidRDefault="00E85E33" w:rsidP="00FF474A">
      <w:pPr>
        <w:spacing w:after="0" w:line="240" w:lineRule="auto"/>
      </w:pPr>
      <w:r>
        <w:separator/>
      </w:r>
    </w:p>
  </w:endnote>
  <w:endnote w:type="continuationSeparator" w:id="0">
    <w:p w14:paraId="6E3BF6FD" w14:textId="77777777" w:rsidR="00E85E33" w:rsidRDefault="00E85E33" w:rsidP="00FF474A">
      <w:pPr>
        <w:spacing w:after="0" w:line="240" w:lineRule="auto"/>
      </w:pPr>
      <w:r>
        <w:continuationSeparator/>
      </w:r>
    </w:p>
  </w:endnote>
  <w:endnote w:type="continuationNotice" w:id="1">
    <w:p w14:paraId="6768AD6B" w14:textId="77777777" w:rsidR="00E85E33" w:rsidRDefault="00E85E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498725" w14:textId="77777777" w:rsidR="00E85E33" w:rsidRDefault="00E85E33" w:rsidP="00FF474A">
      <w:pPr>
        <w:spacing w:after="0" w:line="240" w:lineRule="auto"/>
      </w:pPr>
      <w:r>
        <w:separator/>
      </w:r>
    </w:p>
  </w:footnote>
  <w:footnote w:type="continuationSeparator" w:id="0">
    <w:p w14:paraId="3A19E628" w14:textId="77777777" w:rsidR="00E85E33" w:rsidRDefault="00E85E33" w:rsidP="00FF474A">
      <w:pPr>
        <w:spacing w:after="0" w:line="240" w:lineRule="auto"/>
      </w:pPr>
      <w:r>
        <w:continuationSeparator/>
      </w:r>
    </w:p>
  </w:footnote>
  <w:footnote w:type="continuationNotice" w:id="1">
    <w:p w14:paraId="10E86190" w14:textId="77777777" w:rsidR="00E85E33" w:rsidRDefault="00E85E3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11F32"/>
    <w:multiLevelType w:val="hybridMultilevel"/>
    <w:tmpl w:val="A48C06CA"/>
    <w:lvl w:ilvl="0" w:tplc="5CEA16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74259B"/>
    <w:multiLevelType w:val="hybridMultilevel"/>
    <w:tmpl w:val="63345570"/>
    <w:lvl w:ilvl="0" w:tplc="AFDE4A3C">
      <w:numFmt w:val="bullet"/>
      <w:lvlText w:val="-"/>
      <w:lvlJc w:val="left"/>
      <w:pPr>
        <w:ind w:left="402" w:hanging="360"/>
      </w:pPr>
      <w:rPr>
        <w:rFonts w:ascii="Calibri" w:eastAsiaTheme="minorEastAsia" w:hAnsi="Calibri" w:cs="Calibri" w:hint="default"/>
      </w:rPr>
    </w:lvl>
    <w:lvl w:ilvl="1" w:tplc="08090003" w:tentative="1">
      <w:start w:val="1"/>
      <w:numFmt w:val="bullet"/>
      <w:lvlText w:val="o"/>
      <w:lvlJc w:val="left"/>
      <w:pPr>
        <w:ind w:left="1122" w:hanging="360"/>
      </w:pPr>
      <w:rPr>
        <w:rFonts w:ascii="Courier New" w:hAnsi="Courier New" w:cs="Courier New" w:hint="default"/>
      </w:rPr>
    </w:lvl>
    <w:lvl w:ilvl="2" w:tplc="08090005" w:tentative="1">
      <w:start w:val="1"/>
      <w:numFmt w:val="bullet"/>
      <w:lvlText w:val=""/>
      <w:lvlJc w:val="left"/>
      <w:pPr>
        <w:ind w:left="1842" w:hanging="360"/>
      </w:pPr>
      <w:rPr>
        <w:rFonts w:ascii="Wingdings" w:hAnsi="Wingdings" w:hint="default"/>
      </w:rPr>
    </w:lvl>
    <w:lvl w:ilvl="3" w:tplc="08090001" w:tentative="1">
      <w:start w:val="1"/>
      <w:numFmt w:val="bullet"/>
      <w:lvlText w:val=""/>
      <w:lvlJc w:val="left"/>
      <w:pPr>
        <w:ind w:left="2562" w:hanging="360"/>
      </w:pPr>
      <w:rPr>
        <w:rFonts w:ascii="Symbol" w:hAnsi="Symbol" w:hint="default"/>
      </w:rPr>
    </w:lvl>
    <w:lvl w:ilvl="4" w:tplc="08090003" w:tentative="1">
      <w:start w:val="1"/>
      <w:numFmt w:val="bullet"/>
      <w:lvlText w:val="o"/>
      <w:lvlJc w:val="left"/>
      <w:pPr>
        <w:ind w:left="3282" w:hanging="360"/>
      </w:pPr>
      <w:rPr>
        <w:rFonts w:ascii="Courier New" w:hAnsi="Courier New" w:cs="Courier New" w:hint="default"/>
      </w:rPr>
    </w:lvl>
    <w:lvl w:ilvl="5" w:tplc="08090005" w:tentative="1">
      <w:start w:val="1"/>
      <w:numFmt w:val="bullet"/>
      <w:lvlText w:val=""/>
      <w:lvlJc w:val="left"/>
      <w:pPr>
        <w:ind w:left="4002" w:hanging="360"/>
      </w:pPr>
      <w:rPr>
        <w:rFonts w:ascii="Wingdings" w:hAnsi="Wingdings" w:hint="default"/>
      </w:rPr>
    </w:lvl>
    <w:lvl w:ilvl="6" w:tplc="08090001" w:tentative="1">
      <w:start w:val="1"/>
      <w:numFmt w:val="bullet"/>
      <w:lvlText w:val=""/>
      <w:lvlJc w:val="left"/>
      <w:pPr>
        <w:ind w:left="4722" w:hanging="360"/>
      </w:pPr>
      <w:rPr>
        <w:rFonts w:ascii="Symbol" w:hAnsi="Symbol" w:hint="default"/>
      </w:rPr>
    </w:lvl>
    <w:lvl w:ilvl="7" w:tplc="08090003" w:tentative="1">
      <w:start w:val="1"/>
      <w:numFmt w:val="bullet"/>
      <w:lvlText w:val="o"/>
      <w:lvlJc w:val="left"/>
      <w:pPr>
        <w:ind w:left="5442" w:hanging="360"/>
      </w:pPr>
      <w:rPr>
        <w:rFonts w:ascii="Courier New" w:hAnsi="Courier New" w:cs="Courier New" w:hint="default"/>
      </w:rPr>
    </w:lvl>
    <w:lvl w:ilvl="8" w:tplc="08090005" w:tentative="1">
      <w:start w:val="1"/>
      <w:numFmt w:val="bullet"/>
      <w:lvlText w:val=""/>
      <w:lvlJc w:val="left"/>
      <w:pPr>
        <w:ind w:left="6162" w:hanging="360"/>
      </w:pPr>
      <w:rPr>
        <w:rFonts w:ascii="Wingdings" w:hAnsi="Wingdings" w:hint="default"/>
      </w:rPr>
    </w:lvl>
  </w:abstractNum>
  <w:abstractNum w:abstractNumId="2" w15:restartNumberingAfterBreak="0">
    <w:nsid w:val="6A5C280C"/>
    <w:multiLevelType w:val="multilevel"/>
    <w:tmpl w:val="1D548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58C4E46"/>
    <w:multiLevelType w:val="hybridMultilevel"/>
    <w:tmpl w:val="AC083A2A"/>
    <w:lvl w:ilvl="0" w:tplc="70F62ABA">
      <w:numFmt w:val="bullet"/>
      <w:lvlText w:val="-"/>
      <w:lvlJc w:val="left"/>
      <w:pPr>
        <w:ind w:left="444" w:hanging="360"/>
      </w:pPr>
      <w:rPr>
        <w:rFonts w:ascii="Calibri" w:eastAsiaTheme="minorEastAsia" w:hAnsi="Calibri" w:cs="Calibri" w:hint="default"/>
      </w:rPr>
    </w:lvl>
    <w:lvl w:ilvl="1" w:tplc="08090003" w:tentative="1">
      <w:start w:val="1"/>
      <w:numFmt w:val="bullet"/>
      <w:lvlText w:val="o"/>
      <w:lvlJc w:val="left"/>
      <w:pPr>
        <w:ind w:left="1164" w:hanging="360"/>
      </w:pPr>
      <w:rPr>
        <w:rFonts w:ascii="Courier New" w:hAnsi="Courier New" w:cs="Courier New" w:hint="default"/>
      </w:rPr>
    </w:lvl>
    <w:lvl w:ilvl="2" w:tplc="08090005" w:tentative="1">
      <w:start w:val="1"/>
      <w:numFmt w:val="bullet"/>
      <w:lvlText w:val=""/>
      <w:lvlJc w:val="left"/>
      <w:pPr>
        <w:ind w:left="1884" w:hanging="360"/>
      </w:pPr>
      <w:rPr>
        <w:rFonts w:ascii="Wingdings" w:hAnsi="Wingdings" w:hint="default"/>
      </w:rPr>
    </w:lvl>
    <w:lvl w:ilvl="3" w:tplc="08090001" w:tentative="1">
      <w:start w:val="1"/>
      <w:numFmt w:val="bullet"/>
      <w:lvlText w:val=""/>
      <w:lvlJc w:val="left"/>
      <w:pPr>
        <w:ind w:left="2604" w:hanging="360"/>
      </w:pPr>
      <w:rPr>
        <w:rFonts w:ascii="Symbol" w:hAnsi="Symbol" w:hint="default"/>
      </w:rPr>
    </w:lvl>
    <w:lvl w:ilvl="4" w:tplc="08090003" w:tentative="1">
      <w:start w:val="1"/>
      <w:numFmt w:val="bullet"/>
      <w:lvlText w:val="o"/>
      <w:lvlJc w:val="left"/>
      <w:pPr>
        <w:ind w:left="3324" w:hanging="360"/>
      </w:pPr>
      <w:rPr>
        <w:rFonts w:ascii="Courier New" w:hAnsi="Courier New" w:cs="Courier New" w:hint="default"/>
      </w:rPr>
    </w:lvl>
    <w:lvl w:ilvl="5" w:tplc="08090005" w:tentative="1">
      <w:start w:val="1"/>
      <w:numFmt w:val="bullet"/>
      <w:lvlText w:val=""/>
      <w:lvlJc w:val="left"/>
      <w:pPr>
        <w:ind w:left="4044" w:hanging="360"/>
      </w:pPr>
      <w:rPr>
        <w:rFonts w:ascii="Wingdings" w:hAnsi="Wingdings" w:hint="default"/>
      </w:rPr>
    </w:lvl>
    <w:lvl w:ilvl="6" w:tplc="08090001" w:tentative="1">
      <w:start w:val="1"/>
      <w:numFmt w:val="bullet"/>
      <w:lvlText w:val=""/>
      <w:lvlJc w:val="left"/>
      <w:pPr>
        <w:ind w:left="4764" w:hanging="360"/>
      </w:pPr>
      <w:rPr>
        <w:rFonts w:ascii="Symbol" w:hAnsi="Symbol" w:hint="default"/>
      </w:rPr>
    </w:lvl>
    <w:lvl w:ilvl="7" w:tplc="08090003" w:tentative="1">
      <w:start w:val="1"/>
      <w:numFmt w:val="bullet"/>
      <w:lvlText w:val="o"/>
      <w:lvlJc w:val="left"/>
      <w:pPr>
        <w:ind w:left="5484" w:hanging="360"/>
      </w:pPr>
      <w:rPr>
        <w:rFonts w:ascii="Courier New" w:hAnsi="Courier New" w:cs="Courier New" w:hint="default"/>
      </w:rPr>
    </w:lvl>
    <w:lvl w:ilvl="8" w:tplc="08090005" w:tentative="1">
      <w:start w:val="1"/>
      <w:numFmt w:val="bullet"/>
      <w:lvlText w:val=""/>
      <w:lvlJc w:val="left"/>
      <w:pPr>
        <w:ind w:left="6204" w:hanging="360"/>
      </w:pPr>
      <w:rPr>
        <w:rFonts w:ascii="Wingdings" w:hAnsi="Wingdings" w:hint="default"/>
      </w:rPr>
    </w:lvl>
  </w:abstractNum>
  <w:num w:numId="1" w16cid:durableId="466313804">
    <w:abstractNumId w:val="0"/>
  </w:num>
  <w:num w:numId="2" w16cid:durableId="522323287">
    <w:abstractNumId w:val="1"/>
  </w:num>
  <w:num w:numId="3" w16cid:durableId="405302943">
    <w:abstractNumId w:val="3"/>
  </w:num>
  <w:num w:numId="4" w16cid:durableId="975841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szaxw5gtdtamewxe85rtrp0xfx2ax0zazt&quot;&gt;My EndNote Library&lt;record-ids&gt;&lt;item&gt;77&lt;/item&gt;&lt;item&gt;98&lt;/item&gt;&lt;item&gt;154&lt;/item&gt;&lt;item&gt;325&lt;/item&gt;&lt;item&gt;448&lt;/item&gt;&lt;item&gt;724&lt;/item&gt;&lt;item&gt;784&lt;/item&gt;&lt;/record-ids&gt;&lt;/item&gt;&lt;/Libraries&gt;"/>
  </w:docVars>
  <w:rsids>
    <w:rsidRoot w:val="00B46661"/>
    <w:rsid w:val="00000F3E"/>
    <w:rsid w:val="00002D4A"/>
    <w:rsid w:val="00002F92"/>
    <w:rsid w:val="00003C28"/>
    <w:rsid w:val="00004E38"/>
    <w:rsid w:val="000062CC"/>
    <w:rsid w:val="000066D7"/>
    <w:rsid w:val="0001099D"/>
    <w:rsid w:val="00012EA6"/>
    <w:rsid w:val="00014AF4"/>
    <w:rsid w:val="00015E6F"/>
    <w:rsid w:val="0001723B"/>
    <w:rsid w:val="00020B17"/>
    <w:rsid w:val="00020E13"/>
    <w:rsid w:val="0002218C"/>
    <w:rsid w:val="000229E8"/>
    <w:rsid w:val="00022E37"/>
    <w:rsid w:val="0002499B"/>
    <w:rsid w:val="00024D9C"/>
    <w:rsid w:val="000252CB"/>
    <w:rsid w:val="00026089"/>
    <w:rsid w:val="000269D9"/>
    <w:rsid w:val="0002712F"/>
    <w:rsid w:val="00027354"/>
    <w:rsid w:val="000301F0"/>
    <w:rsid w:val="00031D85"/>
    <w:rsid w:val="00033020"/>
    <w:rsid w:val="000343BA"/>
    <w:rsid w:val="00034B85"/>
    <w:rsid w:val="00035557"/>
    <w:rsid w:val="000356E5"/>
    <w:rsid w:val="00036582"/>
    <w:rsid w:val="00036685"/>
    <w:rsid w:val="00036DE5"/>
    <w:rsid w:val="0003710B"/>
    <w:rsid w:val="00037EAD"/>
    <w:rsid w:val="00044630"/>
    <w:rsid w:val="000457BB"/>
    <w:rsid w:val="00045DFA"/>
    <w:rsid w:val="00046BAF"/>
    <w:rsid w:val="000470EC"/>
    <w:rsid w:val="00047681"/>
    <w:rsid w:val="000477E9"/>
    <w:rsid w:val="000506E2"/>
    <w:rsid w:val="000543F5"/>
    <w:rsid w:val="00054E4F"/>
    <w:rsid w:val="0005535D"/>
    <w:rsid w:val="00055986"/>
    <w:rsid w:val="00055A3E"/>
    <w:rsid w:val="00057A34"/>
    <w:rsid w:val="00060E66"/>
    <w:rsid w:val="000618F0"/>
    <w:rsid w:val="00061A83"/>
    <w:rsid w:val="00061B40"/>
    <w:rsid w:val="00061FF2"/>
    <w:rsid w:val="00063042"/>
    <w:rsid w:val="00063115"/>
    <w:rsid w:val="000646E2"/>
    <w:rsid w:val="0006508F"/>
    <w:rsid w:val="000659E8"/>
    <w:rsid w:val="00065D65"/>
    <w:rsid w:val="00066462"/>
    <w:rsid w:val="0006652D"/>
    <w:rsid w:val="00067DD6"/>
    <w:rsid w:val="000714AB"/>
    <w:rsid w:val="00071B2B"/>
    <w:rsid w:val="00071B36"/>
    <w:rsid w:val="00072B91"/>
    <w:rsid w:val="00074F4A"/>
    <w:rsid w:val="0007511A"/>
    <w:rsid w:val="00077372"/>
    <w:rsid w:val="0008042B"/>
    <w:rsid w:val="000807A9"/>
    <w:rsid w:val="00080CF9"/>
    <w:rsid w:val="00081A21"/>
    <w:rsid w:val="00082E05"/>
    <w:rsid w:val="0008301D"/>
    <w:rsid w:val="00083731"/>
    <w:rsid w:val="00084689"/>
    <w:rsid w:val="0008534F"/>
    <w:rsid w:val="00085B60"/>
    <w:rsid w:val="00085E36"/>
    <w:rsid w:val="00086567"/>
    <w:rsid w:val="00086F8A"/>
    <w:rsid w:val="00090A05"/>
    <w:rsid w:val="0009129E"/>
    <w:rsid w:val="00091412"/>
    <w:rsid w:val="0009210B"/>
    <w:rsid w:val="00092743"/>
    <w:rsid w:val="00092948"/>
    <w:rsid w:val="00092E34"/>
    <w:rsid w:val="00092F91"/>
    <w:rsid w:val="00094681"/>
    <w:rsid w:val="00094AA8"/>
    <w:rsid w:val="00096D30"/>
    <w:rsid w:val="00097629"/>
    <w:rsid w:val="00097F42"/>
    <w:rsid w:val="000A069D"/>
    <w:rsid w:val="000A0BDB"/>
    <w:rsid w:val="000A18C4"/>
    <w:rsid w:val="000A3DE0"/>
    <w:rsid w:val="000A474F"/>
    <w:rsid w:val="000A5144"/>
    <w:rsid w:val="000A5988"/>
    <w:rsid w:val="000A6C3E"/>
    <w:rsid w:val="000A777A"/>
    <w:rsid w:val="000A7FBE"/>
    <w:rsid w:val="000A7FD0"/>
    <w:rsid w:val="000B1F55"/>
    <w:rsid w:val="000B2337"/>
    <w:rsid w:val="000B41EA"/>
    <w:rsid w:val="000B4235"/>
    <w:rsid w:val="000B5010"/>
    <w:rsid w:val="000B5B30"/>
    <w:rsid w:val="000B607D"/>
    <w:rsid w:val="000C11A9"/>
    <w:rsid w:val="000C186A"/>
    <w:rsid w:val="000C1ED0"/>
    <w:rsid w:val="000C23D1"/>
    <w:rsid w:val="000C3279"/>
    <w:rsid w:val="000C3A9C"/>
    <w:rsid w:val="000C5021"/>
    <w:rsid w:val="000C59F0"/>
    <w:rsid w:val="000C5B0F"/>
    <w:rsid w:val="000C6B1A"/>
    <w:rsid w:val="000D02A9"/>
    <w:rsid w:val="000D05C8"/>
    <w:rsid w:val="000D0948"/>
    <w:rsid w:val="000D0AED"/>
    <w:rsid w:val="000D0BF1"/>
    <w:rsid w:val="000D1920"/>
    <w:rsid w:val="000D1FB6"/>
    <w:rsid w:val="000D2BA9"/>
    <w:rsid w:val="000D2C93"/>
    <w:rsid w:val="000D4472"/>
    <w:rsid w:val="000D47E8"/>
    <w:rsid w:val="000D5ADD"/>
    <w:rsid w:val="000D69F8"/>
    <w:rsid w:val="000D6A94"/>
    <w:rsid w:val="000D7199"/>
    <w:rsid w:val="000D7224"/>
    <w:rsid w:val="000E088B"/>
    <w:rsid w:val="000E182F"/>
    <w:rsid w:val="000E2D43"/>
    <w:rsid w:val="000E348D"/>
    <w:rsid w:val="000E34C7"/>
    <w:rsid w:val="000E51AE"/>
    <w:rsid w:val="000E539D"/>
    <w:rsid w:val="000E541D"/>
    <w:rsid w:val="000E5678"/>
    <w:rsid w:val="000E5DAE"/>
    <w:rsid w:val="000E6F03"/>
    <w:rsid w:val="000E7DFD"/>
    <w:rsid w:val="000F00FE"/>
    <w:rsid w:val="000F0771"/>
    <w:rsid w:val="000F1A33"/>
    <w:rsid w:val="000F22E3"/>
    <w:rsid w:val="000F3E3D"/>
    <w:rsid w:val="000F3FBD"/>
    <w:rsid w:val="000F462A"/>
    <w:rsid w:val="000F48BB"/>
    <w:rsid w:val="000F5E1C"/>
    <w:rsid w:val="000F64AD"/>
    <w:rsid w:val="000F7E67"/>
    <w:rsid w:val="001012BD"/>
    <w:rsid w:val="001019A1"/>
    <w:rsid w:val="00102BB1"/>
    <w:rsid w:val="0010402A"/>
    <w:rsid w:val="001052E1"/>
    <w:rsid w:val="00106EE8"/>
    <w:rsid w:val="0010771B"/>
    <w:rsid w:val="00107CBC"/>
    <w:rsid w:val="00111072"/>
    <w:rsid w:val="001130F4"/>
    <w:rsid w:val="00113D4E"/>
    <w:rsid w:val="0011453F"/>
    <w:rsid w:val="00116193"/>
    <w:rsid w:val="00120059"/>
    <w:rsid w:val="00121606"/>
    <w:rsid w:val="0012166F"/>
    <w:rsid w:val="001235E1"/>
    <w:rsid w:val="00123B79"/>
    <w:rsid w:val="00125080"/>
    <w:rsid w:val="001253F2"/>
    <w:rsid w:val="00126D9E"/>
    <w:rsid w:val="00126E69"/>
    <w:rsid w:val="00127300"/>
    <w:rsid w:val="001301B3"/>
    <w:rsid w:val="001306E2"/>
    <w:rsid w:val="00130725"/>
    <w:rsid w:val="00131D82"/>
    <w:rsid w:val="00132331"/>
    <w:rsid w:val="00132A76"/>
    <w:rsid w:val="00133393"/>
    <w:rsid w:val="00133BE5"/>
    <w:rsid w:val="00133E0B"/>
    <w:rsid w:val="0013653B"/>
    <w:rsid w:val="00136CC0"/>
    <w:rsid w:val="001370FF"/>
    <w:rsid w:val="00137C0B"/>
    <w:rsid w:val="00140969"/>
    <w:rsid w:val="00141074"/>
    <w:rsid w:val="0014263E"/>
    <w:rsid w:val="00142811"/>
    <w:rsid w:val="00142932"/>
    <w:rsid w:val="00142AD1"/>
    <w:rsid w:val="001431DA"/>
    <w:rsid w:val="00143A09"/>
    <w:rsid w:val="00145A4C"/>
    <w:rsid w:val="0014660A"/>
    <w:rsid w:val="00146C89"/>
    <w:rsid w:val="00147721"/>
    <w:rsid w:val="001477DE"/>
    <w:rsid w:val="0015051F"/>
    <w:rsid w:val="00150D0F"/>
    <w:rsid w:val="00151D72"/>
    <w:rsid w:val="00151ED4"/>
    <w:rsid w:val="0015369C"/>
    <w:rsid w:val="00156ACD"/>
    <w:rsid w:val="00156B9A"/>
    <w:rsid w:val="00157B1F"/>
    <w:rsid w:val="00157C8B"/>
    <w:rsid w:val="00160180"/>
    <w:rsid w:val="00160CA3"/>
    <w:rsid w:val="001610FE"/>
    <w:rsid w:val="0016271E"/>
    <w:rsid w:val="00162F45"/>
    <w:rsid w:val="0016408D"/>
    <w:rsid w:val="0016438C"/>
    <w:rsid w:val="00165EE1"/>
    <w:rsid w:val="00166034"/>
    <w:rsid w:val="001663A3"/>
    <w:rsid w:val="00166C3D"/>
    <w:rsid w:val="00167485"/>
    <w:rsid w:val="0016793A"/>
    <w:rsid w:val="00167AAF"/>
    <w:rsid w:val="00167DAF"/>
    <w:rsid w:val="0017035B"/>
    <w:rsid w:val="0017055D"/>
    <w:rsid w:val="00170609"/>
    <w:rsid w:val="00170980"/>
    <w:rsid w:val="00171E70"/>
    <w:rsid w:val="00174DFE"/>
    <w:rsid w:val="00174F23"/>
    <w:rsid w:val="00176DD4"/>
    <w:rsid w:val="00176E2B"/>
    <w:rsid w:val="00177F3A"/>
    <w:rsid w:val="00180599"/>
    <w:rsid w:val="00181F6B"/>
    <w:rsid w:val="00182417"/>
    <w:rsid w:val="00183320"/>
    <w:rsid w:val="0018389E"/>
    <w:rsid w:val="001839F2"/>
    <w:rsid w:val="00183B50"/>
    <w:rsid w:val="001856BA"/>
    <w:rsid w:val="00186C4A"/>
    <w:rsid w:val="00187467"/>
    <w:rsid w:val="001920FD"/>
    <w:rsid w:val="001922BC"/>
    <w:rsid w:val="00192D6E"/>
    <w:rsid w:val="001946CC"/>
    <w:rsid w:val="00196DCA"/>
    <w:rsid w:val="001977EC"/>
    <w:rsid w:val="001A0659"/>
    <w:rsid w:val="001A1F1F"/>
    <w:rsid w:val="001A2344"/>
    <w:rsid w:val="001A2841"/>
    <w:rsid w:val="001A4B6B"/>
    <w:rsid w:val="001A4F6D"/>
    <w:rsid w:val="001A5026"/>
    <w:rsid w:val="001A6C51"/>
    <w:rsid w:val="001A7E47"/>
    <w:rsid w:val="001B0450"/>
    <w:rsid w:val="001B07C6"/>
    <w:rsid w:val="001B1076"/>
    <w:rsid w:val="001B1ED2"/>
    <w:rsid w:val="001B27A9"/>
    <w:rsid w:val="001B2ADC"/>
    <w:rsid w:val="001B323A"/>
    <w:rsid w:val="001B3771"/>
    <w:rsid w:val="001B3CA6"/>
    <w:rsid w:val="001B438D"/>
    <w:rsid w:val="001B521F"/>
    <w:rsid w:val="001B648F"/>
    <w:rsid w:val="001B66DA"/>
    <w:rsid w:val="001B6A23"/>
    <w:rsid w:val="001B6B1C"/>
    <w:rsid w:val="001C1A67"/>
    <w:rsid w:val="001C2147"/>
    <w:rsid w:val="001C2309"/>
    <w:rsid w:val="001C2ADA"/>
    <w:rsid w:val="001C2E9C"/>
    <w:rsid w:val="001C3086"/>
    <w:rsid w:val="001C370A"/>
    <w:rsid w:val="001C4D61"/>
    <w:rsid w:val="001C635E"/>
    <w:rsid w:val="001C67EE"/>
    <w:rsid w:val="001C6D1E"/>
    <w:rsid w:val="001C798B"/>
    <w:rsid w:val="001C7E9E"/>
    <w:rsid w:val="001D135C"/>
    <w:rsid w:val="001D160D"/>
    <w:rsid w:val="001D2451"/>
    <w:rsid w:val="001D2725"/>
    <w:rsid w:val="001D34F4"/>
    <w:rsid w:val="001D3924"/>
    <w:rsid w:val="001D3BA4"/>
    <w:rsid w:val="001D4E34"/>
    <w:rsid w:val="001D6008"/>
    <w:rsid w:val="001D6DC4"/>
    <w:rsid w:val="001D7850"/>
    <w:rsid w:val="001E129D"/>
    <w:rsid w:val="001E18DB"/>
    <w:rsid w:val="001E1B84"/>
    <w:rsid w:val="001E1F80"/>
    <w:rsid w:val="001E23D9"/>
    <w:rsid w:val="001E2753"/>
    <w:rsid w:val="001E2E9E"/>
    <w:rsid w:val="001E2F63"/>
    <w:rsid w:val="001E2F94"/>
    <w:rsid w:val="001E3E8E"/>
    <w:rsid w:val="001E4600"/>
    <w:rsid w:val="001E46F0"/>
    <w:rsid w:val="001E630F"/>
    <w:rsid w:val="001E6995"/>
    <w:rsid w:val="001E6C3E"/>
    <w:rsid w:val="001F09DF"/>
    <w:rsid w:val="001F0A50"/>
    <w:rsid w:val="001F2A5B"/>
    <w:rsid w:val="001F2F71"/>
    <w:rsid w:val="001F41A6"/>
    <w:rsid w:val="001F46EC"/>
    <w:rsid w:val="001F5EA4"/>
    <w:rsid w:val="001F6EAE"/>
    <w:rsid w:val="001F74D5"/>
    <w:rsid w:val="00200C47"/>
    <w:rsid w:val="00201533"/>
    <w:rsid w:val="00201CEE"/>
    <w:rsid w:val="00201D5A"/>
    <w:rsid w:val="0020292D"/>
    <w:rsid w:val="00202E87"/>
    <w:rsid w:val="002040C9"/>
    <w:rsid w:val="002048B1"/>
    <w:rsid w:val="00205819"/>
    <w:rsid w:val="00207B5F"/>
    <w:rsid w:val="00210C13"/>
    <w:rsid w:val="00210F5F"/>
    <w:rsid w:val="002110A6"/>
    <w:rsid w:val="00211563"/>
    <w:rsid w:val="002117F6"/>
    <w:rsid w:val="0021182A"/>
    <w:rsid w:val="0021210F"/>
    <w:rsid w:val="00212768"/>
    <w:rsid w:val="00212E14"/>
    <w:rsid w:val="0021382F"/>
    <w:rsid w:val="00213BD7"/>
    <w:rsid w:val="00215801"/>
    <w:rsid w:val="002164C8"/>
    <w:rsid w:val="002165A7"/>
    <w:rsid w:val="00216EB5"/>
    <w:rsid w:val="00216F1B"/>
    <w:rsid w:val="0022158E"/>
    <w:rsid w:val="00222126"/>
    <w:rsid w:val="002224DE"/>
    <w:rsid w:val="002247F0"/>
    <w:rsid w:val="00225D87"/>
    <w:rsid w:val="00225FCA"/>
    <w:rsid w:val="002260C1"/>
    <w:rsid w:val="00226458"/>
    <w:rsid w:val="00227B6C"/>
    <w:rsid w:val="00230247"/>
    <w:rsid w:val="00230E02"/>
    <w:rsid w:val="00231027"/>
    <w:rsid w:val="00231492"/>
    <w:rsid w:val="002315B1"/>
    <w:rsid w:val="002315E3"/>
    <w:rsid w:val="00232374"/>
    <w:rsid w:val="00233171"/>
    <w:rsid w:val="00233D7D"/>
    <w:rsid w:val="00234473"/>
    <w:rsid w:val="00234C0A"/>
    <w:rsid w:val="00234C99"/>
    <w:rsid w:val="00234D69"/>
    <w:rsid w:val="0023576B"/>
    <w:rsid w:val="002374ED"/>
    <w:rsid w:val="00237E17"/>
    <w:rsid w:val="00240431"/>
    <w:rsid w:val="00240458"/>
    <w:rsid w:val="00242462"/>
    <w:rsid w:val="0024319A"/>
    <w:rsid w:val="0024371A"/>
    <w:rsid w:val="002442B2"/>
    <w:rsid w:val="0024686B"/>
    <w:rsid w:val="00246E99"/>
    <w:rsid w:val="0024757F"/>
    <w:rsid w:val="0024790F"/>
    <w:rsid w:val="002504DF"/>
    <w:rsid w:val="00250F40"/>
    <w:rsid w:val="00250F9E"/>
    <w:rsid w:val="002514AE"/>
    <w:rsid w:val="00251C3A"/>
    <w:rsid w:val="00251E8D"/>
    <w:rsid w:val="00252614"/>
    <w:rsid w:val="002539A1"/>
    <w:rsid w:val="00254115"/>
    <w:rsid w:val="00254446"/>
    <w:rsid w:val="00254DA4"/>
    <w:rsid w:val="002559B7"/>
    <w:rsid w:val="00255B32"/>
    <w:rsid w:val="00256701"/>
    <w:rsid w:val="00256BD1"/>
    <w:rsid w:val="00257129"/>
    <w:rsid w:val="002609E3"/>
    <w:rsid w:val="00260D65"/>
    <w:rsid w:val="00263E2C"/>
    <w:rsid w:val="002652F1"/>
    <w:rsid w:val="002656FC"/>
    <w:rsid w:val="00265749"/>
    <w:rsid w:val="002657C7"/>
    <w:rsid w:val="00266213"/>
    <w:rsid w:val="00266772"/>
    <w:rsid w:val="002679E0"/>
    <w:rsid w:val="00267FF0"/>
    <w:rsid w:val="00270467"/>
    <w:rsid w:val="002704D0"/>
    <w:rsid w:val="00270ABE"/>
    <w:rsid w:val="00270F46"/>
    <w:rsid w:val="00270F69"/>
    <w:rsid w:val="002715B9"/>
    <w:rsid w:val="002737DB"/>
    <w:rsid w:val="00273BAE"/>
    <w:rsid w:val="0027421C"/>
    <w:rsid w:val="00274E7D"/>
    <w:rsid w:val="00275B50"/>
    <w:rsid w:val="002775E9"/>
    <w:rsid w:val="002800EA"/>
    <w:rsid w:val="00280B99"/>
    <w:rsid w:val="002878AB"/>
    <w:rsid w:val="002913DF"/>
    <w:rsid w:val="00291A4B"/>
    <w:rsid w:val="00291A67"/>
    <w:rsid w:val="0029255C"/>
    <w:rsid w:val="00294A16"/>
    <w:rsid w:val="002950CE"/>
    <w:rsid w:val="002951D9"/>
    <w:rsid w:val="00296E47"/>
    <w:rsid w:val="002973E1"/>
    <w:rsid w:val="002A2438"/>
    <w:rsid w:val="002A34A2"/>
    <w:rsid w:val="002A37AC"/>
    <w:rsid w:val="002A39F0"/>
    <w:rsid w:val="002A4567"/>
    <w:rsid w:val="002A5372"/>
    <w:rsid w:val="002A5CC4"/>
    <w:rsid w:val="002B052D"/>
    <w:rsid w:val="002B1843"/>
    <w:rsid w:val="002B1E18"/>
    <w:rsid w:val="002B3514"/>
    <w:rsid w:val="002B358C"/>
    <w:rsid w:val="002B3AFB"/>
    <w:rsid w:val="002B3B72"/>
    <w:rsid w:val="002B4ABD"/>
    <w:rsid w:val="002B597E"/>
    <w:rsid w:val="002C149F"/>
    <w:rsid w:val="002C23F1"/>
    <w:rsid w:val="002C2A32"/>
    <w:rsid w:val="002C6E42"/>
    <w:rsid w:val="002D2B8C"/>
    <w:rsid w:val="002D3604"/>
    <w:rsid w:val="002D39FE"/>
    <w:rsid w:val="002D4595"/>
    <w:rsid w:val="002D5326"/>
    <w:rsid w:val="002D5623"/>
    <w:rsid w:val="002D6023"/>
    <w:rsid w:val="002D65D3"/>
    <w:rsid w:val="002D67AE"/>
    <w:rsid w:val="002D7110"/>
    <w:rsid w:val="002D73D2"/>
    <w:rsid w:val="002D77FD"/>
    <w:rsid w:val="002D7D08"/>
    <w:rsid w:val="002D7FB5"/>
    <w:rsid w:val="002E01FB"/>
    <w:rsid w:val="002E06E6"/>
    <w:rsid w:val="002E0781"/>
    <w:rsid w:val="002E13EB"/>
    <w:rsid w:val="002E147F"/>
    <w:rsid w:val="002E1A43"/>
    <w:rsid w:val="002E2476"/>
    <w:rsid w:val="002E4A31"/>
    <w:rsid w:val="002E507C"/>
    <w:rsid w:val="002E604D"/>
    <w:rsid w:val="002E6D11"/>
    <w:rsid w:val="002E6E0F"/>
    <w:rsid w:val="002F0865"/>
    <w:rsid w:val="002F0A25"/>
    <w:rsid w:val="002F0BBA"/>
    <w:rsid w:val="002F140F"/>
    <w:rsid w:val="002F15EA"/>
    <w:rsid w:val="002F1DD3"/>
    <w:rsid w:val="002F27A7"/>
    <w:rsid w:val="002F2D32"/>
    <w:rsid w:val="002F2ED0"/>
    <w:rsid w:val="002F37D1"/>
    <w:rsid w:val="002F50C6"/>
    <w:rsid w:val="002F5488"/>
    <w:rsid w:val="002F5FA8"/>
    <w:rsid w:val="002F6109"/>
    <w:rsid w:val="002F644B"/>
    <w:rsid w:val="002F79E3"/>
    <w:rsid w:val="002F7D1C"/>
    <w:rsid w:val="00300AF2"/>
    <w:rsid w:val="003011F0"/>
    <w:rsid w:val="0030127D"/>
    <w:rsid w:val="00301779"/>
    <w:rsid w:val="00302781"/>
    <w:rsid w:val="00302C55"/>
    <w:rsid w:val="00303A77"/>
    <w:rsid w:val="0030432D"/>
    <w:rsid w:val="00304E0F"/>
    <w:rsid w:val="00304FE4"/>
    <w:rsid w:val="00305028"/>
    <w:rsid w:val="00306496"/>
    <w:rsid w:val="003064C3"/>
    <w:rsid w:val="003066C8"/>
    <w:rsid w:val="00306931"/>
    <w:rsid w:val="003071F5"/>
    <w:rsid w:val="00307B8B"/>
    <w:rsid w:val="00310E3B"/>
    <w:rsid w:val="00311077"/>
    <w:rsid w:val="00312484"/>
    <w:rsid w:val="003138F5"/>
    <w:rsid w:val="0031472F"/>
    <w:rsid w:val="00314AE2"/>
    <w:rsid w:val="003163BD"/>
    <w:rsid w:val="00316A9B"/>
    <w:rsid w:val="00316BBB"/>
    <w:rsid w:val="00316C27"/>
    <w:rsid w:val="003175C3"/>
    <w:rsid w:val="00317A81"/>
    <w:rsid w:val="00317E60"/>
    <w:rsid w:val="00320C19"/>
    <w:rsid w:val="00320E78"/>
    <w:rsid w:val="00322C5C"/>
    <w:rsid w:val="00323161"/>
    <w:rsid w:val="00323AA2"/>
    <w:rsid w:val="0032410C"/>
    <w:rsid w:val="0032436B"/>
    <w:rsid w:val="00325390"/>
    <w:rsid w:val="00325621"/>
    <w:rsid w:val="00325BE0"/>
    <w:rsid w:val="00325E43"/>
    <w:rsid w:val="003274ED"/>
    <w:rsid w:val="00327A51"/>
    <w:rsid w:val="00327D79"/>
    <w:rsid w:val="00330828"/>
    <w:rsid w:val="00330F2F"/>
    <w:rsid w:val="00331CD2"/>
    <w:rsid w:val="00331ED8"/>
    <w:rsid w:val="0033206B"/>
    <w:rsid w:val="00333DF7"/>
    <w:rsid w:val="00333E45"/>
    <w:rsid w:val="00334315"/>
    <w:rsid w:val="0033614D"/>
    <w:rsid w:val="00336C69"/>
    <w:rsid w:val="00336E9E"/>
    <w:rsid w:val="003373B9"/>
    <w:rsid w:val="0034129E"/>
    <w:rsid w:val="00341783"/>
    <w:rsid w:val="00341EFD"/>
    <w:rsid w:val="00343AB2"/>
    <w:rsid w:val="00343B29"/>
    <w:rsid w:val="00343B4C"/>
    <w:rsid w:val="003449EA"/>
    <w:rsid w:val="00344F60"/>
    <w:rsid w:val="00345E2A"/>
    <w:rsid w:val="00346368"/>
    <w:rsid w:val="003507E3"/>
    <w:rsid w:val="00351FCC"/>
    <w:rsid w:val="003534AD"/>
    <w:rsid w:val="0035392C"/>
    <w:rsid w:val="00353E32"/>
    <w:rsid w:val="003543EC"/>
    <w:rsid w:val="003551BD"/>
    <w:rsid w:val="0035567B"/>
    <w:rsid w:val="00356227"/>
    <w:rsid w:val="00356706"/>
    <w:rsid w:val="00357273"/>
    <w:rsid w:val="00361499"/>
    <w:rsid w:val="00361639"/>
    <w:rsid w:val="003627D4"/>
    <w:rsid w:val="00362E7D"/>
    <w:rsid w:val="003661CB"/>
    <w:rsid w:val="00366D64"/>
    <w:rsid w:val="00367DF0"/>
    <w:rsid w:val="003700E6"/>
    <w:rsid w:val="00370368"/>
    <w:rsid w:val="003709C3"/>
    <w:rsid w:val="00371230"/>
    <w:rsid w:val="00372D50"/>
    <w:rsid w:val="00373033"/>
    <w:rsid w:val="003734DF"/>
    <w:rsid w:val="0037359D"/>
    <w:rsid w:val="003756CC"/>
    <w:rsid w:val="00375C6B"/>
    <w:rsid w:val="0037638C"/>
    <w:rsid w:val="003826C5"/>
    <w:rsid w:val="00382F35"/>
    <w:rsid w:val="003845E7"/>
    <w:rsid w:val="00384712"/>
    <w:rsid w:val="00384BA5"/>
    <w:rsid w:val="00386825"/>
    <w:rsid w:val="00386EB7"/>
    <w:rsid w:val="00387934"/>
    <w:rsid w:val="00387DD2"/>
    <w:rsid w:val="003902EC"/>
    <w:rsid w:val="003907A1"/>
    <w:rsid w:val="00390CD2"/>
    <w:rsid w:val="00391A18"/>
    <w:rsid w:val="00391CFD"/>
    <w:rsid w:val="00393C44"/>
    <w:rsid w:val="003949F4"/>
    <w:rsid w:val="00395A20"/>
    <w:rsid w:val="00397831"/>
    <w:rsid w:val="00397B4A"/>
    <w:rsid w:val="003A06D0"/>
    <w:rsid w:val="003A1A84"/>
    <w:rsid w:val="003A3609"/>
    <w:rsid w:val="003A4EDA"/>
    <w:rsid w:val="003A59E0"/>
    <w:rsid w:val="003A5CA1"/>
    <w:rsid w:val="003A6893"/>
    <w:rsid w:val="003A6C50"/>
    <w:rsid w:val="003A7AD7"/>
    <w:rsid w:val="003A7EE9"/>
    <w:rsid w:val="003B001E"/>
    <w:rsid w:val="003B11F6"/>
    <w:rsid w:val="003B1836"/>
    <w:rsid w:val="003B1E60"/>
    <w:rsid w:val="003B21BA"/>
    <w:rsid w:val="003B2E22"/>
    <w:rsid w:val="003B2ED3"/>
    <w:rsid w:val="003B48A2"/>
    <w:rsid w:val="003B50D4"/>
    <w:rsid w:val="003B53AC"/>
    <w:rsid w:val="003B6009"/>
    <w:rsid w:val="003B619C"/>
    <w:rsid w:val="003B64ED"/>
    <w:rsid w:val="003C067B"/>
    <w:rsid w:val="003C084D"/>
    <w:rsid w:val="003C10BA"/>
    <w:rsid w:val="003C1676"/>
    <w:rsid w:val="003C1FBB"/>
    <w:rsid w:val="003C201D"/>
    <w:rsid w:val="003C2842"/>
    <w:rsid w:val="003C3436"/>
    <w:rsid w:val="003C38E9"/>
    <w:rsid w:val="003C39EC"/>
    <w:rsid w:val="003C49BF"/>
    <w:rsid w:val="003C4F8C"/>
    <w:rsid w:val="003C7232"/>
    <w:rsid w:val="003D0D5A"/>
    <w:rsid w:val="003D1ABE"/>
    <w:rsid w:val="003D2E8B"/>
    <w:rsid w:val="003D2EAA"/>
    <w:rsid w:val="003D3588"/>
    <w:rsid w:val="003D42AE"/>
    <w:rsid w:val="003D4F98"/>
    <w:rsid w:val="003D7F39"/>
    <w:rsid w:val="003E1496"/>
    <w:rsid w:val="003E153F"/>
    <w:rsid w:val="003E160C"/>
    <w:rsid w:val="003E2DF2"/>
    <w:rsid w:val="003E33EE"/>
    <w:rsid w:val="003E369B"/>
    <w:rsid w:val="003E3B36"/>
    <w:rsid w:val="003E3FB7"/>
    <w:rsid w:val="003E4464"/>
    <w:rsid w:val="003E4816"/>
    <w:rsid w:val="003E48DA"/>
    <w:rsid w:val="003E5CEA"/>
    <w:rsid w:val="003E6C44"/>
    <w:rsid w:val="003E6C46"/>
    <w:rsid w:val="003E7699"/>
    <w:rsid w:val="003F1A5F"/>
    <w:rsid w:val="003F25B1"/>
    <w:rsid w:val="003F4034"/>
    <w:rsid w:val="003F4C8A"/>
    <w:rsid w:val="003F5224"/>
    <w:rsid w:val="003F5F9D"/>
    <w:rsid w:val="003F6869"/>
    <w:rsid w:val="003F74FD"/>
    <w:rsid w:val="003F7782"/>
    <w:rsid w:val="003F7C23"/>
    <w:rsid w:val="003F7D5B"/>
    <w:rsid w:val="00400183"/>
    <w:rsid w:val="00400871"/>
    <w:rsid w:val="00400F25"/>
    <w:rsid w:val="004014C9"/>
    <w:rsid w:val="00401941"/>
    <w:rsid w:val="00401E41"/>
    <w:rsid w:val="00402D92"/>
    <w:rsid w:val="00403FDC"/>
    <w:rsid w:val="0040401A"/>
    <w:rsid w:val="00404110"/>
    <w:rsid w:val="004042F1"/>
    <w:rsid w:val="004049CF"/>
    <w:rsid w:val="00405210"/>
    <w:rsid w:val="00406EC3"/>
    <w:rsid w:val="00407471"/>
    <w:rsid w:val="004075F3"/>
    <w:rsid w:val="00407BA3"/>
    <w:rsid w:val="00410A15"/>
    <w:rsid w:val="00411917"/>
    <w:rsid w:val="004124C2"/>
    <w:rsid w:val="00412C45"/>
    <w:rsid w:val="004145C7"/>
    <w:rsid w:val="00414FAF"/>
    <w:rsid w:val="00415304"/>
    <w:rsid w:val="0041707A"/>
    <w:rsid w:val="004177B2"/>
    <w:rsid w:val="00420E98"/>
    <w:rsid w:val="00421102"/>
    <w:rsid w:val="00421B51"/>
    <w:rsid w:val="00421BC8"/>
    <w:rsid w:val="00422BF8"/>
    <w:rsid w:val="00423905"/>
    <w:rsid w:val="00425989"/>
    <w:rsid w:val="00425E6D"/>
    <w:rsid w:val="0042605D"/>
    <w:rsid w:val="00426185"/>
    <w:rsid w:val="004262BC"/>
    <w:rsid w:val="004263C2"/>
    <w:rsid w:val="00427088"/>
    <w:rsid w:val="00430135"/>
    <w:rsid w:val="004302D2"/>
    <w:rsid w:val="0043084D"/>
    <w:rsid w:val="00430AE7"/>
    <w:rsid w:val="00430F3F"/>
    <w:rsid w:val="0043225A"/>
    <w:rsid w:val="00432BB0"/>
    <w:rsid w:val="00433074"/>
    <w:rsid w:val="00433692"/>
    <w:rsid w:val="004345B5"/>
    <w:rsid w:val="004349C7"/>
    <w:rsid w:val="00434DB1"/>
    <w:rsid w:val="00434E71"/>
    <w:rsid w:val="00435CE9"/>
    <w:rsid w:val="004360BD"/>
    <w:rsid w:val="004364B7"/>
    <w:rsid w:val="00440657"/>
    <w:rsid w:val="004409F6"/>
    <w:rsid w:val="0044107E"/>
    <w:rsid w:val="00444795"/>
    <w:rsid w:val="00444F84"/>
    <w:rsid w:val="00445CF2"/>
    <w:rsid w:val="00446EB6"/>
    <w:rsid w:val="00447061"/>
    <w:rsid w:val="00447BDE"/>
    <w:rsid w:val="00450458"/>
    <w:rsid w:val="00450925"/>
    <w:rsid w:val="00450B0F"/>
    <w:rsid w:val="00450E5F"/>
    <w:rsid w:val="00451AD5"/>
    <w:rsid w:val="004525AD"/>
    <w:rsid w:val="004525BB"/>
    <w:rsid w:val="00452B5D"/>
    <w:rsid w:val="00452FB6"/>
    <w:rsid w:val="00453D65"/>
    <w:rsid w:val="0045683A"/>
    <w:rsid w:val="00456962"/>
    <w:rsid w:val="00457B3C"/>
    <w:rsid w:val="00460162"/>
    <w:rsid w:val="00460A3D"/>
    <w:rsid w:val="00460E55"/>
    <w:rsid w:val="00460FAC"/>
    <w:rsid w:val="00462B79"/>
    <w:rsid w:val="00463276"/>
    <w:rsid w:val="00463C9A"/>
    <w:rsid w:val="00463F10"/>
    <w:rsid w:val="00464F8D"/>
    <w:rsid w:val="00464FF4"/>
    <w:rsid w:val="00465647"/>
    <w:rsid w:val="004665A0"/>
    <w:rsid w:val="004677EA"/>
    <w:rsid w:val="004701C4"/>
    <w:rsid w:val="00470503"/>
    <w:rsid w:val="00470C09"/>
    <w:rsid w:val="00472EF0"/>
    <w:rsid w:val="0047404C"/>
    <w:rsid w:val="00477BFF"/>
    <w:rsid w:val="00481301"/>
    <w:rsid w:val="004821AB"/>
    <w:rsid w:val="00482355"/>
    <w:rsid w:val="0048383B"/>
    <w:rsid w:val="004841B3"/>
    <w:rsid w:val="00485175"/>
    <w:rsid w:val="0048519B"/>
    <w:rsid w:val="00485DC9"/>
    <w:rsid w:val="004864DF"/>
    <w:rsid w:val="00486DE6"/>
    <w:rsid w:val="00487240"/>
    <w:rsid w:val="00487350"/>
    <w:rsid w:val="004873B8"/>
    <w:rsid w:val="00487459"/>
    <w:rsid w:val="004876B9"/>
    <w:rsid w:val="004900CF"/>
    <w:rsid w:val="0049030C"/>
    <w:rsid w:val="00491DB4"/>
    <w:rsid w:val="00491FF6"/>
    <w:rsid w:val="00492F4F"/>
    <w:rsid w:val="00493760"/>
    <w:rsid w:val="00493BAF"/>
    <w:rsid w:val="00496A0B"/>
    <w:rsid w:val="00496C6A"/>
    <w:rsid w:val="00497465"/>
    <w:rsid w:val="0049791F"/>
    <w:rsid w:val="00497BDD"/>
    <w:rsid w:val="004A16CB"/>
    <w:rsid w:val="004A16CC"/>
    <w:rsid w:val="004A212B"/>
    <w:rsid w:val="004A26AA"/>
    <w:rsid w:val="004A3349"/>
    <w:rsid w:val="004A4072"/>
    <w:rsid w:val="004A4384"/>
    <w:rsid w:val="004A4759"/>
    <w:rsid w:val="004A4B80"/>
    <w:rsid w:val="004A4CA8"/>
    <w:rsid w:val="004A50DF"/>
    <w:rsid w:val="004A5B65"/>
    <w:rsid w:val="004A5DD8"/>
    <w:rsid w:val="004A6535"/>
    <w:rsid w:val="004A753E"/>
    <w:rsid w:val="004B0388"/>
    <w:rsid w:val="004B119E"/>
    <w:rsid w:val="004B281E"/>
    <w:rsid w:val="004B3331"/>
    <w:rsid w:val="004B3A5C"/>
    <w:rsid w:val="004B4294"/>
    <w:rsid w:val="004B4560"/>
    <w:rsid w:val="004B54C0"/>
    <w:rsid w:val="004B65BB"/>
    <w:rsid w:val="004B68F7"/>
    <w:rsid w:val="004B78F2"/>
    <w:rsid w:val="004B7C74"/>
    <w:rsid w:val="004B7E76"/>
    <w:rsid w:val="004C0967"/>
    <w:rsid w:val="004C169A"/>
    <w:rsid w:val="004C20D3"/>
    <w:rsid w:val="004C2A5D"/>
    <w:rsid w:val="004C3169"/>
    <w:rsid w:val="004C3B6E"/>
    <w:rsid w:val="004C3FD0"/>
    <w:rsid w:val="004C464C"/>
    <w:rsid w:val="004C4CA4"/>
    <w:rsid w:val="004C5D9C"/>
    <w:rsid w:val="004C6106"/>
    <w:rsid w:val="004C61B6"/>
    <w:rsid w:val="004C6FFE"/>
    <w:rsid w:val="004C7293"/>
    <w:rsid w:val="004C7E26"/>
    <w:rsid w:val="004D0343"/>
    <w:rsid w:val="004D0EDE"/>
    <w:rsid w:val="004D1193"/>
    <w:rsid w:val="004D2021"/>
    <w:rsid w:val="004D4055"/>
    <w:rsid w:val="004D4109"/>
    <w:rsid w:val="004D5322"/>
    <w:rsid w:val="004D5CA4"/>
    <w:rsid w:val="004D5DBD"/>
    <w:rsid w:val="004D60EF"/>
    <w:rsid w:val="004D7829"/>
    <w:rsid w:val="004E02C0"/>
    <w:rsid w:val="004E0FD0"/>
    <w:rsid w:val="004E111B"/>
    <w:rsid w:val="004E2D31"/>
    <w:rsid w:val="004E3712"/>
    <w:rsid w:val="004E536A"/>
    <w:rsid w:val="004E657F"/>
    <w:rsid w:val="004E6D99"/>
    <w:rsid w:val="004E7299"/>
    <w:rsid w:val="004E73F1"/>
    <w:rsid w:val="004F1102"/>
    <w:rsid w:val="004F170A"/>
    <w:rsid w:val="004F3196"/>
    <w:rsid w:val="004F45C0"/>
    <w:rsid w:val="004F46F9"/>
    <w:rsid w:val="004F4769"/>
    <w:rsid w:val="004F4F75"/>
    <w:rsid w:val="004F5FB0"/>
    <w:rsid w:val="004F7A0E"/>
    <w:rsid w:val="005011F0"/>
    <w:rsid w:val="00501A47"/>
    <w:rsid w:val="00503B92"/>
    <w:rsid w:val="00504633"/>
    <w:rsid w:val="005056FB"/>
    <w:rsid w:val="00505CD8"/>
    <w:rsid w:val="00506BB2"/>
    <w:rsid w:val="00507093"/>
    <w:rsid w:val="00507831"/>
    <w:rsid w:val="005079C3"/>
    <w:rsid w:val="00507BA2"/>
    <w:rsid w:val="00510146"/>
    <w:rsid w:val="00510280"/>
    <w:rsid w:val="00512A52"/>
    <w:rsid w:val="00512EB0"/>
    <w:rsid w:val="005135F8"/>
    <w:rsid w:val="00514608"/>
    <w:rsid w:val="00514FBF"/>
    <w:rsid w:val="00515282"/>
    <w:rsid w:val="00515891"/>
    <w:rsid w:val="005167D9"/>
    <w:rsid w:val="00516AA1"/>
    <w:rsid w:val="00516E43"/>
    <w:rsid w:val="00517B4F"/>
    <w:rsid w:val="005202CC"/>
    <w:rsid w:val="005214A4"/>
    <w:rsid w:val="0052189C"/>
    <w:rsid w:val="00521B7F"/>
    <w:rsid w:val="00522B8C"/>
    <w:rsid w:val="0052420B"/>
    <w:rsid w:val="00524DD2"/>
    <w:rsid w:val="005250EB"/>
    <w:rsid w:val="0052677A"/>
    <w:rsid w:val="00527B67"/>
    <w:rsid w:val="00527D8D"/>
    <w:rsid w:val="00533F29"/>
    <w:rsid w:val="00534AA6"/>
    <w:rsid w:val="0053567A"/>
    <w:rsid w:val="00535931"/>
    <w:rsid w:val="00535D2C"/>
    <w:rsid w:val="00537F2E"/>
    <w:rsid w:val="0054007D"/>
    <w:rsid w:val="00541505"/>
    <w:rsid w:val="00542849"/>
    <w:rsid w:val="0054348D"/>
    <w:rsid w:val="00544086"/>
    <w:rsid w:val="00544350"/>
    <w:rsid w:val="005454EA"/>
    <w:rsid w:val="00545735"/>
    <w:rsid w:val="0054792A"/>
    <w:rsid w:val="00550580"/>
    <w:rsid w:val="00552340"/>
    <w:rsid w:val="005542D2"/>
    <w:rsid w:val="00554E6A"/>
    <w:rsid w:val="005561CF"/>
    <w:rsid w:val="00556D56"/>
    <w:rsid w:val="00556F47"/>
    <w:rsid w:val="00560A36"/>
    <w:rsid w:val="00560F7E"/>
    <w:rsid w:val="00561DD1"/>
    <w:rsid w:val="0056216F"/>
    <w:rsid w:val="0056217B"/>
    <w:rsid w:val="0056303D"/>
    <w:rsid w:val="00563A87"/>
    <w:rsid w:val="00563F3F"/>
    <w:rsid w:val="005664B7"/>
    <w:rsid w:val="005724CA"/>
    <w:rsid w:val="00572736"/>
    <w:rsid w:val="00572DB0"/>
    <w:rsid w:val="005733C4"/>
    <w:rsid w:val="005737F7"/>
    <w:rsid w:val="005750B6"/>
    <w:rsid w:val="00577509"/>
    <w:rsid w:val="00581FF6"/>
    <w:rsid w:val="00582832"/>
    <w:rsid w:val="00582976"/>
    <w:rsid w:val="00584370"/>
    <w:rsid w:val="00584551"/>
    <w:rsid w:val="00585E6F"/>
    <w:rsid w:val="00586852"/>
    <w:rsid w:val="00587F1F"/>
    <w:rsid w:val="00590E16"/>
    <w:rsid w:val="00590FEB"/>
    <w:rsid w:val="0059112B"/>
    <w:rsid w:val="005912FB"/>
    <w:rsid w:val="0059146D"/>
    <w:rsid w:val="00591486"/>
    <w:rsid w:val="00591614"/>
    <w:rsid w:val="00591DA3"/>
    <w:rsid w:val="005920E7"/>
    <w:rsid w:val="00592409"/>
    <w:rsid w:val="00592848"/>
    <w:rsid w:val="00592A9B"/>
    <w:rsid w:val="0059370D"/>
    <w:rsid w:val="00596282"/>
    <w:rsid w:val="0059662D"/>
    <w:rsid w:val="00596960"/>
    <w:rsid w:val="00596E19"/>
    <w:rsid w:val="00597CB2"/>
    <w:rsid w:val="005A0178"/>
    <w:rsid w:val="005A06D7"/>
    <w:rsid w:val="005A0B9F"/>
    <w:rsid w:val="005A11E2"/>
    <w:rsid w:val="005A34B0"/>
    <w:rsid w:val="005A381B"/>
    <w:rsid w:val="005A3AFB"/>
    <w:rsid w:val="005A4088"/>
    <w:rsid w:val="005A4ED0"/>
    <w:rsid w:val="005A58F3"/>
    <w:rsid w:val="005A5D34"/>
    <w:rsid w:val="005A5EEB"/>
    <w:rsid w:val="005A6315"/>
    <w:rsid w:val="005A76CF"/>
    <w:rsid w:val="005B0E00"/>
    <w:rsid w:val="005B0F53"/>
    <w:rsid w:val="005B15BC"/>
    <w:rsid w:val="005B28B7"/>
    <w:rsid w:val="005B2B8D"/>
    <w:rsid w:val="005B475E"/>
    <w:rsid w:val="005B48E4"/>
    <w:rsid w:val="005B50B0"/>
    <w:rsid w:val="005B5792"/>
    <w:rsid w:val="005B57B8"/>
    <w:rsid w:val="005B7AC2"/>
    <w:rsid w:val="005B7E97"/>
    <w:rsid w:val="005C0BBF"/>
    <w:rsid w:val="005C1671"/>
    <w:rsid w:val="005C18EA"/>
    <w:rsid w:val="005C1CA7"/>
    <w:rsid w:val="005C3486"/>
    <w:rsid w:val="005C5324"/>
    <w:rsid w:val="005C5E0A"/>
    <w:rsid w:val="005C77D9"/>
    <w:rsid w:val="005C78BA"/>
    <w:rsid w:val="005D028D"/>
    <w:rsid w:val="005D0B3A"/>
    <w:rsid w:val="005D1062"/>
    <w:rsid w:val="005D44B5"/>
    <w:rsid w:val="005D51A2"/>
    <w:rsid w:val="005D68C3"/>
    <w:rsid w:val="005E02EC"/>
    <w:rsid w:val="005E0878"/>
    <w:rsid w:val="005E14E8"/>
    <w:rsid w:val="005E190B"/>
    <w:rsid w:val="005E1CBD"/>
    <w:rsid w:val="005E1CF7"/>
    <w:rsid w:val="005E258F"/>
    <w:rsid w:val="005E2771"/>
    <w:rsid w:val="005E2DBF"/>
    <w:rsid w:val="005E329A"/>
    <w:rsid w:val="005E42F4"/>
    <w:rsid w:val="005E5D7B"/>
    <w:rsid w:val="005E6CF1"/>
    <w:rsid w:val="005F1032"/>
    <w:rsid w:val="005F20B1"/>
    <w:rsid w:val="005F28B1"/>
    <w:rsid w:val="005F4BD8"/>
    <w:rsid w:val="005F5F58"/>
    <w:rsid w:val="005F61B8"/>
    <w:rsid w:val="005F6C53"/>
    <w:rsid w:val="005F6F02"/>
    <w:rsid w:val="005F7029"/>
    <w:rsid w:val="005F74B6"/>
    <w:rsid w:val="005F7BAC"/>
    <w:rsid w:val="0060128E"/>
    <w:rsid w:val="006015FA"/>
    <w:rsid w:val="006018B9"/>
    <w:rsid w:val="006019EB"/>
    <w:rsid w:val="00601CD1"/>
    <w:rsid w:val="00602929"/>
    <w:rsid w:val="006031E6"/>
    <w:rsid w:val="00603D90"/>
    <w:rsid w:val="0060548F"/>
    <w:rsid w:val="00605937"/>
    <w:rsid w:val="00606594"/>
    <w:rsid w:val="006069EF"/>
    <w:rsid w:val="0061016B"/>
    <w:rsid w:val="0061259D"/>
    <w:rsid w:val="006169F0"/>
    <w:rsid w:val="00616C8E"/>
    <w:rsid w:val="0061715E"/>
    <w:rsid w:val="00617A7B"/>
    <w:rsid w:val="00620493"/>
    <w:rsid w:val="00620FFB"/>
    <w:rsid w:val="0062188F"/>
    <w:rsid w:val="00621D81"/>
    <w:rsid w:val="0062247D"/>
    <w:rsid w:val="006229DD"/>
    <w:rsid w:val="00622A61"/>
    <w:rsid w:val="006233CC"/>
    <w:rsid w:val="006242C4"/>
    <w:rsid w:val="00625074"/>
    <w:rsid w:val="00625C44"/>
    <w:rsid w:val="00625D44"/>
    <w:rsid w:val="00625ED3"/>
    <w:rsid w:val="00625F8C"/>
    <w:rsid w:val="006260F0"/>
    <w:rsid w:val="00626A92"/>
    <w:rsid w:val="00630937"/>
    <w:rsid w:val="006309D7"/>
    <w:rsid w:val="00630A5D"/>
    <w:rsid w:val="006317B1"/>
    <w:rsid w:val="00631907"/>
    <w:rsid w:val="00632279"/>
    <w:rsid w:val="00632702"/>
    <w:rsid w:val="00632EE7"/>
    <w:rsid w:val="006373B9"/>
    <w:rsid w:val="00637BAE"/>
    <w:rsid w:val="00637CEE"/>
    <w:rsid w:val="006413FF"/>
    <w:rsid w:val="006417FA"/>
    <w:rsid w:val="00643D7B"/>
    <w:rsid w:val="006446ED"/>
    <w:rsid w:val="0064615A"/>
    <w:rsid w:val="00647DD2"/>
    <w:rsid w:val="00650FD7"/>
    <w:rsid w:val="0065188F"/>
    <w:rsid w:val="0065249E"/>
    <w:rsid w:val="00652519"/>
    <w:rsid w:val="00652B17"/>
    <w:rsid w:val="00654763"/>
    <w:rsid w:val="00654A68"/>
    <w:rsid w:val="0065566B"/>
    <w:rsid w:val="00656AD6"/>
    <w:rsid w:val="00657BFF"/>
    <w:rsid w:val="006601CB"/>
    <w:rsid w:val="00660BE8"/>
    <w:rsid w:val="00660D00"/>
    <w:rsid w:val="00663349"/>
    <w:rsid w:val="0066362C"/>
    <w:rsid w:val="00666105"/>
    <w:rsid w:val="00666485"/>
    <w:rsid w:val="006707CA"/>
    <w:rsid w:val="0067113A"/>
    <w:rsid w:val="0067152A"/>
    <w:rsid w:val="0067169F"/>
    <w:rsid w:val="00672021"/>
    <w:rsid w:val="00673192"/>
    <w:rsid w:val="006731C1"/>
    <w:rsid w:val="006745B7"/>
    <w:rsid w:val="006748B3"/>
    <w:rsid w:val="00674C1A"/>
    <w:rsid w:val="0067513C"/>
    <w:rsid w:val="00675322"/>
    <w:rsid w:val="00675ED7"/>
    <w:rsid w:val="00676292"/>
    <w:rsid w:val="00676C65"/>
    <w:rsid w:val="00682420"/>
    <w:rsid w:val="00682879"/>
    <w:rsid w:val="00683934"/>
    <w:rsid w:val="00683E7F"/>
    <w:rsid w:val="00684CEF"/>
    <w:rsid w:val="00684DA9"/>
    <w:rsid w:val="00686C93"/>
    <w:rsid w:val="00686F46"/>
    <w:rsid w:val="00690558"/>
    <w:rsid w:val="00692D44"/>
    <w:rsid w:val="006936D6"/>
    <w:rsid w:val="006945ED"/>
    <w:rsid w:val="00694E00"/>
    <w:rsid w:val="00695C58"/>
    <w:rsid w:val="00696258"/>
    <w:rsid w:val="006970D2"/>
    <w:rsid w:val="006A037F"/>
    <w:rsid w:val="006A0440"/>
    <w:rsid w:val="006A1171"/>
    <w:rsid w:val="006A194D"/>
    <w:rsid w:val="006A4A76"/>
    <w:rsid w:val="006A4D7A"/>
    <w:rsid w:val="006A5F88"/>
    <w:rsid w:val="006A63BA"/>
    <w:rsid w:val="006A7096"/>
    <w:rsid w:val="006A752B"/>
    <w:rsid w:val="006B03FF"/>
    <w:rsid w:val="006B12E7"/>
    <w:rsid w:val="006B13C1"/>
    <w:rsid w:val="006B1FE3"/>
    <w:rsid w:val="006B2A20"/>
    <w:rsid w:val="006B308D"/>
    <w:rsid w:val="006B39A7"/>
    <w:rsid w:val="006B486B"/>
    <w:rsid w:val="006B4EF7"/>
    <w:rsid w:val="006B53EE"/>
    <w:rsid w:val="006C1382"/>
    <w:rsid w:val="006C1DCA"/>
    <w:rsid w:val="006C44A6"/>
    <w:rsid w:val="006C45D7"/>
    <w:rsid w:val="006C546F"/>
    <w:rsid w:val="006C6116"/>
    <w:rsid w:val="006C61C9"/>
    <w:rsid w:val="006C6706"/>
    <w:rsid w:val="006C697B"/>
    <w:rsid w:val="006C6FF5"/>
    <w:rsid w:val="006D0C40"/>
    <w:rsid w:val="006D159B"/>
    <w:rsid w:val="006D386E"/>
    <w:rsid w:val="006D3873"/>
    <w:rsid w:val="006D4805"/>
    <w:rsid w:val="006D481D"/>
    <w:rsid w:val="006D5B59"/>
    <w:rsid w:val="006D6A2B"/>
    <w:rsid w:val="006D6EBD"/>
    <w:rsid w:val="006D6F1B"/>
    <w:rsid w:val="006E5A4E"/>
    <w:rsid w:val="006E6245"/>
    <w:rsid w:val="006E6981"/>
    <w:rsid w:val="006E6A09"/>
    <w:rsid w:val="006E6EA7"/>
    <w:rsid w:val="006E6F56"/>
    <w:rsid w:val="006F1FF0"/>
    <w:rsid w:val="006F272A"/>
    <w:rsid w:val="006F28B6"/>
    <w:rsid w:val="006F3054"/>
    <w:rsid w:val="006F4192"/>
    <w:rsid w:val="006F4A57"/>
    <w:rsid w:val="006F4F3C"/>
    <w:rsid w:val="006F4FE3"/>
    <w:rsid w:val="006F6365"/>
    <w:rsid w:val="006F69C5"/>
    <w:rsid w:val="006F6DDE"/>
    <w:rsid w:val="006F6E74"/>
    <w:rsid w:val="006F7340"/>
    <w:rsid w:val="00700B0A"/>
    <w:rsid w:val="007012E6"/>
    <w:rsid w:val="00702A0A"/>
    <w:rsid w:val="007039E5"/>
    <w:rsid w:val="0070450A"/>
    <w:rsid w:val="00704C7C"/>
    <w:rsid w:val="00704DE0"/>
    <w:rsid w:val="007052B6"/>
    <w:rsid w:val="00706D6A"/>
    <w:rsid w:val="00707BBD"/>
    <w:rsid w:val="00710F63"/>
    <w:rsid w:val="00711110"/>
    <w:rsid w:val="00711190"/>
    <w:rsid w:val="007121D9"/>
    <w:rsid w:val="00712273"/>
    <w:rsid w:val="00714D84"/>
    <w:rsid w:val="007156B0"/>
    <w:rsid w:val="00715BBB"/>
    <w:rsid w:val="00715CEE"/>
    <w:rsid w:val="00716A56"/>
    <w:rsid w:val="00716E92"/>
    <w:rsid w:val="00717A53"/>
    <w:rsid w:val="00717E1F"/>
    <w:rsid w:val="007201F2"/>
    <w:rsid w:val="00720D88"/>
    <w:rsid w:val="00722588"/>
    <w:rsid w:val="0072349E"/>
    <w:rsid w:val="00723687"/>
    <w:rsid w:val="007236CF"/>
    <w:rsid w:val="00723D9E"/>
    <w:rsid w:val="00724A68"/>
    <w:rsid w:val="007267D3"/>
    <w:rsid w:val="0072768E"/>
    <w:rsid w:val="00727B63"/>
    <w:rsid w:val="007329DC"/>
    <w:rsid w:val="00733B26"/>
    <w:rsid w:val="007347B2"/>
    <w:rsid w:val="007348F6"/>
    <w:rsid w:val="00735A85"/>
    <w:rsid w:val="00735CE5"/>
    <w:rsid w:val="00736BC3"/>
    <w:rsid w:val="007409C1"/>
    <w:rsid w:val="00742649"/>
    <w:rsid w:val="0074289A"/>
    <w:rsid w:val="007432E3"/>
    <w:rsid w:val="00746457"/>
    <w:rsid w:val="007469A8"/>
    <w:rsid w:val="00746E5F"/>
    <w:rsid w:val="0074792A"/>
    <w:rsid w:val="00747E9B"/>
    <w:rsid w:val="00750BBB"/>
    <w:rsid w:val="00751631"/>
    <w:rsid w:val="00751847"/>
    <w:rsid w:val="0075305F"/>
    <w:rsid w:val="00753554"/>
    <w:rsid w:val="007535E0"/>
    <w:rsid w:val="007538C3"/>
    <w:rsid w:val="00753B12"/>
    <w:rsid w:val="00756118"/>
    <w:rsid w:val="00762AE9"/>
    <w:rsid w:val="00763A01"/>
    <w:rsid w:val="00764F4F"/>
    <w:rsid w:val="00765B00"/>
    <w:rsid w:val="00766811"/>
    <w:rsid w:val="00767371"/>
    <w:rsid w:val="007675CE"/>
    <w:rsid w:val="00767730"/>
    <w:rsid w:val="0077003F"/>
    <w:rsid w:val="007700F5"/>
    <w:rsid w:val="00770364"/>
    <w:rsid w:val="007706FB"/>
    <w:rsid w:val="007706FD"/>
    <w:rsid w:val="00770F4D"/>
    <w:rsid w:val="00771CBC"/>
    <w:rsid w:val="007722C2"/>
    <w:rsid w:val="007725D2"/>
    <w:rsid w:val="007730CC"/>
    <w:rsid w:val="0077348B"/>
    <w:rsid w:val="00773CE6"/>
    <w:rsid w:val="00773E7D"/>
    <w:rsid w:val="007741A7"/>
    <w:rsid w:val="007746DB"/>
    <w:rsid w:val="007747D4"/>
    <w:rsid w:val="00775217"/>
    <w:rsid w:val="007759F6"/>
    <w:rsid w:val="00775D91"/>
    <w:rsid w:val="00776F3D"/>
    <w:rsid w:val="007800F8"/>
    <w:rsid w:val="00780594"/>
    <w:rsid w:val="00780C86"/>
    <w:rsid w:val="007811CA"/>
    <w:rsid w:val="007816F9"/>
    <w:rsid w:val="00782079"/>
    <w:rsid w:val="00783F02"/>
    <w:rsid w:val="007844DF"/>
    <w:rsid w:val="00784551"/>
    <w:rsid w:val="00784732"/>
    <w:rsid w:val="00785DD4"/>
    <w:rsid w:val="00786053"/>
    <w:rsid w:val="00786077"/>
    <w:rsid w:val="00786E00"/>
    <w:rsid w:val="00787E08"/>
    <w:rsid w:val="0079088A"/>
    <w:rsid w:val="00791412"/>
    <w:rsid w:val="00792A9A"/>
    <w:rsid w:val="00794B16"/>
    <w:rsid w:val="00794B58"/>
    <w:rsid w:val="00794B9C"/>
    <w:rsid w:val="00796E3C"/>
    <w:rsid w:val="0079718B"/>
    <w:rsid w:val="007975F0"/>
    <w:rsid w:val="00797A2D"/>
    <w:rsid w:val="00797BA6"/>
    <w:rsid w:val="007A0177"/>
    <w:rsid w:val="007A0A59"/>
    <w:rsid w:val="007A20FA"/>
    <w:rsid w:val="007A47EE"/>
    <w:rsid w:val="007A4971"/>
    <w:rsid w:val="007A5A01"/>
    <w:rsid w:val="007A5A13"/>
    <w:rsid w:val="007A5F28"/>
    <w:rsid w:val="007A60BA"/>
    <w:rsid w:val="007A65E8"/>
    <w:rsid w:val="007B01E9"/>
    <w:rsid w:val="007B149E"/>
    <w:rsid w:val="007B31AE"/>
    <w:rsid w:val="007B3B98"/>
    <w:rsid w:val="007B421B"/>
    <w:rsid w:val="007B4AB6"/>
    <w:rsid w:val="007B5C63"/>
    <w:rsid w:val="007B5D39"/>
    <w:rsid w:val="007B6AEA"/>
    <w:rsid w:val="007C0121"/>
    <w:rsid w:val="007C0E49"/>
    <w:rsid w:val="007C1580"/>
    <w:rsid w:val="007C2037"/>
    <w:rsid w:val="007C222D"/>
    <w:rsid w:val="007C2BFF"/>
    <w:rsid w:val="007C2E63"/>
    <w:rsid w:val="007C4CA6"/>
    <w:rsid w:val="007C4F44"/>
    <w:rsid w:val="007D0558"/>
    <w:rsid w:val="007D3B66"/>
    <w:rsid w:val="007D464A"/>
    <w:rsid w:val="007D4884"/>
    <w:rsid w:val="007D49D0"/>
    <w:rsid w:val="007D4BB1"/>
    <w:rsid w:val="007D5949"/>
    <w:rsid w:val="007D66EB"/>
    <w:rsid w:val="007D6D65"/>
    <w:rsid w:val="007D6F30"/>
    <w:rsid w:val="007D7CA1"/>
    <w:rsid w:val="007E1417"/>
    <w:rsid w:val="007E2E4A"/>
    <w:rsid w:val="007E3B2A"/>
    <w:rsid w:val="007E587F"/>
    <w:rsid w:val="007E5F50"/>
    <w:rsid w:val="007E7AC7"/>
    <w:rsid w:val="007F11E6"/>
    <w:rsid w:val="007F1484"/>
    <w:rsid w:val="007F1E21"/>
    <w:rsid w:val="007F21F2"/>
    <w:rsid w:val="007F2AC6"/>
    <w:rsid w:val="007F2BBC"/>
    <w:rsid w:val="007F2C88"/>
    <w:rsid w:val="007F3316"/>
    <w:rsid w:val="007F67EF"/>
    <w:rsid w:val="007F7A79"/>
    <w:rsid w:val="007F7DF9"/>
    <w:rsid w:val="0080018B"/>
    <w:rsid w:val="008001A5"/>
    <w:rsid w:val="00800937"/>
    <w:rsid w:val="0080162E"/>
    <w:rsid w:val="0080175C"/>
    <w:rsid w:val="00802C19"/>
    <w:rsid w:val="00804459"/>
    <w:rsid w:val="00804AC8"/>
    <w:rsid w:val="0080558F"/>
    <w:rsid w:val="008056A7"/>
    <w:rsid w:val="008061D9"/>
    <w:rsid w:val="0080626E"/>
    <w:rsid w:val="00806CDE"/>
    <w:rsid w:val="00806EC6"/>
    <w:rsid w:val="008070DC"/>
    <w:rsid w:val="00807315"/>
    <w:rsid w:val="0081022A"/>
    <w:rsid w:val="008103C6"/>
    <w:rsid w:val="0081311B"/>
    <w:rsid w:val="00813312"/>
    <w:rsid w:val="0081402E"/>
    <w:rsid w:val="0081439D"/>
    <w:rsid w:val="0081529D"/>
    <w:rsid w:val="00815CE8"/>
    <w:rsid w:val="00817F7E"/>
    <w:rsid w:val="00820D69"/>
    <w:rsid w:val="00821710"/>
    <w:rsid w:val="008221D7"/>
    <w:rsid w:val="00822244"/>
    <w:rsid w:val="00825CFD"/>
    <w:rsid w:val="00827457"/>
    <w:rsid w:val="00827A7E"/>
    <w:rsid w:val="0083001F"/>
    <w:rsid w:val="00830F51"/>
    <w:rsid w:val="00832ACB"/>
    <w:rsid w:val="0083423F"/>
    <w:rsid w:val="008343F3"/>
    <w:rsid w:val="008353F1"/>
    <w:rsid w:val="00837184"/>
    <w:rsid w:val="0083753E"/>
    <w:rsid w:val="00837A45"/>
    <w:rsid w:val="00840D04"/>
    <w:rsid w:val="00840E08"/>
    <w:rsid w:val="00843F51"/>
    <w:rsid w:val="00844BB3"/>
    <w:rsid w:val="00844C5C"/>
    <w:rsid w:val="008455F0"/>
    <w:rsid w:val="00846351"/>
    <w:rsid w:val="00846363"/>
    <w:rsid w:val="0084690F"/>
    <w:rsid w:val="0084712B"/>
    <w:rsid w:val="00847D33"/>
    <w:rsid w:val="0085015D"/>
    <w:rsid w:val="008510EE"/>
    <w:rsid w:val="008516B2"/>
    <w:rsid w:val="00852E8D"/>
    <w:rsid w:val="00853CB8"/>
    <w:rsid w:val="00854810"/>
    <w:rsid w:val="008550D2"/>
    <w:rsid w:val="00855807"/>
    <w:rsid w:val="00855F28"/>
    <w:rsid w:val="008568E2"/>
    <w:rsid w:val="00857069"/>
    <w:rsid w:val="00857310"/>
    <w:rsid w:val="00857DF6"/>
    <w:rsid w:val="00860378"/>
    <w:rsid w:val="00860E03"/>
    <w:rsid w:val="00863066"/>
    <w:rsid w:val="00863308"/>
    <w:rsid w:val="00863B52"/>
    <w:rsid w:val="00864F6A"/>
    <w:rsid w:val="0086532F"/>
    <w:rsid w:val="00865B55"/>
    <w:rsid w:val="00865D23"/>
    <w:rsid w:val="00866623"/>
    <w:rsid w:val="00866D78"/>
    <w:rsid w:val="0087032D"/>
    <w:rsid w:val="008709B5"/>
    <w:rsid w:val="00872875"/>
    <w:rsid w:val="00873BA4"/>
    <w:rsid w:val="00874593"/>
    <w:rsid w:val="00875BC5"/>
    <w:rsid w:val="00875E4F"/>
    <w:rsid w:val="00876068"/>
    <w:rsid w:val="00876186"/>
    <w:rsid w:val="00876471"/>
    <w:rsid w:val="008771CF"/>
    <w:rsid w:val="00877212"/>
    <w:rsid w:val="008772C4"/>
    <w:rsid w:val="008772D1"/>
    <w:rsid w:val="00880A90"/>
    <w:rsid w:val="00880E6B"/>
    <w:rsid w:val="00880F7D"/>
    <w:rsid w:val="008825CC"/>
    <w:rsid w:val="008830C0"/>
    <w:rsid w:val="00885BCC"/>
    <w:rsid w:val="00885C35"/>
    <w:rsid w:val="00887626"/>
    <w:rsid w:val="008879F1"/>
    <w:rsid w:val="00890C5D"/>
    <w:rsid w:val="00892F15"/>
    <w:rsid w:val="00893272"/>
    <w:rsid w:val="008933AB"/>
    <w:rsid w:val="00894204"/>
    <w:rsid w:val="008952FC"/>
    <w:rsid w:val="008953A2"/>
    <w:rsid w:val="00895499"/>
    <w:rsid w:val="00896E89"/>
    <w:rsid w:val="0089729D"/>
    <w:rsid w:val="008A0B73"/>
    <w:rsid w:val="008A1DB8"/>
    <w:rsid w:val="008A21DC"/>
    <w:rsid w:val="008A23DE"/>
    <w:rsid w:val="008A2791"/>
    <w:rsid w:val="008A2929"/>
    <w:rsid w:val="008A2E5B"/>
    <w:rsid w:val="008A3B6D"/>
    <w:rsid w:val="008A4587"/>
    <w:rsid w:val="008A641B"/>
    <w:rsid w:val="008A6B49"/>
    <w:rsid w:val="008A786D"/>
    <w:rsid w:val="008A7950"/>
    <w:rsid w:val="008A7AC4"/>
    <w:rsid w:val="008B0873"/>
    <w:rsid w:val="008B088C"/>
    <w:rsid w:val="008B22A5"/>
    <w:rsid w:val="008B26DC"/>
    <w:rsid w:val="008B363A"/>
    <w:rsid w:val="008B6E45"/>
    <w:rsid w:val="008B77D7"/>
    <w:rsid w:val="008B7FDE"/>
    <w:rsid w:val="008C0232"/>
    <w:rsid w:val="008C0588"/>
    <w:rsid w:val="008C067B"/>
    <w:rsid w:val="008C06FB"/>
    <w:rsid w:val="008C09AE"/>
    <w:rsid w:val="008C1A2F"/>
    <w:rsid w:val="008C3E51"/>
    <w:rsid w:val="008C42F1"/>
    <w:rsid w:val="008C45B9"/>
    <w:rsid w:val="008C4806"/>
    <w:rsid w:val="008C4C92"/>
    <w:rsid w:val="008C5BA9"/>
    <w:rsid w:val="008C6338"/>
    <w:rsid w:val="008D03AE"/>
    <w:rsid w:val="008D11BD"/>
    <w:rsid w:val="008D18F3"/>
    <w:rsid w:val="008D1E94"/>
    <w:rsid w:val="008D2B9F"/>
    <w:rsid w:val="008D3AD2"/>
    <w:rsid w:val="008D40E9"/>
    <w:rsid w:val="008D43FF"/>
    <w:rsid w:val="008D446F"/>
    <w:rsid w:val="008D4A27"/>
    <w:rsid w:val="008D5100"/>
    <w:rsid w:val="008D544B"/>
    <w:rsid w:val="008E1730"/>
    <w:rsid w:val="008E296C"/>
    <w:rsid w:val="008E4245"/>
    <w:rsid w:val="008E4893"/>
    <w:rsid w:val="008E4B17"/>
    <w:rsid w:val="008E506C"/>
    <w:rsid w:val="008E6361"/>
    <w:rsid w:val="008E6422"/>
    <w:rsid w:val="008E686D"/>
    <w:rsid w:val="008E6EC4"/>
    <w:rsid w:val="008E7AC2"/>
    <w:rsid w:val="008F0446"/>
    <w:rsid w:val="008F0CFB"/>
    <w:rsid w:val="008F1F25"/>
    <w:rsid w:val="008F1FD9"/>
    <w:rsid w:val="008F3B79"/>
    <w:rsid w:val="008F4E83"/>
    <w:rsid w:val="008F5C5D"/>
    <w:rsid w:val="008F61D6"/>
    <w:rsid w:val="008F6DCB"/>
    <w:rsid w:val="008F7C4A"/>
    <w:rsid w:val="008F7F34"/>
    <w:rsid w:val="009008FD"/>
    <w:rsid w:val="00900C88"/>
    <w:rsid w:val="00900EA5"/>
    <w:rsid w:val="009011B1"/>
    <w:rsid w:val="00901C72"/>
    <w:rsid w:val="00901E62"/>
    <w:rsid w:val="0090207E"/>
    <w:rsid w:val="009040F0"/>
    <w:rsid w:val="00904357"/>
    <w:rsid w:val="00904785"/>
    <w:rsid w:val="00905DB2"/>
    <w:rsid w:val="009063FA"/>
    <w:rsid w:val="00907C5C"/>
    <w:rsid w:val="00910EC4"/>
    <w:rsid w:val="00911090"/>
    <w:rsid w:val="00911AF3"/>
    <w:rsid w:val="00912B1F"/>
    <w:rsid w:val="00916F28"/>
    <w:rsid w:val="00916F2D"/>
    <w:rsid w:val="00916FD5"/>
    <w:rsid w:val="00917012"/>
    <w:rsid w:val="009172E4"/>
    <w:rsid w:val="00917B28"/>
    <w:rsid w:val="009206AC"/>
    <w:rsid w:val="009208F6"/>
    <w:rsid w:val="00921C0B"/>
    <w:rsid w:val="00922876"/>
    <w:rsid w:val="00923008"/>
    <w:rsid w:val="009234F2"/>
    <w:rsid w:val="0092354B"/>
    <w:rsid w:val="009236CA"/>
    <w:rsid w:val="00924D12"/>
    <w:rsid w:val="0092576D"/>
    <w:rsid w:val="0092762E"/>
    <w:rsid w:val="009278AE"/>
    <w:rsid w:val="0092795C"/>
    <w:rsid w:val="009301CB"/>
    <w:rsid w:val="00930E44"/>
    <w:rsid w:val="009318F9"/>
    <w:rsid w:val="00932551"/>
    <w:rsid w:val="00932692"/>
    <w:rsid w:val="0093304A"/>
    <w:rsid w:val="00933C7D"/>
    <w:rsid w:val="00934206"/>
    <w:rsid w:val="00935363"/>
    <w:rsid w:val="0093595E"/>
    <w:rsid w:val="00936199"/>
    <w:rsid w:val="00936472"/>
    <w:rsid w:val="00936EAC"/>
    <w:rsid w:val="009371F2"/>
    <w:rsid w:val="009373D9"/>
    <w:rsid w:val="00937A7B"/>
    <w:rsid w:val="0094006D"/>
    <w:rsid w:val="0094039A"/>
    <w:rsid w:val="00940CF4"/>
    <w:rsid w:val="009428C8"/>
    <w:rsid w:val="00943EEB"/>
    <w:rsid w:val="00944B05"/>
    <w:rsid w:val="009455A2"/>
    <w:rsid w:val="00945D86"/>
    <w:rsid w:val="00946680"/>
    <w:rsid w:val="009477A3"/>
    <w:rsid w:val="009502BC"/>
    <w:rsid w:val="00950BD8"/>
    <w:rsid w:val="0095146B"/>
    <w:rsid w:val="009537F1"/>
    <w:rsid w:val="009555DF"/>
    <w:rsid w:val="009577A0"/>
    <w:rsid w:val="00957D04"/>
    <w:rsid w:val="00957E08"/>
    <w:rsid w:val="00960559"/>
    <w:rsid w:val="0096068A"/>
    <w:rsid w:val="009618C1"/>
    <w:rsid w:val="009619CE"/>
    <w:rsid w:val="00961EAD"/>
    <w:rsid w:val="009628E3"/>
    <w:rsid w:val="009632D4"/>
    <w:rsid w:val="0096468B"/>
    <w:rsid w:val="0096565F"/>
    <w:rsid w:val="00965E93"/>
    <w:rsid w:val="00967176"/>
    <w:rsid w:val="00967643"/>
    <w:rsid w:val="00967A11"/>
    <w:rsid w:val="00971BE1"/>
    <w:rsid w:val="00973DA9"/>
    <w:rsid w:val="009746A2"/>
    <w:rsid w:val="009748E0"/>
    <w:rsid w:val="00974A67"/>
    <w:rsid w:val="00974BD4"/>
    <w:rsid w:val="00975EB8"/>
    <w:rsid w:val="00977557"/>
    <w:rsid w:val="00977AD0"/>
    <w:rsid w:val="0098101D"/>
    <w:rsid w:val="00982517"/>
    <w:rsid w:val="00982869"/>
    <w:rsid w:val="009832A9"/>
    <w:rsid w:val="00983C32"/>
    <w:rsid w:val="00983DB2"/>
    <w:rsid w:val="00983DD4"/>
    <w:rsid w:val="00984C65"/>
    <w:rsid w:val="00985F4C"/>
    <w:rsid w:val="0098620F"/>
    <w:rsid w:val="009869CD"/>
    <w:rsid w:val="00986B1A"/>
    <w:rsid w:val="00987D35"/>
    <w:rsid w:val="009917FF"/>
    <w:rsid w:val="0099490C"/>
    <w:rsid w:val="009952EF"/>
    <w:rsid w:val="009956CE"/>
    <w:rsid w:val="00995B80"/>
    <w:rsid w:val="00995C57"/>
    <w:rsid w:val="00997077"/>
    <w:rsid w:val="009A0031"/>
    <w:rsid w:val="009A0275"/>
    <w:rsid w:val="009A0FEF"/>
    <w:rsid w:val="009A155C"/>
    <w:rsid w:val="009A1B69"/>
    <w:rsid w:val="009A1E88"/>
    <w:rsid w:val="009A276C"/>
    <w:rsid w:val="009A29A5"/>
    <w:rsid w:val="009A2CB7"/>
    <w:rsid w:val="009A332C"/>
    <w:rsid w:val="009A35BE"/>
    <w:rsid w:val="009A486B"/>
    <w:rsid w:val="009A542A"/>
    <w:rsid w:val="009A6BFE"/>
    <w:rsid w:val="009A7ABB"/>
    <w:rsid w:val="009B0AB4"/>
    <w:rsid w:val="009B18B0"/>
    <w:rsid w:val="009B2400"/>
    <w:rsid w:val="009B26E1"/>
    <w:rsid w:val="009B33EE"/>
    <w:rsid w:val="009B380F"/>
    <w:rsid w:val="009B3C4F"/>
    <w:rsid w:val="009B43DA"/>
    <w:rsid w:val="009B44E7"/>
    <w:rsid w:val="009B47FC"/>
    <w:rsid w:val="009B4916"/>
    <w:rsid w:val="009B5136"/>
    <w:rsid w:val="009B532C"/>
    <w:rsid w:val="009B5FAB"/>
    <w:rsid w:val="009B62F1"/>
    <w:rsid w:val="009B6F90"/>
    <w:rsid w:val="009B7B54"/>
    <w:rsid w:val="009C002C"/>
    <w:rsid w:val="009C1826"/>
    <w:rsid w:val="009C1A36"/>
    <w:rsid w:val="009C1F65"/>
    <w:rsid w:val="009C2277"/>
    <w:rsid w:val="009C2C50"/>
    <w:rsid w:val="009C354A"/>
    <w:rsid w:val="009C45CA"/>
    <w:rsid w:val="009C48C8"/>
    <w:rsid w:val="009C57F3"/>
    <w:rsid w:val="009C6999"/>
    <w:rsid w:val="009C6C90"/>
    <w:rsid w:val="009D4003"/>
    <w:rsid w:val="009D5CF5"/>
    <w:rsid w:val="009D6345"/>
    <w:rsid w:val="009D7B12"/>
    <w:rsid w:val="009E0227"/>
    <w:rsid w:val="009E2A8A"/>
    <w:rsid w:val="009E3049"/>
    <w:rsid w:val="009E343C"/>
    <w:rsid w:val="009E40FC"/>
    <w:rsid w:val="009E435F"/>
    <w:rsid w:val="009E4436"/>
    <w:rsid w:val="009E57E4"/>
    <w:rsid w:val="009E6850"/>
    <w:rsid w:val="009E6C79"/>
    <w:rsid w:val="009F09EC"/>
    <w:rsid w:val="009F0F0C"/>
    <w:rsid w:val="009F130C"/>
    <w:rsid w:val="009F1661"/>
    <w:rsid w:val="009F1FDC"/>
    <w:rsid w:val="009F3F92"/>
    <w:rsid w:val="009F5679"/>
    <w:rsid w:val="009F5C0C"/>
    <w:rsid w:val="009F6A64"/>
    <w:rsid w:val="009F6E87"/>
    <w:rsid w:val="00A0144E"/>
    <w:rsid w:val="00A014E3"/>
    <w:rsid w:val="00A015D6"/>
    <w:rsid w:val="00A015F9"/>
    <w:rsid w:val="00A018AE"/>
    <w:rsid w:val="00A030B1"/>
    <w:rsid w:val="00A0357C"/>
    <w:rsid w:val="00A049B8"/>
    <w:rsid w:val="00A04AED"/>
    <w:rsid w:val="00A04FB5"/>
    <w:rsid w:val="00A05810"/>
    <w:rsid w:val="00A06607"/>
    <w:rsid w:val="00A07514"/>
    <w:rsid w:val="00A07F42"/>
    <w:rsid w:val="00A07FAA"/>
    <w:rsid w:val="00A1339B"/>
    <w:rsid w:val="00A13750"/>
    <w:rsid w:val="00A138F5"/>
    <w:rsid w:val="00A14202"/>
    <w:rsid w:val="00A167D8"/>
    <w:rsid w:val="00A167E9"/>
    <w:rsid w:val="00A16AE6"/>
    <w:rsid w:val="00A17F16"/>
    <w:rsid w:val="00A209DA"/>
    <w:rsid w:val="00A20C5C"/>
    <w:rsid w:val="00A20CE9"/>
    <w:rsid w:val="00A24055"/>
    <w:rsid w:val="00A244D7"/>
    <w:rsid w:val="00A24EAE"/>
    <w:rsid w:val="00A2511A"/>
    <w:rsid w:val="00A257B4"/>
    <w:rsid w:val="00A2636B"/>
    <w:rsid w:val="00A26E48"/>
    <w:rsid w:val="00A27591"/>
    <w:rsid w:val="00A3083C"/>
    <w:rsid w:val="00A3503E"/>
    <w:rsid w:val="00A35791"/>
    <w:rsid w:val="00A357E0"/>
    <w:rsid w:val="00A36004"/>
    <w:rsid w:val="00A3693A"/>
    <w:rsid w:val="00A36BDF"/>
    <w:rsid w:val="00A37B64"/>
    <w:rsid w:val="00A37CF7"/>
    <w:rsid w:val="00A40479"/>
    <w:rsid w:val="00A40496"/>
    <w:rsid w:val="00A4081A"/>
    <w:rsid w:val="00A40D0F"/>
    <w:rsid w:val="00A41D39"/>
    <w:rsid w:val="00A436BF"/>
    <w:rsid w:val="00A43783"/>
    <w:rsid w:val="00A4415A"/>
    <w:rsid w:val="00A45C59"/>
    <w:rsid w:val="00A5035B"/>
    <w:rsid w:val="00A513BB"/>
    <w:rsid w:val="00A525F7"/>
    <w:rsid w:val="00A52666"/>
    <w:rsid w:val="00A53A26"/>
    <w:rsid w:val="00A55E31"/>
    <w:rsid w:val="00A56411"/>
    <w:rsid w:val="00A569FB"/>
    <w:rsid w:val="00A56C20"/>
    <w:rsid w:val="00A56DC6"/>
    <w:rsid w:val="00A577C6"/>
    <w:rsid w:val="00A57BB7"/>
    <w:rsid w:val="00A6069B"/>
    <w:rsid w:val="00A60FCE"/>
    <w:rsid w:val="00A6125A"/>
    <w:rsid w:val="00A61A11"/>
    <w:rsid w:val="00A62E8F"/>
    <w:rsid w:val="00A63D69"/>
    <w:rsid w:val="00A651F6"/>
    <w:rsid w:val="00A67569"/>
    <w:rsid w:val="00A678A4"/>
    <w:rsid w:val="00A67B32"/>
    <w:rsid w:val="00A715F8"/>
    <w:rsid w:val="00A72826"/>
    <w:rsid w:val="00A72E33"/>
    <w:rsid w:val="00A731AE"/>
    <w:rsid w:val="00A739F8"/>
    <w:rsid w:val="00A74558"/>
    <w:rsid w:val="00A750FE"/>
    <w:rsid w:val="00A757E9"/>
    <w:rsid w:val="00A75B95"/>
    <w:rsid w:val="00A765FD"/>
    <w:rsid w:val="00A76D6D"/>
    <w:rsid w:val="00A7740A"/>
    <w:rsid w:val="00A77702"/>
    <w:rsid w:val="00A80466"/>
    <w:rsid w:val="00A8135C"/>
    <w:rsid w:val="00A827C4"/>
    <w:rsid w:val="00A83D1A"/>
    <w:rsid w:val="00A83F12"/>
    <w:rsid w:val="00A84575"/>
    <w:rsid w:val="00A859F9"/>
    <w:rsid w:val="00A8618C"/>
    <w:rsid w:val="00A86429"/>
    <w:rsid w:val="00A86533"/>
    <w:rsid w:val="00A87B85"/>
    <w:rsid w:val="00A90E7C"/>
    <w:rsid w:val="00A91A1B"/>
    <w:rsid w:val="00A91DEF"/>
    <w:rsid w:val="00A91FF4"/>
    <w:rsid w:val="00A92A8B"/>
    <w:rsid w:val="00A94A46"/>
    <w:rsid w:val="00A94D38"/>
    <w:rsid w:val="00A94D46"/>
    <w:rsid w:val="00A95D78"/>
    <w:rsid w:val="00A971EB"/>
    <w:rsid w:val="00A97C2B"/>
    <w:rsid w:val="00AA0C82"/>
    <w:rsid w:val="00AA1C58"/>
    <w:rsid w:val="00AA3DE7"/>
    <w:rsid w:val="00AA5715"/>
    <w:rsid w:val="00AA5DBA"/>
    <w:rsid w:val="00AA6366"/>
    <w:rsid w:val="00AA6940"/>
    <w:rsid w:val="00AA71B3"/>
    <w:rsid w:val="00AA7C0C"/>
    <w:rsid w:val="00AB04F7"/>
    <w:rsid w:val="00AB1731"/>
    <w:rsid w:val="00AB251E"/>
    <w:rsid w:val="00AB3132"/>
    <w:rsid w:val="00AB34FB"/>
    <w:rsid w:val="00AB3641"/>
    <w:rsid w:val="00AB3872"/>
    <w:rsid w:val="00AB4EA5"/>
    <w:rsid w:val="00AB5021"/>
    <w:rsid w:val="00AB5153"/>
    <w:rsid w:val="00AB5719"/>
    <w:rsid w:val="00AB57F8"/>
    <w:rsid w:val="00AB6161"/>
    <w:rsid w:val="00AB65D9"/>
    <w:rsid w:val="00AB6992"/>
    <w:rsid w:val="00AB718C"/>
    <w:rsid w:val="00AB762C"/>
    <w:rsid w:val="00AB7642"/>
    <w:rsid w:val="00AB78BA"/>
    <w:rsid w:val="00AC093D"/>
    <w:rsid w:val="00AC09EC"/>
    <w:rsid w:val="00AC1A37"/>
    <w:rsid w:val="00AC4767"/>
    <w:rsid w:val="00AC4CAE"/>
    <w:rsid w:val="00AC52B4"/>
    <w:rsid w:val="00AC5599"/>
    <w:rsid w:val="00AC7082"/>
    <w:rsid w:val="00AC7AC2"/>
    <w:rsid w:val="00AD01AF"/>
    <w:rsid w:val="00AD0615"/>
    <w:rsid w:val="00AD0A1B"/>
    <w:rsid w:val="00AD274E"/>
    <w:rsid w:val="00AD2BE0"/>
    <w:rsid w:val="00AD46AD"/>
    <w:rsid w:val="00AD48CB"/>
    <w:rsid w:val="00AD5CF6"/>
    <w:rsid w:val="00AD66E5"/>
    <w:rsid w:val="00AD7A86"/>
    <w:rsid w:val="00AD7CED"/>
    <w:rsid w:val="00AD7D48"/>
    <w:rsid w:val="00AE0474"/>
    <w:rsid w:val="00AE1ABD"/>
    <w:rsid w:val="00AE217E"/>
    <w:rsid w:val="00AE2BD2"/>
    <w:rsid w:val="00AE5269"/>
    <w:rsid w:val="00AE58CE"/>
    <w:rsid w:val="00AE65D3"/>
    <w:rsid w:val="00AE6758"/>
    <w:rsid w:val="00AE734E"/>
    <w:rsid w:val="00AE7744"/>
    <w:rsid w:val="00AF0A99"/>
    <w:rsid w:val="00AF0BE1"/>
    <w:rsid w:val="00AF138C"/>
    <w:rsid w:val="00AF1BBC"/>
    <w:rsid w:val="00AF2AEE"/>
    <w:rsid w:val="00AF376C"/>
    <w:rsid w:val="00AF5633"/>
    <w:rsid w:val="00AF6C65"/>
    <w:rsid w:val="00AF7B39"/>
    <w:rsid w:val="00AF7C70"/>
    <w:rsid w:val="00B008DB"/>
    <w:rsid w:val="00B01782"/>
    <w:rsid w:val="00B02B2B"/>
    <w:rsid w:val="00B03061"/>
    <w:rsid w:val="00B04647"/>
    <w:rsid w:val="00B05830"/>
    <w:rsid w:val="00B076F2"/>
    <w:rsid w:val="00B07EC9"/>
    <w:rsid w:val="00B108D9"/>
    <w:rsid w:val="00B10B23"/>
    <w:rsid w:val="00B119F8"/>
    <w:rsid w:val="00B12965"/>
    <w:rsid w:val="00B13C0E"/>
    <w:rsid w:val="00B14544"/>
    <w:rsid w:val="00B15096"/>
    <w:rsid w:val="00B1710F"/>
    <w:rsid w:val="00B1713C"/>
    <w:rsid w:val="00B21E44"/>
    <w:rsid w:val="00B2307A"/>
    <w:rsid w:val="00B2331B"/>
    <w:rsid w:val="00B2362F"/>
    <w:rsid w:val="00B24305"/>
    <w:rsid w:val="00B271D3"/>
    <w:rsid w:val="00B30597"/>
    <w:rsid w:val="00B31922"/>
    <w:rsid w:val="00B32FEB"/>
    <w:rsid w:val="00B333D6"/>
    <w:rsid w:val="00B33988"/>
    <w:rsid w:val="00B340BA"/>
    <w:rsid w:val="00B34A39"/>
    <w:rsid w:val="00B36511"/>
    <w:rsid w:val="00B3687E"/>
    <w:rsid w:val="00B36F4C"/>
    <w:rsid w:val="00B401AF"/>
    <w:rsid w:val="00B401B9"/>
    <w:rsid w:val="00B413B5"/>
    <w:rsid w:val="00B416D9"/>
    <w:rsid w:val="00B419BC"/>
    <w:rsid w:val="00B4243D"/>
    <w:rsid w:val="00B427DA"/>
    <w:rsid w:val="00B444E8"/>
    <w:rsid w:val="00B4480F"/>
    <w:rsid w:val="00B44952"/>
    <w:rsid w:val="00B46661"/>
    <w:rsid w:val="00B46F72"/>
    <w:rsid w:val="00B47E91"/>
    <w:rsid w:val="00B508A7"/>
    <w:rsid w:val="00B5117B"/>
    <w:rsid w:val="00B51DA9"/>
    <w:rsid w:val="00B5272A"/>
    <w:rsid w:val="00B52CF7"/>
    <w:rsid w:val="00B534D5"/>
    <w:rsid w:val="00B539FE"/>
    <w:rsid w:val="00B546D3"/>
    <w:rsid w:val="00B54775"/>
    <w:rsid w:val="00B54B5D"/>
    <w:rsid w:val="00B5605F"/>
    <w:rsid w:val="00B5609B"/>
    <w:rsid w:val="00B56B8F"/>
    <w:rsid w:val="00B6005F"/>
    <w:rsid w:val="00B60918"/>
    <w:rsid w:val="00B61A03"/>
    <w:rsid w:val="00B61A7A"/>
    <w:rsid w:val="00B61A84"/>
    <w:rsid w:val="00B6212A"/>
    <w:rsid w:val="00B6462F"/>
    <w:rsid w:val="00B659EB"/>
    <w:rsid w:val="00B65C64"/>
    <w:rsid w:val="00B66F13"/>
    <w:rsid w:val="00B6757F"/>
    <w:rsid w:val="00B7046D"/>
    <w:rsid w:val="00B7081E"/>
    <w:rsid w:val="00B70CB4"/>
    <w:rsid w:val="00B71F86"/>
    <w:rsid w:val="00B722CB"/>
    <w:rsid w:val="00B72507"/>
    <w:rsid w:val="00B73C94"/>
    <w:rsid w:val="00B75629"/>
    <w:rsid w:val="00B76CBC"/>
    <w:rsid w:val="00B76E45"/>
    <w:rsid w:val="00B7783F"/>
    <w:rsid w:val="00B77B9A"/>
    <w:rsid w:val="00B80117"/>
    <w:rsid w:val="00B8055D"/>
    <w:rsid w:val="00B81222"/>
    <w:rsid w:val="00B819BC"/>
    <w:rsid w:val="00B81ECC"/>
    <w:rsid w:val="00B82352"/>
    <w:rsid w:val="00B82FE2"/>
    <w:rsid w:val="00B830D4"/>
    <w:rsid w:val="00B843B2"/>
    <w:rsid w:val="00B8482B"/>
    <w:rsid w:val="00B84C7A"/>
    <w:rsid w:val="00B85F14"/>
    <w:rsid w:val="00B86511"/>
    <w:rsid w:val="00B87CEF"/>
    <w:rsid w:val="00B92A02"/>
    <w:rsid w:val="00B92DBD"/>
    <w:rsid w:val="00B93450"/>
    <w:rsid w:val="00B93669"/>
    <w:rsid w:val="00B93E4A"/>
    <w:rsid w:val="00B94E90"/>
    <w:rsid w:val="00B94FE4"/>
    <w:rsid w:val="00B9566F"/>
    <w:rsid w:val="00B95E5F"/>
    <w:rsid w:val="00B960CC"/>
    <w:rsid w:val="00BA0321"/>
    <w:rsid w:val="00BA1BB7"/>
    <w:rsid w:val="00BA249F"/>
    <w:rsid w:val="00BA4504"/>
    <w:rsid w:val="00BA45BD"/>
    <w:rsid w:val="00BA4BCB"/>
    <w:rsid w:val="00BA4C6E"/>
    <w:rsid w:val="00BA59A7"/>
    <w:rsid w:val="00BA6CFD"/>
    <w:rsid w:val="00BA6D0F"/>
    <w:rsid w:val="00BA6D4A"/>
    <w:rsid w:val="00BB100A"/>
    <w:rsid w:val="00BB118F"/>
    <w:rsid w:val="00BB1A25"/>
    <w:rsid w:val="00BB1A4F"/>
    <w:rsid w:val="00BB2B39"/>
    <w:rsid w:val="00BB3248"/>
    <w:rsid w:val="00BB44DE"/>
    <w:rsid w:val="00BB4943"/>
    <w:rsid w:val="00BB509A"/>
    <w:rsid w:val="00BB56AD"/>
    <w:rsid w:val="00BB7236"/>
    <w:rsid w:val="00BB7477"/>
    <w:rsid w:val="00BB75DF"/>
    <w:rsid w:val="00BB7817"/>
    <w:rsid w:val="00BB7F0B"/>
    <w:rsid w:val="00BC005F"/>
    <w:rsid w:val="00BC155A"/>
    <w:rsid w:val="00BC20FB"/>
    <w:rsid w:val="00BC2FDE"/>
    <w:rsid w:val="00BC36ED"/>
    <w:rsid w:val="00BC3995"/>
    <w:rsid w:val="00BC3D51"/>
    <w:rsid w:val="00BC3DBA"/>
    <w:rsid w:val="00BD008F"/>
    <w:rsid w:val="00BD2EE0"/>
    <w:rsid w:val="00BD37F9"/>
    <w:rsid w:val="00BD392F"/>
    <w:rsid w:val="00BD3ED7"/>
    <w:rsid w:val="00BD3FFA"/>
    <w:rsid w:val="00BD41D0"/>
    <w:rsid w:val="00BD4971"/>
    <w:rsid w:val="00BD5EA7"/>
    <w:rsid w:val="00BD67DC"/>
    <w:rsid w:val="00BD77C8"/>
    <w:rsid w:val="00BD7803"/>
    <w:rsid w:val="00BD7B88"/>
    <w:rsid w:val="00BE1148"/>
    <w:rsid w:val="00BE1C51"/>
    <w:rsid w:val="00BE2E75"/>
    <w:rsid w:val="00BE320C"/>
    <w:rsid w:val="00BE3E63"/>
    <w:rsid w:val="00BE430B"/>
    <w:rsid w:val="00BE451F"/>
    <w:rsid w:val="00BE5B2C"/>
    <w:rsid w:val="00BF022F"/>
    <w:rsid w:val="00BF0ACB"/>
    <w:rsid w:val="00BF1049"/>
    <w:rsid w:val="00BF2554"/>
    <w:rsid w:val="00BF25DF"/>
    <w:rsid w:val="00BF45C3"/>
    <w:rsid w:val="00BF4C5A"/>
    <w:rsid w:val="00BF6B7E"/>
    <w:rsid w:val="00BF7B98"/>
    <w:rsid w:val="00C00397"/>
    <w:rsid w:val="00C004DA"/>
    <w:rsid w:val="00C025BA"/>
    <w:rsid w:val="00C033AE"/>
    <w:rsid w:val="00C037E3"/>
    <w:rsid w:val="00C044D1"/>
    <w:rsid w:val="00C0479D"/>
    <w:rsid w:val="00C050F7"/>
    <w:rsid w:val="00C057B8"/>
    <w:rsid w:val="00C07082"/>
    <w:rsid w:val="00C07B3F"/>
    <w:rsid w:val="00C07BF0"/>
    <w:rsid w:val="00C07F89"/>
    <w:rsid w:val="00C11213"/>
    <w:rsid w:val="00C118D3"/>
    <w:rsid w:val="00C123E7"/>
    <w:rsid w:val="00C14E01"/>
    <w:rsid w:val="00C15DB9"/>
    <w:rsid w:val="00C167C3"/>
    <w:rsid w:val="00C16B27"/>
    <w:rsid w:val="00C206D9"/>
    <w:rsid w:val="00C2092B"/>
    <w:rsid w:val="00C20C0E"/>
    <w:rsid w:val="00C21821"/>
    <w:rsid w:val="00C22A84"/>
    <w:rsid w:val="00C22FDB"/>
    <w:rsid w:val="00C245DF"/>
    <w:rsid w:val="00C26909"/>
    <w:rsid w:val="00C26D29"/>
    <w:rsid w:val="00C27A2F"/>
    <w:rsid w:val="00C27A6D"/>
    <w:rsid w:val="00C309D6"/>
    <w:rsid w:val="00C30A8C"/>
    <w:rsid w:val="00C30AC9"/>
    <w:rsid w:val="00C30CD4"/>
    <w:rsid w:val="00C312E0"/>
    <w:rsid w:val="00C31334"/>
    <w:rsid w:val="00C3346A"/>
    <w:rsid w:val="00C33C66"/>
    <w:rsid w:val="00C33FF0"/>
    <w:rsid w:val="00C348F8"/>
    <w:rsid w:val="00C34ED9"/>
    <w:rsid w:val="00C3511A"/>
    <w:rsid w:val="00C359DF"/>
    <w:rsid w:val="00C366E0"/>
    <w:rsid w:val="00C36A02"/>
    <w:rsid w:val="00C379C9"/>
    <w:rsid w:val="00C4004C"/>
    <w:rsid w:val="00C40402"/>
    <w:rsid w:val="00C40FFB"/>
    <w:rsid w:val="00C4290F"/>
    <w:rsid w:val="00C43C69"/>
    <w:rsid w:val="00C43FD9"/>
    <w:rsid w:val="00C4493B"/>
    <w:rsid w:val="00C4742F"/>
    <w:rsid w:val="00C4763F"/>
    <w:rsid w:val="00C47B9D"/>
    <w:rsid w:val="00C47F8C"/>
    <w:rsid w:val="00C50A30"/>
    <w:rsid w:val="00C50A3C"/>
    <w:rsid w:val="00C51410"/>
    <w:rsid w:val="00C522DC"/>
    <w:rsid w:val="00C5287A"/>
    <w:rsid w:val="00C5372D"/>
    <w:rsid w:val="00C53A12"/>
    <w:rsid w:val="00C53AD0"/>
    <w:rsid w:val="00C53D82"/>
    <w:rsid w:val="00C53D8F"/>
    <w:rsid w:val="00C57679"/>
    <w:rsid w:val="00C576CF"/>
    <w:rsid w:val="00C60335"/>
    <w:rsid w:val="00C60A99"/>
    <w:rsid w:val="00C61A97"/>
    <w:rsid w:val="00C61AC4"/>
    <w:rsid w:val="00C62F71"/>
    <w:rsid w:val="00C64E87"/>
    <w:rsid w:val="00C65E3E"/>
    <w:rsid w:val="00C674A9"/>
    <w:rsid w:val="00C70882"/>
    <w:rsid w:val="00C71399"/>
    <w:rsid w:val="00C7186B"/>
    <w:rsid w:val="00C723E5"/>
    <w:rsid w:val="00C73225"/>
    <w:rsid w:val="00C74C1F"/>
    <w:rsid w:val="00C76F89"/>
    <w:rsid w:val="00C772FC"/>
    <w:rsid w:val="00C7768C"/>
    <w:rsid w:val="00C7770B"/>
    <w:rsid w:val="00C80947"/>
    <w:rsid w:val="00C80A4C"/>
    <w:rsid w:val="00C80E1A"/>
    <w:rsid w:val="00C81379"/>
    <w:rsid w:val="00C813DF"/>
    <w:rsid w:val="00C8194D"/>
    <w:rsid w:val="00C82C4B"/>
    <w:rsid w:val="00C833A2"/>
    <w:rsid w:val="00C84452"/>
    <w:rsid w:val="00C847A0"/>
    <w:rsid w:val="00C850CF"/>
    <w:rsid w:val="00C8544B"/>
    <w:rsid w:val="00C86990"/>
    <w:rsid w:val="00C86C45"/>
    <w:rsid w:val="00C86FE1"/>
    <w:rsid w:val="00C870B7"/>
    <w:rsid w:val="00C8760C"/>
    <w:rsid w:val="00C87C38"/>
    <w:rsid w:val="00C9072A"/>
    <w:rsid w:val="00C90E92"/>
    <w:rsid w:val="00C91EB5"/>
    <w:rsid w:val="00C9276A"/>
    <w:rsid w:val="00C92F02"/>
    <w:rsid w:val="00C931A3"/>
    <w:rsid w:val="00C963A7"/>
    <w:rsid w:val="00C979A5"/>
    <w:rsid w:val="00CA0054"/>
    <w:rsid w:val="00CA047A"/>
    <w:rsid w:val="00CA16EB"/>
    <w:rsid w:val="00CA2A3D"/>
    <w:rsid w:val="00CA39BB"/>
    <w:rsid w:val="00CA3C82"/>
    <w:rsid w:val="00CA3D04"/>
    <w:rsid w:val="00CA407F"/>
    <w:rsid w:val="00CA4441"/>
    <w:rsid w:val="00CA555E"/>
    <w:rsid w:val="00CA5F4A"/>
    <w:rsid w:val="00CA6403"/>
    <w:rsid w:val="00CA6AE1"/>
    <w:rsid w:val="00CA7372"/>
    <w:rsid w:val="00CA769B"/>
    <w:rsid w:val="00CB08BB"/>
    <w:rsid w:val="00CB1838"/>
    <w:rsid w:val="00CB2660"/>
    <w:rsid w:val="00CB33DD"/>
    <w:rsid w:val="00CB3621"/>
    <w:rsid w:val="00CB3B20"/>
    <w:rsid w:val="00CB3E29"/>
    <w:rsid w:val="00CB4934"/>
    <w:rsid w:val="00CB543D"/>
    <w:rsid w:val="00CB54C4"/>
    <w:rsid w:val="00CB6C69"/>
    <w:rsid w:val="00CB7F31"/>
    <w:rsid w:val="00CC05F0"/>
    <w:rsid w:val="00CC0E09"/>
    <w:rsid w:val="00CC2BAC"/>
    <w:rsid w:val="00CC2F45"/>
    <w:rsid w:val="00CC3F21"/>
    <w:rsid w:val="00CC401A"/>
    <w:rsid w:val="00CC44DF"/>
    <w:rsid w:val="00CC49D0"/>
    <w:rsid w:val="00CC5AAB"/>
    <w:rsid w:val="00CC6170"/>
    <w:rsid w:val="00CD05F0"/>
    <w:rsid w:val="00CD0684"/>
    <w:rsid w:val="00CD08ED"/>
    <w:rsid w:val="00CD0D99"/>
    <w:rsid w:val="00CD1021"/>
    <w:rsid w:val="00CD11EF"/>
    <w:rsid w:val="00CD1CC4"/>
    <w:rsid w:val="00CD2120"/>
    <w:rsid w:val="00CD2A93"/>
    <w:rsid w:val="00CD3501"/>
    <w:rsid w:val="00CD39B0"/>
    <w:rsid w:val="00CD3D91"/>
    <w:rsid w:val="00CD3E5C"/>
    <w:rsid w:val="00CD4E76"/>
    <w:rsid w:val="00CD6F0B"/>
    <w:rsid w:val="00CD7776"/>
    <w:rsid w:val="00CE0352"/>
    <w:rsid w:val="00CE20D9"/>
    <w:rsid w:val="00CE21F1"/>
    <w:rsid w:val="00CE31E6"/>
    <w:rsid w:val="00CE34AA"/>
    <w:rsid w:val="00CE3743"/>
    <w:rsid w:val="00CE5EE1"/>
    <w:rsid w:val="00CE7869"/>
    <w:rsid w:val="00CE789D"/>
    <w:rsid w:val="00CF041D"/>
    <w:rsid w:val="00CF07DE"/>
    <w:rsid w:val="00CF094D"/>
    <w:rsid w:val="00CF14A0"/>
    <w:rsid w:val="00CF152D"/>
    <w:rsid w:val="00CF3731"/>
    <w:rsid w:val="00CF3BD3"/>
    <w:rsid w:val="00CF45A7"/>
    <w:rsid w:val="00CF5E29"/>
    <w:rsid w:val="00CF6FF5"/>
    <w:rsid w:val="00CF72A2"/>
    <w:rsid w:val="00CF7427"/>
    <w:rsid w:val="00CF7AE1"/>
    <w:rsid w:val="00CF7ED0"/>
    <w:rsid w:val="00D01635"/>
    <w:rsid w:val="00D01B1B"/>
    <w:rsid w:val="00D02260"/>
    <w:rsid w:val="00D0338E"/>
    <w:rsid w:val="00D041EF"/>
    <w:rsid w:val="00D05E7C"/>
    <w:rsid w:val="00D06695"/>
    <w:rsid w:val="00D06AC7"/>
    <w:rsid w:val="00D076CF"/>
    <w:rsid w:val="00D10219"/>
    <w:rsid w:val="00D119A3"/>
    <w:rsid w:val="00D1393A"/>
    <w:rsid w:val="00D14932"/>
    <w:rsid w:val="00D14C84"/>
    <w:rsid w:val="00D1658E"/>
    <w:rsid w:val="00D1772B"/>
    <w:rsid w:val="00D17E5F"/>
    <w:rsid w:val="00D20AEA"/>
    <w:rsid w:val="00D21913"/>
    <w:rsid w:val="00D21C7F"/>
    <w:rsid w:val="00D21D2D"/>
    <w:rsid w:val="00D22891"/>
    <w:rsid w:val="00D22ED6"/>
    <w:rsid w:val="00D23725"/>
    <w:rsid w:val="00D23C38"/>
    <w:rsid w:val="00D23C5B"/>
    <w:rsid w:val="00D23E31"/>
    <w:rsid w:val="00D25832"/>
    <w:rsid w:val="00D25FFD"/>
    <w:rsid w:val="00D260F8"/>
    <w:rsid w:val="00D26420"/>
    <w:rsid w:val="00D2646C"/>
    <w:rsid w:val="00D2663A"/>
    <w:rsid w:val="00D273D2"/>
    <w:rsid w:val="00D2772E"/>
    <w:rsid w:val="00D278F4"/>
    <w:rsid w:val="00D3026B"/>
    <w:rsid w:val="00D3139B"/>
    <w:rsid w:val="00D32FD2"/>
    <w:rsid w:val="00D32FDC"/>
    <w:rsid w:val="00D3388A"/>
    <w:rsid w:val="00D34A46"/>
    <w:rsid w:val="00D35F2E"/>
    <w:rsid w:val="00D361ED"/>
    <w:rsid w:val="00D36339"/>
    <w:rsid w:val="00D371F7"/>
    <w:rsid w:val="00D400E1"/>
    <w:rsid w:val="00D40A49"/>
    <w:rsid w:val="00D42A51"/>
    <w:rsid w:val="00D42E0C"/>
    <w:rsid w:val="00D42F14"/>
    <w:rsid w:val="00D4487F"/>
    <w:rsid w:val="00D45D05"/>
    <w:rsid w:val="00D46492"/>
    <w:rsid w:val="00D46B3C"/>
    <w:rsid w:val="00D505DA"/>
    <w:rsid w:val="00D50ACA"/>
    <w:rsid w:val="00D52516"/>
    <w:rsid w:val="00D52C54"/>
    <w:rsid w:val="00D54BEC"/>
    <w:rsid w:val="00D55B59"/>
    <w:rsid w:val="00D57456"/>
    <w:rsid w:val="00D61006"/>
    <w:rsid w:val="00D6163C"/>
    <w:rsid w:val="00D63615"/>
    <w:rsid w:val="00D639A3"/>
    <w:rsid w:val="00D642FD"/>
    <w:rsid w:val="00D64C02"/>
    <w:rsid w:val="00D656E4"/>
    <w:rsid w:val="00D668E3"/>
    <w:rsid w:val="00D670D9"/>
    <w:rsid w:val="00D676A6"/>
    <w:rsid w:val="00D6781A"/>
    <w:rsid w:val="00D700D5"/>
    <w:rsid w:val="00D70A8A"/>
    <w:rsid w:val="00D714F0"/>
    <w:rsid w:val="00D72F69"/>
    <w:rsid w:val="00D73A85"/>
    <w:rsid w:val="00D77E50"/>
    <w:rsid w:val="00D77F1B"/>
    <w:rsid w:val="00D80240"/>
    <w:rsid w:val="00D80879"/>
    <w:rsid w:val="00D80CA4"/>
    <w:rsid w:val="00D815C9"/>
    <w:rsid w:val="00D82391"/>
    <w:rsid w:val="00D823A8"/>
    <w:rsid w:val="00D82496"/>
    <w:rsid w:val="00D82CAA"/>
    <w:rsid w:val="00D82DA2"/>
    <w:rsid w:val="00D8333D"/>
    <w:rsid w:val="00D836A0"/>
    <w:rsid w:val="00D8373C"/>
    <w:rsid w:val="00D838AC"/>
    <w:rsid w:val="00D83F02"/>
    <w:rsid w:val="00D844FF"/>
    <w:rsid w:val="00D85610"/>
    <w:rsid w:val="00D876D9"/>
    <w:rsid w:val="00D93DC4"/>
    <w:rsid w:val="00D95A81"/>
    <w:rsid w:val="00D95AB6"/>
    <w:rsid w:val="00DA0CFA"/>
    <w:rsid w:val="00DA1F15"/>
    <w:rsid w:val="00DA22F8"/>
    <w:rsid w:val="00DA28C5"/>
    <w:rsid w:val="00DA3B41"/>
    <w:rsid w:val="00DA3B77"/>
    <w:rsid w:val="00DA3FF3"/>
    <w:rsid w:val="00DA422D"/>
    <w:rsid w:val="00DA424A"/>
    <w:rsid w:val="00DA4D8B"/>
    <w:rsid w:val="00DA59E2"/>
    <w:rsid w:val="00DA5F59"/>
    <w:rsid w:val="00DA6126"/>
    <w:rsid w:val="00DA72FD"/>
    <w:rsid w:val="00DB136C"/>
    <w:rsid w:val="00DB2E71"/>
    <w:rsid w:val="00DB40DC"/>
    <w:rsid w:val="00DB41A6"/>
    <w:rsid w:val="00DB4937"/>
    <w:rsid w:val="00DB4CEA"/>
    <w:rsid w:val="00DB5567"/>
    <w:rsid w:val="00DB5AA5"/>
    <w:rsid w:val="00DB5E1A"/>
    <w:rsid w:val="00DB72E3"/>
    <w:rsid w:val="00DB75C8"/>
    <w:rsid w:val="00DC08E6"/>
    <w:rsid w:val="00DC0C40"/>
    <w:rsid w:val="00DC13D4"/>
    <w:rsid w:val="00DC1D9C"/>
    <w:rsid w:val="00DC32CC"/>
    <w:rsid w:val="00DC626E"/>
    <w:rsid w:val="00DC6301"/>
    <w:rsid w:val="00DC6E7B"/>
    <w:rsid w:val="00DC7D3F"/>
    <w:rsid w:val="00DD0A68"/>
    <w:rsid w:val="00DD0D67"/>
    <w:rsid w:val="00DD3137"/>
    <w:rsid w:val="00DD34EF"/>
    <w:rsid w:val="00DD39FA"/>
    <w:rsid w:val="00DD560D"/>
    <w:rsid w:val="00DD672F"/>
    <w:rsid w:val="00DD75AF"/>
    <w:rsid w:val="00DD7D8A"/>
    <w:rsid w:val="00DE0501"/>
    <w:rsid w:val="00DE236C"/>
    <w:rsid w:val="00DE3953"/>
    <w:rsid w:val="00DE3F1C"/>
    <w:rsid w:val="00DE44D1"/>
    <w:rsid w:val="00DE50BB"/>
    <w:rsid w:val="00DE560B"/>
    <w:rsid w:val="00DE5A01"/>
    <w:rsid w:val="00DE7F08"/>
    <w:rsid w:val="00DF0096"/>
    <w:rsid w:val="00DF0819"/>
    <w:rsid w:val="00DF0DBC"/>
    <w:rsid w:val="00DF174E"/>
    <w:rsid w:val="00DF3743"/>
    <w:rsid w:val="00DF3B40"/>
    <w:rsid w:val="00DF4029"/>
    <w:rsid w:val="00DF453B"/>
    <w:rsid w:val="00DF62F8"/>
    <w:rsid w:val="00DF62FA"/>
    <w:rsid w:val="00DF66BE"/>
    <w:rsid w:val="00DF6EC4"/>
    <w:rsid w:val="00DF7252"/>
    <w:rsid w:val="00DF74AA"/>
    <w:rsid w:val="00E01025"/>
    <w:rsid w:val="00E01E1E"/>
    <w:rsid w:val="00E03741"/>
    <w:rsid w:val="00E04D15"/>
    <w:rsid w:val="00E05247"/>
    <w:rsid w:val="00E0564F"/>
    <w:rsid w:val="00E05726"/>
    <w:rsid w:val="00E062DF"/>
    <w:rsid w:val="00E07743"/>
    <w:rsid w:val="00E07DB9"/>
    <w:rsid w:val="00E10238"/>
    <w:rsid w:val="00E10410"/>
    <w:rsid w:val="00E10D7B"/>
    <w:rsid w:val="00E11B34"/>
    <w:rsid w:val="00E12C7D"/>
    <w:rsid w:val="00E12DD0"/>
    <w:rsid w:val="00E13B6A"/>
    <w:rsid w:val="00E14886"/>
    <w:rsid w:val="00E15601"/>
    <w:rsid w:val="00E163CD"/>
    <w:rsid w:val="00E16ECF"/>
    <w:rsid w:val="00E20E51"/>
    <w:rsid w:val="00E21614"/>
    <w:rsid w:val="00E21D37"/>
    <w:rsid w:val="00E225E8"/>
    <w:rsid w:val="00E22E65"/>
    <w:rsid w:val="00E24C3C"/>
    <w:rsid w:val="00E24D45"/>
    <w:rsid w:val="00E25492"/>
    <w:rsid w:val="00E25ACE"/>
    <w:rsid w:val="00E25DD3"/>
    <w:rsid w:val="00E27110"/>
    <w:rsid w:val="00E2722A"/>
    <w:rsid w:val="00E30E3F"/>
    <w:rsid w:val="00E311AE"/>
    <w:rsid w:val="00E31D6F"/>
    <w:rsid w:val="00E320DE"/>
    <w:rsid w:val="00E3230F"/>
    <w:rsid w:val="00E32808"/>
    <w:rsid w:val="00E33F6A"/>
    <w:rsid w:val="00E359B2"/>
    <w:rsid w:val="00E3621E"/>
    <w:rsid w:val="00E36B98"/>
    <w:rsid w:val="00E37857"/>
    <w:rsid w:val="00E37933"/>
    <w:rsid w:val="00E42D14"/>
    <w:rsid w:val="00E4314C"/>
    <w:rsid w:val="00E43BDA"/>
    <w:rsid w:val="00E43F37"/>
    <w:rsid w:val="00E44D4A"/>
    <w:rsid w:val="00E45985"/>
    <w:rsid w:val="00E45C8F"/>
    <w:rsid w:val="00E461CD"/>
    <w:rsid w:val="00E4682B"/>
    <w:rsid w:val="00E46ACD"/>
    <w:rsid w:val="00E47E31"/>
    <w:rsid w:val="00E50B50"/>
    <w:rsid w:val="00E50E5C"/>
    <w:rsid w:val="00E51222"/>
    <w:rsid w:val="00E51B57"/>
    <w:rsid w:val="00E51E27"/>
    <w:rsid w:val="00E527E2"/>
    <w:rsid w:val="00E53850"/>
    <w:rsid w:val="00E53E48"/>
    <w:rsid w:val="00E557C7"/>
    <w:rsid w:val="00E55F78"/>
    <w:rsid w:val="00E56B71"/>
    <w:rsid w:val="00E56D8C"/>
    <w:rsid w:val="00E57671"/>
    <w:rsid w:val="00E57AEE"/>
    <w:rsid w:val="00E60CFE"/>
    <w:rsid w:val="00E628B0"/>
    <w:rsid w:val="00E629AB"/>
    <w:rsid w:val="00E6339C"/>
    <w:rsid w:val="00E63420"/>
    <w:rsid w:val="00E63D44"/>
    <w:rsid w:val="00E651E7"/>
    <w:rsid w:val="00E65C9D"/>
    <w:rsid w:val="00E65CFC"/>
    <w:rsid w:val="00E672F6"/>
    <w:rsid w:val="00E6749D"/>
    <w:rsid w:val="00E674F7"/>
    <w:rsid w:val="00E67948"/>
    <w:rsid w:val="00E679BE"/>
    <w:rsid w:val="00E67AD4"/>
    <w:rsid w:val="00E67EB6"/>
    <w:rsid w:val="00E7058A"/>
    <w:rsid w:val="00E710BC"/>
    <w:rsid w:val="00E71853"/>
    <w:rsid w:val="00E72387"/>
    <w:rsid w:val="00E7337E"/>
    <w:rsid w:val="00E739C9"/>
    <w:rsid w:val="00E745BD"/>
    <w:rsid w:val="00E74684"/>
    <w:rsid w:val="00E75576"/>
    <w:rsid w:val="00E7563A"/>
    <w:rsid w:val="00E77196"/>
    <w:rsid w:val="00E80259"/>
    <w:rsid w:val="00E82526"/>
    <w:rsid w:val="00E835BE"/>
    <w:rsid w:val="00E84312"/>
    <w:rsid w:val="00E84A1B"/>
    <w:rsid w:val="00E85E33"/>
    <w:rsid w:val="00E85EE9"/>
    <w:rsid w:val="00E86D7C"/>
    <w:rsid w:val="00E86DDE"/>
    <w:rsid w:val="00E90958"/>
    <w:rsid w:val="00E91310"/>
    <w:rsid w:val="00E914BA"/>
    <w:rsid w:val="00E91817"/>
    <w:rsid w:val="00E91EEB"/>
    <w:rsid w:val="00E92D68"/>
    <w:rsid w:val="00E93331"/>
    <w:rsid w:val="00E938E2"/>
    <w:rsid w:val="00E957F6"/>
    <w:rsid w:val="00E95E5F"/>
    <w:rsid w:val="00E976BF"/>
    <w:rsid w:val="00E97781"/>
    <w:rsid w:val="00E97CBB"/>
    <w:rsid w:val="00EA1A37"/>
    <w:rsid w:val="00EA1DB2"/>
    <w:rsid w:val="00EA227C"/>
    <w:rsid w:val="00EA3075"/>
    <w:rsid w:val="00EA30B7"/>
    <w:rsid w:val="00EA310B"/>
    <w:rsid w:val="00EA4875"/>
    <w:rsid w:val="00EA5E75"/>
    <w:rsid w:val="00EA627E"/>
    <w:rsid w:val="00EA7403"/>
    <w:rsid w:val="00EA765A"/>
    <w:rsid w:val="00EA7773"/>
    <w:rsid w:val="00EB0A6F"/>
    <w:rsid w:val="00EB0ACE"/>
    <w:rsid w:val="00EB2885"/>
    <w:rsid w:val="00EB304A"/>
    <w:rsid w:val="00EB3508"/>
    <w:rsid w:val="00EB3D07"/>
    <w:rsid w:val="00EB40A4"/>
    <w:rsid w:val="00EB41A5"/>
    <w:rsid w:val="00EB581E"/>
    <w:rsid w:val="00EB7476"/>
    <w:rsid w:val="00EB7876"/>
    <w:rsid w:val="00EC0BF3"/>
    <w:rsid w:val="00EC0D35"/>
    <w:rsid w:val="00EC13CC"/>
    <w:rsid w:val="00EC1A00"/>
    <w:rsid w:val="00EC1BDC"/>
    <w:rsid w:val="00EC21F0"/>
    <w:rsid w:val="00EC25F9"/>
    <w:rsid w:val="00EC3633"/>
    <w:rsid w:val="00EC4B2B"/>
    <w:rsid w:val="00EC4E67"/>
    <w:rsid w:val="00EC646C"/>
    <w:rsid w:val="00EC6508"/>
    <w:rsid w:val="00EC7E17"/>
    <w:rsid w:val="00ED0CC7"/>
    <w:rsid w:val="00ED0CD5"/>
    <w:rsid w:val="00ED19D1"/>
    <w:rsid w:val="00ED2124"/>
    <w:rsid w:val="00ED2B79"/>
    <w:rsid w:val="00ED3085"/>
    <w:rsid w:val="00ED3887"/>
    <w:rsid w:val="00ED3E74"/>
    <w:rsid w:val="00ED6B19"/>
    <w:rsid w:val="00ED7C7A"/>
    <w:rsid w:val="00EE07E3"/>
    <w:rsid w:val="00EE0A7D"/>
    <w:rsid w:val="00EE152D"/>
    <w:rsid w:val="00EE186A"/>
    <w:rsid w:val="00EE1AFD"/>
    <w:rsid w:val="00EE2211"/>
    <w:rsid w:val="00EE2667"/>
    <w:rsid w:val="00EE4706"/>
    <w:rsid w:val="00EE62CE"/>
    <w:rsid w:val="00EF0EA0"/>
    <w:rsid w:val="00EF2D89"/>
    <w:rsid w:val="00EF3728"/>
    <w:rsid w:val="00EF3DDB"/>
    <w:rsid w:val="00EF5839"/>
    <w:rsid w:val="00F0053B"/>
    <w:rsid w:val="00F00A07"/>
    <w:rsid w:val="00F00AD6"/>
    <w:rsid w:val="00F01496"/>
    <w:rsid w:val="00F0387D"/>
    <w:rsid w:val="00F045DC"/>
    <w:rsid w:val="00F056F4"/>
    <w:rsid w:val="00F06E2A"/>
    <w:rsid w:val="00F07F25"/>
    <w:rsid w:val="00F13416"/>
    <w:rsid w:val="00F1446E"/>
    <w:rsid w:val="00F20567"/>
    <w:rsid w:val="00F2211F"/>
    <w:rsid w:val="00F22DB4"/>
    <w:rsid w:val="00F23FA2"/>
    <w:rsid w:val="00F246DF"/>
    <w:rsid w:val="00F24C14"/>
    <w:rsid w:val="00F261E3"/>
    <w:rsid w:val="00F262AF"/>
    <w:rsid w:val="00F32BE4"/>
    <w:rsid w:val="00F3665A"/>
    <w:rsid w:val="00F37C6B"/>
    <w:rsid w:val="00F40609"/>
    <w:rsid w:val="00F40815"/>
    <w:rsid w:val="00F41C25"/>
    <w:rsid w:val="00F42D4D"/>
    <w:rsid w:val="00F43A65"/>
    <w:rsid w:val="00F44191"/>
    <w:rsid w:val="00F44521"/>
    <w:rsid w:val="00F44948"/>
    <w:rsid w:val="00F44DD2"/>
    <w:rsid w:val="00F45353"/>
    <w:rsid w:val="00F45893"/>
    <w:rsid w:val="00F46F4E"/>
    <w:rsid w:val="00F47EB2"/>
    <w:rsid w:val="00F5112A"/>
    <w:rsid w:val="00F53D7F"/>
    <w:rsid w:val="00F55304"/>
    <w:rsid w:val="00F5602B"/>
    <w:rsid w:val="00F57495"/>
    <w:rsid w:val="00F5761F"/>
    <w:rsid w:val="00F604A7"/>
    <w:rsid w:val="00F60C5E"/>
    <w:rsid w:val="00F6126A"/>
    <w:rsid w:val="00F6213F"/>
    <w:rsid w:val="00F63C5D"/>
    <w:rsid w:val="00F63DB0"/>
    <w:rsid w:val="00F6490B"/>
    <w:rsid w:val="00F6495F"/>
    <w:rsid w:val="00F64AC0"/>
    <w:rsid w:val="00F66308"/>
    <w:rsid w:val="00F66778"/>
    <w:rsid w:val="00F669FA"/>
    <w:rsid w:val="00F66B1D"/>
    <w:rsid w:val="00F66CE8"/>
    <w:rsid w:val="00F67606"/>
    <w:rsid w:val="00F702F8"/>
    <w:rsid w:val="00F706FB"/>
    <w:rsid w:val="00F70D95"/>
    <w:rsid w:val="00F715A5"/>
    <w:rsid w:val="00F72B29"/>
    <w:rsid w:val="00F73CC9"/>
    <w:rsid w:val="00F741F6"/>
    <w:rsid w:val="00F75255"/>
    <w:rsid w:val="00F75DEF"/>
    <w:rsid w:val="00F768B3"/>
    <w:rsid w:val="00F77195"/>
    <w:rsid w:val="00F7748E"/>
    <w:rsid w:val="00F7756E"/>
    <w:rsid w:val="00F775E2"/>
    <w:rsid w:val="00F8118A"/>
    <w:rsid w:val="00F812F3"/>
    <w:rsid w:val="00F81666"/>
    <w:rsid w:val="00F818D2"/>
    <w:rsid w:val="00F83160"/>
    <w:rsid w:val="00F834DD"/>
    <w:rsid w:val="00F83D79"/>
    <w:rsid w:val="00F83F75"/>
    <w:rsid w:val="00F841E3"/>
    <w:rsid w:val="00F84A7C"/>
    <w:rsid w:val="00F8528C"/>
    <w:rsid w:val="00F85556"/>
    <w:rsid w:val="00F85715"/>
    <w:rsid w:val="00F86070"/>
    <w:rsid w:val="00F86746"/>
    <w:rsid w:val="00F86849"/>
    <w:rsid w:val="00F87066"/>
    <w:rsid w:val="00F87DA4"/>
    <w:rsid w:val="00F9112B"/>
    <w:rsid w:val="00F91566"/>
    <w:rsid w:val="00F91820"/>
    <w:rsid w:val="00F92CA2"/>
    <w:rsid w:val="00F93B03"/>
    <w:rsid w:val="00F9490C"/>
    <w:rsid w:val="00F96F2D"/>
    <w:rsid w:val="00F97524"/>
    <w:rsid w:val="00F97658"/>
    <w:rsid w:val="00FA0D7D"/>
    <w:rsid w:val="00FA240A"/>
    <w:rsid w:val="00FA26B6"/>
    <w:rsid w:val="00FA2A95"/>
    <w:rsid w:val="00FA354B"/>
    <w:rsid w:val="00FA3E25"/>
    <w:rsid w:val="00FA471E"/>
    <w:rsid w:val="00FA5423"/>
    <w:rsid w:val="00FA6A82"/>
    <w:rsid w:val="00FB0952"/>
    <w:rsid w:val="00FB10ED"/>
    <w:rsid w:val="00FB1489"/>
    <w:rsid w:val="00FB22D2"/>
    <w:rsid w:val="00FB2415"/>
    <w:rsid w:val="00FB3316"/>
    <w:rsid w:val="00FB3968"/>
    <w:rsid w:val="00FB39A3"/>
    <w:rsid w:val="00FB40B4"/>
    <w:rsid w:val="00FB4207"/>
    <w:rsid w:val="00FB50C5"/>
    <w:rsid w:val="00FB5608"/>
    <w:rsid w:val="00FB664C"/>
    <w:rsid w:val="00FB7191"/>
    <w:rsid w:val="00FB7579"/>
    <w:rsid w:val="00FC06E5"/>
    <w:rsid w:val="00FC1151"/>
    <w:rsid w:val="00FC1216"/>
    <w:rsid w:val="00FC1291"/>
    <w:rsid w:val="00FC232B"/>
    <w:rsid w:val="00FC28EC"/>
    <w:rsid w:val="00FC2E0A"/>
    <w:rsid w:val="00FC439D"/>
    <w:rsid w:val="00FC5001"/>
    <w:rsid w:val="00FC5207"/>
    <w:rsid w:val="00FC565B"/>
    <w:rsid w:val="00FC64B4"/>
    <w:rsid w:val="00FC6500"/>
    <w:rsid w:val="00FC6588"/>
    <w:rsid w:val="00FD16D4"/>
    <w:rsid w:val="00FD2AD0"/>
    <w:rsid w:val="00FD444F"/>
    <w:rsid w:val="00FD51D7"/>
    <w:rsid w:val="00FD5814"/>
    <w:rsid w:val="00FD698D"/>
    <w:rsid w:val="00FD7328"/>
    <w:rsid w:val="00FD73B1"/>
    <w:rsid w:val="00FE1624"/>
    <w:rsid w:val="00FE1CF7"/>
    <w:rsid w:val="00FE2434"/>
    <w:rsid w:val="00FE2A71"/>
    <w:rsid w:val="00FE34CF"/>
    <w:rsid w:val="00FE47F1"/>
    <w:rsid w:val="00FE50F7"/>
    <w:rsid w:val="00FE58D4"/>
    <w:rsid w:val="00FE60DD"/>
    <w:rsid w:val="00FE71AC"/>
    <w:rsid w:val="00FF0518"/>
    <w:rsid w:val="00FF0846"/>
    <w:rsid w:val="00FF3E59"/>
    <w:rsid w:val="00FF474A"/>
    <w:rsid w:val="00FF4A33"/>
    <w:rsid w:val="00FF55BA"/>
    <w:rsid w:val="00FF6973"/>
    <w:rsid w:val="00FF71E0"/>
    <w:rsid w:val="00FF79F7"/>
    <w:rsid w:val="00FF7F6E"/>
    <w:rsid w:val="1ECEB26E"/>
    <w:rsid w:val="5624264D"/>
    <w:rsid w:val="71049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2C4C6D4F"/>
  <w15:docId w15:val="{35E219A5-EAB4-466F-8FFB-CA848798B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C21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74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14A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669F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1F0"/>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C713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1399"/>
    <w:rPr>
      <w:rFonts w:ascii="Calibri" w:eastAsiaTheme="minorEastAsia" w:hAnsi="Calibri" w:cs="Calibri"/>
      <w:noProof/>
      <w:lang w:val="en-US"/>
    </w:rPr>
  </w:style>
  <w:style w:type="paragraph" w:customStyle="1" w:styleId="EndNoteBibliography">
    <w:name w:val="EndNote Bibliography"/>
    <w:basedOn w:val="Normal"/>
    <w:link w:val="EndNoteBibliographyChar"/>
    <w:rsid w:val="00C713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1399"/>
    <w:rPr>
      <w:rFonts w:ascii="Calibri" w:eastAsiaTheme="minorEastAsia" w:hAnsi="Calibri" w:cs="Calibri"/>
      <w:noProof/>
      <w:lang w:val="en-US"/>
    </w:rPr>
  </w:style>
  <w:style w:type="character" w:customStyle="1" w:styleId="Heading2Char">
    <w:name w:val="Heading 2 Char"/>
    <w:basedOn w:val="DefaultParagraphFont"/>
    <w:link w:val="Heading2"/>
    <w:uiPriority w:val="9"/>
    <w:rsid w:val="0082745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FA2A95"/>
    <w:pPr>
      <w:ind w:left="720"/>
      <w:contextualSpacing/>
    </w:pPr>
  </w:style>
  <w:style w:type="character" w:styleId="Hyperlink">
    <w:name w:val="Hyperlink"/>
    <w:basedOn w:val="DefaultParagraphFont"/>
    <w:uiPriority w:val="99"/>
    <w:unhideWhenUsed/>
    <w:rsid w:val="00626A92"/>
    <w:rPr>
      <w:color w:val="0563C1" w:themeColor="hyperlink"/>
      <w:u w:val="single"/>
    </w:rPr>
  </w:style>
  <w:style w:type="character" w:styleId="UnresolvedMention">
    <w:name w:val="Unresolved Mention"/>
    <w:basedOn w:val="DefaultParagraphFont"/>
    <w:uiPriority w:val="99"/>
    <w:semiHidden/>
    <w:unhideWhenUsed/>
    <w:rsid w:val="00626A92"/>
    <w:rPr>
      <w:color w:val="605E5C"/>
      <w:shd w:val="clear" w:color="auto" w:fill="E1DFDD"/>
    </w:rPr>
  </w:style>
  <w:style w:type="table" w:styleId="ListTable4-Accent5">
    <w:name w:val="List Table 4 Accent 5"/>
    <w:basedOn w:val="TableNormal"/>
    <w:uiPriority w:val="49"/>
    <w:rsid w:val="00D35F2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
    <w:name w:val="Grid Table 5 Dark"/>
    <w:basedOn w:val="TableNormal"/>
    <w:uiPriority w:val="50"/>
    <w:rsid w:val="006D481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Header">
    <w:name w:val="header"/>
    <w:basedOn w:val="Normal"/>
    <w:link w:val="HeaderChar"/>
    <w:uiPriority w:val="99"/>
    <w:unhideWhenUsed/>
    <w:rsid w:val="00FF47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74A"/>
  </w:style>
  <w:style w:type="paragraph" w:styleId="Footer">
    <w:name w:val="footer"/>
    <w:basedOn w:val="Normal"/>
    <w:link w:val="FooterChar"/>
    <w:uiPriority w:val="99"/>
    <w:unhideWhenUsed/>
    <w:rsid w:val="00FF47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74A"/>
  </w:style>
  <w:style w:type="table" w:styleId="GridTable4">
    <w:name w:val="Grid Table 4"/>
    <w:basedOn w:val="TableNormal"/>
    <w:uiPriority w:val="49"/>
    <w:rsid w:val="000B1F5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014AF4"/>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295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6338"/>
    <w:rPr>
      <w:sz w:val="16"/>
      <w:szCs w:val="16"/>
    </w:rPr>
  </w:style>
  <w:style w:type="paragraph" w:styleId="CommentText">
    <w:name w:val="annotation text"/>
    <w:basedOn w:val="Normal"/>
    <w:link w:val="CommentTextChar"/>
    <w:uiPriority w:val="99"/>
    <w:unhideWhenUsed/>
    <w:rsid w:val="008C6338"/>
    <w:pPr>
      <w:spacing w:line="240" w:lineRule="auto"/>
    </w:pPr>
    <w:rPr>
      <w:sz w:val="20"/>
      <w:szCs w:val="20"/>
    </w:rPr>
  </w:style>
  <w:style w:type="character" w:customStyle="1" w:styleId="CommentTextChar">
    <w:name w:val="Comment Text Char"/>
    <w:basedOn w:val="DefaultParagraphFont"/>
    <w:link w:val="CommentText"/>
    <w:uiPriority w:val="99"/>
    <w:rsid w:val="008C6338"/>
    <w:rPr>
      <w:sz w:val="20"/>
      <w:szCs w:val="20"/>
    </w:rPr>
  </w:style>
  <w:style w:type="paragraph" w:styleId="CommentSubject">
    <w:name w:val="annotation subject"/>
    <w:basedOn w:val="CommentText"/>
    <w:next w:val="CommentText"/>
    <w:link w:val="CommentSubjectChar"/>
    <w:uiPriority w:val="99"/>
    <w:semiHidden/>
    <w:unhideWhenUsed/>
    <w:rsid w:val="008C6338"/>
    <w:rPr>
      <w:b/>
      <w:bCs/>
    </w:rPr>
  </w:style>
  <w:style w:type="character" w:customStyle="1" w:styleId="CommentSubjectChar">
    <w:name w:val="Comment Subject Char"/>
    <w:basedOn w:val="CommentTextChar"/>
    <w:link w:val="CommentSubject"/>
    <w:uiPriority w:val="99"/>
    <w:semiHidden/>
    <w:rsid w:val="008C6338"/>
    <w:rPr>
      <w:b/>
      <w:bCs/>
      <w:sz w:val="20"/>
      <w:szCs w:val="20"/>
    </w:rPr>
  </w:style>
  <w:style w:type="paragraph" w:styleId="Revision">
    <w:name w:val="Revision"/>
    <w:hidden/>
    <w:uiPriority w:val="99"/>
    <w:semiHidden/>
    <w:rsid w:val="008C6338"/>
    <w:pPr>
      <w:spacing w:after="0" w:line="240" w:lineRule="auto"/>
    </w:pPr>
  </w:style>
  <w:style w:type="character" w:styleId="FollowedHyperlink">
    <w:name w:val="FollowedHyperlink"/>
    <w:basedOn w:val="DefaultParagraphFont"/>
    <w:uiPriority w:val="99"/>
    <w:semiHidden/>
    <w:unhideWhenUsed/>
    <w:rsid w:val="008C6338"/>
    <w:rPr>
      <w:color w:val="954F72" w:themeColor="followedHyperlink"/>
      <w:u w:val="single"/>
    </w:rPr>
  </w:style>
  <w:style w:type="table" w:styleId="ListTable2">
    <w:name w:val="List Table 2"/>
    <w:basedOn w:val="TableNormal"/>
    <w:uiPriority w:val="47"/>
    <w:rsid w:val="007267D3"/>
    <w:pPr>
      <w:spacing w:after="0" w:line="240" w:lineRule="auto"/>
    </w:pPr>
    <w:rPr>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rsid w:val="00F669FA"/>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8D446F"/>
    <w:pPr>
      <w:spacing w:after="200" w:line="240" w:lineRule="auto"/>
    </w:pPr>
    <w:rPr>
      <w:rFonts w:eastAsiaTheme="minorHAnsi"/>
      <w:b/>
      <w:bCs/>
      <w:color w:val="000000" w:themeColor="text1"/>
      <w:sz w:val="16"/>
      <w:szCs w:val="16"/>
    </w:rPr>
  </w:style>
  <w:style w:type="table" w:styleId="GridTable4-Accent1">
    <w:name w:val="Grid Table 4 Accent 1"/>
    <w:basedOn w:val="TableNormal"/>
    <w:uiPriority w:val="49"/>
    <w:rsid w:val="00B830D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5D51A2"/>
    <w:rPr>
      <w:color w:val="808080"/>
    </w:rPr>
  </w:style>
  <w:style w:type="paragraph" w:styleId="NormalWeb">
    <w:name w:val="Normal (Web)"/>
    <w:basedOn w:val="Normal"/>
    <w:uiPriority w:val="99"/>
    <w:semiHidden/>
    <w:unhideWhenUsed/>
    <w:rsid w:val="00C65E3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5767">
      <w:bodyDiv w:val="1"/>
      <w:marLeft w:val="0"/>
      <w:marRight w:val="0"/>
      <w:marTop w:val="0"/>
      <w:marBottom w:val="0"/>
      <w:divBdr>
        <w:top w:val="none" w:sz="0" w:space="0" w:color="auto"/>
        <w:left w:val="none" w:sz="0" w:space="0" w:color="auto"/>
        <w:bottom w:val="none" w:sz="0" w:space="0" w:color="auto"/>
        <w:right w:val="none" w:sz="0" w:space="0" w:color="auto"/>
      </w:divBdr>
    </w:div>
    <w:div w:id="73161392">
      <w:bodyDiv w:val="1"/>
      <w:marLeft w:val="0"/>
      <w:marRight w:val="0"/>
      <w:marTop w:val="0"/>
      <w:marBottom w:val="0"/>
      <w:divBdr>
        <w:top w:val="none" w:sz="0" w:space="0" w:color="auto"/>
        <w:left w:val="none" w:sz="0" w:space="0" w:color="auto"/>
        <w:bottom w:val="none" w:sz="0" w:space="0" w:color="auto"/>
        <w:right w:val="none" w:sz="0" w:space="0" w:color="auto"/>
      </w:divBdr>
    </w:div>
    <w:div w:id="268125031">
      <w:bodyDiv w:val="1"/>
      <w:marLeft w:val="0"/>
      <w:marRight w:val="0"/>
      <w:marTop w:val="0"/>
      <w:marBottom w:val="0"/>
      <w:divBdr>
        <w:top w:val="none" w:sz="0" w:space="0" w:color="auto"/>
        <w:left w:val="none" w:sz="0" w:space="0" w:color="auto"/>
        <w:bottom w:val="none" w:sz="0" w:space="0" w:color="auto"/>
        <w:right w:val="none" w:sz="0" w:space="0" w:color="auto"/>
      </w:divBdr>
    </w:div>
    <w:div w:id="272901932">
      <w:bodyDiv w:val="1"/>
      <w:marLeft w:val="0"/>
      <w:marRight w:val="0"/>
      <w:marTop w:val="0"/>
      <w:marBottom w:val="0"/>
      <w:divBdr>
        <w:top w:val="none" w:sz="0" w:space="0" w:color="auto"/>
        <w:left w:val="none" w:sz="0" w:space="0" w:color="auto"/>
        <w:bottom w:val="none" w:sz="0" w:space="0" w:color="auto"/>
        <w:right w:val="none" w:sz="0" w:space="0" w:color="auto"/>
      </w:divBdr>
    </w:div>
    <w:div w:id="425424940">
      <w:bodyDiv w:val="1"/>
      <w:marLeft w:val="0"/>
      <w:marRight w:val="0"/>
      <w:marTop w:val="0"/>
      <w:marBottom w:val="0"/>
      <w:divBdr>
        <w:top w:val="none" w:sz="0" w:space="0" w:color="auto"/>
        <w:left w:val="none" w:sz="0" w:space="0" w:color="auto"/>
        <w:bottom w:val="none" w:sz="0" w:space="0" w:color="auto"/>
        <w:right w:val="none" w:sz="0" w:space="0" w:color="auto"/>
      </w:divBdr>
    </w:div>
    <w:div w:id="593175272">
      <w:bodyDiv w:val="1"/>
      <w:marLeft w:val="0"/>
      <w:marRight w:val="0"/>
      <w:marTop w:val="0"/>
      <w:marBottom w:val="0"/>
      <w:divBdr>
        <w:top w:val="none" w:sz="0" w:space="0" w:color="auto"/>
        <w:left w:val="none" w:sz="0" w:space="0" w:color="auto"/>
        <w:bottom w:val="none" w:sz="0" w:space="0" w:color="auto"/>
        <w:right w:val="none" w:sz="0" w:space="0" w:color="auto"/>
      </w:divBdr>
    </w:div>
    <w:div w:id="853804141">
      <w:bodyDiv w:val="1"/>
      <w:marLeft w:val="0"/>
      <w:marRight w:val="0"/>
      <w:marTop w:val="0"/>
      <w:marBottom w:val="0"/>
      <w:divBdr>
        <w:top w:val="none" w:sz="0" w:space="0" w:color="auto"/>
        <w:left w:val="none" w:sz="0" w:space="0" w:color="auto"/>
        <w:bottom w:val="none" w:sz="0" w:space="0" w:color="auto"/>
        <w:right w:val="none" w:sz="0" w:space="0" w:color="auto"/>
      </w:divBdr>
    </w:div>
    <w:div w:id="885872193">
      <w:bodyDiv w:val="1"/>
      <w:marLeft w:val="0"/>
      <w:marRight w:val="0"/>
      <w:marTop w:val="0"/>
      <w:marBottom w:val="0"/>
      <w:divBdr>
        <w:top w:val="none" w:sz="0" w:space="0" w:color="auto"/>
        <w:left w:val="none" w:sz="0" w:space="0" w:color="auto"/>
        <w:bottom w:val="none" w:sz="0" w:space="0" w:color="auto"/>
        <w:right w:val="none" w:sz="0" w:space="0" w:color="auto"/>
      </w:divBdr>
    </w:div>
    <w:div w:id="939213909">
      <w:bodyDiv w:val="1"/>
      <w:marLeft w:val="0"/>
      <w:marRight w:val="0"/>
      <w:marTop w:val="0"/>
      <w:marBottom w:val="0"/>
      <w:divBdr>
        <w:top w:val="none" w:sz="0" w:space="0" w:color="auto"/>
        <w:left w:val="none" w:sz="0" w:space="0" w:color="auto"/>
        <w:bottom w:val="none" w:sz="0" w:space="0" w:color="auto"/>
        <w:right w:val="none" w:sz="0" w:space="0" w:color="auto"/>
      </w:divBdr>
    </w:div>
    <w:div w:id="1103458984">
      <w:bodyDiv w:val="1"/>
      <w:marLeft w:val="0"/>
      <w:marRight w:val="0"/>
      <w:marTop w:val="0"/>
      <w:marBottom w:val="0"/>
      <w:divBdr>
        <w:top w:val="none" w:sz="0" w:space="0" w:color="auto"/>
        <w:left w:val="none" w:sz="0" w:space="0" w:color="auto"/>
        <w:bottom w:val="none" w:sz="0" w:space="0" w:color="auto"/>
        <w:right w:val="none" w:sz="0" w:space="0" w:color="auto"/>
      </w:divBdr>
    </w:div>
    <w:div w:id="1542665103">
      <w:bodyDiv w:val="1"/>
      <w:marLeft w:val="0"/>
      <w:marRight w:val="0"/>
      <w:marTop w:val="0"/>
      <w:marBottom w:val="0"/>
      <w:divBdr>
        <w:top w:val="none" w:sz="0" w:space="0" w:color="auto"/>
        <w:left w:val="none" w:sz="0" w:space="0" w:color="auto"/>
        <w:bottom w:val="none" w:sz="0" w:space="0" w:color="auto"/>
        <w:right w:val="none" w:sz="0" w:space="0" w:color="auto"/>
      </w:divBdr>
    </w:div>
    <w:div w:id="1756786019">
      <w:bodyDiv w:val="1"/>
      <w:marLeft w:val="0"/>
      <w:marRight w:val="0"/>
      <w:marTop w:val="0"/>
      <w:marBottom w:val="0"/>
      <w:divBdr>
        <w:top w:val="none" w:sz="0" w:space="0" w:color="auto"/>
        <w:left w:val="none" w:sz="0" w:space="0" w:color="auto"/>
        <w:bottom w:val="none" w:sz="0" w:space="0" w:color="auto"/>
        <w:right w:val="none" w:sz="0" w:space="0" w:color="auto"/>
      </w:divBdr>
    </w:div>
    <w:div w:id="1819490574">
      <w:bodyDiv w:val="1"/>
      <w:marLeft w:val="0"/>
      <w:marRight w:val="0"/>
      <w:marTop w:val="0"/>
      <w:marBottom w:val="0"/>
      <w:divBdr>
        <w:top w:val="none" w:sz="0" w:space="0" w:color="auto"/>
        <w:left w:val="none" w:sz="0" w:space="0" w:color="auto"/>
        <w:bottom w:val="none" w:sz="0" w:space="0" w:color="auto"/>
        <w:right w:val="none" w:sz="0" w:space="0" w:color="auto"/>
      </w:divBdr>
    </w:div>
    <w:div w:id="1839298376">
      <w:bodyDiv w:val="1"/>
      <w:marLeft w:val="0"/>
      <w:marRight w:val="0"/>
      <w:marTop w:val="0"/>
      <w:marBottom w:val="0"/>
      <w:divBdr>
        <w:top w:val="none" w:sz="0" w:space="0" w:color="auto"/>
        <w:left w:val="none" w:sz="0" w:space="0" w:color="auto"/>
        <w:bottom w:val="none" w:sz="0" w:space="0" w:color="auto"/>
        <w:right w:val="none" w:sz="0" w:space="0" w:color="auto"/>
      </w:divBdr>
    </w:div>
    <w:div w:id="18815512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ehlenborglab.shinyapps.io/upsetr/"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rew.achaiah@ndm.ox.ac.uk" TargetMode="External"/><Relationship Id="rId5" Type="http://schemas.openxmlformats.org/officeDocument/2006/relationships/numbering" Target="numbering.xml"/><Relationship Id="rId15" Type="http://schemas.openxmlformats.org/officeDocument/2006/relationships/oleObject" Target="embeddings/oleObject1.bin"/><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C31071-90D9-494D-8EFB-CE99B67FF191}">
  <we:reference id="4b785c87-866c-4bad-85d8-5d1ae467ac9a" version="3.12.0.0" store="EXCatalog" storeType="EXCatalog"/>
  <we:alternateReferences>
    <we:reference id="WA104381909" version="3.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36022E5DE78C64291661408C417FD2E" ma:contentTypeVersion="3" ma:contentTypeDescription="Create a new document." ma:contentTypeScope="" ma:versionID="3b93a6db92086bbf77a5444d18dfc57c">
  <xsd:schema xmlns:xsd="http://www.w3.org/2001/XMLSchema" xmlns:xs="http://www.w3.org/2001/XMLSchema" xmlns:p="http://schemas.microsoft.com/office/2006/metadata/properties" xmlns:ns3="852799bb-8c60-409d-8a60-c65c5b791848" targetNamespace="http://schemas.microsoft.com/office/2006/metadata/properties" ma:root="true" ma:fieldsID="06fab2ffc392473cc1b23900daea34bc" ns3:_="">
    <xsd:import namespace="852799bb-8c60-409d-8a60-c65c5b791848"/>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2799bb-8c60-409d-8a60-c65c5b7918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0118419-9761-4316-B445-5E2C028D56F2}">
  <ds:schemaRefs>
    <ds:schemaRef ds:uri="http://schemas.microsoft.com/sharepoint/v3/contenttype/forms"/>
  </ds:schemaRefs>
</ds:datastoreItem>
</file>

<file path=customXml/itemProps2.xml><?xml version="1.0" encoding="utf-8"?>
<ds:datastoreItem xmlns:ds="http://schemas.openxmlformats.org/officeDocument/2006/customXml" ds:itemID="{E9EBED44-B143-45CA-A46C-65F1E92549D2}">
  <ds:schemaRefs>
    <ds:schemaRef ds:uri="http://schemas.openxmlformats.org/officeDocument/2006/bibliography"/>
  </ds:schemaRefs>
</ds:datastoreItem>
</file>

<file path=customXml/itemProps3.xml><?xml version="1.0" encoding="utf-8"?>
<ds:datastoreItem xmlns:ds="http://schemas.openxmlformats.org/officeDocument/2006/customXml" ds:itemID="{1E1D2AA2-C4C1-417A-919B-CBB4BC3EE0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2799bb-8c60-409d-8a60-c65c5b7918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D6B16FC-879C-4F4D-8CF0-AC8201245AA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612</Words>
  <Characters>2059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8</CharactersWithSpaces>
  <SharedDoc>false</SharedDoc>
  <HLinks>
    <vt:vector size="12" baseType="variant">
      <vt:variant>
        <vt:i4>3604580</vt:i4>
      </vt:variant>
      <vt:variant>
        <vt:i4>265</vt:i4>
      </vt:variant>
      <vt:variant>
        <vt:i4>0</vt:i4>
      </vt:variant>
      <vt:variant>
        <vt:i4>5</vt:i4>
      </vt:variant>
      <vt:variant>
        <vt:lpwstr>https://doi.org/10.1101/2021.08.20.21262390</vt:lpwstr>
      </vt:variant>
      <vt:variant>
        <vt:lpwstr/>
      </vt:variant>
      <vt:variant>
        <vt:i4>3801089</vt:i4>
      </vt:variant>
      <vt:variant>
        <vt:i4>0</vt:i4>
      </vt:variant>
      <vt:variant>
        <vt:i4>0</vt:i4>
      </vt:variant>
      <vt:variant>
        <vt:i4>5</vt:i4>
      </vt:variant>
      <vt:variant>
        <vt:lpwstr>mailto:ling-pei.ho@imm.ox.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achaiah</dc:creator>
  <cp:keywords/>
  <dc:description/>
  <cp:lastModifiedBy>Andrew Achaiah</cp:lastModifiedBy>
  <cp:revision>4</cp:revision>
  <cp:lastPrinted>2022-02-17T02:26:00Z</cp:lastPrinted>
  <dcterms:created xsi:type="dcterms:W3CDTF">2025-02-14T12:02:00Z</dcterms:created>
  <dcterms:modified xsi:type="dcterms:W3CDTF">2025-02-14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6022E5DE78C64291661408C417FD2E</vt:lpwstr>
  </property>
</Properties>
</file>